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D8F9EE" w14:textId="77777777" w:rsidR="00CC3F55" w:rsidRPr="006C08BE" w:rsidRDefault="00CC3F55" w:rsidP="00CC3F55">
      <w:pPr>
        <w:jc w:val="center"/>
        <w:rPr>
          <w:b/>
        </w:rPr>
      </w:pPr>
      <w:r w:rsidRPr="006C08BE">
        <w:rPr>
          <w:b/>
        </w:rPr>
        <w:t xml:space="preserve">Psychological processes in adapting to dementia: illness representations among the IDEAL cohort </w:t>
      </w:r>
    </w:p>
    <w:p w14:paraId="18F8ED77" w14:textId="77777777" w:rsidR="00CC3F55" w:rsidRPr="006C08BE" w:rsidRDefault="00CC3F55" w:rsidP="00CC3F55">
      <w:pPr>
        <w:jc w:val="center"/>
        <w:rPr>
          <w:b/>
        </w:rPr>
      </w:pPr>
    </w:p>
    <w:p w14:paraId="20BAA515" w14:textId="75BDB143" w:rsidR="00CC3F55" w:rsidRPr="006C08BE" w:rsidRDefault="00CE1BB5" w:rsidP="00CC3F55">
      <w:pPr>
        <w:jc w:val="center"/>
        <w:rPr>
          <w:b/>
        </w:rPr>
      </w:pPr>
      <w:r w:rsidRPr="006C08BE">
        <w:rPr>
          <w:b/>
        </w:rPr>
        <w:t>SUPPLEMENTAL ONLINE FILE</w:t>
      </w:r>
      <w:r w:rsidR="00CC3F55" w:rsidRPr="006C08BE">
        <w:rPr>
          <w:b/>
        </w:rPr>
        <w:t xml:space="preserve"> </w:t>
      </w:r>
    </w:p>
    <w:p w14:paraId="335BC89B" w14:textId="77777777" w:rsidR="00CC3F55" w:rsidRPr="006C08BE" w:rsidRDefault="00CC3F55" w:rsidP="00CC3F55"/>
    <w:p w14:paraId="027C1E43" w14:textId="3AA8F67F" w:rsidR="00CC3F55" w:rsidRPr="006C08BE" w:rsidRDefault="00CC3F55" w:rsidP="00CC3F55">
      <w:bookmarkStart w:id="0" w:name="_Hlk79158087"/>
      <w:r w:rsidRPr="006C08BE">
        <w:t>Linda Clare*</w:t>
      </w:r>
      <w:r w:rsidRPr="006C08BE">
        <w:rPr>
          <w:vertAlign w:val="superscript"/>
        </w:rPr>
        <w:t>1,2</w:t>
      </w:r>
      <w:r w:rsidR="000A209D" w:rsidRPr="006C08BE">
        <w:t xml:space="preserve">, </w:t>
      </w:r>
      <w:r w:rsidRPr="006C08BE">
        <w:t xml:space="preserve">Laura </w:t>
      </w:r>
      <w:r w:rsidR="00C854C5" w:rsidRPr="006C08BE">
        <w:t xml:space="preserve">D. </w:t>
      </w:r>
      <w:r w:rsidRPr="006C08BE">
        <w:t>Gamble</w:t>
      </w:r>
      <w:r w:rsidRPr="006C08BE">
        <w:rPr>
          <w:vertAlign w:val="superscript"/>
        </w:rPr>
        <w:t>3</w:t>
      </w:r>
      <w:r w:rsidR="000A209D" w:rsidRPr="006C08BE">
        <w:t xml:space="preserve">, </w:t>
      </w:r>
      <w:r w:rsidRPr="006C08BE">
        <w:t>Anthony Martyr</w:t>
      </w:r>
      <w:r w:rsidRPr="006C08BE">
        <w:rPr>
          <w:vertAlign w:val="superscript"/>
        </w:rPr>
        <w:t>1</w:t>
      </w:r>
      <w:r w:rsidR="000A209D" w:rsidRPr="006C08BE">
        <w:t xml:space="preserve">, </w:t>
      </w:r>
      <w:r w:rsidRPr="006C08BE">
        <w:t>Catherine Quinn</w:t>
      </w:r>
      <w:r w:rsidRPr="006C08BE">
        <w:rPr>
          <w:vertAlign w:val="superscript"/>
        </w:rPr>
        <w:t>4,5</w:t>
      </w:r>
      <w:r w:rsidR="000A209D" w:rsidRPr="006C08BE">
        <w:t xml:space="preserve">, </w:t>
      </w:r>
      <w:r w:rsidRPr="006C08BE">
        <w:t>Rachael Litherland</w:t>
      </w:r>
      <w:r w:rsidRPr="006C08BE">
        <w:rPr>
          <w:vertAlign w:val="superscript"/>
        </w:rPr>
        <w:t>6</w:t>
      </w:r>
      <w:r w:rsidR="000A209D" w:rsidRPr="006C08BE">
        <w:t xml:space="preserve">, </w:t>
      </w:r>
      <w:r w:rsidRPr="006C08BE">
        <w:t>Robin G. Morris</w:t>
      </w:r>
      <w:r w:rsidRPr="006C08BE">
        <w:rPr>
          <w:vertAlign w:val="superscript"/>
        </w:rPr>
        <w:t>7</w:t>
      </w:r>
      <w:r w:rsidR="000A209D" w:rsidRPr="006C08BE">
        <w:t xml:space="preserve">, </w:t>
      </w:r>
      <w:r w:rsidRPr="006C08BE">
        <w:t>Ian R. Jones</w:t>
      </w:r>
      <w:r w:rsidRPr="006C08BE">
        <w:rPr>
          <w:vertAlign w:val="superscript"/>
        </w:rPr>
        <w:t>8</w:t>
      </w:r>
      <w:r w:rsidR="000A209D" w:rsidRPr="006C08BE">
        <w:t xml:space="preserve">, and </w:t>
      </w:r>
      <w:r w:rsidRPr="006C08BE">
        <w:t>Fiona E. Matthews</w:t>
      </w:r>
      <w:r w:rsidRPr="006C08BE">
        <w:rPr>
          <w:vertAlign w:val="superscript"/>
        </w:rPr>
        <w:t>3</w:t>
      </w:r>
    </w:p>
    <w:bookmarkEnd w:id="0"/>
    <w:p w14:paraId="6EA191AE" w14:textId="77777777" w:rsidR="00CC3F55" w:rsidRPr="006C08BE" w:rsidRDefault="00CC3F55" w:rsidP="00CC3F55"/>
    <w:p w14:paraId="180E7683" w14:textId="77777777" w:rsidR="00CC3F55" w:rsidRPr="006C08BE" w:rsidRDefault="00CC3F55" w:rsidP="00CC3F55">
      <w:pPr>
        <w:pStyle w:val="ListParagraph"/>
        <w:numPr>
          <w:ilvl w:val="0"/>
          <w:numId w:val="29"/>
        </w:numPr>
      </w:pPr>
      <w:r w:rsidRPr="006C08BE">
        <w:t>REACH, College of Medicine and Health, University of Exeter, UK</w:t>
      </w:r>
    </w:p>
    <w:p w14:paraId="7DE53DC7" w14:textId="77777777" w:rsidR="00CC3F55" w:rsidRPr="006C08BE" w:rsidRDefault="00CC3F55" w:rsidP="00CC3F55">
      <w:pPr>
        <w:pStyle w:val="ListParagraph"/>
        <w:numPr>
          <w:ilvl w:val="0"/>
          <w:numId w:val="29"/>
        </w:numPr>
      </w:pPr>
      <w:r w:rsidRPr="006C08BE">
        <w:t>NIHR Applied Research Collaboration South-West Peninsula, UK</w:t>
      </w:r>
    </w:p>
    <w:p w14:paraId="5E7FF25A" w14:textId="77777777" w:rsidR="00CC3F55" w:rsidRPr="006C08BE" w:rsidRDefault="00CC3F55" w:rsidP="00CC3F55">
      <w:pPr>
        <w:pStyle w:val="ListParagraph"/>
        <w:numPr>
          <w:ilvl w:val="0"/>
          <w:numId w:val="29"/>
        </w:numPr>
      </w:pPr>
      <w:r w:rsidRPr="006C08BE">
        <w:t>Population Health Sciences Institute, Newcastle University. UK</w:t>
      </w:r>
    </w:p>
    <w:p w14:paraId="6D8158A9" w14:textId="77777777" w:rsidR="00CC3F55" w:rsidRPr="006C08BE" w:rsidRDefault="00CC3F55" w:rsidP="00CC3F55">
      <w:pPr>
        <w:pStyle w:val="ListParagraph"/>
        <w:numPr>
          <w:ilvl w:val="0"/>
          <w:numId w:val="29"/>
        </w:numPr>
      </w:pPr>
      <w:r w:rsidRPr="006C08BE">
        <w:t>Centre for Applied Dementia Studies, Bradford University, UK</w:t>
      </w:r>
    </w:p>
    <w:p w14:paraId="16332FCD" w14:textId="77777777" w:rsidR="00CC3F55" w:rsidRPr="006C08BE" w:rsidRDefault="00CC3F55" w:rsidP="00CC3F55">
      <w:pPr>
        <w:pStyle w:val="ListParagraph"/>
        <w:numPr>
          <w:ilvl w:val="0"/>
          <w:numId w:val="29"/>
        </w:numPr>
      </w:pPr>
      <w:r w:rsidRPr="006C08BE">
        <w:t>Wolfson Centre for Applied Health Research, Bradford, UK</w:t>
      </w:r>
    </w:p>
    <w:p w14:paraId="44BD8E3C" w14:textId="77777777" w:rsidR="00CC3F55" w:rsidRPr="006C08BE" w:rsidRDefault="00CC3F55" w:rsidP="00CC3F55">
      <w:pPr>
        <w:pStyle w:val="ListParagraph"/>
        <w:numPr>
          <w:ilvl w:val="0"/>
          <w:numId w:val="29"/>
        </w:numPr>
      </w:pPr>
      <w:r w:rsidRPr="006C08BE">
        <w:t>Innovations in Dementia CIC, Exeter, UK</w:t>
      </w:r>
    </w:p>
    <w:p w14:paraId="37066791" w14:textId="77777777" w:rsidR="00CC3F55" w:rsidRPr="006C08BE" w:rsidRDefault="00CC3F55" w:rsidP="00CC3F55">
      <w:pPr>
        <w:pStyle w:val="ListParagraph"/>
        <w:numPr>
          <w:ilvl w:val="0"/>
          <w:numId w:val="29"/>
        </w:numPr>
      </w:pPr>
      <w:r w:rsidRPr="006C08BE">
        <w:t>Institute of Psychiatry, Psychology and Neuroscience, King’s College London, UK</w:t>
      </w:r>
    </w:p>
    <w:p w14:paraId="0BC0025E" w14:textId="19A8B062" w:rsidR="00CC3F55" w:rsidRPr="006C08BE" w:rsidRDefault="00CC3F55" w:rsidP="00CC3F55">
      <w:pPr>
        <w:pStyle w:val="ListParagraph"/>
        <w:numPr>
          <w:ilvl w:val="0"/>
          <w:numId w:val="29"/>
        </w:numPr>
      </w:pPr>
      <w:r w:rsidRPr="006C08BE">
        <w:t xml:space="preserve">Wales </w:t>
      </w:r>
      <w:r w:rsidR="00FF39B2" w:rsidRPr="006C08BE">
        <w:t>Institute for Social and Economic Research and Data, Cardiff University, UK</w:t>
      </w:r>
    </w:p>
    <w:p w14:paraId="602777B5" w14:textId="77777777" w:rsidR="00CC3F55" w:rsidRPr="006C08BE" w:rsidRDefault="00CC3F55" w:rsidP="00CC3F55"/>
    <w:p w14:paraId="6528575C" w14:textId="77777777" w:rsidR="00CC3F55" w:rsidRPr="006C08BE" w:rsidRDefault="00CC3F55" w:rsidP="00CC3F55">
      <w:r w:rsidRPr="006C08BE">
        <w:t xml:space="preserve">*Corresponding author: </w:t>
      </w:r>
    </w:p>
    <w:p w14:paraId="57AC40E2" w14:textId="77777777" w:rsidR="00CC3F55" w:rsidRPr="006C08BE" w:rsidRDefault="00CC3F55" w:rsidP="00CC3F55">
      <w:r w:rsidRPr="006C08BE">
        <w:t xml:space="preserve">Professor Linda Clare, Centre for Research in Ageing and Cognitive Health (REACH), College of Medicine and Health, St Luke’s Campus, University of Exeter, Exeter EX1 2LU, United Kingdom. Email: </w:t>
      </w:r>
      <w:hyperlink r:id="rId8" w:history="1">
        <w:r w:rsidRPr="006C08BE">
          <w:rPr>
            <w:rStyle w:val="Hyperlink"/>
            <w:color w:val="auto"/>
          </w:rPr>
          <w:t>l.clare@exeter.ac.uk</w:t>
        </w:r>
      </w:hyperlink>
    </w:p>
    <w:p w14:paraId="0641FD7D" w14:textId="77777777" w:rsidR="00CC3F55" w:rsidRPr="006C08BE" w:rsidRDefault="00CC3F55" w:rsidP="00CC3F55"/>
    <w:p w14:paraId="2CA660A7" w14:textId="77777777" w:rsidR="00CC3F55" w:rsidRPr="006C08BE" w:rsidRDefault="00CC3F55" w:rsidP="00CC3F55">
      <w:pPr>
        <w:rPr>
          <w:b/>
          <w:bCs/>
        </w:rPr>
      </w:pPr>
      <w:r w:rsidRPr="006C08BE">
        <w:rPr>
          <w:b/>
          <w:bCs/>
        </w:rPr>
        <w:t>ORCIDs:</w:t>
      </w:r>
    </w:p>
    <w:p w14:paraId="05D6C202" w14:textId="77777777" w:rsidR="00CC3F55" w:rsidRPr="006C08BE" w:rsidRDefault="00CC3F55" w:rsidP="00CC3F55">
      <w:r w:rsidRPr="006C08BE">
        <w:t>Linda Clare: 0000-0003-3989-5318</w:t>
      </w:r>
    </w:p>
    <w:p w14:paraId="1ADD8A51" w14:textId="178C573A" w:rsidR="00CC3F55" w:rsidRPr="006C08BE" w:rsidRDefault="00CC3F55" w:rsidP="00CC3F55">
      <w:r w:rsidRPr="006C08BE">
        <w:t xml:space="preserve">Laura </w:t>
      </w:r>
      <w:r w:rsidR="00C854C5" w:rsidRPr="006C08BE">
        <w:t xml:space="preserve">D. </w:t>
      </w:r>
      <w:r w:rsidRPr="006C08BE">
        <w:t>Gamble: 0000-0001-8496-9705</w:t>
      </w:r>
    </w:p>
    <w:p w14:paraId="400FF2C2" w14:textId="77777777" w:rsidR="00CC3F55" w:rsidRPr="006C08BE" w:rsidRDefault="00CC3F55" w:rsidP="00CC3F55">
      <w:r w:rsidRPr="006C08BE">
        <w:t>Anthony Martyr: 0000-0002-1702-8902</w:t>
      </w:r>
    </w:p>
    <w:p w14:paraId="3EE0D232" w14:textId="77777777" w:rsidR="00CC3F55" w:rsidRPr="006C08BE" w:rsidRDefault="00CC3F55" w:rsidP="00CC3F55">
      <w:r w:rsidRPr="006C08BE">
        <w:t>Catherine Quinn: 0000-0001-9553-853X</w:t>
      </w:r>
    </w:p>
    <w:p w14:paraId="51EC9A36" w14:textId="77777777" w:rsidR="00CC3F55" w:rsidRPr="006C08BE" w:rsidRDefault="00CC3F55" w:rsidP="00CC3F55">
      <w:r w:rsidRPr="006C08BE">
        <w:t>Robin G. Morris: 0000-0001-7767-5258</w:t>
      </w:r>
    </w:p>
    <w:p w14:paraId="7CE4DF7B" w14:textId="77777777" w:rsidR="00CC3F55" w:rsidRPr="006C08BE" w:rsidRDefault="00CC3F55" w:rsidP="00CC3F55">
      <w:r w:rsidRPr="006C08BE">
        <w:t>Ian Rees Jones: 0000-0002-1682-9134</w:t>
      </w:r>
    </w:p>
    <w:p w14:paraId="735E7807" w14:textId="77777777" w:rsidR="00CC3F55" w:rsidRPr="006C08BE" w:rsidRDefault="00CC3F55" w:rsidP="00CC3F55">
      <w:r w:rsidRPr="006C08BE">
        <w:t>Fiona E. Matthews: 0000-0002-1728-2388</w:t>
      </w:r>
    </w:p>
    <w:p w14:paraId="556F3639" w14:textId="77777777" w:rsidR="00084CA4" w:rsidRPr="006C08BE" w:rsidRDefault="00084CA4">
      <w:pPr>
        <w:rPr>
          <w:b/>
          <w:lang w:val="en-US"/>
        </w:rPr>
      </w:pPr>
      <w:r w:rsidRPr="006C08BE">
        <w:rPr>
          <w:b/>
          <w:lang w:val="en-US"/>
        </w:rPr>
        <w:br w:type="page"/>
      </w:r>
    </w:p>
    <w:p w14:paraId="0EE2AFA4" w14:textId="058B8B64" w:rsidR="004A2D1E" w:rsidRPr="006C08BE" w:rsidRDefault="00EC59FD" w:rsidP="009962AE">
      <w:pPr>
        <w:rPr>
          <w:b/>
          <w:bCs/>
          <w:lang w:val="en-US"/>
        </w:rPr>
      </w:pPr>
      <w:r w:rsidRPr="006C08BE">
        <w:rPr>
          <w:b/>
          <w:bCs/>
          <w:lang w:val="en-US"/>
        </w:rPr>
        <w:lastRenderedPageBreak/>
        <w:t xml:space="preserve">Table </w:t>
      </w:r>
      <w:r w:rsidR="00334F45" w:rsidRPr="006C08BE">
        <w:rPr>
          <w:b/>
          <w:bCs/>
          <w:lang w:val="en-US"/>
        </w:rPr>
        <w:t>S</w:t>
      </w:r>
      <w:r w:rsidR="00A55848" w:rsidRPr="006C08BE">
        <w:rPr>
          <w:b/>
          <w:bCs/>
          <w:lang w:val="en-US"/>
        </w:rPr>
        <w:t>1</w:t>
      </w:r>
    </w:p>
    <w:p w14:paraId="17341229" w14:textId="09EAC70B" w:rsidR="00EC59FD" w:rsidRPr="006C08BE" w:rsidRDefault="00EC59FD" w:rsidP="009962AE">
      <w:pPr>
        <w:rPr>
          <w:i/>
          <w:iCs/>
          <w:lang w:val="en-US"/>
        </w:rPr>
      </w:pPr>
      <w:r w:rsidRPr="006C08BE">
        <w:rPr>
          <w:i/>
          <w:iCs/>
          <w:lang w:val="en-US"/>
        </w:rPr>
        <w:t>Reasons for attrition across the 3 waves</w:t>
      </w:r>
    </w:p>
    <w:p w14:paraId="43A97EB1" w14:textId="77777777" w:rsidR="00EC59FD" w:rsidRPr="006C08BE" w:rsidRDefault="00EC59FD" w:rsidP="00EC59FD">
      <w:pPr>
        <w:pStyle w:val="ListParagraph"/>
        <w:ind w:left="0"/>
        <w:rPr>
          <w:lang w:val="en-US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5524"/>
        <w:gridCol w:w="1228"/>
        <w:gridCol w:w="1228"/>
        <w:gridCol w:w="1229"/>
      </w:tblGrid>
      <w:tr w:rsidR="006C08BE" w:rsidRPr="006C08BE" w14:paraId="47FA9597" w14:textId="77777777" w:rsidTr="000F037B">
        <w:tc>
          <w:tcPr>
            <w:tcW w:w="5524" w:type="dxa"/>
          </w:tcPr>
          <w:p w14:paraId="586E374C" w14:textId="77777777" w:rsidR="00EC59FD" w:rsidRPr="006C08BE" w:rsidRDefault="00EC59FD" w:rsidP="000F037B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Status</w:t>
            </w:r>
          </w:p>
        </w:tc>
        <w:tc>
          <w:tcPr>
            <w:tcW w:w="1228" w:type="dxa"/>
          </w:tcPr>
          <w:p w14:paraId="174C4723" w14:textId="77777777" w:rsidR="00EC59FD" w:rsidRPr="006C08BE" w:rsidRDefault="00EC59FD" w:rsidP="000F037B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Time 1</w:t>
            </w:r>
          </w:p>
        </w:tc>
        <w:tc>
          <w:tcPr>
            <w:tcW w:w="1228" w:type="dxa"/>
          </w:tcPr>
          <w:p w14:paraId="6451CC19" w14:textId="77777777" w:rsidR="00EC59FD" w:rsidRPr="006C08BE" w:rsidRDefault="00EC59FD" w:rsidP="000F037B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Time 2</w:t>
            </w:r>
          </w:p>
        </w:tc>
        <w:tc>
          <w:tcPr>
            <w:tcW w:w="1229" w:type="dxa"/>
          </w:tcPr>
          <w:p w14:paraId="310FD8BD" w14:textId="77777777" w:rsidR="00EC59FD" w:rsidRPr="006C08BE" w:rsidRDefault="00EC59FD" w:rsidP="000F037B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Time 3</w:t>
            </w:r>
          </w:p>
        </w:tc>
      </w:tr>
      <w:tr w:rsidR="006C08BE" w:rsidRPr="006C08BE" w14:paraId="754310E7" w14:textId="77777777" w:rsidTr="000F037B">
        <w:trPr>
          <w:trHeight w:val="229"/>
        </w:trPr>
        <w:tc>
          <w:tcPr>
            <w:tcW w:w="5524" w:type="dxa"/>
          </w:tcPr>
          <w:p w14:paraId="73498DE8" w14:textId="77777777" w:rsidR="00EC59FD" w:rsidRPr="006C08BE" w:rsidRDefault="00EC59FD" w:rsidP="000F037B">
            <w:pPr>
              <w:pStyle w:val="ListParagraph"/>
              <w:ind w:left="0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In study</w:t>
            </w:r>
          </w:p>
        </w:tc>
        <w:tc>
          <w:tcPr>
            <w:tcW w:w="1228" w:type="dxa"/>
          </w:tcPr>
          <w:p w14:paraId="67D5E521" w14:textId="77777777" w:rsidR="00EC59FD" w:rsidRPr="006C08BE" w:rsidRDefault="00EC59FD" w:rsidP="000F037B">
            <w:pPr>
              <w:pStyle w:val="ListParagraph"/>
              <w:ind w:left="0"/>
              <w:jc w:val="right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1537</w:t>
            </w:r>
          </w:p>
        </w:tc>
        <w:tc>
          <w:tcPr>
            <w:tcW w:w="1228" w:type="dxa"/>
          </w:tcPr>
          <w:p w14:paraId="13C419E7" w14:textId="77777777" w:rsidR="00EC59FD" w:rsidRPr="006C08BE" w:rsidRDefault="00EC59FD" w:rsidP="000F037B">
            <w:pPr>
              <w:pStyle w:val="ListParagraph"/>
              <w:ind w:left="0"/>
              <w:jc w:val="right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1183</w:t>
            </w:r>
          </w:p>
        </w:tc>
        <w:tc>
          <w:tcPr>
            <w:tcW w:w="1229" w:type="dxa"/>
          </w:tcPr>
          <w:p w14:paraId="65227082" w14:textId="77777777" w:rsidR="00EC59FD" w:rsidRPr="006C08BE" w:rsidRDefault="00EC59FD" w:rsidP="000F037B">
            <w:pPr>
              <w:pStyle w:val="ListParagraph"/>
              <w:ind w:left="0"/>
              <w:jc w:val="right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851</w:t>
            </w:r>
          </w:p>
        </w:tc>
      </w:tr>
      <w:tr w:rsidR="006C08BE" w:rsidRPr="006C08BE" w14:paraId="15CB6D0A" w14:textId="77777777" w:rsidTr="000F037B">
        <w:tc>
          <w:tcPr>
            <w:tcW w:w="5524" w:type="dxa"/>
          </w:tcPr>
          <w:p w14:paraId="28EC5A6A" w14:textId="77777777" w:rsidR="00EC59FD" w:rsidRPr="006C08BE" w:rsidRDefault="00EC59FD" w:rsidP="000F037B">
            <w:pPr>
              <w:pStyle w:val="ListParagraph"/>
              <w:ind w:left="0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In study but did not take part at this time point</w:t>
            </w:r>
          </w:p>
        </w:tc>
        <w:tc>
          <w:tcPr>
            <w:tcW w:w="1228" w:type="dxa"/>
          </w:tcPr>
          <w:p w14:paraId="0E556EF3" w14:textId="77777777" w:rsidR="00EC59FD" w:rsidRPr="006C08BE" w:rsidRDefault="00EC59FD" w:rsidP="000F037B">
            <w:pPr>
              <w:pStyle w:val="ListParagraph"/>
              <w:ind w:left="0"/>
              <w:jc w:val="right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8</w:t>
            </w:r>
          </w:p>
        </w:tc>
        <w:tc>
          <w:tcPr>
            <w:tcW w:w="1228" w:type="dxa"/>
          </w:tcPr>
          <w:p w14:paraId="7E8E1CF7" w14:textId="77777777" w:rsidR="00EC59FD" w:rsidRPr="006C08BE" w:rsidRDefault="00EC59FD" w:rsidP="000F037B">
            <w:pPr>
              <w:pStyle w:val="ListParagraph"/>
              <w:ind w:left="0"/>
              <w:jc w:val="right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12</w:t>
            </w:r>
          </w:p>
        </w:tc>
        <w:tc>
          <w:tcPr>
            <w:tcW w:w="1229" w:type="dxa"/>
          </w:tcPr>
          <w:p w14:paraId="2CFA34E1" w14:textId="77777777" w:rsidR="00EC59FD" w:rsidRPr="006C08BE" w:rsidRDefault="00EC59FD" w:rsidP="000F037B">
            <w:pPr>
              <w:pStyle w:val="ListParagraph"/>
              <w:ind w:left="0"/>
              <w:jc w:val="right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-</w:t>
            </w:r>
          </w:p>
        </w:tc>
      </w:tr>
      <w:tr w:rsidR="006C08BE" w:rsidRPr="006C08BE" w14:paraId="361EB3B0" w14:textId="77777777" w:rsidTr="000F037B">
        <w:tc>
          <w:tcPr>
            <w:tcW w:w="5524" w:type="dxa"/>
          </w:tcPr>
          <w:p w14:paraId="3822CF2E" w14:textId="77777777" w:rsidR="00EC59FD" w:rsidRPr="006C08BE" w:rsidRDefault="00EC59FD" w:rsidP="000F037B">
            <w:pPr>
              <w:pStyle w:val="ListParagraph"/>
              <w:ind w:left="0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Died</w:t>
            </w:r>
          </w:p>
        </w:tc>
        <w:tc>
          <w:tcPr>
            <w:tcW w:w="1228" w:type="dxa"/>
          </w:tcPr>
          <w:p w14:paraId="2A72FA8B" w14:textId="77777777" w:rsidR="00EC59FD" w:rsidRPr="006C08BE" w:rsidRDefault="00EC59FD" w:rsidP="000F037B">
            <w:pPr>
              <w:pStyle w:val="ListParagraph"/>
              <w:ind w:left="0"/>
              <w:jc w:val="right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-</w:t>
            </w:r>
          </w:p>
        </w:tc>
        <w:tc>
          <w:tcPr>
            <w:tcW w:w="1228" w:type="dxa"/>
          </w:tcPr>
          <w:p w14:paraId="18027061" w14:textId="77777777" w:rsidR="00EC59FD" w:rsidRPr="006C08BE" w:rsidRDefault="00EC59FD" w:rsidP="000F037B">
            <w:pPr>
              <w:pStyle w:val="ListParagraph"/>
              <w:ind w:left="0"/>
              <w:jc w:val="right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48</w:t>
            </w:r>
          </w:p>
        </w:tc>
        <w:tc>
          <w:tcPr>
            <w:tcW w:w="1229" w:type="dxa"/>
          </w:tcPr>
          <w:p w14:paraId="309DF076" w14:textId="77777777" w:rsidR="00EC59FD" w:rsidRPr="006C08BE" w:rsidRDefault="00EC59FD" w:rsidP="000F037B">
            <w:pPr>
              <w:pStyle w:val="ListParagraph"/>
              <w:ind w:left="0"/>
              <w:jc w:val="right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72</w:t>
            </w:r>
          </w:p>
        </w:tc>
      </w:tr>
      <w:tr w:rsidR="006C08BE" w:rsidRPr="006C08BE" w14:paraId="14B73DB7" w14:textId="77777777" w:rsidTr="000F037B">
        <w:tc>
          <w:tcPr>
            <w:tcW w:w="5524" w:type="dxa"/>
          </w:tcPr>
          <w:p w14:paraId="52E03217" w14:textId="77777777" w:rsidR="00EC59FD" w:rsidRPr="006C08BE" w:rsidRDefault="00EC59FD" w:rsidP="000F037B">
            <w:pPr>
              <w:pStyle w:val="ListParagraph"/>
              <w:ind w:left="0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Withdrew: health reasons</w:t>
            </w:r>
          </w:p>
        </w:tc>
        <w:tc>
          <w:tcPr>
            <w:tcW w:w="1228" w:type="dxa"/>
          </w:tcPr>
          <w:p w14:paraId="7DEE7D4F" w14:textId="77777777" w:rsidR="00EC59FD" w:rsidRPr="006C08BE" w:rsidRDefault="00EC59FD" w:rsidP="000F037B">
            <w:pPr>
              <w:pStyle w:val="ListParagraph"/>
              <w:ind w:left="0"/>
              <w:jc w:val="right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-</w:t>
            </w:r>
          </w:p>
        </w:tc>
        <w:tc>
          <w:tcPr>
            <w:tcW w:w="1228" w:type="dxa"/>
          </w:tcPr>
          <w:p w14:paraId="414A418D" w14:textId="77777777" w:rsidR="00EC59FD" w:rsidRPr="006C08BE" w:rsidRDefault="00EC59FD" w:rsidP="000F037B">
            <w:pPr>
              <w:pStyle w:val="ListParagraph"/>
              <w:ind w:left="0"/>
              <w:jc w:val="right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98</w:t>
            </w:r>
          </w:p>
        </w:tc>
        <w:tc>
          <w:tcPr>
            <w:tcW w:w="1229" w:type="dxa"/>
          </w:tcPr>
          <w:p w14:paraId="58C18FD2" w14:textId="77777777" w:rsidR="00EC59FD" w:rsidRPr="006C08BE" w:rsidRDefault="00EC59FD" w:rsidP="000F037B">
            <w:pPr>
              <w:pStyle w:val="ListParagraph"/>
              <w:ind w:left="0"/>
              <w:jc w:val="right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117</w:t>
            </w:r>
          </w:p>
        </w:tc>
      </w:tr>
      <w:tr w:rsidR="006C08BE" w:rsidRPr="006C08BE" w14:paraId="7FB030AF" w14:textId="77777777" w:rsidTr="000F037B">
        <w:tc>
          <w:tcPr>
            <w:tcW w:w="5524" w:type="dxa"/>
          </w:tcPr>
          <w:p w14:paraId="54C74176" w14:textId="77777777" w:rsidR="00EC59FD" w:rsidRPr="006C08BE" w:rsidRDefault="00EC59FD" w:rsidP="000F037B">
            <w:pPr>
              <w:pStyle w:val="ListParagraph"/>
              <w:ind w:left="0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Withdrew: carer ill-health/carer not available</w:t>
            </w:r>
          </w:p>
        </w:tc>
        <w:tc>
          <w:tcPr>
            <w:tcW w:w="1228" w:type="dxa"/>
          </w:tcPr>
          <w:p w14:paraId="7B273D9B" w14:textId="77777777" w:rsidR="00EC59FD" w:rsidRPr="006C08BE" w:rsidRDefault="00EC59FD" w:rsidP="000F037B">
            <w:pPr>
              <w:pStyle w:val="ListParagraph"/>
              <w:ind w:left="0"/>
              <w:jc w:val="right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-</w:t>
            </w:r>
          </w:p>
        </w:tc>
        <w:tc>
          <w:tcPr>
            <w:tcW w:w="1228" w:type="dxa"/>
          </w:tcPr>
          <w:p w14:paraId="2B73592C" w14:textId="77777777" w:rsidR="00EC59FD" w:rsidRPr="006C08BE" w:rsidRDefault="00EC59FD" w:rsidP="000F037B">
            <w:pPr>
              <w:pStyle w:val="ListParagraph"/>
              <w:ind w:left="0"/>
              <w:jc w:val="right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13</w:t>
            </w:r>
          </w:p>
        </w:tc>
        <w:tc>
          <w:tcPr>
            <w:tcW w:w="1229" w:type="dxa"/>
          </w:tcPr>
          <w:p w14:paraId="0330BC30" w14:textId="77777777" w:rsidR="00EC59FD" w:rsidRPr="006C08BE" w:rsidRDefault="00EC59FD" w:rsidP="000F037B">
            <w:pPr>
              <w:pStyle w:val="ListParagraph"/>
              <w:ind w:left="0"/>
              <w:jc w:val="right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6</w:t>
            </w:r>
          </w:p>
        </w:tc>
      </w:tr>
      <w:tr w:rsidR="006C08BE" w:rsidRPr="006C08BE" w14:paraId="3BC27B2B" w14:textId="77777777" w:rsidTr="000F037B">
        <w:tc>
          <w:tcPr>
            <w:tcW w:w="5524" w:type="dxa"/>
          </w:tcPr>
          <w:p w14:paraId="2548B312" w14:textId="77777777" w:rsidR="00EC59FD" w:rsidRPr="006C08BE" w:rsidRDefault="00EC59FD" w:rsidP="000F037B">
            <w:pPr>
              <w:pStyle w:val="ListParagraph"/>
              <w:ind w:left="0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Withdrew: felt too burdensome/experienced bereavement</w:t>
            </w:r>
          </w:p>
        </w:tc>
        <w:tc>
          <w:tcPr>
            <w:tcW w:w="1228" w:type="dxa"/>
          </w:tcPr>
          <w:p w14:paraId="710A8FEE" w14:textId="77777777" w:rsidR="00EC59FD" w:rsidRPr="006C08BE" w:rsidRDefault="00EC59FD" w:rsidP="000F037B">
            <w:pPr>
              <w:pStyle w:val="ListParagraph"/>
              <w:ind w:left="0"/>
              <w:jc w:val="right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-</w:t>
            </w:r>
          </w:p>
        </w:tc>
        <w:tc>
          <w:tcPr>
            <w:tcW w:w="1228" w:type="dxa"/>
          </w:tcPr>
          <w:p w14:paraId="3D4087DC" w14:textId="77777777" w:rsidR="00EC59FD" w:rsidRPr="006C08BE" w:rsidRDefault="00EC59FD" w:rsidP="000F037B">
            <w:pPr>
              <w:pStyle w:val="ListParagraph"/>
              <w:ind w:left="0"/>
              <w:jc w:val="right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58</w:t>
            </w:r>
          </w:p>
        </w:tc>
        <w:tc>
          <w:tcPr>
            <w:tcW w:w="1229" w:type="dxa"/>
          </w:tcPr>
          <w:p w14:paraId="6FA8DA10" w14:textId="77777777" w:rsidR="00EC59FD" w:rsidRPr="006C08BE" w:rsidRDefault="00EC59FD" w:rsidP="000F037B">
            <w:pPr>
              <w:pStyle w:val="ListParagraph"/>
              <w:ind w:left="0"/>
              <w:jc w:val="right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55</w:t>
            </w:r>
          </w:p>
        </w:tc>
      </w:tr>
      <w:tr w:rsidR="006C08BE" w:rsidRPr="006C08BE" w14:paraId="1A54B078" w14:textId="77777777" w:rsidTr="000F037B">
        <w:trPr>
          <w:trHeight w:val="368"/>
        </w:trPr>
        <w:tc>
          <w:tcPr>
            <w:tcW w:w="5524" w:type="dxa"/>
          </w:tcPr>
          <w:p w14:paraId="2EFBF511" w14:textId="77777777" w:rsidR="00EC59FD" w:rsidRPr="006C08BE" w:rsidRDefault="00EC59FD" w:rsidP="000F037B">
            <w:pPr>
              <w:pStyle w:val="ListParagraph"/>
              <w:ind w:left="0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Withdrew: no longer interested</w:t>
            </w:r>
          </w:p>
        </w:tc>
        <w:tc>
          <w:tcPr>
            <w:tcW w:w="1228" w:type="dxa"/>
          </w:tcPr>
          <w:p w14:paraId="12F55BDB" w14:textId="77777777" w:rsidR="00EC59FD" w:rsidRPr="006C08BE" w:rsidRDefault="00EC59FD" w:rsidP="000F037B">
            <w:pPr>
              <w:pStyle w:val="ListParagraph"/>
              <w:ind w:left="0"/>
              <w:jc w:val="right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-</w:t>
            </w:r>
          </w:p>
        </w:tc>
        <w:tc>
          <w:tcPr>
            <w:tcW w:w="1228" w:type="dxa"/>
          </w:tcPr>
          <w:p w14:paraId="69D18964" w14:textId="77777777" w:rsidR="00EC59FD" w:rsidRPr="006C08BE" w:rsidRDefault="00EC59FD" w:rsidP="000F037B">
            <w:pPr>
              <w:pStyle w:val="ListParagraph"/>
              <w:ind w:left="0"/>
              <w:jc w:val="right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47</w:t>
            </w:r>
          </w:p>
        </w:tc>
        <w:tc>
          <w:tcPr>
            <w:tcW w:w="1229" w:type="dxa"/>
          </w:tcPr>
          <w:p w14:paraId="2690C14F" w14:textId="77777777" w:rsidR="00EC59FD" w:rsidRPr="006C08BE" w:rsidRDefault="00EC59FD" w:rsidP="000F037B">
            <w:pPr>
              <w:pStyle w:val="ListParagraph"/>
              <w:ind w:left="0"/>
              <w:jc w:val="right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25</w:t>
            </w:r>
          </w:p>
        </w:tc>
      </w:tr>
      <w:tr w:rsidR="006C08BE" w:rsidRPr="006C08BE" w14:paraId="079E2E24" w14:textId="77777777" w:rsidTr="000F037B">
        <w:trPr>
          <w:trHeight w:val="334"/>
        </w:trPr>
        <w:tc>
          <w:tcPr>
            <w:tcW w:w="5524" w:type="dxa"/>
          </w:tcPr>
          <w:p w14:paraId="3E02AAFC" w14:textId="77777777" w:rsidR="00EC59FD" w:rsidRPr="006C08BE" w:rsidRDefault="00EC59FD" w:rsidP="000F037B">
            <w:pPr>
              <w:pStyle w:val="ListParagraph"/>
              <w:ind w:left="0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Withdrew: moved to care home or out of the area</w:t>
            </w:r>
          </w:p>
        </w:tc>
        <w:tc>
          <w:tcPr>
            <w:tcW w:w="1228" w:type="dxa"/>
          </w:tcPr>
          <w:p w14:paraId="076652A7" w14:textId="77777777" w:rsidR="00EC59FD" w:rsidRPr="006C08BE" w:rsidRDefault="00EC59FD" w:rsidP="000F037B">
            <w:pPr>
              <w:pStyle w:val="ListParagraph"/>
              <w:ind w:left="0"/>
              <w:jc w:val="right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-</w:t>
            </w:r>
          </w:p>
        </w:tc>
        <w:tc>
          <w:tcPr>
            <w:tcW w:w="1228" w:type="dxa"/>
          </w:tcPr>
          <w:p w14:paraId="7B7D809E" w14:textId="77777777" w:rsidR="00EC59FD" w:rsidRPr="006C08BE" w:rsidRDefault="00EC59FD" w:rsidP="000F037B">
            <w:pPr>
              <w:pStyle w:val="ListParagraph"/>
              <w:ind w:left="0"/>
              <w:jc w:val="right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7</w:t>
            </w:r>
          </w:p>
        </w:tc>
        <w:tc>
          <w:tcPr>
            <w:tcW w:w="1229" w:type="dxa"/>
          </w:tcPr>
          <w:p w14:paraId="18BC3732" w14:textId="77777777" w:rsidR="00EC59FD" w:rsidRPr="006C08BE" w:rsidRDefault="00EC59FD" w:rsidP="000F037B">
            <w:pPr>
              <w:pStyle w:val="ListParagraph"/>
              <w:ind w:left="0"/>
              <w:jc w:val="right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6</w:t>
            </w:r>
          </w:p>
        </w:tc>
      </w:tr>
      <w:tr w:rsidR="006C08BE" w:rsidRPr="006C08BE" w14:paraId="3708F2F6" w14:textId="77777777" w:rsidTr="000F037B">
        <w:trPr>
          <w:trHeight w:val="264"/>
        </w:trPr>
        <w:tc>
          <w:tcPr>
            <w:tcW w:w="5524" w:type="dxa"/>
          </w:tcPr>
          <w:p w14:paraId="5A5CDEAA" w14:textId="77777777" w:rsidR="00EC59FD" w:rsidRPr="006C08BE" w:rsidRDefault="00EC59FD" w:rsidP="000F037B">
            <w:pPr>
              <w:pStyle w:val="ListParagraph"/>
              <w:ind w:left="0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Passive withdrawal: lost to follow up</w:t>
            </w:r>
          </w:p>
        </w:tc>
        <w:tc>
          <w:tcPr>
            <w:tcW w:w="1228" w:type="dxa"/>
          </w:tcPr>
          <w:p w14:paraId="37D6F374" w14:textId="77777777" w:rsidR="00EC59FD" w:rsidRPr="006C08BE" w:rsidRDefault="00EC59FD" w:rsidP="000F037B">
            <w:pPr>
              <w:pStyle w:val="ListParagraph"/>
              <w:ind w:left="0"/>
              <w:jc w:val="right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-</w:t>
            </w:r>
          </w:p>
        </w:tc>
        <w:tc>
          <w:tcPr>
            <w:tcW w:w="1228" w:type="dxa"/>
          </w:tcPr>
          <w:p w14:paraId="4C467EDC" w14:textId="77777777" w:rsidR="00EC59FD" w:rsidRPr="006C08BE" w:rsidRDefault="00EC59FD" w:rsidP="000F037B">
            <w:pPr>
              <w:pStyle w:val="ListParagraph"/>
              <w:ind w:left="0"/>
              <w:jc w:val="right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79</w:t>
            </w:r>
          </w:p>
        </w:tc>
        <w:tc>
          <w:tcPr>
            <w:tcW w:w="1229" w:type="dxa"/>
          </w:tcPr>
          <w:p w14:paraId="477D8FF8" w14:textId="77777777" w:rsidR="00EC59FD" w:rsidRPr="006C08BE" w:rsidRDefault="00EC59FD" w:rsidP="000F037B">
            <w:pPr>
              <w:pStyle w:val="ListParagraph"/>
              <w:ind w:left="0"/>
              <w:jc w:val="right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63</w:t>
            </w:r>
          </w:p>
        </w:tc>
      </w:tr>
      <w:tr w:rsidR="00EC59FD" w:rsidRPr="006C08BE" w14:paraId="6E463A5F" w14:textId="77777777" w:rsidTr="000F037B">
        <w:trPr>
          <w:trHeight w:val="174"/>
        </w:trPr>
        <w:tc>
          <w:tcPr>
            <w:tcW w:w="5524" w:type="dxa"/>
          </w:tcPr>
          <w:p w14:paraId="6D5DA759" w14:textId="77777777" w:rsidR="00EC59FD" w:rsidRPr="006C08BE" w:rsidRDefault="00EC59FD" w:rsidP="000F037B">
            <w:pPr>
              <w:pStyle w:val="ListParagraph"/>
              <w:ind w:left="0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Withdrew at previous time point</w:t>
            </w:r>
          </w:p>
        </w:tc>
        <w:tc>
          <w:tcPr>
            <w:tcW w:w="1228" w:type="dxa"/>
          </w:tcPr>
          <w:p w14:paraId="3CE9F552" w14:textId="77777777" w:rsidR="00EC59FD" w:rsidRPr="006C08BE" w:rsidRDefault="00EC59FD" w:rsidP="000F037B">
            <w:pPr>
              <w:pStyle w:val="ListParagraph"/>
              <w:ind w:left="0"/>
              <w:jc w:val="right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-</w:t>
            </w:r>
          </w:p>
        </w:tc>
        <w:tc>
          <w:tcPr>
            <w:tcW w:w="1228" w:type="dxa"/>
          </w:tcPr>
          <w:p w14:paraId="76752B85" w14:textId="77777777" w:rsidR="00EC59FD" w:rsidRPr="006C08BE" w:rsidRDefault="00EC59FD" w:rsidP="000F037B">
            <w:pPr>
              <w:pStyle w:val="ListParagraph"/>
              <w:ind w:left="0"/>
              <w:jc w:val="right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-</w:t>
            </w:r>
          </w:p>
        </w:tc>
        <w:tc>
          <w:tcPr>
            <w:tcW w:w="1229" w:type="dxa"/>
          </w:tcPr>
          <w:p w14:paraId="08137A44" w14:textId="77777777" w:rsidR="00EC59FD" w:rsidRPr="006C08BE" w:rsidRDefault="00EC59FD" w:rsidP="000F037B">
            <w:pPr>
              <w:pStyle w:val="ListParagraph"/>
              <w:ind w:left="0"/>
              <w:jc w:val="right"/>
              <w:rPr>
                <w:bCs/>
                <w:lang w:val="en-US"/>
              </w:rPr>
            </w:pPr>
            <w:r w:rsidRPr="006C08BE">
              <w:rPr>
                <w:bCs/>
                <w:lang w:val="en-US"/>
              </w:rPr>
              <w:t>350</w:t>
            </w:r>
          </w:p>
        </w:tc>
      </w:tr>
    </w:tbl>
    <w:p w14:paraId="173A4D25" w14:textId="77777777" w:rsidR="00EC59FD" w:rsidRPr="006C08BE" w:rsidRDefault="00EC59FD" w:rsidP="00EC59FD">
      <w:pPr>
        <w:pStyle w:val="ListParagraph"/>
        <w:ind w:left="0"/>
        <w:rPr>
          <w:b/>
          <w:lang w:val="en-US"/>
        </w:rPr>
      </w:pPr>
    </w:p>
    <w:p w14:paraId="662FDADB" w14:textId="77777777" w:rsidR="009962AE" w:rsidRPr="006C08BE" w:rsidRDefault="009962AE" w:rsidP="00A55848">
      <w:pPr>
        <w:rPr>
          <w:lang w:val="en-US"/>
        </w:rPr>
      </w:pPr>
    </w:p>
    <w:p w14:paraId="78543B51" w14:textId="77777777" w:rsidR="009962AE" w:rsidRPr="006C08BE" w:rsidRDefault="009962AE" w:rsidP="00A55848">
      <w:pPr>
        <w:rPr>
          <w:lang w:val="en-US"/>
        </w:rPr>
      </w:pPr>
    </w:p>
    <w:p w14:paraId="5D329BEC" w14:textId="77777777" w:rsidR="009962AE" w:rsidRPr="006C08BE" w:rsidRDefault="009962AE" w:rsidP="00A55848">
      <w:pPr>
        <w:rPr>
          <w:lang w:val="en-US"/>
        </w:rPr>
      </w:pPr>
    </w:p>
    <w:p w14:paraId="5226A522" w14:textId="77777777" w:rsidR="009962AE" w:rsidRPr="006C08BE" w:rsidRDefault="009962AE" w:rsidP="00A55848">
      <w:pPr>
        <w:rPr>
          <w:lang w:val="en-US"/>
        </w:rPr>
      </w:pPr>
    </w:p>
    <w:p w14:paraId="3FDB4762" w14:textId="77777777" w:rsidR="009962AE" w:rsidRPr="006C08BE" w:rsidRDefault="009962AE" w:rsidP="00A55848">
      <w:pPr>
        <w:rPr>
          <w:lang w:val="en-US"/>
        </w:rPr>
      </w:pPr>
    </w:p>
    <w:p w14:paraId="0AE4BAE6" w14:textId="77777777" w:rsidR="009962AE" w:rsidRPr="006C08BE" w:rsidRDefault="009962AE" w:rsidP="00A55848">
      <w:pPr>
        <w:rPr>
          <w:lang w:val="en-US"/>
        </w:rPr>
      </w:pPr>
    </w:p>
    <w:p w14:paraId="2B77F938" w14:textId="77777777" w:rsidR="009962AE" w:rsidRPr="006C08BE" w:rsidRDefault="009962AE" w:rsidP="00A55848">
      <w:pPr>
        <w:rPr>
          <w:lang w:val="en-US"/>
        </w:rPr>
      </w:pPr>
    </w:p>
    <w:p w14:paraId="120CFA83" w14:textId="77777777" w:rsidR="009962AE" w:rsidRPr="006C08BE" w:rsidRDefault="009962AE" w:rsidP="00A55848">
      <w:pPr>
        <w:rPr>
          <w:lang w:val="en-US"/>
        </w:rPr>
      </w:pPr>
    </w:p>
    <w:p w14:paraId="08934FD6" w14:textId="77777777" w:rsidR="009962AE" w:rsidRPr="006C08BE" w:rsidRDefault="009962AE" w:rsidP="00A55848">
      <w:pPr>
        <w:rPr>
          <w:lang w:val="en-US"/>
        </w:rPr>
      </w:pPr>
    </w:p>
    <w:p w14:paraId="0C5C5BFC" w14:textId="77777777" w:rsidR="009962AE" w:rsidRPr="006C08BE" w:rsidRDefault="009962AE" w:rsidP="00A55848">
      <w:pPr>
        <w:rPr>
          <w:lang w:val="en-US"/>
        </w:rPr>
      </w:pPr>
    </w:p>
    <w:p w14:paraId="46237ECC" w14:textId="77777777" w:rsidR="009962AE" w:rsidRPr="006C08BE" w:rsidRDefault="009962AE" w:rsidP="00A55848">
      <w:pPr>
        <w:rPr>
          <w:lang w:val="en-US"/>
        </w:rPr>
      </w:pPr>
    </w:p>
    <w:p w14:paraId="312226F4" w14:textId="77777777" w:rsidR="009962AE" w:rsidRPr="006C08BE" w:rsidRDefault="009962AE" w:rsidP="00A55848">
      <w:pPr>
        <w:rPr>
          <w:lang w:val="en-US"/>
        </w:rPr>
      </w:pPr>
    </w:p>
    <w:p w14:paraId="75285E4D" w14:textId="77777777" w:rsidR="009962AE" w:rsidRPr="006C08BE" w:rsidRDefault="009962AE" w:rsidP="00A55848">
      <w:pPr>
        <w:rPr>
          <w:lang w:val="en-US"/>
        </w:rPr>
      </w:pPr>
    </w:p>
    <w:p w14:paraId="032A04C1" w14:textId="77777777" w:rsidR="009962AE" w:rsidRPr="006C08BE" w:rsidRDefault="009962AE" w:rsidP="00A55848">
      <w:pPr>
        <w:rPr>
          <w:lang w:val="en-US"/>
        </w:rPr>
      </w:pPr>
    </w:p>
    <w:p w14:paraId="2403F713" w14:textId="77777777" w:rsidR="009962AE" w:rsidRPr="006C08BE" w:rsidRDefault="009962AE" w:rsidP="00A55848">
      <w:pPr>
        <w:rPr>
          <w:lang w:val="en-US"/>
        </w:rPr>
      </w:pPr>
    </w:p>
    <w:p w14:paraId="3F2601B3" w14:textId="77777777" w:rsidR="009962AE" w:rsidRPr="006C08BE" w:rsidRDefault="009962AE" w:rsidP="00A55848">
      <w:pPr>
        <w:rPr>
          <w:lang w:val="en-US"/>
        </w:rPr>
      </w:pPr>
    </w:p>
    <w:p w14:paraId="3E2F2145" w14:textId="77777777" w:rsidR="009962AE" w:rsidRPr="006C08BE" w:rsidRDefault="009962AE" w:rsidP="00A55848">
      <w:pPr>
        <w:rPr>
          <w:lang w:val="en-US"/>
        </w:rPr>
      </w:pPr>
    </w:p>
    <w:p w14:paraId="20B2739C" w14:textId="77777777" w:rsidR="009962AE" w:rsidRPr="006C08BE" w:rsidRDefault="009962AE" w:rsidP="00A55848">
      <w:pPr>
        <w:rPr>
          <w:lang w:val="en-US"/>
        </w:rPr>
      </w:pPr>
    </w:p>
    <w:p w14:paraId="0F1419D6" w14:textId="77777777" w:rsidR="009962AE" w:rsidRPr="006C08BE" w:rsidRDefault="009962AE" w:rsidP="00A55848">
      <w:pPr>
        <w:rPr>
          <w:lang w:val="en-US"/>
        </w:rPr>
      </w:pPr>
    </w:p>
    <w:p w14:paraId="73776C27" w14:textId="77777777" w:rsidR="009962AE" w:rsidRPr="006C08BE" w:rsidRDefault="009962AE" w:rsidP="00A55848">
      <w:pPr>
        <w:rPr>
          <w:lang w:val="en-US"/>
        </w:rPr>
      </w:pPr>
    </w:p>
    <w:p w14:paraId="21363848" w14:textId="77777777" w:rsidR="009962AE" w:rsidRPr="006C08BE" w:rsidRDefault="009962AE" w:rsidP="00A55848">
      <w:pPr>
        <w:rPr>
          <w:lang w:val="en-US"/>
        </w:rPr>
      </w:pPr>
    </w:p>
    <w:p w14:paraId="567827BB" w14:textId="77777777" w:rsidR="009962AE" w:rsidRPr="006C08BE" w:rsidRDefault="009962AE" w:rsidP="00A55848">
      <w:pPr>
        <w:rPr>
          <w:lang w:val="en-US"/>
        </w:rPr>
      </w:pPr>
    </w:p>
    <w:p w14:paraId="3FDF95D4" w14:textId="77777777" w:rsidR="009962AE" w:rsidRPr="006C08BE" w:rsidRDefault="009962AE" w:rsidP="00A55848">
      <w:pPr>
        <w:rPr>
          <w:lang w:val="en-US"/>
        </w:rPr>
      </w:pPr>
    </w:p>
    <w:p w14:paraId="7E1052F5" w14:textId="77777777" w:rsidR="009962AE" w:rsidRPr="006C08BE" w:rsidRDefault="009962AE" w:rsidP="00A55848">
      <w:pPr>
        <w:rPr>
          <w:lang w:val="en-US"/>
        </w:rPr>
      </w:pPr>
    </w:p>
    <w:p w14:paraId="1291A10A" w14:textId="77777777" w:rsidR="009962AE" w:rsidRPr="006C08BE" w:rsidRDefault="009962AE" w:rsidP="00A55848">
      <w:pPr>
        <w:rPr>
          <w:lang w:val="en-US"/>
        </w:rPr>
      </w:pPr>
    </w:p>
    <w:p w14:paraId="422B11E7" w14:textId="77777777" w:rsidR="009962AE" w:rsidRPr="006C08BE" w:rsidRDefault="009962AE" w:rsidP="00A55848">
      <w:pPr>
        <w:rPr>
          <w:lang w:val="en-US"/>
        </w:rPr>
      </w:pPr>
    </w:p>
    <w:p w14:paraId="779D1F0E" w14:textId="77777777" w:rsidR="009962AE" w:rsidRPr="006C08BE" w:rsidRDefault="009962AE" w:rsidP="00A55848">
      <w:pPr>
        <w:rPr>
          <w:lang w:val="en-US"/>
        </w:rPr>
      </w:pPr>
    </w:p>
    <w:p w14:paraId="3964CACD" w14:textId="77777777" w:rsidR="009962AE" w:rsidRPr="006C08BE" w:rsidRDefault="009962AE" w:rsidP="00A55848">
      <w:pPr>
        <w:rPr>
          <w:lang w:val="en-US"/>
        </w:rPr>
      </w:pPr>
    </w:p>
    <w:p w14:paraId="76C69E76" w14:textId="77777777" w:rsidR="004A2D1E" w:rsidRPr="006C08BE" w:rsidRDefault="00CC3F55" w:rsidP="00A55848">
      <w:pPr>
        <w:rPr>
          <w:b/>
          <w:bCs/>
          <w:lang w:val="en-US"/>
        </w:rPr>
      </w:pPr>
      <w:r w:rsidRPr="006C08BE">
        <w:rPr>
          <w:b/>
          <w:bCs/>
          <w:lang w:val="en-US"/>
        </w:rPr>
        <w:lastRenderedPageBreak/>
        <w:t xml:space="preserve">Table </w:t>
      </w:r>
      <w:r w:rsidR="00334F45" w:rsidRPr="006C08BE">
        <w:rPr>
          <w:b/>
          <w:bCs/>
          <w:lang w:val="en-US"/>
        </w:rPr>
        <w:t>S</w:t>
      </w:r>
      <w:r w:rsidR="00EC59FD" w:rsidRPr="006C08BE">
        <w:rPr>
          <w:b/>
          <w:bCs/>
          <w:lang w:val="en-US"/>
        </w:rPr>
        <w:t>2</w:t>
      </w:r>
    </w:p>
    <w:p w14:paraId="6339C5CA" w14:textId="583EA82D" w:rsidR="00CC3F55" w:rsidRPr="006C08BE" w:rsidRDefault="00CC3F55" w:rsidP="00A55848">
      <w:pPr>
        <w:rPr>
          <w:i/>
          <w:iCs/>
          <w:lang w:val="en-US"/>
        </w:rPr>
      </w:pPr>
      <w:r w:rsidRPr="006C08BE">
        <w:rPr>
          <w:i/>
          <w:iCs/>
          <w:lang w:val="en-US"/>
        </w:rPr>
        <w:t xml:space="preserve">Items used to assess coping style with details of the classification by expert raters and results of exploratory factor analysis </w:t>
      </w:r>
    </w:p>
    <w:p w14:paraId="3A65B611" w14:textId="77777777" w:rsidR="00CC3F55" w:rsidRPr="006C08BE" w:rsidRDefault="00CC3F55" w:rsidP="00CC3F55">
      <w:pPr>
        <w:pStyle w:val="ListParagraph"/>
        <w:ind w:left="0"/>
        <w:rPr>
          <w:lang w:val="en-US"/>
        </w:rPr>
      </w:pPr>
    </w:p>
    <w:p w14:paraId="6B06824A" w14:textId="77777777" w:rsidR="00CC3F55" w:rsidRPr="006C08BE" w:rsidRDefault="00CC3F55" w:rsidP="00CC3F55">
      <w:pPr>
        <w:pStyle w:val="ListParagraph"/>
        <w:ind w:left="0"/>
        <w:rPr>
          <w:lang w:val="en-US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244"/>
        <w:gridCol w:w="1138"/>
        <w:gridCol w:w="992"/>
        <w:gridCol w:w="992"/>
        <w:gridCol w:w="992"/>
        <w:gridCol w:w="993"/>
      </w:tblGrid>
      <w:tr w:rsidR="006C08BE" w:rsidRPr="006C08BE" w14:paraId="310D88A7" w14:textId="77777777" w:rsidTr="00C854C5">
        <w:tc>
          <w:tcPr>
            <w:tcW w:w="4244" w:type="dxa"/>
          </w:tcPr>
          <w:p w14:paraId="73C14219" w14:textId="5256BB0D" w:rsidR="00C854C5" w:rsidRPr="006C08BE" w:rsidRDefault="00B66324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RADIX i</w:t>
            </w:r>
            <w:r w:rsidR="00C854C5" w:rsidRPr="006C08BE">
              <w:rPr>
                <w:lang w:val="en-US"/>
              </w:rPr>
              <w:t>tem</w:t>
            </w:r>
          </w:p>
        </w:tc>
        <w:tc>
          <w:tcPr>
            <w:tcW w:w="1138" w:type="dxa"/>
          </w:tcPr>
          <w:p w14:paraId="5811A49A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Category+</w:t>
            </w:r>
          </w:p>
        </w:tc>
        <w:tc>
          <w:tcPr>
            <w:tcW w:w="992" w:type="dxa"/>
          </w:tcPr>
          <w:p w14:paraId="37E49AF6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Factor 1</w:t>
            </w:r>
          </w:p>
        </w:tc>
        <w:tc>
          <w:tcPr>
            <w:tcW w:w="992" w:type="dxa"/>
          </w:tcPr>
          <w:p w14:paraId="5819A23D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Factor 2</w:t>
            </w:r>
          </w:p>
        </w:tc>
        <w:tc>
          <w:tcPr>
            <w:tcW w:w="992" w:type="dxa"/>
          </w:tcPr>
          <w:p w14:paraId="6A71D3F3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Factor 3</w:t>
            </w:r>
          </w:p>
        </w:tc>
        <w:tc>
          <w:tcPr>
            <w:tcW w:w="993" w:type="dxa"/>
          </w:tcPr>
          <w:p w14:paraId="2BDD10A8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Factor 4</w:t>
            </w:r>
          </w:p>
        </w:tc>
      </w:tr>
      <w:tr w:rsidR="006C08BE" w:rsidRPr="006C08BE" w14:paraId="50BA644B" w14:textId="77777777" w:rsidTr="00C854C5">
        <w:tc>
          <w:tcPr>
            <w:tcW w:w="4244" w:type="dxa"/>
            <w:vAlign w:val="center"/>
          </w:tcPr>
          <w:p w14:paraId="6F4038C5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sz w:val="20"/>
                <w:szCs w:val="20"/>
                <w:lang w:eastAsia="en-GB"/>
              </w:rPr>
              <w:t>I try to find practical ways of overcoming problems resulting from my x*</w:t>
            </w:r>
          </w:p>
        </w:tc>
        <w:tc>
          <w:tcPr>
            <w:tcW w:w="1138" w:type="dxa"/>
          </w:tcPr>
          <w:p w14:paraId="0DCED00F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PF</w:t>
            </w:r>
          </w:p>
        </w:tc>
        <w:tc>
          <w:tcPr>
            <w:tcW w:w="992" w:type="dxa"/>
            <w:vAlign w:val="bottom"/>
          </w:tcPr>
          <w:p w14:paraId="521097E7" w14:textId="77777777" w:rsidR="00C854C5" w:rsidRPr="006C08BE" w:rsidRDefault="00C854C5" w:rsidP="00BA20EC">
            <w:pPr>
              <w:pStyle w:val="ListParagraph"/>
              <w:ind w:left="0"/>
              <w:rPr>
                <w:b/>
                <w:bCs/>
                <w:lang w:val="en-US"/>
              </w:rPr>
            </w:pPr>
            <w:r w:rsidRPr="006C08BE">
              <w:rPr>
                <w:b/>
                <w:bCs/>
                <w:lang w:eastAsia="en-GB"/>
              </w:rPr>
              <w:t>0.626</w:t>
            </w:r>
          </w:p>
        </w:tc>
        <w:tc>
          <w:tcPr>
            <w:tcW w:w="992" w:type="dxa"/>
            <w:vAlign w:val="bottom"/>
          </w:tcPr>
          <w:p w14:paraId="61A06B8E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eastAsia="en-GB"/>
              </w:rPr>
              <w:t> </w:t>
            </w:r>
          </w:p>
        </w:tc>
        <w:tc>
          <w:tcPr>
            <w:tcW w:w="992" w:type="dxa"/>
          </w:tcPr>
          <w:p w14:paraId="624B2357" w14:textId="77777777" w:rsidR="00C854C5" w:rsidRPr="006C08BE" w:rsidRDefault="00C854C5" w:rsidP="00BA20EC">
            <w:pPr>
              <w:pStyle w:val="ListParagraph"/>
              <w:ind w:left="0"/>
              <w:rPr>
                <w:lang w:eastAsia="en-GB"/>
              </w:rPr>
            </w:pPr>
          </w:p>
        </w:tc>
        <w:tc>
          <w:tcPr>
            <w:tcW w:w="993" w:type="dxa"/>
            <w:vAlign w:val="bottom"/>
          </w:tcPr>
          <w:p w14:paraId="7797AB00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eastAsia="en-GB"/>
              </w:rPr>
              <w:t> </w:t>
            </w:r>
          </w:p>
        </w:tc>
      </w:tr>
      <w:tr w:rsidR="006C08BE" w:rsidRPr="006C08BE" w14:paraId="72CCACC0" w14:textId="77777777" w:rsidTr="00C854C5">
        <w:tc>
          <w:tcPr>
            <w:tcW w:w="4244" w:type="dxa"/>
            <w:vAlign w:val="center"/>
          </w:tcPr>
          <w:p w14:paraId="19A66C83" w14:textId="6956B2F8" w:rsidR="00C854C5" w:rsidRPr="006C08BE" w:rsidRDefault="00C854C5" w:rsidP="00BA20EC">
            <w:pPr>
              <w:pStyle w:val="ListParagraph"/>
              <w:ind w:left="0"/>
              <w:rPr>
                <w:sz w:val="20"/>
                <w:szCs w:val="20"/>
                <w:lang w:eastAsia="en-GB"/>
              </w:rPr>
            </w:pPr>
            <w:r w:rsidRPr="006C08BE">
              <w:rPr>
                <w:sz w:val="20"/>
                <w:szCs w:val="20"/>
                <w:lang w:eastAsia="en-GB"/>
              </w:rPr>
              <w:t>There’s a lot I can do about my x; I’m going to fight it as long as I can</w:t>
            </w:r>
          </w:p>
        </w:tc>
        <w:tc>
          <w:tcPr>
            <w:tcW w:w="1138" w:type="dxa"/>
          </w:tcPr>
          <w:p w14:paraId="209D9A36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PF</w:t>
            </w:r>
          </w:p>
        </w:tc>
        <w:tc>
          <w:tcPr>
            <w:tcW w:w="992" w:type="dxa"/>
            <w:vAlign w:val="bottom"/>
          </w:tcPr>
          <w:p w14:paraId="5931BB12" w14:textId="77777777" w:rsidR="00C854C5" w:rsidRPr="006C08BE" w:rsidRDefault="00C854C5" w:rsidP="00BA20EC">
            <w:pPr>
              <w:pStyle w:val="ListParagraph"/>
              <w:ind w:left="0"/>
              <w:rPr>
                <w:b/>
                <w:bCs/>
                <w:lang w:val="en-US"/>
              </w:rPr>
            </w:pPr>
            <w:r w:rsidRPr="006C08BE">
              <w:rPr>
                <w:b/>
                <w:bCs/>
                <w:lang w:eastAsia="en-GB"/>
              </w:rPr>
              <w:t>0.597</w:t>
            </w:r>
          </w:p>
        </w:tc>
        <w:tc>
          <w:tcPr>
            <w:tcW w:w="992" w:type="dxa"/>
            <w:vAlign w:val="bottom"/>
          </w:tcPr>
          <w:p w14:paraId="63E276E1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01F791AC" w14:textId="77777777" w:rsidR="00C854C5" w:rsidRPr="006C08BE" w:rsidRDefault="00C854C5" w:rsidP="00BA20EC">
            <w:pPr>
              <w:pStyle w:val="ListParagraph"/>
              <w:ind w:left="0"/>
              <w:rPr>
                <w:lang w:eastAsia="en-GB"/>
              </w:rPr>
            </w:pPr>
            <w:r w:rsidRPr="006C08BE">
              <w:rPr>
                <w:lang w:eastAsia="en-GB"/>
              </w:rPr>
              <w:t>-0.236</w:t>
            </w:r>
          </w:p>
        </w:tc>
        <w:tc>
          <w:tcPr>
            <w:tcW w:w="993" w:type="dxa"/>
            <w:vAlign w:val="bottom"/>
          </w:tcPr>
          <w:p w14:paraId="119C3799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eastAsia="en-GB"/>
              </w:rPr>
              <w:t>-0.128</w:t>
            </w:r>
          </w:p>
        </w:tc>
      </w:tr>
      <w:tr w:rsidR="006C08BE" w:rsidRPr="006C08BE" w14:paraId="7BBE4B2F" w14:textId="77777777" w:rsidTr="00C854C5">
        <w:tc>
          <w:tcPr>
            <w:tcW w:w="4244" w:type="dxa"/>
            <w:vAlign w:val="center"/>
          </w:tcPr>
          <w:p w14:paraId="310C33B8" w14:textId="24DA64B8" w:rsidR="00C854C5" w:rsidRPr="006C08BE" w:rsidRDefault="00C854C5" w:rsidP="00BA20EC">
            <w:pPr>
              <w:pStyle w:val="ListParagraph"/>
              <w:ind w:left="0"/>
              <w:rPr>
                <w:sz w:val="20"/>
                <w:szCs w:val="20"/>
                <w:lang w:eastAsia="en-GB"/>
              </w:rPr>
            </w:pPr>
            <w:r w:rsidRPr="006C08BE">
              <w:rPr>
                <w:sz w:val="20"/>
                <w:szCs w:val="20"/>
                <w:lang w:eastAsia="en-GB"/>
              </w:rPr>
              <w:t>I am keen to learn more about my x</w:t>
            </w:r>
          </w:p>
        </w:tc>
        <w:tc>
          <w:tcPr>
            <w:tcW w:w="1138" w:type="dxa"/>
          </w:tcPr>
          <w:p w14:paraId="3C28D7F6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PF</w:t>
            </w:r>
          </w:p>
        </w:tc>
        <w:tc>
          <w:tcPr>
            <w:tcW w:w="992" w:type="dxa"/>
            <w:vAlign w:val="bottom"/>
          </w:tcPr>
          <w:p w14:paraId="05F1C21A" w14:textId="77777777" w:rsidR="00C854C5" w:rsidRPr="006C08BE" w:rsidRDefault="00C854C5" w:rsidP="00BA20EC">
            <w:pPr>
              <w:pStyle w:val="ListParagraph"/>
              <w:ind w:left="0"/>
              <w:rPr>
                <w:b/>
                <w:bCs/>
                <w:lang w:val="en-US"/>
              </w:rPr>
            </w:pPr>
            <w:r w:rsidRPr="006C08BE">
              <w:rPr>
                <w:b/>
                <w:bCs/>
                <w:lang w:eastAsia="en-GB"/>
              </w:rPr>
              <w:t>0.538</w:t>
            </w:r>
          </w:p>
        </w:tc>
        <w:tc>
          <w:tcPr>
            <w:tcW w:w="992" w:type="dxa"/>
            <w:vAlign w:val="bottom"/>
          </w:tcPr>
          <w:p w14:paraId="26B008BC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4A4BCAFF" w14:textId="77777777" w:rsidR="00C854C5" w:rsidRPr="006C08BE" w:rsidRDefault="00C854C5" w:rsidP="00BA20EC">
            <w:pPr>
              <w:pStyle w:val="ListParagraph"/>
              <w:ind w:left="0"/>
              <w:rPr>
                <w:lang w:eastAsia="en-GB"/>
              </w:rPr>
            </w:pPr>
            <w:r w:rsidRPr="006C08BE">
              <w:rPr>
                <w:lang w:eastAsia="en-GB"/>
              </w:rPr>
              <w:t>0.127</w:t>
            </w:r>
          </w:p>
        </w:tc>
        <w:tc>
          <w:tcPr>
            <w:tcW w:w="993" w:type="dxa"/>
            <w:vAlign w:val="bottom"/>
          </w:tcPr>
          <w:p w14:paraId="58B7630A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eastAsia="en-GB"/>
              </w:rPr>
              <w:t>-0.317</w:t>
            </w:r>
          </w:p>
        </w:tc>
      </w:tr>
      <w:tr w:rsidR="006C08BE" w:rsidRPr="006C08BE" w14:paraId="7AD2EDEB" w14:textId="77777777" w:rsidTr="00C854C5">
        <w:tc>
          <w:tcPr>
            <w:tcW w:w="4244" w:type="dxa"/>
            <w:vAlign w:val="center"/>
          </w:tcPr>
          <w:p w14:paraId="4E573E36" w14:textId="77777777" w:rsidR="00C854C5" w:rsidRPr="006C08BE" w:rsidRDefault="00C854C5" w:rsidP="00BA20EC">
            <w:pPr>
              <w:pStyle w:val="ListParagraph"/>
              <w:ind w:left="0"/>
              <w:rPr>
                <w:sz w:val="20"/>
                <w:szCs w:val="20"/>
                <w:lang w:eastAsia="en-GB"/>
              </w:rPr>
            </w:pPr>
            <w:r w:rsidRPr="006C08BE">
              <w:rPr>
                <w:sz w:val="20"/>
                <w:szCs w:val="20"/>
                <w:lang w:eastAsia="en-GB"/>
              </w:rPr>
              <w:t>It helps to keep myself busy</w:t>
            </w:r>
          </w:p>
        </w:tc>
        <w:tc>
          <w:tcPr>
            <w:tcW w:w="1138" w:type="dxa"/>
          </w:tcPr>
          <w:p w14:paraId="03FA8C71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PF</w:t>
            </w:r>
          </w:p>
        </w:tc>
        <w:tc>
          <w:tcPr>
            <w:tcW w:w="992" w:type="dxa"/>
            <w:vAlign w:val="bottom"/>
          </w:tcPr>
          <w:p w14:paraId="3DEA70F7" w14:textId="77777777" w:rsidR="00C854C5" w:rsidRPr="006C08BE" w:rsidRDefault="00C854C5" w:rsidP="00BA20EC">
            <w:pPr>
              <w:pStyle w:val="ListParagraph"/>
              <w:ind w:left="0"/>
              <w:rPr>
                <w:b/>
                <w:bCs/>
                <w:lang w:val="en-US"/>
              </w:rPr>
            </w:pPr>
            <w:r w:rsidRPr="006C08BE">
              <w:rPr>
                <w:b/>
                <w:bCs/>
                <w:lang w:eastAsia="en-GB"/>
              </w:rPr>
              <w:t>0.492</w:t>
            </w:r>
          </w:p>
        </w:tc>
        <w:tc>
          <w:tcPr>
            <w:tcW w:w="992" w:type="dxa"/>
            <w:vAlign w:val="bottom"/>
          </w:tcPr>
          <w:p w14:paraId="65FC8A1F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eastAsia="en-GB"/>
              </w:rPr>
              <w:t>-0.113</w:t>
            </w:r>
          </w:p>
        </w:tc>
        <w:tc>
          <w:tcPr>
            <w:tcW w:w="992" w:type="dxa"/>
            <w:vAlign w:val="bottom"/>
          </w:tcPr>
          <w:p w14:paraId="244BB1A9" w14:textId="77777777" w:rsidR="00C854C5" w:rsidRPr="006C08BE" w:rsidRDefault="00C854C5" w:rsidP="00BA20EC">
            <w:pPr>
              <w:pStyle w:val="ListParagraph"/>
              <w:ind w:left="0"/>
              <w:rPr>
                <w:lang w:eastAsia="en-GB"/>
              </w:rPr>
            </w:pPr>
            <w:r w:rsidRPr="006C08BE">
              <w:rPr>
                <w:lang w:eastAsia="en-GB"/>
              </w:rPr>
              <w:t>-0.289</w:t>
            </w:r>
          </w:p>
        </w:tc>
        <w:tc>
          <w:tcPr>
            <w:tcW w:w="993" w:type="dxa"/>
            <w:vAlign w:val="bottom"/>
          </w:tcPr>
          <w:p w14:paraId="06EB778A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eastAsia="en-GB"/>
              </w:rPr>
              <w:t>-0.289</w:t>
            </w:r>
          </w:p>
        </w:tc>
      </w:tr>
      <w:tr w:rsidR="006C08BE" w:rsidRPr="006C08BE" w14:paraId="2CA6DD3A" w14:textId="77777777" w:rsidTr="00C854C5">
        <w:tc>
          <w:tcPr>
            <w:tcW w:w="4244" w:type="dxa"/>
            <w:vAlign w:val="center"/>
          </w:tcPr>
          <w:p w14:paraId="08FE377A" w14:textId="77777777" w:rsidR="00C854C5" w:rsidRPr="006C08BE" w:rsidRDefault="00C854C5" w:rsidP="00BA20EC">
            <w:pPr>
              <w:pStyle w:val="ListParagraph"/>
              <w:ind w:left="0"/>
              <w:rPr>
                <w:sz w:val="20"/>
                <w:szCs w:val="20"/>
                <w:lang w:eastAsia="en-GB"/>
              </w:rPr>
            </w:pPr>
            <w:r w:rsidRPr="006C08BE">
              <w:rPr>
                <w:sz w:val="20"/>
                <w:szCs w:val="20"/>
                <w:lang w:eastAsia="en-GB"/>
              </w:rPr>
              <w:t>I find it helps to keep t a routine</w:t>
            </w:r>
          </w:p>
        </w:tc>
        <w:tc>
          <w:tcPr>
            <w:tcW w:w="1138" w:type="dxa"/>
          </w:tcPr>
          <w:p w14:paraId="1BA2F467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PF</w:t>
            </w:r>
          </w:p>
        </w:tc>
        <w:tc>
          <w:tcPr>
            <w:tcW w:w="992" w:type="dxa"/>
            <w:vAlign w:val="bottom"/>
          </w:tcPr>
          <w:p w14:paraId="5586C5EB" w14:textId="77777777" w:rsidR="00C854C5" w:rsidRPr="006C08BE" w:rsidRDefault="00C854C5" w:rsidP="00BA20EC">
            <w:pPr>
              <w:pStyle w:val="ListParagraph"/>
              <w:ind w:left="0"/>
              <w:rPr>
                <w:b/>
                <w:bCs/>
                <w:lang w:val="en-US"/>
              </w:rPr>
            </w:pPr>
            <w:r w:rsidRPr="006C08BE">
              <w:rPr>
                <w:b/>
                <w:bCs/>
                <w:lang w:eastAsia="en-GB"/>
              </w:rPr>
              <w:t>0.461</w:t>
            </w:r>
          </w:p>
        </w:tc>
        <w:tc>
          <w:tcPr>
            <w:tcW w:w="992" w:type="dxa"/>
            <w:vAlign w:val="bottom"/>
          </w:tcPr>
          <w:p w14:paraId="2E63B28C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eastAsia="en-GB"/>
              </w:rPr>
              <w:t>-0.22</w:t>
            </w:r>
          </w:p>
        </w:tc>
        <w:tc>
          <w:tcPr>
            <w:tcW w:w="992" w:type="dxa"/>
            <w:vAlign w:val="bottom"/>
          </w:tcPr>
          <w:p w14:paraId="41C56719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993" w:type="dxa"/>
            <w:vAlign w:val="bottom"/>
          </w:tcPr>
          <w:p w14:paraId="4D10F370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6C08BE" w:rsidRPr="006C08BE" w14:paraId="77566D47" w14:textId="77777777" w:rsidTr="00C854C5">
        <w:tc>
          <w:tcPr>
            <w:tcW w:w="4244" w:type="dxa"/>
            <w:vAlign w:val="center"/>
          </w:tcPr>
          <w:p w14:paraId="1881C29B" w14:textId="77777777" w:rsidR="00C854C5" w:rsidRPr="006C08BE" w:rsidRDefault="00C854C5" w:rsidP="00BA20EC">
            <w:pPr>
              <w:pStyle w:val="ListParagraph"/>
              <w:ind w:left="0"/>
              <w:rPr>
                <w:sz w:val="20"/>
                <w:szCs w:val="20"/>
                <w:lang w:eastAsia="en-GB"/>
              </w:rPr>
            </w:pPr>
            <w:r w:rsidRPr="006C08BE">
              <w:rPr>
                <w:sz w:val="20"/>
                <w:szCs w:val="20"/>
                <w:lang w:eastAsia="en-GB"/>
              </w:rPr>
              <w:t>I give myself time and try to be patient with myself</w:t>
            </w:r>
          </w:p>
        </w:tc>
        <w:tc>
          <w:tcPr>
            <w:tcW w:w="1138" w:type="dxa"/>
          </w:tcPr>
          <w:p w14:paraId="45136131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PF</w:t>
            </w:r>
          </w:p>
        </w:tc>
        <w:tc>
          <w:tcPr>
            <w:tcW w:w="992" w:type="dxa"/>
            <w:vAlign w:val="bottom"/>
          </w:tcPr>
          <w:p w14:paraId="13846713" w14:textId="77777777" w:rsidR="00C854C5" w:rsidRPr="006C08BE" w:rsidRDefault="00C854C5" w:rsidP="00BA20EC">
            <w:pPr>
              <w:pStyle w:val="ListParagraph"/>
              <w:ind w:left="0"/>
              <w:rPr>
                <w:b/>
                <w:bCs/>
                <w:lang w:val="en-US"/>
              </w:rPr>
            </w:pPr>
            <w:r w:rsidRPr="006C08BE">
              <w:rPr>
                <w:b/>
                <w:bCs/>
                <w:lang w:eastAsia="en-GB"/>
              </w:rPr>
              <w:t>0.388</w:t>
            </w:r>
          </w:p>
        </w:tc>
        <w:tc>
          <w:tcPr>
            <w:tcW w:w="992" w:type="dxa"/>
            <w:vAlign w:val="bottom"/>
          </w:tcPr>
          <w:p w14:paraId="59730850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2D12B8AF" w14:textId="77777777" w:rsidR="00C854C5" w:rsidRPr="006C08BE" w:rsidRDefault="00C854C5" w:rsidP="00BA20EC">
            <w:pPr>
              <w:pStyle w:val="ListParagraph"/>
              <w:ind w:left="0"/>
              <w:rPr>
                <w:lang w:eastAsia="en-GB"/>
              </w:rPr>
            </w:pPr>
            <w:r w:rsidRPr="006C08BE">
              <w:rPr>
                <w:lang w:eastAsia="en-GB"/>
              </w:rPr>
              <w:t>-0.124</w:t>
            </w:r>
          </w:p>
        </w:tc>
        <w:tc>
          <w:tcPr>
            <w:tcW w:w="993" w:type="dxa"/>
            <w:vAlign w:val="bottom"/>
          </w:tcPr>
          <w:p w14:paraId="4243E053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eastAsia="en-GB"/>
              </w:rPr>
              <w:t>0.137</w:t>
            </w:r>
          </w:p>
        </w:tc>
      </w:tr>
      <w:tr w:rsidR="006C08BE" w:rsidRPr="006C08BE" w14:paraId="66350267" w14:textId="77777777" w:rsidTr="00C854C5">
        <w:tc>
          <w:tcPr>
            <w:tcW w:w="4244" w:type="dxa"/>
            <w:vAlign w:val="center"/>
          </w:tcPr>
          <w:p w14:paraId="49AB46A9" w14:textId="77777777" w:rsidR="00C854C5" w:rsidRPr="006C08BE" w:rsidRDefault="00C854C5" w:rsidP="00BA20EC">
            <w:pPr>
              <w:pStyle w:val="ListParagraph"/>
              <w:ind w:left="0"/>
              <w:rPr>
                <w:sz w:val="20"/>
                <w:szCs w:val="20"/>
                <w:lang w:eastAsia="en-GB"/>
              </w:rPr>
            </w:pPr>
            <w:r w:rsidRPr="006C08BE">
              <w:rPr>
                <w:sz w:val="20"/>
                <w:szCs w:val="20"/>
                <w:lang w:eastAsia="en-GB"/>
              </w:rPr>
              <w:t>Due to my x I have to accept the changes in my life</w:t>
            </w:r>
          </w:p>
        </w:tc>
        <w:tc>
          <w:tcPr>
            <w:tcW w:w="1138" w:type="dxa"/>
          </w:tcPr>
          <w:p w14:paraId="4AC2A3A0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CR</w:t>
            </w:r>
          </w:p>
        </w:tc>
        <w:tc>
          <w:tcPr>
            <w:tcW w:w="992" w:type="dxa"/>
            <w:vAlign w:val="bottom"/>
          </w:tcPr>
          <w:p w14:paraId="280C0FFC" w14:textId="77777777" w:rsidR="00C854C5" w:rsidRPr="006C08BE" w:rsidRDefault="00C854C5" w:rsidP="00BA20EC">
            <w:pPr>
              <w:pStyle w:val="ListParagraph"/>
              <w:ind w:left="0"/>
              <w:rPr>
                <w:b/>
                <w:bCs/>
                <w:lang w:val="en-US"/>
              </w:rPr>
            </w:pPr>
            <w:r w:rsidRPr="006C08BE">
              <w:rPr>
                <w:b/>
                <w:bCs/>
                <w:lang w:eastAsia="en-GB"/>
              </w:rPr>
              <w:t>0.521</w:t>
            </w:r>
          </w:p>
        </w:tc>
        <w:tc>
          <w:tcPr>
            <w:tcW w:w="992" w:type="dxa"/>
            <w:vAlign w:val="bottom"/>
          </w:tcPr>
          <w:p w14:paraId="71CE0EBC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eastAsia="en-GB"/>
              </w:rPr>
              <w:t>-0.248</w:t>
            </w:r>
          </w:p>
        </w:tc>
        <w:tc>
          <w:tcPr>
            <w:tcW w:w="992" w:type="dxa"/>
            <w:vAlign w:val="bottom"/>
          </w:tcPr>
          <w:p w14:paraId="09183A7C" w14:textId="77777777" w:rsidR="00C854C5" w:rsidRPr="006C08BE" w:rsidRDefault="00C854C5" w:rsidP="00BA20EC">
            <w:pPr>
              <w:pStyle w:val="ListParagraph"/>
              <w:ind w:left="0"/>
              <w:rPr>
                <w:lang w:eastAsia="en-GB"/>
              </w:rPr>
            </w:pPr>
            <w:r w:rsidRPr="006C08BE">
              <w:rPr>
                <w:lang w:eastAsia="en-GB"/>
              </w:rPr>
              <w:t>0.326</w:t>
            </w:r>
          </w:p>
        </w:tc>
        <w:tc>
          <w:tcPr>
            <w:tcW w:w="993" w:type="dxa"/>
            <w:vAlign w:val="bottom"/>
          </w:tcPr>
          <w:p w14:paraId="01886804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eastAsia="en-GB"/>
              </w:rPr>
              <w:t>0.208</w:t>
            </w:r>
          </w:p>
        </w:tc>
      </w:tr>
      <w:tr w:rsidR="006C08BE" w:rsidRPr="006C08BE" w14:paraId="4FCCF607" w14:textId="77777777" w:rsidTr="00C854C5">
        <w:tc>
          <w:tcPr>
            <w:tcW w:w="4244" w:type="dxa"/>
            <w:vAlign w:val="center"/>
          </w:tcPr>
          <w:p w14:paraId="1AAA202F" w14:textId="77777777" w:rsidR="00C854C5" w:rsidRPr="006C08BE" w:rsidRDefault="00C854C5" w:rsidP="00BA20EC">
            <w:pPr>
              <w:pStyle w:val="ListParagraph"/>
              <w:ind w:left="0"/>
              <w:rPr>
                <w:sz w:val="20"/>
                <w:szCs w:val="20"/>
                <w:lang w:eastAsia="en-GB"/>
              </w:rPr>
            </w:pPr>
            <w:r w:rsidRPr="006C08BE">
              <w:rPr>
                <w:sz w:val="20"/>
                <w:szCs w:val="20"/>
                <w:lang w:eastAsia="en-GB"/>
              </w:rPr>
              <w:t>My x is not that bad; there are others worse off than me</w:t>
            </w:r>
          </w:p>
        </w:tc>
        <w:tc>
          <w:tcPr>
            <w:tcW w:w="1138" w:type="dxa"/>
          </w:tcPr>
          <w:p w14:paraId="0BA15ABB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CR</w:t>
            </w:r>
          </w:p>
        </w:tc>
        <w:tc>
          <w:tcPr>
            <w:tcW w:w="992" w:type="dxa"/>
            <w:vAlign w:val="bottom"/>
          </w:tcPr>
          <w:p w14:paraId="48227F7D" w14:textId="77777777" w:rsidR="00C854C5" w:rsidRPr="006C08BE" w:rsidRDefault="00C854C5" w:rsidP="00BA20EC">
            <w:pPr>
              <w:pStyle w:val="ListParagraph"/>
              <w:ind w:left="0"/>
              <w:rPr>
                <w:b/>
                <w:bCs/>
                <w:lang w:val="en-US"/>
              </w:rPr>
            </w:pPr>
            <w:r w:rsidRPr="006C08BE">
              <w:rPr>
                <w:b/>
                <w:bCs/>
                <w:lang w:eastAsia="en-GB"/>
              </w:rPr>
              <w:t>0.367</w:t>
            </w:r>
          </w:p>
        </w:tc>
        <w:tc>
          <w:tcPr>
            <w:tcW w:w="992" w:type="dxa"/>
            <w:vAlign w:val="bottom"/>
          </w:tcPr>
          <w:p w14:paraId="6E81CA28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eastAsia="en-GB"/>
              </w:rPr>
              <w:t>0.241</w:t>
            </w:r>
          </w:p>
        </w:tc>
        <w:tc>
          <w:tcPr>
            <w:tcW w:w="992" w:type="dxa"/>
            <w:vAlign w:val="bottom"/>
          </w:tcPr>
          <w:p w14:paraId="04354204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993" w:type="dxa"/>
            <w:vAlign w:val="bottom"/>
          </w:tcPr>
          <w:p w14:paraId="0A325312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0.301</w:t>
            </w:r>
          </w:p>
        </w:tc>
      </w:tr>
      <w:tr w:rsidR="006C08BE" w:rsidRPr="006C08BE" w14:paraId="52649F73" w14:textId="77777777" w:rsidTr="00C854C5">
        <w:tc>
          <w:tcPr>
            <w:tcW w:w="4244" w:type="dxa"/>
            <w:vAlign w:val="center"/>
          </w:tcPr>
          <w:p w14:paraId="05074F1A" w14:textId="77777777" w:rsidR="00C854C5" w:rsidRPr="006C08BE" w:rsidRDefault="00C854C5" w:rsidP="00BA20EC">
            <w:pPr>
              <w:pStyle w:val="ListParagraph"/>
              <w:ind w:left="0"/>
              <w:rPr>
                <w:sz w:val="20"/>
                <w:szCs w:val="20"/>
                <w:lang w:eastAsia="en-GB"/>
              </w:rPr>
            </w:pPr>
            <w:r w:rsidRPr="006C08BE">
              <w:rPr>
                <w:sz w:val="20"/>
                <w:szCs w:val="20"/>
                <w:lang w:eastAsia="en-GB"/>
              </w:rPr>
              <w:t>I try to hide the difficulties resulting from my x</w:t>
            </w:r>
          </w:p>
        </w:tc>
        <w:tc>
          <w:tcPr>
            <w:tcW w:w="1138" w:type="dxa"/>
          </w:tcPr>
          <w:p w14:paraId="047242C9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AV</w:t>
            </w:r>
          </w:p>
        </w:tc>
        <w:tc>
          <w:tcPr>
            <w:tcW w:w="992" w:type="dxa"/>
            <w:vAlign w:val="bottom"/>
          </w:tcPr>
          <w:p w14:paraId="2E78BE2F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eastAsia="en-GB"/>
              </w:rPr>
              <w:t> </w:t>
            </w:r>
          </w:p>
        </w:tc>
        <w:tc>
          <w:tcPr>
            <w:tcW w:w="992" w:type="dxa"/>
            <w:vAlign w:val="bottom"/>
          </w:tcPr>
          <w:p w14:paraId="6924EE82" w14:textId="77777777" w:rsidR="00C854C5" w:rsidRPr="006C08BE" w:rsidRDefault="00C854C5" w:rsidP="00BA20EC">
            <w:pPr>
              <w:pStyle w:val="ListParagraph"/>
              <w:ind w:left="0"/>
              <w:rPr>
                <w:b/>
                <w:bCs/>
                <w:lang w:val="en-US"/>
              </w:rPr>
            </w:pPr>
            <w:r w:rsidRPr="006C08BE">
              <w:rPr>
                <w:b/>
                <w:bCs/>
                <w:lang w:eastAsia="en-GB"/>
              </w:rPr>
              <w:t>0.72</w:t>
            </w:r>
          </w:p>
        </w:tc>
        <w:tc>
          <w:tcPr>
            <w:tcW w:w="992" w:type="dxa"/>
            <w:vAlign w:val="bottom"/>
          </w:tcPr>
          <w:p w14:paraId="48DEDE79" w14:textId="77777777" w:rsidR="00C854C5" w:rsidRPr="006C08BE" w:rsidRDefault="00C854C5" w:rsidP="00BA20EC">
            <w:pPr>
              <w:pStyle w:val="ListParagraph"/>
              <w:ind w:left="0"/>
              <w:rPr>
                <w:lang w:eastAsia="en-GB"/>
              </w:rPr>
            </w:pPr>
            <w:r w:rsidRPr="006C08BE">
              <w:rPr>
                <w:lang w:eastAsia="en-GB"/>
              </w:rPr>
              <w:t>0.121</w:t>
            </w:r>
          </w:p>
        </w:tc>
        <w:tc>
          <w:tcPr>
            <w:tcW w:w="993" w:type="dxa"/>
            <w:vAlign w:val="bottom"/>
          </w:tcPr>
          <w:p w14:paraId="29099B5B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6C08BE" w:rsidRPr="006C08BE" w14:paraId="6BE797CA" w14:textId="77777777" w:rsidTr="00C854C5">
        <w:tc>
          <w:tcPr>
            <w:tcW w:w="4244" w:type="dxa"/>
            <w:vAlign w:val="center"/>
          </w:tcPr>
          <w:p w14:paraId="7945D338" w14:textId="77777777" w:rsidR="00C854C5" w:rsidRPr="006C08BE" w:rsidRDefault="00C854C5" w:rsidP="00BA20EC">
            <w:pPr>
              <w:pStyle w:val="ListParagraph"/>
              <w:ind w:left="0"/>
              <w:rPr>
                <w:sz w:val="20"/>
                <w:szCs w:val="20"/>
                <w:lang w:eastAsia="en-GB"/>
              </w:rPr>
            </w:pPr>
            <w:r w:rsidRPr="006C08BE">
              <w:rPr>
                <w:sz w:val="20"/>
                <w:szCs w:val="20"/>
                <w:lang w:eastAsia="en-GB"/>
              </w:rPr>
              <w:t>I try to avoid social contact because of my x</w:t>
            </w:r>
          </w:p>
        </w:tc>
        <w:tc>
          <w:tcPr>
            <w:tcW w:w="1138" w:type="dxa"/>
          </w:tcPr>
          <w:p w14:paraId="06C50063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AV</w:t>
            </w:r>
          </w:p>
        </w:tc>
        <w:tc>
          <w:tcPr>
            <w:tcW w:w="992" w:type="dxa"/>
            <w:vAlign w:val="bottom"/>
          </w:tcPr>
          <w:p w14:paraId="4EAC7EF3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eastAsia="en-GB"/>
              </w:rPr>
              <w:t>0.361</w:t>
            </w:r>
          </w:p>
        </w:tc>
        <w:tc>
          <w:tcPr>
            <w:tcW w:w="992" w:type="dxa"/>
            <w:vAlign w:val="bottom"/>
          </w:tcPr>
          <w:p w14:paraId="4A8F17D4" w14:textId="77777777" w:rsidR="00C854C5" w:rsidRPr="006C08BE" w:rsidRDefault="00C854C5" w:rsidP="00BA20EC">
            <w:pPr>
              <w:pStyle w:val="ListParagraph"/>
              <w:ind w:left="0"/>
              <w:rPr>
                <w:b/>
                <w:bCs/>
                <w:lang w:val="en-US"/>
              </w:rPr>
            </w:pPr>
            <w:r w:rsidRPr="006C08BE">
              <w:rPr>
                <w:b/>
                <w:bCs/>
                <w:lang w:eastAsia="en-GB"/>
              </w:rPr>
              <w:t>0.538</w:t>
            </w:r>
          </w:p>
        </w:tc>
        <w:tc>
          <w:tcPr>
            <w:tcW w:w="992" w:type="dxa"/>
            <w:vAlign w:val="bottom"/>
          </w:tcPr>
          <w:p w14:paraId="6E91FAE7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993" w:type="dxa"/>
            <w:vAlign w:val="bottom"/>
          </w:tcPr>
          <w:p w14:paraId="7153566B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0.21</w:t>
            </w:r>
          </w:p>
        </w:tc>
      </w:tr>
      <w:tr w:rsidR="006C08BE" w:rsidRPr="006C08BE" w14:paraId="4F6BD98D" w14:textId="77777777" w:rsidTr="00C854C5">
        <w:tc>
          <w:tcPr>
            <w:tcW w:w="4244" w:type="dxa"/>
            <w:vAlign w:val="center"/>
          </w:tcPr>
          <w:p w14:paraId="2EB70E87" w14:textId="77777777" w:rsidR="00C854C5" w:rsidRPr="006C08BE" w:rsidRDefault="00C854C5" w:rsidP="00BA20EC">
            <w:pPr>
              <w:pStyle w:val="ListParagraph"/>
              <w:ind w:left="0"/>
              <w:rPr>
                <w:sz w:val="20"/>
                <w:szCs w:val="20"/>
                <w:lang w:eastAsia="en-GB"/>
              </w:rPr>
            </w:pPr>
            <w:r w:rsidRPr="006C08BE">
              <w:rPr>
                <w:sz w:val="20"/>
                <w:szCs w:val="20"/>
                <w:lang w:eastAsia="en-GB"/>
              </w:rPr>
              <w:t>I prefer not to talk about my x</w:t>
            </w:r>
          </w:p>
        </w:tc>
        <w:tc>
          <w:tcPr>
            <w:tcW w:w="1138" w:type="dxa"/>
          </w:tcPr>
          <w:p w14:paraId="3FB52B7B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AV</w:t>
            </w:r>
          </w:p>
        </w:tc>
        <w:tc>
          <w:tcPr>
            <w:tcW w:w="992" w:type="dxa"/>
            <w:vAlign w:val="bottom"/>
          </w:tcPr>
          <w:p w14:paraId="2451F0BE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eastAsia="en-GB"/>
              </w:rPr>
              <w:t>0.19</w:t>
            </w:r>
          </w:p>
        </w:tc>
        <w:tc>
          <w:tcPr>
            <w:tcW w:w="992" w:type="dxa"/>
            <w:vAlign w:val="bottom"/>
          </w:tcPr>
          <w:p w14:paraId="768D6171" w14:textId="77777777" w:rsidR="00C854C5" w:rsidRPr="006C08BE" w:rsidRDefault="00C854C5" w:rsidP="00BA20EC">
            <w:pPr>
              <w:pStyle w:val="ListParagraph"/>
              <w:ind w:left="0"/>
              <w:rPr>
                <w:b/>
                <w:bCs/>
                <w:lang w:val="en-US"/>
              </w:rPr>
            </w:pPr>
            <w:r w:rsidRPr="006C08BE">
              <w:rPr>
                <w:b/>
                <w:bCs/>
                <w:lang w:eastAsia="en-GB"/>
              </w:rPr>
              <w:t>0.326</w:t>
            </w:r>
          </w:p>
        </w:tc>
        <w:tc>
          <w:tcPr>
            <w:tcW w:w="992" w:type="dxa"/>
            <w:vAlign w:val="bottom"/>
          </w:tcPr>
          <w:p w14:paraId="28E023A3" w14:textId="77777777" w:rsidR="00C854C5" w:rsidRPr="006C08BE" w:rsidRDefault="00C854C5" w:rsidP="00BA20EC">
            <w:pPr>
              <w:pStyle w:val="ListParagraph"/>
              <w:ind w:left="0"/>
              <w:rPr>
                <w:lang w:eastAsia="en-GB"/>
              </w:rPr>
            </w:pPr>
            <w:r w:rsidRPr="006C08BE">
              <w:rPr>
                <w:lang w:eastAsia="en-GB"/>
              </w:rPr>
              <w:t>0.305</w:t>
            </w:r>
          </w:p>
        </w:tc>
        <w:tc>
          <w:tcPr>
            <w:tcW w:w="993" w:type="dxa"/>
            <w:vAlign w:val="bottom"/>
          </w:tcPr>
          <w:p w14:paraId="39C3FA29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-0.189</w:t>
            </w:r>
          </w:p>
        </w:tc>
      </w:tr>
      <w:tr w:rsidR="006C08BE" w:rsidRPr="006C08BE" w14:paraId="4475F72A" w14:textId="77777777" w:rsidTr="00C854C5">
        <w:tc>
          <w:tcPr>
            <w:tcW w:w="4244" w:type="dxa"/>
            <w:vAlign w:val="center"/>
          </w:tcPr>
          <w:p w14:paraId="7785D754" w14:textId="77777777" w:rsidR="00C854C5" w:rsidRPr="006C08BE" w:rsidRDefault="00C854C5" w:rsidP="00BA20EC">
            <w:pPr>
              <w:pStyle w:val="ListParagraph"/>
              <w:ind w:left="0"/>
              <w:rPr>
                <w:sz w:val="20"/>
                <w:szCs w:val="20"/>
                <w:lang w:eastAsia="en-GB"/>
              </w:rPr>
            </w:pPr>
            <w:r w:rsidRPr="006C08BE">
              <w:rPr>
                <w:sz w:val="20"/>
                <w:szCs w:val="20"/>
                <w:lang w:eastAsia="en-GB"/>
              </w:rPr>
              <w:t>I rely on others for help</w:t>
            </w:r>
          </w:p>
        </w:tc>
        <w:tc>
          <w:tcPr>
            <w:tcW w:w="1138" w:type="dxa"/>
          </w:tcPr>
          <w:p w14:paraId="64A29AF0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SS</w:t>
            </w:r>
          </w:p>
        </w:tc>
        <w:tc>
          <w:tcPr>
            <w:tcW w:w="992" w:type="dxa"/>
            <w:vAlign w:val="bottom"/>
          </w:tcPr>
          <w:p w14:paraId="4D1ED8E8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eastAsia="en-GB"/>
              </w:rPr>
              <w:t> </w:t>
            </w:r>
          </w:p>
        </w:tc>
        <w:tc>
          <w:tcPr>
            <w:tcW w:w="992" w:type="dxa"/>
            <w:vAlign w:val="bottom"/>
          </w:tcPr>
          <w:p w14:paraId="33740F74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eastAsia="en-GB"/>
              </w:rPr>
              <w:t>-0.296</w:t>
            </w:r>
          </w:p>
        </w:tc>
        <w:tc>
          <w:tcPr>
            <w:tcW w:w="992" w:type="dxa"/>
            <w:vAlign w:val="bottom"/>
          </w:tcPr>
          <w:p w14:paraId="0681A073" w14:textId="77777777" w:rsidR="00C854C5" w:rsidRPr="006C08BE" w:rsidRDefault="00C854C5" w:rsidP="00BA20EC">
            <w:pPr>
              <w:pStyle w:val="ListParagraph"/>
              <w:ind w:left="0"/>
              <w:rPr>
                <w:b/>
                <w:bCs/>
                <w:lang w:eastAsia="en-GB"/>
              </w:rPr>
            </w:pPr>
            <w:r w:rsidRPr="006C08BE">
              <w:rPr>
                <w:b/>
                <w:bCs/>
                <w:lang w:eastAsia="en-GB"/>
              </w:rPr>
              <w:t>0.512</w:t>
            </w:r>
          </w:p>
        </w:tc>
        <w:tc>
          <w:tcPr>
            <w:tcW w:w="993" w:type="dxa"/>
            <w:vAlign w:val="bottom"/>
          </w:tcPr>
          <w:p w14:paraId="35F4FDF2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0.145</w:t>
            </w:r>
          </w:p>
        </w:tc>
      </w:tr>
      <w:tr w:rsidR="006C08BE" w:rsidRPr="006C08BE" w14:paraId="4884C672" w14:textId="77777777" w:rsidTr="00C854C5">
        <w:tc>
          <w:tcPr>
            <w:tcW w:w="4244" w:type="dxa"/>
            <w:vAlign w:val="center"/>
          </w:tcPr>
          <w:p w14:paraId="7C97F107" w14:textId="77777777" w:rsidR="00C854C5" w:rsidRPr="006C08BE" w:rsidRDefault="00C854C5" w:rsidP="00BA20EC">
            <w:pPr>
              <w:pStyle w:val="ListParagraph"/>
              <w:ind w:left="0"/>
              <w:rPr>
                <w:sz w:val="20"/>
                <w:szCs w:val="20"/>
                <w:lang w:eastAsia="en-GB"/>
              </w:rPr>
            </w:pPr>
            <w:r w:rsidRPr="006C08BE">
              <w:rPr>
                <w:sz w:val="20"/>
                <w:szCs w:val="20"/>
                <w:lang w:eastAsia="en-GB"/>
              </w:rPr>
              <w:t>I avoid thinking about my x^</w:t>
            </w:r>
          </w:p>
        </w:tc>
        <w:tc>
          <w:tcPr>
            <w:tcW w:w="1138" w:type="dxa"/>
          </w:tcPr>
          <w:p w14:paraId="6C069386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AV</w:t>
            </w:r>
          </w:p>
        </w:tc>
        <w:tc>
          <w:tcPr>
            <w:tcW w:w="992" w:type="dxa"/>
            <w:vAlign w:val="bottom"/>
          </w:tcPr>
          <w:p w14:paraId="535670CB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eastAsia="en-GB"/>
              </w:rPr>
              <w:t> </w:t>
            </w:r>
          </w:p>
        </w:tc>
        <w:tc>
          <w:tcPr>
            <w:tcW w:w="992" w:type="dxa"/>
            <w:vAlign w:val="bottom"/>
          </w:tcPr>
          <w:p w14:paraId="3631F1FD" w14:textId="77777777" w:rsidR="00C854C5" w:rsidRPr="006C08BE" w:rsidRDefault="00C854C5" w:rsidP="00BA20EC">
            <w:pPr>
              <w:pStyle w:val="ListParagraph"/>
              <w:ind w:left="0"/>
              <w:rPr>
                <w:lang w:val="en-US"/>
              </w:rPr>
            </w:pPr>
            <w:r w:rsidRPr="006C08BE">
              <w:rPr>
                <w:lang w:eastAsia="en-GB"/>
              </w:rPr>
              <w:t>0.221</w:t>
            </w:r>
          </w:p>
        </w:tc>
        <w:tc>
          <w:tcPr>
            <w:tcW w:w="992" w:type="dxa"/>
            <w:vAlign w:val="bottom"/>
          </w:tcPr>
          <w:p w14:paraId="351D535F" w14:textId="77777777" w:rsidR="00C854C5" w:rsidRPr="006C08BE" w:rsidRDefault="00C854C5" w:rsidP="00BA20EC">
            <w:pPr>
              <w:pStyle w:val="ListParagraph"/>
              <w:ind w:left="0"/>
              <w:rPr>
                <w:lang w:eastAsia="en-GB"/>
              </w:rPr>
            </w:pPr>
            <w:r w:rsidRPr="006C08BE">
              <w:rPr>
                <w:lang w:eastAsia="en-GB"/>
              </w:rPr>
              <w:t>0.294</w:t>
            </w:r>
          </w:p>
        </w:tc>
        <w:tc>
          <w:tcPr>
            <w:tcW w:w="993" w:type="dxa"/>
            <w:vAlign w:val="bottom"/>
          </w:tcPr>
          <w:p w14:paraId="411442E5" w14:textId="77777777" w:rsidR="00C854C5" w:rsidRPr="006C08BE" w:rsidRDefault="00C854C5" w:rsidP="00BA20EC">
            <w:pPr>
              <w:pStyle w:val="ListParagraph"/>
              <w:ind w:left="0"/>
              <w:rPr>
                <w:b/>
                <w:bCs/>
                <w:lang w:val="en-US"/>
              </w:rPr>
            </w:pPr>
            <w:r w:rsidRPr="006C08BE">
              <w:rPr>
                <w:b/>
                <w:bCs/>
                <w:lang w:val="en-US"/>
              </w:rPr>
              <w:t>-0.348</w:t>
            </w:r>
          </w:p>
        </w:tc>
      </w:tr>
    </w:tbl>
    <w:p w14:paraId="74E23066" w14:textId="2EE88548" w:rsidR="00CC3F55" w:rsidRPr="006C08BE" w:rsidRDefault="004A2D1E" w:rsidP="00223E02">
      <w:pPr>
        <w:pStyle w:val="ListParagraph"/>
        <w:spacing w:after="0" w:line="240" w:lineRule="auto"/>
        <w:ind w:left="0"/>
        <w:rPr>
          <w:i/>
          <w:lang w:val="en-US"/>
        </w:rPr>
      </w:pPr>
      <w:r w:rsidRPr="006C08BE">
        <w:rPr>
          <w:i/>
          <w:lang w:val="en-US"/>
        </w:rPr>
        <w:t xml:space="preserve">Note. </w:t>
      </w:r>
      <w:r w:rsidR="00B66324" w:rsidRPr="006C08BE">
        <w:rPr>
          <w:iCs/>
          <w:lang w:val="en-US"/>
        </w:rPr>
        <w:t>RADIX Representations a</w:t>
      </w:r>
      <w:r w:rsidR="00263B1E" w:rsidRPr="006C08BE">
        <w:rPr>
          <w:iCs/>
          <w:lang w:val="en-US"/>
        </w:rPr>
        <w:t xml:space="preserve">nd Adjustment to Dementia Index. </w:t>
      </w:r>
      <w:r w:rsidR="00CC3F55" w:rsidRPr="006C08BE">
        <w:rPr>
          <w:iCs/>
          <w:lang w:val="en-US"/>
        </w:rPr>
        <w:t>+Category into which the item was classifie</w:t>
      </w:r>
      <w:r w:rsidR="00263B1E" w:rsidRPr="006C08BE">
        <w:rPr>
          <w:iCs/>
          <w:lang w:val="en-US"/>
        </w:rPr>
        <w:t xml:space="preserve">d by 5 expert raters. </w:t>
      </w:r>
      <w:r w:rsidR="00CC3F55" w:rsidRPr="006C08BE">
        <w:rPr>
          <w:iCs/>
          <w:lang w:val="en-US"/>
        </w:rPr>
        <w:t>*In line with the approach taken in the</w:t>
      </w:r>
      <w:r w:rsidR="00B66324" w:rsidRPr="006C08BE">
        <w:rPr>
          <w:iCs/>
        </w:rPr>
        <w:t xml:space="preserve"> </w:t>
      </w:r>
      <w:r w:rsidR="00B66324" w:rsidRPr="006C08BE">
        <w:rPr>
          <w:iCs/>
          <w:lang w:val="en-US"/>
        </w:rPr>
        <w:t>RADIX</w:t>
      </w:r>
      <w:r w:rsidR="00CC3F55" w:rsidRPr="006C08BE">
        <w:rPr>
          <w:iCs/>
          <w:lang w:val="en-US"/>
        </w:rPr>
        <w:t>, the interviewer employed the term used by the participant to describe the condition or the associated difficulties (e.g. Alzheimer</w:t>
      </w:r>
      <w:r w:rsidR="00263B1E" w:rsidRPr="006C08BE">
        <w:rPr>
          <w:iCs/>
          <w:lang w:val="en-US"/>
        </w:rPr>
        <w:t xml:space="preserve">’s, dementia, memory problems). </w:t>
      </w:r>
      <w:r w:rsidR="00CC3F55" w:rsidRPr="006C08BE">
        <w:rPr>
          <w:iCs/>
          <w:lang w:val="en-US"/>
        </w:rPr>
        <w:t>^Item removed from further analysis based on results of factor analysis</w:t>
      </w:r>
    </w:p>
    <w:p w14:paraId="2467B177" w14:textId="77777777" w:rsidR="00CC3F55" w:rsidRPr="006C08BE" w:rsidRDefault="00CC3F55" w:rsidP="00CC3F55">
      <w:pPr>
        <w:pStyle w:val="ListParagraph"/>
        <w:ind w:left="0"/>
        <w:rPr>
          <w:lang w:val="en-US"/>
        </w:rPr>
      </w:pPr>
    </w:p>
    <w:p w14:paraId="390FF82D" w14:textId="77777777" w:rsidR="00CC3F55" w:rsidRPr="006C08BE" w:rsidRDefault="00CC3F55" w:rsidP="00CC3F55">
      <w:pPr>
        <w:pStyle w:val="ListParagraph"/>
        <w:ind w:left="0"/>
        <w:rPr>
          <w:lang w:val="en-US"/>
        </w:rPr>
      </w:pPr>
    </w:p>
    <w:p w14:paraId="34B096F0" w14:textId="77777777" w:rsidR="00CC3F55" w:rsidRPr="006C08BE" w:rsidRDefault="00CC3F55" w:rsidP="00CC3F55">
      <w:pPr>
        <w:rPr>
          <w:lang w:val="en-US"/>
        </w:rPr>
      </w:pPr>
      <w:r w:rsidRPr="006C08BE">
        <w:rPr>
          <w:lang w:val="en-US"/>
        </w:rPr>
        <w:br w:type="page"/>
      </w:r>
    </w:p>
    <w:p w14:paraId="759B3EB0" w14:textId="77777777" w:rsidR="00CC3F55" w:rsidRPr="006C08BE" w:rsidRDefault="00CC3F55" w:rsidP="00CC3F55">
      <w:pPr>
        <w:pStyle w:val="ListParagraph"/>
        <w:ind w:left="0"/>
        <w:rPr>
          <w:lang w:val="en-US"/>
        </w:rPr>
        <w:sectPr w:rsidR="00CC3F55" w:rsidRPr="006C08BE" w:rsidSect="00BA20E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C37649" w14:textId="77777777" w:rsidR="004A2D1E" w:rsidRPr="006C08BE" w:rsidRDefault="00CC3F55" w:rsidP="00CC3F55">
      <w:pPr>
        <w:rPr>
          <w:b/>
          <w:bCs/>
          <w:lang w:val="en-US"/>
        </w:rPr>
      </w:pPr>
      <w:r w:rsidRPr="006C08BE">
        <w:rPr>
          <w:b/>
          <w:bCs/>
          <w:lang w:val="en-US"/>
        </w:rPr>
        <w:t xml:space="preserve">Table </w:t>
      </w:r>
      <w:r w:rsidR="00334F45" w:rsidRPr="006C08BE">
        <w:rPr>
          <w:b/>
          <w:bCs/>
          <w:lang w:val="en-US"/>
        </w:rPr>
        <w:t>S</w:t>
      </w:r>
      <w:r w:rsidRPr="006C08BE">
        <w:rPr>
          <w:b/>
          <w:bCs/>
          <w:lang w:val="en-US"/>
        </w:rPr>
        <w:t>3</w:t>
      </w:r>
    </w:p>
    <w:p w14:paraId="15E39CFE" w14:textId="50EB87BE" w:rsidR="00CC3F55" w:rsidRPr="006C08BE" w:rsidRDefault="00CC3F55" w:rsidP="00CC3F55">
      <w:pPr>
        <w:rPr>
          <w:i/>
          <w:iCs/>
          <w:lang w:val="en-US"/>
        </w:rPr>
      </w:pPr>
      <w:r w:rsidRPr="006C08BE">
        <w:rPr>
          <w:i/>
          <w:iCs/>
          <w:lang w:val="en-US"/>
        </w:rPr>
        <w:t xml:space="preserve">Model fit indices for 2-5 class </w:t>
      </w:r>
      <w:r w:rsidR="00BA20EC" w:rsidRPr="006C08BE">
        <w:rPr>
          <w:i/>
          <w:iCs/>
          <w:lang w:val="en-US"/>
        </w:rPr>
        <w:t xml:space="preserve">latent class analysis </w:t>
      </w:r>
      <w:r w:rsidRPr="006C08BE">
        <w:rPr>
          <w:i/>
          <w:iCs/>
          <w:lang w:val="en-US"/>
        </w:rPr>
        <w:t xml:space="preserve">solutions using identity, cause, timeline and control </w:t>
      </w:r>
    </w:p>
    <w:p w14:paraId="580A8AB9" w14:textId="77777777" w:rsidR="00CC3F55" w:rsidRPr="006C08BE" w:rsidRDefault="00CC3F55" w:rsidP="00CC3F55">
      <w:pPr>
        <w:pStyle w:val="ListParagraph"/>
        <w:rPr>
          <w:lang w:val="en-US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695"/>
        <w:gridCol w:w="1650"/>
        <w:gridCol w:w="1650"/>
        <w:gridCol w:w="1650"/>
        <w:gridCol w:w="1651"/>
      </w:tblGrid>
      <w:tr w:rsidR="006C08BE" w:rsidRPr="006C08BE" w14:paraId="63950978" w14:textId="77777777" w:rsidTr="00CB6A8D">
        <w:trPr>
          <w:trHeight w:val="140"/>
        </w:trPr>
        <w:tc>
          <w:tcPr>
            <w:tcW w:w="1695" w:type="dxa"/>
          </w:tcPr>
          <w:p w14:paraId="2778BBDE" w14:textId="77777777" w:rsidR="00CC3F55" w:rsidRPr="006C08BE" w:rsidRDefault="00CC3F55" w:rsidP="00BA20EC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650" w:type="dxa"/>
          </w:tcPr>
          <w:p w14:paraId="5DCBF343" w14:textId="77777777" w:rsidR="00CC3F55" w:rsidRPr="006C08BE" w:rsidRDefault="00CC3F55" w:rsidP="00BA20EC">
            <w:pPr>
              <w:pStyle w:val="ListParagraph"/>
              <w:ind w:left="0"/>
              <w:jc w:val="center"/>
              <w:rPr>
                <w:b/>
                <w:bCs/>
                <w:lang w:val="en-US"/>
              </w:rPr>
            </w:pPr>
            <w:r w:rsidRPr="006C08BE">
              <w:rPr>
                <w:b/>
                <w:bCs/>
                <w:lang w:val="en-US"/>
              </w:rPr>
              <w:t>2-class</w:t>
            </w:r>
          </w:p>
        </w:tc>
        <w:tc>
          <w:tcPr>
            <w:tcW w:w="1650" w:type="dxa"/>
          </w:tcPr>
          <w:p w14:paraId="74403358" w14:textId="77777777" w:rsidR="00CC3F55" w:rsidRPr="006C08BE" w:rsidRDefault="00CC3F55" w:rsidP="00BA20EC">
            <w:pPr>
              <w:pStyle w:val="ListParagraph"/>
              <w:ind w:left="0"/>
              <w:jc w:val="center"/>
              <w:rPr>
                <w:b/>
                <w:bCs/>
                <w:lang w:val="en-US"/>
              </w:rPr>
            </w:pPr>
            <w:r w:rsidRPr="006C08BE">
              <w:rPr>
                <w:b/>
                <w:bCs/>
                <w:lang w:val="en-US"/>
              </w:rPr>
              <w:t>3-class</w:t>
            </w:r>
          </w:p>
        </w:tc>
        <w:tc>
          <w:tcPr>
            <w:tcW w:w="1650" w:type="dxa"/>
          </w:tcPr>
          <w:p w14:paraId="5DFEA749" w14:textId="77777777" w:rsidR="00CC3F55" w:rsidRPr="006C08BE" w:rsidRDefault="00CC3F55" w:rsidP="00BA20EC">
            <w:pPr>
              <w:pStyle w:val="ListParagraph"/>
              <w:ind w:left="0"/>
              <w:jc w:val="center"/>
              <w:rPr>
                <w:b/>
                <w:bCs/>
                <w:lang w:val="en-US"/>
              </w:rPr>
            </w:pPr>
            <w:r w:rsidRPr="006C08BE">
              <w:rPr>
                <w:b/>
                <w:bCs/>
                <w:lang w:val="en-US"/>
              </w:rPr>
              <w:t>4-class</w:t>
            </w:r>
          </w:p>
        </w:tc>
        <w:tc>
          <w:tcPr>
            <w:tcW w:w="1651" w:type="dxa"/>
          </w:tcPr>
          <w:p w14:paraId="0D648027" w14:textId="77777777" w:rsidR="00CC3F55" w:rsidRPr="006C08BE" w:rsidRDefault="00CC3F55" w:rsidP="00BA20EC">
            <w:pPr>
              <w:pStyle w:val="ListParagraph"/>
              <w:ind w:left="0"/>
              <w:jc w:val="center"/>
              <w:rPr>
                <w:b/>
                <w:bCs/>
                <w:lang w:val="en-US"/>
              </w:rPr>
            </w:pPr>
            <w:r w:rsidRPr="006C08BE">
              <w:rPr>
                <w:b/>
                <w:bCs/>
                <w:lang w:val="en-US"/>
              </w:rPr>
              <w:t>5-class</w:t>
            </w:r>
          </w:p>
        </w:tc>
      </w:tr>
      <w:tr w:rsidR="006C08BE" w:rsidRPr="006C08BE" w14:paraId="047CE0C6" w14:textId="77777777" w:rsidTr="00CB6A8D">
        <w:tc>
          <w:tcPr>
            <w:tcW w:w="1695" w:type="dxa"/>
          </w:tcPr>
          <w:p w14:paraId="67992E5D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Parameters</w:t>
            </w:r>
          </w:p>
        </w:tc>
        <w:tc>
          <w:tcPr>
            <w:tcW w:w="1650" w:type="dxa"/>
          </w:tcPr>
          <w:p w14:paraId="7A948398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9</w:t>
            </w:r>
          </w:p>
        </w:tc>
        <w:tc>
          <w:tcPr>
            <w:tcW w:w="1650" w:type="dxa"/>
          </w:tcPr>
          <w:p w14:paraId="2E8947F2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59</w:t>
            </w:r>
          </w:p>
        </w:tc>
        <w:tc>
          <w:tcPr>
            <w:tcW w:w="1650" w:type="dxa"/>
          </w:tcPr>
          <w:p w14:paraId="6399CDC7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79</w:t>
            </w:r>
          </w:p>
        </w:tc>
        <w:tc>
          <w:tcPr>
            <w:tcW w:w="1651" w:type="dxa"/>
          </w:tcPr>
          <w:p w14:paraId="1E783458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99</w:t>
            </w:r>
          </w:p>
        </w:tc>
      </w:tr>
      <w:tr w:rsidR="006C08BE" w:rsidRPr="006C08BE" w14:paraId="75B1B674" w14:textId="77777777" w:rsidTr="00CB6A8D">
        <w:tc>
          <w:tcPr>
            <w:tcW w:w="1695" w:type="dxa"/>
          </w:tcPr>
          <w:p w14:paraId="45C7C660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Log-likelihood</w:t>
            </w:r>
          </w:p>
        </w:tc>
        <w:tc>
          <w:tcPr>
            <w:tcW w:w="1650" w:type="dxa"/>
          </w:tcPr>
          <w:p w14:paraId="1C121E6E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-6236</w:t>
            </w:r>
          </w:p>
        </w:tc>
        <w:tc>
          <w:tcPr>
            <w:tcW w:w="1650" w:type="dxa"/>
          </w:tcPr>
          <w:p w14:paraId="7E26155C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-6069</w:t>
            </w:r>
          </w:p>
        </w:tc>
        <w:tc>
          <w:tcPr>
            <w:tcW w:w="1650" w:type="dxa"/>
          </w:tcPr>
          <w:p w14:paraId="160E5B7E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-6043</w:t>
            </w:r>
          </w:p>
        </w:tc>
        <w:tc>
          <w:tcPr>
            <w:tcW w:w="1651" w:type="dxa"/>
          </w:tcPr>
          <w:p w14:paraId="3FD8A7FF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-6018</w:t>
            </w:r>
          </w:p>
        </w:tc>
      </w:tr>
      <w:tr w:rsidR="006C08BE" w:rsidRPr="006C08BE" w14:paraId="0116042F" w14:textId="77777777" w:rsidTr="00CB6A8D">
        <w:tc>
          <w:tcPr>
            <w:tcW w:w="1695" w:type="dxa"/>
          </w:tcPr>
          <w:p w14:paraId="3DB171A8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BIC</w:t>
            </w:r>
          </w:p>
        </w:tc>
        <w:tc>
          <w:tcPr>
            <w:tcW w:w="1650" w:type="dxa"/>
          </w:tcPr>
          <w:p w14:paraId="5B621B10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2743</w:t>
            </w:r>
          </w:p>
        </w:tc>
        <w:tc>
          <w:tcPr>
            <w:tcW w:w="1650" w:type="dxa"/>
          </w:tcPr>
          <w:p w14:paraId="5DB51744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2548</w:t>
            </w:r>
          </w:p>
        </w:tc>
        <w:tc>
          <w:tcPr>
            <w:tcW w:w="1650" w:type="dxa"/>
          </w:tcPr>
          <w:p w14:paraId="074A7F79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2635</w:t>
            </w:r>
          </w:p>
        </w:tc>
        <w:tc>
          <w:tcPr>
            <w:tcW w:w="1651" w:type="dxa"/>
          </w:tcPr>
          <w:p w14:paraId="5008EA6C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2721</w:t>
            </w:r>
          </w:p>
        </w:tc>
      </w:tr>
      <w:tr w:rsidR="006C08BE" w:rsidRPr="006C08BE" w14:paraId="4045D7CE" w14:textId="77777777" w:rsidTr="00CB6A8D">
        <w:trPr>
          <w:trHeight w:val="161"/>
        </w:trPr>
        <w:tc>
          <w:tcPr>
            <w:tcW w:w="1695" w:type="dxa"/>
          </w:tcPr>
          <w:p w14:paraId="44AB3579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proofErr w:type="spellStart"/>
            <w:r w:rsidRPr="006C08BE">
              <w:rPr>
                <w:lang w:val="en-US"/>
              </w:rPr>
              <w:t>ssBIC</w:t>
            </w:r>
            <w:proofErr w:type="spellEnd"/>
          </w:p>
        </w:tc>
        <w:tc>
          <w:tcPr>
            <w:tcW w:w="1650" w:type="dxa"/>
          </w:tcPr>
          <w:p w14:paraId="772F37D9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2620</w:t>
            </w:r>
          </w:p>
        </w:tc>
        <w:tc>
          <w:tcPr>
            <w:tcW w:w="1650" w:type="dxa"/>
          </w:tcPr>
          <w:p w14:paraId="697E83C7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2361</w:t>
            </w:r>
          </w:p>
        </w:tc>
        <w:tc>
          <w:tcPr>
            <w:tcW w:w="1650" w:type="dxa"/>
          </w:tcPr>
          <w:p w14:paraId="3592648D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2383</w:t>
            </w:r>
          </w:p>
        </w:tc>
        <w:tc>
          <w:tcPr>
            <w:tcW w:w="1651" w:type="dxa"/>
          </w:tcPr>
          <w:p w14:paraId="4C284758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2406</w:t>
            </w:r>
          </w:p>
        </w:tc>
      </w:tr>
      <w:tr w:rsidR="006C08BE" w:rsidRPr="006C08BE" w14:paraId="6E5606A3" w14:textId="77777777" w:rsidTr="00CB6A8D">
        <w:trPr>
          <w:trHeight w:val="97"/>
        </w:trPr>
        <w:tc>
          <w:tcPr>
            <w:tcW w:w="1695" w:type="dxa"/>
          </w:tcPr>
          <w:p w14:paraId="5274D5B2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Entropy</w:t>
            </w:r>
          </w:p>
        </w:tc>
        <w:tc>
          <w:tcPr>
            <w:tcW w:w="1650" w:type="dxa"/>
          </w:tcPr>
          <w:p w14:paraId="67370207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829</w:t>
            </w:r>
          </w:p>
        </w:tc>
        <w:tc>
          <w:tcPr>
            <w:tcW w:w="1650" w:type="dxa"/>
          </w:tcPr>
          <w:p w14:paraId="4455A3C1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777</w:t>
            </w:r>
          </w:p>
        </w:tc>
        <w:tc>
          <w:tcPr>
            <w:tcW w:w="1650" w:type="dxa"/>
          </w:tcPr>
          <w:p w14:paraId="2477FB75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819</w:t>
            </w:r>
          </w:p>
        </w:tc>
        <w:tc>
          <w:tcPr>
            <w:tcW w:w="1651" w:type="dxa"/>
          </w:tcPr>
          <w:p w14:paraId="29F670E7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734</w:t>
            </w:r>
          </w:p>
        </w:tc>
      </w:tr>
      <w:tr w:rsidR="006C08BE" w:rsidRPr="006C08BE" w14:paraId="7A0CDBA6" w14:textId="77777777" w:rsidTr="00CB6A8D">
        <w:tc>
          <w:tcPr>
            <w:tcW w:w="1695" w:type="dxa"/>
          </w:tcPr>
          <w:p w14:paraId="7549884F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Class 1</w:t>
            </w:r>
          </w:p>
          <w:p w14:paraId="20FF2A86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Class 2</w:t>
            </w:r>
          </w:p>
          <w:p w14:paraId="780F18D7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Class 3</w:t>
            </w:r>
          </w:p>
          <w:p w14:paraId="7638D8DA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Class 4</w:t>
            </w:r>
          </w:p>
          <w:p w14:paraId="7DE420FF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Class 5</w:t>
            </w:r>
          </w:p>
        </w:tc>
        <w:tc>
          <w:tcPr>
            <w:tcW w:w="1650" w:type="dxa"/>
          </w:tcPr>
          <w:p w14:paraId="33D2D5F1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7.0%</w:t>
            </w:r>
          </w:p>
          <w:p w14:paraId="3A664968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83.0%</w:t>
            </w:r>
          </w:p>
        </w:tc>
        <w:tc>
          <w:tcPr>
            <w:tcW w:w="1650" w:type="dxa"/>
          </w:tcPr>
          <w:p w14:paraId="011ADFDF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4.7%</w:t>
            </w:r>
          </w:p>
          <w:p w14:paraId="7F0B0D41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9.6%</w:t>
            </w:r>
          </w:p>
          <w:p w14:paraId="66086D00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6.2%</w:t>
            </w:r>
          </w:p>
        </w:tc>
        <w:tc>
          <w:tcPr>
            <w:tcW w:w="1650" w:type="dxa"/>
          </w:tcPr>
          <w:p w14:paraId="6C4A7E13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26.1%</w:t>
            </w:r>
          </w:p>
          <w:p w14:paraId="00D3A062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3.7%</w:t>
            </w:r>
          </w:p>
          <w:p w14:paraId="51BC7E48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8.8%</w:t>
            </w:r>
          </w:p>
          <w:p w14:paraId="47457037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1.3%</w:t>
            </w:r>
          </w:p>
        </w:tc>
        <w:tc>
          <w:tcPr>
            <w:tcW w:w="1651" w:type="dxa"/>
          </w:tcPr>
          <w:p w14:paraId="4DEECE0A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2.8%</w:t>
            </w:r>
          </w:p>
          <w:p w14:paraId="5D632A3A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6.2%</w:t>
            </w:r>
          </w:p>
          <w:p w14:paraId="4057CFAF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6.8%</w:t>
            </w:r>
          </w:p>
          <w:p w14:paraId="03C73389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7.1%</w:t>
            </w:r>
          </w:p>
          <w:p w14:paraId="0C10C2C6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7.1%</w:t>
            </w:r>
          </w:p>
        </w:tc>
      </w:tr>
      <w:tr w:rsidR="006C08BE" w:rsidRPr="006C08BE" w14:paraId="472F4809" w14:textId="77777777" w:rsidTr="00CB6A8D">
        <w:tc>
          <w:tcPr>
            <w:tcW w:w="1695" w:type="dxa"/>
          </w:tcPr>
          <w:p w14:paraId="5A537892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LMR-LRT</w:t>
            </w:r>
          </w:p>
        </w:tc>
        <w:tc>
          <w:tcPr>
            <w:tcW w:w="1650" w:type="dxa"/>
          </w:tcPr>
          <w:p w14:paraId="4F457040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P &lt; 0.001</w:t>
            </w:r>
          </w:p>
        </w:tc>
        <w:tc>
          <w:tcPr>
            <w:tcW w:w="1650" w:type="dxa"/>
          </w:tcPr>
          <w:p w14:paraId="35F020B7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P &lt; 0.001</w:t>
            </w:r>
          </w:p>
        </w:tc>
        <w:tc>
          <w:tcPr>
            <w:tcW w:w="1650" w:type="dxa"/>
          </w:tcPr>
          <w:p w14:paraId="5823E1AC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P = 0.008</w:t>
            </w:r>
          </w:p>
        </w:tc>
        <w:tc>
          <w:tcPr>
            <w:tcW w:w="1651" w:type="dxa"/>
          </w:tcPr>
          <w:p w14:paraId="7395717A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P = 0.664</w:t>
            </w:r>
          </w:p>
        </w:tc>
      </w:tr>
      <w:tr w:rsidR="006C08BE" w:rsidRPr="006C08BE" w14:paraId="0FF509D8" w14:textId="77777777" w:rsidTr="00CB6A8D">
        <w:tc>
          <w:tcPr>
            <w:tcW w:w="1695" w:type="dxa"/>
          </w:tcPr>
          <w:p w14:paraId="7BEB5EB4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BLRT</w:t>
            </w:r>
          </w:p>
        </w:tc>
        <w:tc>
          <w:tcPr>
            <w:tcW w:w="1650" w:type="dxa"/>
          </w:tcPr>
          <w:p w14:paraId="0F9D0CA4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P &lt; 0.001</w:t>
            </w:r>
          </w:p>
        </w:tc>
        <w:tc>
          <w:tcPr>
            <w:tcW w:w="1650" w:type="dxa"/>
          </w:tcPr>
          <w:p w14:paraId="16FA9CC3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P &lt; 0.001</w:t>
            </w:r>
          </w:p>
        </w:tc>
        <w:tc>
          <w:tcPr>
            <w:tcW w:w="1650" w:type="dxa"/>
          </w:tcPr>
          <w:p w14:paraId="275CAC9F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P &lt; 0.001</w:t>
            </w:r>
          </w:p>
        </w:tc>
        <w:tc>
          <w:tcPr>
            <w:tcW w:w="1651" w:type="dxa"/>
          </w:tcPr>
          <w:p w14:paraId="29572A0D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P = 0.020</w:t>
            </w:r>
          </w:p>
        </w:tc>
      </w:tr>
    </w:tbl>
    <w:p w14:paraId="53193CD3" w14:textId="7AF31E72" w:rsidR="00CC3F55" w:rsidRPr="006C08BE" w:rsidRDefault="004A2D1E" w:rsidP="00CC3F55">
      <w:pPr>
        <w:pStyle w:val="ListParagraph"/>
        <w:ind w:left="0"/>
        <w:rPr>
          <w:i/>
          <w:lang w:val="en-US"/>
        </w:rPr>
      </w:pPr>
      <w:r w:rsidRPr="006C08BE">
        <w:rPr>
          <w:i/>
          <w:lang w:val="en-US"/>
        </w:rPr>
        <w:t xml:space="preserve">Note. </w:t>
      </w:r>
      <w:r w:rsidR="00CC3F55" w:rsidRPr="006C08BE">
        <w:rPr>
          <w:iCs/>
          <w:lang w:val="en-US"/>
        </w:rPr>
        <w:t xml:space="preserve">BIC – Bayesian Information Criterion; </w:t>
      </w:r>
      <w:proofErr w:type="spellStart"/>
      <w:r w:rsidR="00CC3F55" w:rsidRPr="006C08BE">
        <w:rPr>
          <w:iCs/>
          <w:lang w:val="en-US"/>
        </w:rPr>
        <w:t>ssBIC</w:t>
      </w:r>
      <w:proofErr w:type="spellEnd"/>
      <w:r w:rsidR="00CC3F55" w:rsidRPr="006C08BE">
        <w:rPr>
          <w:iCs/>
          <w:lang w:val="en-US"/>
        </w:rPr>
        <w:t xml:space="preserve"> – sample size adjusted BIC, LMR-LRT – Lo-</w:t>
      </w:r>
      <w:proofErr w:type="spellStart"/>
      <w:r w:rsidR="00CC3F55" w:rsidRPr="006C08BE">
        <w:rPr>
          <w:iCs/>
          <w:lang w:val="en-US"/>
        </w:rPr>
        <w:t>Mendell</w:t>
      </w:r>
      <w:proofErr w:type="spellEnd"/>
      <w:r w:rsidR="00CC3F55" w:rsidRPr="006C08BE">
        <w:rPr>
          <w:iCs/>
          <w:lang w:val="en-US"/>
        </w:rPr>
        <w:t>-Rubin likelihood ratio test, BLRT – bootstrapped likelihood ratio test.</w:t>
      </w:r>
      <w:r w:rsidR="00CC3F55" w:rsidRPr="006C08BE">
        <w:rPr>
          <w:i/>
          <w:lang w:val="en-US"/>
        </w:rPr>
        <w:t xml:space="preserve"> </w:t>
      </w:r>
    </w:p>
    <w:p w14:paraId="0A3F47A4" w14:textId="77777777" w:rsidR="00CC3F55" w:rsidRPr="006C08BE" w:rsidRDefault="00CC3F55" w:rsidP="00CC3F55">
      <w:pPr>
        <w:pStyle w:val="ListParagraph"/>
        <w:rPr>
          <w:lang w:val="en-US"/>
        </w:rPr>
      </w:pPr>
    </w:p>
    <w:p w14:paraId="38AC2204" w14:textId="77777777" w:rsidR="00CC3F55" w:rsidRPr="006C08BE" w:rsidRDefault="00CC3F55" w:rsidP="00CC3F55">
      <w:pPr>
        <w:rPr>
          <w:lang w:val="en-US"/>
        </w:rPr>
      </w:pPr>
      <w:r w:rsidRPr="006C08BE">
        <w:rPr>
          <w:lang w:val="en-US"/>
        </w:rPr>
        <w:br w:type="page"/>
      </w:r>
    </w:p>
    <w:p w14:paraId="71233C5D" w14:textId="77777777" w:rsidR="004A2D1E" w:rsidRPr="006C08BE" w:rsidRDefault="00CC3F55" w:rsidP="00CC3F55">
      <w:pPr>
        <w:pStyle w:val="ListParagraph"/>
        <w:ind w:left="0"/>
        <w:rPr>
          <w:b/>
          <w:bCs/>
          <w:lang w:val="en-US"/>
        </w:rPr>
      </w:pPr>
      <w:r w:rsidRPr="006C08BE">
        <w:rPr>
          <w:b/>
          <w:bCs/>
          <w:lang w:val="en-US"/>
        </w:rPr>
        <w:t xml:space="preserve">Table </w:t>
      </w:r>
      <w:r w:rsidR="00334F45" w:rsidRPr="006C08BE">
        <w:rPr>
          <w:b/>
          <w:bCs/>
          <w:lang w:val="en-US"/>
        </w:rPr>
        <w:t>S</w:t>
      </w:r>
      <w:r w:rsidRPr="006C08BE">
        <w:rPr>
          <w:b/>
          <w:bCs/>
          <w:lang w:val="en-US"/>
        </w:rPr>
        <w:t>4</w:t>
      </w:r>
    </w:p>
    <w:p w14:paraId="3EA1B936" w14:textId="253804F7" w:rsidR="00CC3F55" w:rsidRPr="006C08BE" w:rsidRDefault="00ED4381" w:rsidP="00CC3F55">
      <w:pPr>
        <w:pStyle w:val="ListParagraph"/>
        <w:ind w:left="0"/>
        <w:rPr>
          <w:i/>
          <w:iCs/>
          <w:lang w:val="en-US"/>
        </w:rPr>
      </w:pPr>
      <w:r w:rsidRPr="006C08BE">
        <w:rPr>
          <w:i/>
          <w:iCs/>
          <w:lang w:val="en-US"/>
        </w:rPr>
        <w:t>Distributions of the</w:t>
      </w:r>
      <w:r w:rsidR="00CC3F55" w:rsidRPr="006C08BE">
        <w:rPr>
          <w:i/>
          <w:iCs/>
          <w:lang w:val="en-US"/>
        </w:rPr>
        <w:t xml:space="preserve"> 4 latent classes for categorical identity and cause variables, and for ordinal timeline and control variables</w:t>
      </w:r>
    </w:p>
    <w:p w14:paraId="5D4B2A93" w14:textId="77777777" w:rsidR="00CC3F55" w:rsidRPr="006C08BE" w:rsidRDefault="00CC3F55" w:rsidP="00CC3F55">
      <w:pPr>
        <w:pStyle w:val="ListParagraph"/>
        <w:ind w:left="0"/>
        <w:rPr>
          <w:lang w:val="en-US"/>
        </w:rPr>
      </w:pPr>
    </w:p>
    <w:tbl>
      <w:tblPr>
        <w:tblStyle w:val="TableGrid"/>
        <w:tblW w:w="9639" w:type="dxa"/>
        <w:tblInd w:w="-5" w:type="dxa"/>
        <w:tblLook w:val="04A0" w:firstRow="1" w:lastRow="0" w:firstColumn="1" w:lastColumn="0" w:noHBand="0" w:noVBand="1"/>
      </w:tblPr>
      <w:tblGrid>
        <w:gridCol w:w="1559"/>
        <w:gridCol w:w="2410"/>
        <w:gridCol w:w="1418"/>
        <w:gridCol w:w="1417"/>
        <w:gridCol w:w="1312"/>
        <w:gridCol w:w="1523"/>
      </w:tblGrid>
      <w:tr w:rsidR="006C08BE" w:rsidRPr="006C08BE" w14:paraId="66FA8AD3" w14:textId="77777777" w:rsidTr="00F93BDF">
        <w:trPr>
          <w:trHeight w:val="140"/>
        </w:trPr>
        <w:tc>
          <w:tcPr>
            <w:tcW w:w="3969" w:type="dxa"/>
            <w:gridSpan w:val="2"/>
          </w:tcPr>
          <w:p w14:paraId="27AD4111" w14:textId="77777777" w:rsidR="00CC3F55" w:rsidRPr="006C08BE" w:rsidRDefault="00CC3F55" w:rsidP="00BA20EC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418" w:type="dxa"/>
          </w:tcPr>
          <w:p w14:paraId="5EF7058B" w14:textId="77777777" w:rsidR="000117E8" w:rsidRPr="006C08BE" w:rsidRDefault="00CC3F55" w:rsidP="00BA20EC">
            <w:pPr>
              <w:pStyle w:val="ListParagraph"/>
              <w:ind w:left="0"/>
              <w:jc w:val="center"/>
              <w:rPr>
                <w:b/>
                <w:bCs/>
                <w:lang w:val="en-US"/>
              </w:rPr>
            </w:pPr>
            <w:r w:rsidRPr="006C08BE">
              <w:rPr>
                <w:b/>
                <w:bCs/>
                <w:lang w:val="en-US"/>
              </w:rPr>
              <w:t>Class 1</w:t>
            </w:r>
            <w:r w:rsidR="000117E8" w:rsidRPr="006C08BE">
              <w:rPr>
                <w:b/>
                <w:bCs/>
                <w:lang w:val="en-US"/>
              </w:rPr>
              <w:t>.</w:t>
            </w:r>
          </w:p>
          <w:p w14:paraId="3CA5DFB9" w14:textId="368BB435" w:rsidR="00CC3F55" w:rsidRPr="006C08BE" w:rsidRDefault="000117E8" w:rsidP="00BA20EC">
            <w:pPr>
              <w:pStyle w:val="ListParagraph"/>
              <w:ind w:left="0"/>
              <w:jc w:val="center"/>
              <w:rPr>
                <w:b/>
                <w:bCs/>
                <w:lang w:val="en-US"/>
              </w:rPr>
            </w:pPr>
            <w:r w:rsidRPr="006C08BE">
              <w:rPr>
                <w:b/>
                <w:bCs/>
                <w:lang w:val="en-US"/>
              </w:rPr>
              <w:t>Disease - diagnosis</w:t>
            </w:r>
            <w:r w:rsidR="00CC3F55" w:rsidRPr="006C08BE">
              <w:rPr>
                <w:b/>
                <w:bCs/>
                <w:lang w:val="en-US"/>
              </w:rPr>
              <w:t xml:space="preserve"> </w:t>
            </w:r>
          </w:p>
          <w:p w14:paraId="42849F0A" w14:textId="77777777" w:rsidR="00CC3F55" w:rsidRPr="006C08BE" w:rsidRDefault="00CC3F55" w:rsidP="00BA20EC">
            <w:pPr>
              <w:pStyle w:val="ListParagraph"/>
              <w:ind w:left="0"/>
              <w:jc w:val="center"/>
              <w:rPr>
                <w:b/>
                <w:bCs/>
                <w:lang w:val="en-US"/>
              </w:rPr>
            </w:pPr>
            <w:r w:rsidRPr="006C08BE">
              <w:rPr>
                <w:b/>
                <w:bCs/>
                <w:lang w:val="en-US"/>
              </w:rPr>
              <w:t>(13.7%,</w:t>
            </w:r>
          </w:p>
          <w:p w14:paraId="74D60C82" w14:textId="77777777" w:rsidR="00CC3F55" w:rsidRPr="006C08BE" w:rsidRDefault="00CC3F55" w:rsidP="00BA20EC">
            <w:pPr>
              <w:pStyle w:val="ListParagraph"/>
              <w:ind w:left="0"/>
              <w:jc w:val="center"/>
              <w:rPr>
                <w:b/>
                <w:bCs/>
                <w:lang w:val="en-US"/>
              </w:rPr>
            </w:pPr>
            <w:r w:rsidRPr="006C08BE">
              <w:rPr>
                <w:b/>
                <w:bCs/>
                <w:lang w:val="en-US"/>
              </w:rPr>
              <w:t xml:space="preserve"> N = 141.9)</w:t>
            </w:r>
          </w:p>
        </w:tc>
        <w:tc>
          <w:tcPr>
            <w:tcW w:w="1417" w:type="dxa"/>
          </w:tcPr>
          <w:p w14:paraId="52AADB2D" w14:textId="4B433E2B" w:rsidR="00CC3F55" w:rsidRPr="006C08BE" w:rsidRDefault="00CC3F55" w:rsidP="00BA20EC">
            <w:pPr>
              <w:pStyle w:val="ListParagraph"/>
              <w:ind w:left="0"/>
              <w:jc w:val="center"/>
              <w:rPr>
                <w:b/>
                <w:bCs/>
                <w:lang w:val="en-US"/>
              </w:rPr>
            </w:pPr>
            <w:r w:rsidRPr="006C08BE">
              <w:rPr>
                <w:b/>
                <w:bCs/>
                <w:lang w:val="en-US"/>
              </w:rPr>
              <w:t>Class 2</w:t>
            </w:r>
            <w:r w:rsidR="000117E8" w:rsidRPr="006C08BE">
              <w:rPr>
                <w:b/>
                <w:bCs/>
                <w:lang w:val="en-US"/>
              </w:rPr>
              <w:t>.</w:t>
            </w:r>
          </w:p>
          <w:p w14:paraId="6DB4C35F" w14:textId="6B23B77C" w:rsidR="000117E8" w:rsidRPr="006C08BE" w:rsidRDefault="000117E8" w:rsidP="00BA20EC">
            <w:pPr>
              <w:pStyle w:val="ListParagraph"/>
              <w:ind w:left="0"/>
              <w:jc w:val="center"/>
              <w:rPr>
                <w:b/>
                <w:bCs/>
                <w:lang w:val="en-US"/>
              </w:rPr>
            </w:pPr>
            <w:r w:rsidRPr="006C08BE">
              <w:rPr>
                <w:b/>
                <w:bCs/>
                <w:lang w:val="en-US"/>
              </w:rPr>
              <w:t>D</w:t>
            </w:r>
            <w:r w:rsidR="000F037B" w:rsidRPr="006C08BE">
              <w:rPr>
                <w:b/>
                <w:bCs/>
                <w:lang w:val="en-US"/>
              </w:rPr>
              <w:t>isease</w:t>
            </w:r>
            <w:r w:rsidRPr="006C08BE">
              <w:rPr>
                <w:b/>
                <w:bCs/>
                <w:lang w:val="en-US"/>
              </w:rPr>
              <w:t xml:space="preserve"> - symptoms</w:t>
            </w:r>
          </w:p>
          <w:p w14:paraId="7FA7223D" w14:textId="77777777" w:rsidR="00CC3F55" w:rsidRPr="006C08BE" w:rsidRDefault="00CC3F55" w:rsidP="00BA20EC">
            <w:pPr>
              <w:pStyle w:val="ListParagraph"/>
              <w:ind w:left="0"/>
              <w:jc w:val="center"/>
              <w:rPr>
                <w:b/>
                <w:bCs/>
                <w:lang w:val="en-US"/>
              </w:rPr>
            </w:pPr>
            <w:r w:rsidRPr="006C08BE">
              <w:rPr>
                <w:b/>
                <w:bCs/>
                <w:lang w:val="en-US"/>
              </w:rPr>
              <w:t xml:space="preserve">(48.8%, </w:t>
            </w:r>
          </w:p>
          <w:p w14:paraId="49D976A5" w14:textId="77777777" w:rsidR="00CC3F55" w:rsidRPr="006C08BE" w:rsidRDefault="00CC3F55" w:rsidP="00BA20EC">
            <w:pPr>
              <w:pStyle w:val="ListParagraph"/>
              <w:ind w:left="0"/>
              <w:jc w:val="center"/>
              <w:rPr>
                <w:b/>
                <w:bCs/>
                <w:lang w:val="en-US"/>
              </w:rPr>
            </w:pPr>
            <w:r w:rsidRPr="006C08BE">
              <w:rPr>
                <w:b/>
                <w:bCs/>
                <w:lang w:val="en-US"/>
              </w:rPr>
              <w:t>N = 504.4)</w:t>
            </w:r>
          </w:p>
        </w:tc>
        <w:tc>
          <w:tcPr>
            <w:tcW w:w="1312" w:type="dxa"/>
          </w:tcPr>
          <w:p w14:paraId="36A974C7" w14:textId="0E7772D7" w:rsidR="00CC3F55" w:rsidRPr="006C08BE" w:rsidRDefault="00CC3F55" w:rsidP="00BA20EC">
            <w:pPr>
              <w:pStyle w:val="ListParagraph"/>
              <w:ind w:left="0"/>
              <w:jc w:val="center"/>
              <w:rPr>
                <w:b/>
                <w:bCs/>
                <w:lang w:val="en-US"/>
              </w:rPr>
            </w:pPr>
            <w:r w:rsidRPr="006C08BE">
              <w:rPr>
                <w:b/>
                <w:bCs/>
                <w:lang w:val="en-US"/>
              </w:rPr>
              <w:t>Class 3</w:t>
            </w:r>
            <w:r w:rsidR="000117E8" w:rsidRPr="006C08BE">
              <w:rPr>
                <w:b/>
                <w:bCs/>
                <w:lang w:val="en-US"/>
              </w:rPr>
              <w:t>.</w:t>
            </w:r>
          </w:p>
          <w:p w14:paraId="177D4A32" w14:textId="6AB05C51" w:rsidR="000117E8" w:rsidRPr="006C08BE" w:rsidRDefault="000117E8" w:rsidP="00BA20EC">
            <w:pPr>
              <w:pStyle w:val="ListParagraph"/>
              <w:ind w:left="0"/>
              <w:jc w:val="center"/>
              <w:rPr>
                <w:b/>
                <w:bCs/>
                <w:lang w:val="en-US"/>
              </w:rPr>
            </w:pPr>
            <w:r w:rsidRPr="006C08BE">
              <w:rPr>
                <w:b/>
                <w:bCs/>
                <w:lang w:val="en-US"/>
              </w:rPr>
              <w:t>Ageing</w:t>
            </w:r>
          </w:p>
          <w:p w14:paraId="1DF1D228" w14:textId="77777777" w:rsidR="00CC3F55" w:rsidRPr="006C08BE" w:rsidRDefault="00CC3F55" w:rsidP="00BA20EC">
            <w:pPr>
              <w:pStyle w:val="ListParagraph"/>
              <w:ind w:left="0"/>
              <w:jc w:val="center"/>
              <w:rPr>
                <w:b/>
                <w:bCs/>
                <w:lang w:val="en-US"/>
              </w:rPr>
            </w:pPr>
            <w:r w:rsidRPr="006C08BE">
              <w:rPr>
                <w:b/>
                <w:bCs/>
                <w:lang w:val="en-US"/>
              </w:rPr>
              <w:t xml:space="preserve">(11.3%, </w:t>
            </w:r>
          </w:p>
          <w:p w14:paraId="61181688" w14:textId="77777777" w:rsidR="00CC3F55" w:rsidRPr="006C08BE" w:rsidRDefault="00CC3F55" w:rsidP="00BA20EC">
            <w:pPr>
              <w:pStyle w:val="ListParagraph"/>
              <w:ind w:left="0"/>
              <w:jc w:val="center"/>
              <w:rPr>
                <w:b/>
                <w:bCs/>
                <w:lang w:val="en-US"/>
              </w:rPr>
            </w:pPr>
            <w:r w:rsidRPr="006C08BE">
              <w:rPr>
                <w:b/>
                <w:bCs/>
                <w:lang w:val="en-US"/>
              </w:rPr>
              <w:t>N = 117.2)</w:t>
            </w:r>
          </w:p>
        </w:tc>
        <w:tc>
          <w:tcPr>
            <w:tcW w:w="1523" w:type="dxa"/>
          </w:tcPr>
          <w:p w14:paraId="74253C9D" w14:textId="48B7DDDC" w:rsidR="00CC3F55" w:rsidRPr="006C08BE" w:rsidRDefault="00CC3F55" w:rsidP="00BA20EC">
            <w:pPr>
              <w:pStyle w:val="ListParagraph"/>
              <w:ind w:left="0"/>
              <w:jc w:val="center"/>
              <w:rPr>
                <w:b/>
                <w:bCs/>
                <w:lang w:val="en-US"/>
              </w:rPr>
            </w:pPr>
            <w:r w:rsidRPr="006C08BE">
              <w:rPr>
                <w:b/>
                <w:bCs/>
                <w:lang w:val="en-US"/>
              </w:rPr>
              <w:t>Class 4</w:t>
            </w:r>
            <w:r w:rsidR="000117E8" w:rsidRPr="006C08BE">
              <w:rPr>
                <w:b/>
                <w:bCs/>
                <w:lang w:val="en-US"/>
              </w:rPr>
              <w:t>.</w:t>
            </w:r>
          </w:p>
          <w:p w14:paraId="50C72E2B" w14:textId="397B8004" w:rsidR="000117E8" w:rsidRPr="006C08BE" w:rsidRDefault="000117E8" w:rsidP="00BA20EC">
            <w:pPr>
              <w:pStyle w:val="ListParagraph"/>
              <w:ind w:left="0"/>
              <w:jc w:val="center"/>
              <w:rPr>
                <w:b/>
                <w:bCs/>
                <w:lang w:val="en-US"/>
              </w:rPr>
            </w:pPr>
            <w:r w:rsidRPr="006C08BE">
              <w:rPr>
                <w:b/>
                <w:bCs/>
                <w:lang w:val="en-US"/>
              </w:rPr>
              <w:t>Unclear</w:t>
            </w:r>
          </w:p>
          <w:p w14:paraId="539351BD" w14:textId="77777777" w:rsidR="00CC3F55" w:rsidRPr="006C08BE" w:rsidRDefault="00CC3F55" w:rsidP="00BA20EC">
            <w:pPr>
              <w:pStyle w:val="ListParagraph"/>
              <w:ind w:left="0"/>
              <w:jc w:val="center"/>
              <w:rPr>
                <w:b/>
                <w:bCs/>
                <w:lang w:val="en-US"/>
              </w:rPr>
            </w:pPr>
            <w:r w:rsidRPr="006C08BE">
              <w:rPr>
                <w:b/>
                <w:bCs/>
                <w:lang w:val="en-US"/>
              </w:rPr>
              <w:t xml:space="preserve">(26.1%, </w:t>
            </w:r>
          </w:p>
          <w:p w14:paraId="55B39F7E" w14:textId="77777777" w:rsidR="00CC3F55" w:rsidRPr="006C08BE" w:rsidRDefault="00CC3F55" w:rsidP="00BA20EC">
            <w:pPr>
              <w:pStyle w:val="ListParagraph"/>
              <w:ind w:left="0"/>
              <w:jc w:val="center"/>
              <w:rPr>
                <w:b/>
                <w:bCs/>
                <w:lang w:val="en-US"/>
              </w:rPr>
            </w:pPr>
            <w:r w:rsidRPr="006C08BE">
              <w:rPr>
                <w:b/>
                <w:bCs/>
                <w:lang w:val="en-US"/>
              </w:rPr>
              <w:t>N = 269.4)</w:t>
            </w:r>
          </w:p>
        </w:tc>
      </w:tr>
      <w:tr w:rsidR="006C08BE" w:rsidRPr="006C08BE" w14:paraId="03B676B3" w14:textId="77777777" w:rsidTr="00C66641">
        <w:trPr>
          <w:trHeight w:val="1355"/>
        </w:trPr>
        <w:tc>
          <w:tcPr>
            <w:tcW w:w="1559" w:type="dxa"/>
          </w:tcPr>
          <w:p w14:paraId="34ACA9A1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Identity</w:t>
            </w:r>
          </w:p>
        </w:tc>
        <w:tc>
          <w:tcPr>
            <w:tcW w:w="2410" w:type="dxa"/>
          </w:tcPr>
          <w:p w14:paraId="5EF44B52" w14:textId="52A7318A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Diagnostic</w:t>
            </w:r>
            <w:r w:rsidR="00584DF5" w:rsidRPr="006C08BE">
              <w:rPr>
                <w:lang w:val="en-US"/>
              </w:rPr>
              <w:t xml:space="preserve"> label</w:t>
            </w:r>
          </w:p>
          <w:p w14:paraId="73FAB44E" w14:textId="10CC5A42" w:rsidR="00D27AE0" w:rsidRPr="006C08BE" w:rsidRDefault="00584DF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 xml:space="preserve">Descriptive </w:t>
            </w:r>
            <w:r w:rsidR="00D27AE0" w:rsidRPr="006C08BE">
              <w:rPr>
                <w:lang w:val="en-US"/>
              </w:rPr>
              <w:t>–</w:t>
            </w:r>
            <w:r w:rsidRPr="006C08BE">
              <w:rPr>
                <w:lang w:val="en-US"/>
              </w:rPr>
              <w:t xml:space="preserve"> </w:t>
            </w:r>
            <w:r w:rsidR="00CC3F55" w:rsidRPr="006C08BE">
              <w:rPr>
                <w:lang w:val="en-US"/>
              </w:rPr>
              <w:t>Symptoms</w:t>
            </w:r>
          </w:p>
          <w:p w14:paraId="305D7D68" w14:textId="4638D409" w:rsidR="00584DF5" w:rsidRPr="006C08BE" w:rsidRDefault="00D27AE0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Descriptive - E</w:t>
            </w:r>
            <w:r w:rsidR="00584DF5" w:rsidRPr="006C08BE">
              <w:rPr>
                <w:lang w:val="en-US"/>
              </w:rPr>
              <w:t>motional</w:t>
            </w:r>
          </w:p>
          <w:p w14:paraId="0E4FF906" w14:textId="28A3D635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 xml:space="preserve">Don’t know </w:t>
            </w:r>
          </w:p>
          <w:p w14:paraId="02F04EC2" w14:textId="3D964D78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Other</w:t>
            </w:r>
          </w:p>
        </w:tc>
        <w:tc>
          <w:tcPr>
            <w:tcW w:w="1418" w:type="dxa"/>
          </w:tcPr>
          <w:p w14:paraId="580A1DC0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439</w:t>
            </w:r>
          </w:p>
          <w:p w14:paraId="17242E37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311</w:t>
            </w:r>
          </w:p>
          <w:p w14:paraId="620DA7D4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117</w:t>
            </w:r>
          </w:p>
          <w:p w14:paraId="40EC6488" w14:textId="4B8B4354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46</w:t>
            </w:r>
          </w:p>
          <w:p w14:paraId="47D97A31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87</w:t>
            </w:r>
          </w:p>
        </w:tc>
        <w:tc>
          <w:tcPr>
            <w:tcW w:w="1417" w:type="dxa"/>
          </w:tcPr>
          <w:p w14:paraId="7D3179E5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290</w:t>
            </w:r>
          </w:p>
          <w:p w14:paraId="6E1E4D0F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484</w:t>
            </w:r>
          </w:p>
          <w:p w14:paraId="1B7F36DB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56</w:t>
            </w:r>
          </w:p>
          <w:p w14:paraId="7A683384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100</w:t>
            </w:r>
          </w:p>
          <w:p w14:paraId="0A8D457E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68</w:t>
            </w:r>
          </w:p>
        </w:tc>
        <w:tc>
          <w:tcPr>
            <w:tcW w:w="1312" w:type="dxa"/>
          </w:tcPr>
          <w:p w14:paraId="68AFB409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105</w:t>
            </w:r>
          </w:p>
          <w:p w14:paraId="379A9F20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571</w:t>
            </w:r>
          </w:p>
          <w:p w14:paraId="41D77102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00</w:t>
            </w:r>
          </w:p>
          <w:p w14:paraId="0117202A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91</w:t>
            </w:r>
          </w:p>
          <w:p w14:paraId="6F3994D7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233</w:t>
            </w:r>
          </w:p>
        </w:tc>
        <w:tc>
          <w:tcPr>
            <w:tcW w:w="1523" w:type="dxa"/>
          </w:tcPr>
          <w:p w14:paraId="0F0FF50B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259</w:t>
            </w:r>
          </w:p>
          <w:p w14:paraId="72386C74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465</w:t>
            </w:r>
          </w:p>
          <w:p w14:paraId="79A58696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51</w:t>
            </w:r>
          </w:p>
          <w:p w14:paraId="5E2930C9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146</w:t>
            </w:r>
          </w:p>
          <w:p w14:paraId="6D417871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78</w:t>
            </w:r>
          </w:p>
        </w:tc>
      </w:tr>
      <w:tr w:rsidR="006C08BE" w:rsidRPr="006C08BE" w14:paraId="3A852F79" w14:textId="77777777" w:rsidTr="00F93BDF">
        <w:tc>
          <w:tcPr>
            <w:tcW w:w="1559" w:type="dxa"/>
          </w:tcPr>
          <w:p w14:paraId="09F45705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Cause</w:t>
            </w:r>
          </w:p>
        </w:tc>
        <w:tc>
          <w:tcPr>
            <w:tcW w:w="2410" w:type="dxa"/>
          </w:tcPr>
          <w:p w14:paraId="7DBB11CF" w14:textId="77777777" w:rsidR="00CC3F55" w:rsidRPr="006C08BE" w:rsidRDefault="00CC3F55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Ageing</w:t>
            </w:r>
          </w:p>
          <w:p w14:paraId="0CA73ED8" w14:textId="4F852BCC" w:rsidR="00CC3F55" w:rsidRPr="006C08BE" w:rsidRDefault="00CC3F55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Brain/Illness</w:t>
            </w:r>
            <w:r w:rsidR="00C66641" w:rsidRPr="006C08BE">
              <w:rPr>
                <w:lang w:val="en-US"/>
              </w:rPr>
              <w:t>/hereditary</w:t>
            </w:r>
          </w:p>
          <w:p w14:paraId="072295B3" w14:textId="77777777" w:rsidR="00CC3F55" w:rsidRPr="006C08BE" w:rsidRDefault="00CC3F55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Lifestyle/life events</w:t>
            </w:r>
          </w:p>
          <w:p w14:paraId="54D5B477" w14:textId="0D2B2E58" w:rsidR="00CC3F55" w:rsidRPr="006C08BE" w:rsidRDefault="00CC3F55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Don’t know/</w:t>
            </w:r>
            <w:r w:rsidR="00D27AE0" w:rsidRPr="006C08BE">
              <w:rPr>
                <w:lang w:val="en-US"/>
              </w:rPr>
              <w:t xml:space="preserve"> </w:t>
            </w:r>
            <w:r w:rsidRPr="006C08BE">
              <w:rPr>
                <w:lang w:val="en-US"/>
              </w:rPr>
              <w:t>unclassifiable</w:t>
            </w:r>
          </w:p>
        </w:tc>
        <w:tc>
          <w:tcPr>
            <w:tcW w:w="1418" w:type="dxa"/>
          </w:tcPr>
          <w:p w14:paraId="25791B2A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44</w:t>
            </w:r>
          </w:p>
          <w:p w14:paraId="3213DD3F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572</w:t>
            </w:r>
          </w:p>
          <w:p w14:paraId="3F1B7C33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129</w:t>
            </w:r>
          </w:p>
          <w:p w14:paraId="1C7880DA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254</w:t>
            </w:r>
          </w:p>
        </w:tc>
        <w:tc>
          <w:tcPr>
            <w:tcW w:w="1417" w:type="dxa"/>
          </w:tcPr>
          <w:p w14:paraId="55F3FA3E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213</w:t>
            </w:r>
          </w:p>
          <w:p w14:paraId="0BD40E91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447</w:t>
            </w:r>
          </w:p>
          <w:p w14:paraId="613F95AF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92</w:t>
            </w:r>
          </w:p>
          <w:p w14:paraId="5F5E3F93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248</w:t>
            </w:r>
          </w:p>
        </w:tc>
        <w:tc>
          <w:tcPr>
            <w:tcW w:w="1312" w:type="dxa"/>
          </w:tcPr>
          <w:p w14:paraId="3DB9E4E9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.000</w:t>
            </w:r>
          </w:p>
          <w:p w14:paraId="1F8F97D0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00</w:t>
            </w:r>
          </w:p>
          <w:p w14:paraId="62BFBFE1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00</w:t>
            </w:r>
          </w:p>
          <w:p w14:paraId="71311937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00</w:t>
            </w:r>
          </w:p>
        </w:tc>
        <w:tc>
          <w:tcPr>
            <w:tcW w:w="1523" w:type="dxa"/>
          </w:tcPr>
          <w:p w14:paraId="03A14433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00</w:t>
            </w:r>
          </w:p>
          <w:p w14:paraId="5CC21DAF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450</w:t>
            </w:r>
          </w:p>
          <w:p w14:paraId="1DF9B584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131</w:t>
            </w:r>
          </w:p>
          <w:p w14:paraId="0FB554DC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418</w:t>
            </w:r>
          </w:p>
        </w:tc>
      </w:tr>
      <w:tr w:rsidR="006C08BE" w:rsidRPr="006C08BE" w14:paraId="0040A0A1" w14:textId="77777777" w:rsidTr="00F93BDF">
        <w:trPr>
          <w:trHeight w:val="621"/>
        </w:trPr>
        <w:tc>
          <w:tcPr>
            <w:tcW w:w="1559" w:type="dxa"/>
          </w:tcPr>
          <w:p w14:paraId="227B0D99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Timeline 1. My [label] will stay the same as it is now</w:t>
            </w:r>
          </w:p>
        </w:tc>
        <w:tc>
          <w:tcPr>
            <w:tcW w:w="2410" w:type="dxa"/>
          </w:tcPr>
          <w:p w14:paraId="65C57BD9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Strongly agree</w:t>
            </w:r>
          </w:p>
          <w:p w14:paraId="642D28CB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Agree</w:t>
            </w:r>
          </w:p>
          <w:p w14:paraId="3382E257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Disagree</w:t>
            </w:r>
          </w:p>
          <w:p w14:paraId="3F320157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Strongly disagree</w:t>
            </w:r>
          </w:p>
        </w:tc>
        <w:tc>
          <w:tcPr>
            <w:tcW w:w="1418" w:type="dxa"/>
          </w:tcPr>
          <w:p w14:paraId="7C6A495C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63</w:t>
            </w:r>
          </w:p>
          <w:p w14:paraId="148D37B3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98</w:t>
            </w:r>
          </w:p>
          <w:p w14:paraId="089E8973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262</w:t>
            </w:r>
          </w:p>
          <w:p w14:paraId="450BB5D4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577</w:t>
            </w:r>
          </w:p>
        </w:tc>
        <w:tc>
          <w:tcPr>
            <w:tcW w:w="1417" w:type="dxa"/>
          </w:tcPr>
          <w:p w14:paraId="6D4B5091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00</w:t>
            </w:r>
          </w:p>
          <w:p w14:paraId="7D5EC09C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280</w:t>
            </w:r>
          </w:p>
          <w:p w14:paraId="37101D47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698</w:t>
            </w:r>
          </w:p>
          <w:p w14:paraId="00400955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22</w:t>
            </w:r>
          </w:p>
        </w:tc>
        <w:tc>
          <w:tcPr>
            <w:tcW w:w="1312" w:type="dxa"/>
          </w:tcPr>
          <w:p w14:paraId="33B2C1DE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108</w:t>
            </w:r>
          </w:p>
          <w:p w14:paraId="6BC44022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696</w:t>
            </w:r>
          </w:p>
          <w:p w14:paraId="62DD4273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196</w:t>
            </w:r>
          </w:p>
          <w:p w14:paraId="5D4B1768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00</w:t>
            </w:r>
          </w:p>
        </w:tc>
        <w:tc>
          <w:tcPr>
            <w:tcW w:w="1523" w:type="dxa"/>
          </w:tcPr>
          <w:p w14:paraId="24CDE49F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47</w:t>
            </w:r>
          </w:p>
          <w:p w14:paraId="09C87A90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637</w:t>
            </w:r>
          </w:p>
          <w:p w14:paraId="6B128EC5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284</w:t>
            </w:r>
          </w:p>
          <w:p w14:paraId="41FC1F11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32</w:t>
            </w:r>
          </w:p>
        </w:tc>
      </w:tr>
      <w:tr w:rsidR="006C08BE" w:rsidRPr="006C08BE" w14:paraId="4D3D8308" w14:textId="77777777" w:rsidTr="00F93BDF">
        <w:trPr>
          <w:trHeight w:val="435"/>
        </w:trPr>
        <w:tc>
          <w:tcPr>
            <w:tcW w:w="1559" w:type="dxa"/>
          </w:tcPr>
          <w:p w14:paraId="4A5EDE9C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Timeline 2. Me [label] will get better</w:t>
            </w:r>
          </w:p>
        </w:tc>
        <w:tc>
          <w:tcPr>
            <w:tcW w:w="2410" w:type="dxa"/>
          </w:tcPr>
          <w:p w14:paraId="348EE143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Strongly agree</w:t>
            </w:r>
          </w:p>
          <w:p w14:paraId="6864A05A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Agree</w:t>
            </w:r>
          </w:p>
          <w:p w14:paraId="776894CD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Disagree</w:t>
            </w:r>
          </w:p>
          <w:p w14:paraId="02218333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Strongly disagree</w:t>
            </w:r>
          </w:p>
        </w:tc>
        <w:tc>
          <w:tcPr>
            <w:tcW w:w="1418" w:type="dxa"/>
          </w:tcPr>
          <w:p w14:paraId="5AB2DF6B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21</w:t>
            </w:r>
          </w:p>
          <w:p w14:paraId="1B31E5F1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15</w:t>
            </w:r>
          </w:p>
          <w:p w14:paraId="644EFF67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84</w:t>
            </w:r>
          </w:p>
          <w:p w14:paraId="45A8FCBE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879</w:t>
            </w:r>
          </w:p>
        </w:tc>
        <w:tc>
          <w:tcPr>
            <w:tcW w:w="1417" w:type="dxa"/>
          </w:tcPr>
          <w:p w14:paraId="7EF4D531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00</w:t>
            </w:r>
          </w:p>
          <w:p w14:paraId="11A3C6A5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34</w:t>
            </w:r>
          </w:p>
          <w:p w14:paraId="53085592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887</w:t>
            </w:r>
          </w:p>
          <w:p w14:paraId="01C7B3A2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79</w:t>
            </w:r>
          </w:p>
        </w:tc>
        <w:tc>
          <w:tcPr>
            <w:tcW w:w="1312" w:type="dxa"/>
          </w:tcPr>
          <w:p w14:paraId="65430F69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19</w:t>
            </w:r>
          </w:p>
          <w:p w14:paraId="58B32CE0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381</w:t>
            </w:r>
          </w:p>
          <w:p w14:paraId="6CCD7646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541</w:t>
            </w:r>
          </w:p>
          <w:p w14:paraId="213F40A9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58</w:t>
            </w:r>
          </w:p>
        </w:tc>
        <w:tc>
          <w:tcPr>
            <w:tcW w:w="1523" w:type="dxa"/>
          </w:tcPr>
          <w:p w14:paraId="12A05629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44</w:t>
            </w:r>
          </w:p>
          <w:p w14:paraId="2C16104D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397</w:t>
            </w:r>
          </w:p>
          <w:p w14:paraId="657C36A8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540</w:t>
            </w:r>
          </w:p>
          <w:p w14:paraId="6949BF51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18</w:t>
            </w:r>
          </w:p>
        </w:tc>
      </w:tr>
      <w:tr w:rsidR="006C08BE" w:rsidRPr="006C08BE" w14:paraId="46BA77FF" w14:textId="77777777" w:rsidTr="00F93BDF">
        <w:trPr>
          <w:trHeight w:val="255"/>
        </w:trPr>
        <w:tc>
          <w:tcPr>
            <w:tcW w:w="1559" w:type="dxa"/>
          </w:tcPr>
          <w:p w14:paraId="4BD8A65E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Timeline 3. My [label] will get worse</w:t>
            </w:r>
          </w:p>
        </w:tc>
        <w:tc>
          <w:tcPr>
            <w:tcW w:w="2410" w:type="dxa"/>
          </w:tcPr>
          <w:p w14:paraId="51734388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Strongly disagree</w:t>
            </w:r>
          </w:p>
          <w:p w14:paraId="4DF29B03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Disagree</w:t>
            </w:r>
          </w:p>
          <w:p w14:paraId="6F319D6D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Agree</w:t>
            </w:r>
          </w:p>
          <w:p w14:paraId="5D71488B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Strongly agree</w:t>
            </w:r>
          </w:p>
        </w:tc>
        <w:tc>
          <w:tcPr>
            <w:tcW w:w="1418" w:type="dxa"/>
          </w:tcPr>
          <w:p w14:paraId="5DF8F6B4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79</w:t>
            </w:r>
          </w:p>
          <w:p w14:paraId="331D3B0C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18</w:t>
            </w:r>
          </w:p>
          <w:p w14:paraId="036F052B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280</w:t>
            </w:r>
          </w:p>
          <w:p w14:paraId="5525F2E0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624</w:t>
            </w:r>
          </w:p>
        </w:tc>
        <w:tc>
          <w:tcPr>
            <w:tcW w:w="1417" w:type="dxa"/>
          </w:tcPr>
          <w:p w14:paraId="2BE35451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00</w:t>
            </w:r>
          </w:p>
          <w:p w14:paraId="4B267234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00</w:t>
            </w:r>
          </w:p>
          <w:p w14:paraId="1CF8195F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960</w:t>
            </w:r>
          </w:p>
          <w:p w14:paraId="74F21B3D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50</w:t>
            </w:r>
          </w:p>
        </w:tc>
        <w:tc>
          <w:tcPr>
            <w:tcW w:w="1312" w:type="dxa"/>
          </w:tcPr>
          <w:p w14:paraId="070BE92D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65</w:t>
            </w:r>
          </w:p>
          <w:p w14:paraId="6EFD1A1E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778</w:t>
            </w:r>
          </w:p>
          <w:p w14:paraId="7EDFE8A1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157</w:t>
            </w:r>
          </w:p>
          <w:p w14:paraId="6EEC72E1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00</w:t>
            </w:r>
          </w:p>
        </w:tc>
        <w:tc>
          <w:tcPr>
            <w:tcW w:w="1523" w:type="dxa"/>
          </w:tcPr>
          <w:p w14:paraId="00000E77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56</w:t>
            </w:r>
          </w:p>
          <w:p w14:paraId="1D378DED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769</w:t>
            </w:r>
          </w:p>
          <w:p w14:paraId="774C7465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144</w:t>
            </w:r>
          </w:p>
          <w:p w14:paraId="4B1A3044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31</w:t>
            </w:r>
          </w:p>
        </w:tc>
      </w:tr>
      <w:tr w:rsidR="006C08BE" w:rsidRPr="006C08BE" w14:paraId="4F71BE9F" w14:textId="77777777" w:rsidTr="00F93BDF">
        <w:trPr>
          <w:trHeight w:val="255"/>
        </w:trPr>
        <w:tc>
          <w:tcPr>
            <w:tcW w:w="1559" w:type="dxa"/>
          </w:tcPr>
          <w:p w14:paraId="7A9A3C90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Control. There is a lot I can do to control my [label]</w:t>
            </w:r>
          </w:p>
        </w:tc>
        <w:tc>
          <w:tcPr>
            <w:tcW w:w="2410" w:type="dxa"/>
          </w:tcPr>
          <w:p w14:paraId="0A1252BB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Strongly disagree</w:t>
            </w:r>
          </w:p>
          <w:p w14:paraId="7BFC917E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Disagree</w:t>
            </w:r>
          </w:p>
          <w:p w14:paraId="23668C81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Agree</w:t>
            </w:r>
          </w:p>
          <w:p w14:paraId="302902E9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  <w:r w:rsidRPr="006C08BE">
              <w:rPr>
                <w:lang w:val="en-US"/>
              </w:rPr>
              <w:t>Strongly agree</w:t>
            </w:r>
          </w:p>
          <w:p w14:paraId="30617A83" w14:textId="77777777" w:rsidR="00CC3F55" w:rsidRPr="006C08BE" w:rsidRDefault="00CC3F55" w:rsidP="00BA20EC">
            <w:pPr>
              <w:pStyle w:val="ListParagraph"/>
              <w:spacing w:after="0" w:line="240" w:lineRule="auto"/>
              <w:ind w:left="0"/>
              <w:rPr>
                <w:lang w:val="en-US"/>
              </w:rPr>
            </w:pPr>
          </w:p>
        </w:tc>
        <w:tc>
          <w:tcPr>
            <w:tcW w:w="1418" w:type="dxa"/>
          </w:tcPr>
          <w:p w14:paraId="26A5D393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149</w:t>
            </w:r>
          </w:p>
          <w:p w14:paraId="42B27C07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335</w:t>
            </w:r>
          </w:p>
          <w:p w14:paraId="544CF946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412</w:t>
            </w:r>
          </w:p>
          <w:p w14:paraId="2803DF61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105</w:t>
            </w:r>
          </w:p>
        </w:tc>
        <w:tc>
          <w:tcPr>
            <w:tcW w:w="1417" w:type="dxa"/>
          </w:tcPr>
          <w:p w14:paraId="379D43C3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18</w:t>
            </w:r>
          </w:p>
          <w:p w14:paraId="273D5A2C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327</w:t>
            </w:r>
          </w:p>
          <w:p w14:paraId="77B904A6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611</w:t>
            </w:r>
          </w:p>
          <w:p w14:paraId="0FF45D21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44</w:t>
            </w:r>
          </w:p>
        </w:tc>
        <w:tc>
          <w:tcPr>
            <w:tcW w:w="1312" w:type="dxa"/>
          </w:tcPr>
          <w:p w14:paraId="2CA5622D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00</w:t>
            </w:r>
          </w:p>
          <w:p w14:paraId="5FB4321C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299</w:t>
            </w:r>
          </w:p>
          <w:p w14:paraId="1EF34D3E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630</w:t>
            </w:r>
          </w:p>
          <w:p w14:paraId="76E6FAAB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71</w:t>
            </w:r>
          </w:p>
        </w:tc>
        <w:tc>
          <w:tcPr>
            <w:tcW w:w="1523" w:type="dxa"/>
          </w:tcPr>
          <w:p w14:paraId="162B6656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24</w:t>
            </w:r>
          </w:p>
          <w:p w14:paraId="1A01C098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273</w:t>
            </w:r>
          </w:p>
          <w:p w14:paraId="50464868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613</w:t>
            </w:r>
          </w:p>
          <w:p w14:paraId="335498AC" w14:textId="77777777" w:rsidR="00CC3F55" w:rsidRPr="006C08BE" w:rsidRDefault="00CC3F55" w:rsidP="00F93BDF">
            <w:pPr>
              <w:pStyle w:val="ListParagraph"/>
              <w:spacing w:after="0" w:line="240" w:lineRule="auto"/>
              <w:ind w:left="0"/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90</w:t>
            </w:r>
          </w:p>
        </w:tc>
      </w:tr>
    </w:tbl>
    <w:p w14:paraId="59AAC62F" w14:textId="77777777" w:rsidR="00CC3F55" w:rsidRPr="006C08BE" w:rsidRDefault="00CC3F55" w:rsidP="00CC3F55">
      <w:pPr>
        <w:rPr>
          <w:lang w:val="en-US"/>
        </w:rPr>
        <w:sectPr w:rsidR="00CC3F55" w:rsidRPr="006C08BE" w:rsidSect="00BA20E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AEBB373" w14:textId="77777777" w:rsidR="004A2D1E" w:rsidRPr="006C08BE" w:rsidRDefault="00C5740B" w:rsidP="00C5740B">
      <w:pPr>
        <w:rPr>
          <w:b/>
          <w:bCs/>
          <w:lang w:val="en-US"/>
        </w:rPr>
      </w:pPr>
      <w:r w:rsidRPr="006C08BE">
        <w:rPr>
          <w:b/>
          <w:bCs/>
          <w:lang w:val="en-US"/>
        </w:rPr>
        <w:t xml:space="preserve">Table </w:t>
      </w:r>
      <w:r w:rsidR="00334F45" w:rsidRPr="006C08BE">
        <w:rPr>
          <w:b/>
          <w:bCs/>
          <w:lang w:val="en-US"/>
        </w:rPr>
        <w:t>S</w:t>
      </w:r>
      <w:r w:rsidRPr="006C08BE">
        <w:rPr>
          <w:b/>
          <w:bCs/>
          <w:lang w:val="en-US"/>
        </w:rPr>
        <w:t>5</w:t>
      </w:r>
    </w:p>
    <w:p w14:paraId="5C3DDC39" w14:textId="54722B15" w:rsidR="00C5740B" w:rsidRPr="006C08BE" w:rsidRDefault="00C5740B" w:rsidP="00C5740B">
      <w:pPr>
        <w:rPr>
          <w:i/>
          <w:iCs/>
          <w:lang w:val="en-US"/>
        </w:rPr>
      </w:pPr>
      <w:r w:rsidRPr="006C08BE">
        <w:rPr>
          <w:i/>
          <w:iCs/>
          <w:lang w:val="en-US"/>
        </w:rPr>
        <w:t xml:space="preserve">Characteristics and scores on study measures </w:t>
      </w:r>
      <w:r w:rsidR="000F037B" w:rsidRPr="006C08BE">
        <w:rPr>
          <w:i/>
          <w:iCs/>
          <w:lang w:val="en-US"/>
        </w:rPr>
        <w:t>for</w:t>
      </w:r>
      <w:r w:rsidRPr="006C08BE">
        <w:rPr>
          <w:i/>
          <w:iCs/>
          <w:lang w:val="en-US"/>
        </w:rPr>
        <w:t xml:space="preserve"> the participants in the four classes and the ‘no problem’ group, and statistical comparison</w:t>
      </w:r>
      <w:r w:rsidR="007C44CC" w:rsidRPr="006C08BE">
        <w:rPr>
          <w:i/>
          <w:iCs/>
          <w:lang w:val="en-US"/>
        </w:rPr>
        <w:t>s</w:t>
      </w:r>
    </w:p>
    <w:p w14:paraId="4C364D79" w14:textId="77777777" w:rsidR="00C5740B" w:rsidRPr="006C08BE" w:rsidRDefault="00C5740B" w:rsidP="00C5740B">
      <w:pPr>
        <w:rPr>
          <w:lang w:val="en-US"/>
        </w:rPr>
      </w:pPr>
    </w:p>
    <w:p w14:paraId="5A4701D5" w14:textId="77777777" w:rsidR="00C5740B" w:rsidRPr="006C08BE" w:rsidRDefault="00C5740B" w:rsidP="00C5740B">
      <w:pPr>
        <w:pStyle w:val="ListParagraph"/>
        <w:numPr>
          <w:ilvl w:val="0"/>
          <w:numId w:val="19"/>
        </w:numPr>
        <w:spacing w:after="0"/>
        <w:rPr>
          <w:i/>
          <w:iCs/>
          <w:lang w:val="en-US"/>
        </w:rPr>
      </w:pPr>
      <w:r w:rsidRPr="006C08BE">
        <w:rPr>
          <w:i/>
          <w:iCs/>
          <w:lang w:val="en-US"/>
        </w:rPr>
        <w:t>Demographic characteristics</w:t>
      </w:r>
    </w:p>
    <w:p w14:paraId="711E3147" w14:textId="77777777" w:rsidR="00C5740B" w:rsidRPr="006C08BE" w:rsidRDefault="00C5740B" w:rsidP="00C5740B">
      <w:pPr>
        <w:pStyle w:val="ListParagraph"/>
        <w:spacing w:after="0"/>
        <w:ind w:left="714"/>
        <w:rPr>
          <w:lang w:val="en-US"/>
        </w:rPr>
      </w:pPr>
    </w:p>
    <w:tbl>
      <w:tblPr>
        <w:tblStyle w:val="TableGrid"/>
        <w:tblW w:w="1417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3828"/>
        <w:gridCol w:w="1559"/>
        <w:gridCol w:w="1417"/>
        <w:gridCol w:w="1560"/>
        <w:gridCol w:w="1417"/>
        <w:gridCol w:w="1701"/>
        <w:gridCol w:w="2693"/>
      </w:tblGrid>
      <w:tr w:rsidR="006C08BE" w:rsidRPr="006C08BE" w14:paraId="0D30510C" w14:textId="77777777" w:rsidTr="00B83825">
        <w:tc>
          <w:tcPr>
            <w:tcW w:w="3828" w:type="dxa"/>
          </w:tcPr>
          <w:p w14:paraId="2E555606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Measure</w:t>
            </w:r>
          </w:p>
          <w:p w14:paraId="1AD1E6F2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1957F53" w14:textId="77777777" w:rsidR="00C5740B" w:rsidRPr="006C08BE" w:rsidRDefault="00C5740B" w:rsidP="000F037B">
            <w:pPr>
              <w:jc w:val="center"/>
              <w:rPr>
                <w:sz w:val="20"/>
                <w:szCs w:val="20"/>
                <w:lang w:val="en-US"/>
              </w:rPr>
            </w:pPr>
            <w:r w:rsidRPr="006C08BE">
              <w:rPr>
                <w:sz w:val="20"/>
                <w:szCs w:val="20"/>
                <w:lang w:val="en-US"/>
              </w:rPr>
              <w:t xml:space="preserve">Class 1 </w:t>
            </w:r>
          </w:p>
          <w:p w14:paraId="5F424979" w14:textId="77777777" w:rsidR="00C5740B" w:rsidRPr="006C08BE" w:rsidRDefault="00C5740B" w:rsidP="000F037B">
            <w:pPr>
              <w:jc w:val="center"/>
              <w:rPr>
                <w:sz w:val="20"/>
                <w:szCs w:val="20"/>
                <w:lang w:val="en-US"/>
              </w:rPr>
            </w:pPr>
            <w:r w:rsidRPr="006C08BE">
              <w:rPr>
                <w:sz w:val="20"/>
                <w:szCs w:val="20"/>
                <w:lang w:val="en-US"/>
              </w:rPr>
              <w:t xml:space="preserve">Disease –diagnosis </w:t>
            </w:r>
          </w:p>
          <w:p w14:paraId="0D099B40" w14:textId="77777777" w:rsidR="00C5740B" w:rsidRPr="006C08BE" w:rsidRDefault="00C5740B" w:rsidP="000F03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sz w:val="20"/>
                <w:szCs w:val="20"/>
                <w:lang w:val="en-US"/>
              </w:rPr>
              <w:t>(13.7%)</w:t>
            </w:r>
          </w:p>
        </w:tc>
        <w:tc>
          <w:tcPr>
            <w:tcW w:w="1417" w:type="dxa"/>
          </w:tcPr>
          <w:p w14:paraId="4495A198" w14:textId="77777777" w:rsidR="00C5740B" w:rsidRPr="006C08BE" w:rsidRDefault="00C5740B" w:rsidP="000F03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Class 2</w:t>
            </w:r>
          </w:p>
          <w:p w14:paraId="3B6518AA" w14:textId="77777777" w:rsidR="00C5740B" w:rsidRPr="006C08BE" w:rsidRDefault="00C5740B" w:rsidP="000F03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 xml:space="preserve">Disease – symptoms </w:t>
            </w:r>
          </w:p>
          <w:p w14:paraId="3070006F" w14:textId="77777777" w:rsidR="00C5740B" w:rsidRPr="006C08BE" w:rsidRDefault="00C5740B" w:rsidP="000F03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(48.8%)</w:t>
            </w:r>
          </w:p>
        </w:tc>
        <w:tc>
          <w:tcPr>
            <w:tcW w:w="1560" w:type="dxa"/>
          </w:tcPr>
          <w:p w14:paraId="53CD7186" w14:textId="77777777" w:rsidR="00C5740B" w:rsidRPr="006C08BE" w:rsidRDefault="00C5740B" w:rsidP="000F03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Class 3</w:t>
            </w:r>
          </w:p>
          <w:p w14:paraId="0B88FB4C" w14:textId="77777777" w:rsidR="00C5740B" w:rsidRPr="006C08BE" w:rsidRDefault="00C5740B" w:rsidP="000F03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Ageing</w:t>
            </w:r>
          </w:p>
          <w:p w14:paraId="211D4F61" w14:textId="77777777" w:rsidR="00C5740B" w:rsidRPr="006C08BE" w:rsidRDefault="00C5740B" w:rsidP="000F03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(11.3%)</w:t>
            </w:r>
          </w:p>
        </w:tc>
        <w:tc>
          <w:tcPr>
            <w:tcW w:w="1417" w:type="dxa"/>
          </w:tcPr>
          <w:p w14:paraId="7C7AFBA0" w14:textId="77777777" w:rsidR="00C5740B" w:rsidRPr="006C08BE" w:rsidRDefault="00C5740B" w:rsidP="000F03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Class 4</w:t>
            </w:r>
          </w:p>
          <w:p w14:paraId="15141C98" w14:textId="77777777" w:rsidR="00C5740B" w:rsidRPr="006C08BE" w:rsidRDefault="00C5740B" w:rsidP="000F03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 xml:space="preserve">Unclear </w:t>
            </w:r>
          </w:p>
          <w:p w14:paraId="3F99A340" w14:textId="77777777" w:rsidR="00C5740B" w:rsidRPr="006C08BE" w:rsidRDefault="00C5740B" w:rsidP="000F03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(26.1%)</w:t>
            </w:r>
          </w:p>
        </w:tc>
        <w:tc>
          <w:tcPr>
            <w:tcW w:w="1701" w:type="dxa"/>
          </w:tcPr>
          <w:p w14:paraId="0418924A" w14:textId="0535DDAF" w:rsidR="00C5740B" w:rsidRPr="006C08BE" w:rsidRDefault="00C5740B" w:rsidP="000F03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No problem</w:t>
            </w:r>
            <w:r w:rsidR="0051571C" w:rsidRPr="006C08BE">
              <w:rPr>
                <w:rFonts w:cstheme="minorHAnsi"/>
                <w:sz w:val="20"/>
                <w:szCs w:val="20"/>
                <w:lang w:val="en-US"/>
              </w:rPr>
              <w:t xml:space="preserve"> (NP)</w:t>
            </w:r>
          </w:p>
          <w:p w14:paraId="3DB0D1A9" w14:textId="77777777" w:rsidR="00C5740B" w:rsidRPr="006C08BE" w:rsidRDefault="00C5740B" w:rsidP="000F03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(6.9%)</w:t>
            </w:r>
          </w:p>
        </w:tc>
        <w:tc>
          <w:tcPr>
            <w:tcW w:w="2693" w:type="dxa"/>
          </w:tcPr>
          <w:p w14:paraId="436823C0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Statistical comparison</w:t>
            </w:r>
          </w:p>
        </w:tc>
      </w:tr>
      <w:tr w:rsidR="006C08BE" w:rsidRPr="006C08BE" w14:paraId="1D175585" w14:textId="77777777" w:rsidTr="00B83825">
        <w:tc>
          <w:tcPr>
            <w:tcW w:w="3828" w:type="dxa"/>
          </w:tcPr>
          <w:p w14:paraId="11A1FA1A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Sex: n=1109 (100.0%)</w:t>
            </w:r>
          </w:p>
          <w:p w14:paraId="0E046887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Male (56.4%)</w:t>
            </w:r>
          </w:p>
          <w:p w14:paraId="5A2AB58B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Female (43.6%)</w:t>
            </w:r>
          </w:p>
        </w:tc>
        <w:tc>
          <w:tcPr>
            <w:tcW w:w="1559" w:type="dxa"/>
          </w:tcPr>
          <w:p w14:paraId="33837FAC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56C5ABB8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54.6 (5.1)</w:t>
            </w:r>
          </w:p>
          <w:p w14:paraId="7859A18F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45.4 (5.1)</w:t>
            </w:r>
          </w:p>
        </w:tc>
        <w:tc>
          <w:tcPr>
            <w:tcW w:w="1417" w:type="dxa"/>
          </w:tcPr>
          <w:p w14:paraId="2197E47C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5B253480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54.6 (2.5)</w:t>
            </w:r>
          </w:p>
          <w:p w14:paraId="3D5BE8F8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45.4 (2.5)</w:t>
            </w:r>
          </w:p>
        </w:tc>
        <w:tc>
          <w:tcPr>
            <w:tcW w:w="1560" w:type="dxa"/>
          </w:tcPr>
          <w:p w14:paraId="0A053D1A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0605BB1B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49.7 (4.9)</w:t>
            </w:r>
          </w:p>
          <w:p w14:paraId="24E7B82D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50.3 (4.9)</w:t>
            </w:r>
          </w:p>
        </w:tc>
        <w:tc>
          <w:tcPr>
            <w:tcW w:w="1417" w:type="dxa"/>
          </w:tcPr>
          <w:p w14:paraId="6891671E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2D2DE2C2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62.5 (3.3)</w:t>
            </w:r>
          </w:p>
          <w:p w14:paraId="546105CA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37.5 (3.3)</w:t>
            </w:r>
          </w:p>
        </w:tc>
        <w:tc>
          <w:tcPr>
            <w:tcW w:w="1701" w:type="dxa"/>
          </w:tcPr>
          <w:p w14:paraId="29280401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7F2E6A3C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60.5 (5.6)</w:t>
            </w:r>
          </w:p>
          <w:p w14:paraId="32AE71C4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39.5 (5.6)</w:t>
            </w:r>
          </w:p>
        </w:tc>
        <w:tc>
          <w:tcPr>
            <w:tcW w:w="2693" w:type="dxa"/>
          </w:tcPr>
          <w:p w14:paraId="694F2A51" w14:textId="77777777" w:rsidR="00C5740B" w:rsidRPr="006C08BE" w:rsidRDefault="000E41D6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C5740B" w:rsidRPr="006C08BE">
              <w:rPr>
                <w:sz w:val="20"/>
                <w:szCs w:val="20"/>
                <w:lang w:val="en-US"/>
              </w:rPr>
              <w:t xml:space="preserve"> (4) = 6.36, P = 0.174</w:t>
            </w:r>
          </w:p>
        </w:tc>
      </w:tr>
      <w:tr w:rsidR="006C08BE" w:rsidRPr="006C08BE" w14:paraId="612645E4" w14:textId="77777777" w:rsidTr="00B83825">
        <w:tc>
          <w:tcPr>
            <w:tcW w:w="3828" w:type="dxa"/>
          </w:tcPr>
          <w:p w14:paraId="23389EF8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Age group: n=1109 (100.0%)</w:t>
            </w:r>
          </w:p>
          <w:p w14:paraId="4E3746CA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&lt;65 (9.3%)</w:t>
            </w:r>
          </w:p>
          <w:p w14:paraId="39A3A427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65-69 (10.8%)</w:t>
            </w:r>
          </w:p>
          <w:p w14:paraId="55DD2DCE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70-74 (17.0%)</w:t>
            </w:r>
          </w:p>
          <w:p w14:paraId="2133162C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75-79 (24.3%)</w:t>
            </w:r>
          </w:p>
          <w:p w14:paraId="3FE663C3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80+ (38.7%)</w:t>
            </w:r>
          </w:p>
          <w:p w14:paraId="048DF826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55758825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Age (mean, SE)</w:t>
            </w:r>
          </w:p>
        </w:tc>
        <w:tc>
          <w:tcPr>
            <w:tcW w:w="1559" w:type="dxa"/>
          </w:tcPr>
          <w:p w14:paraId="18F4D214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,4,NP</w:t>
            </w:r>
          </w:p>
          <w:p w14:paraId="032C0C8E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9.7 (3.7)</w:t>
            </w:r>
          </w:p>
          <w:p w14:paraId="4BEA5B68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20.5 (3.9)</w:t>
            </w:r>
          </w:p>
          <w:p w14:paraId="78C18AFC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20.0 (4.0)</w:t>
            </w:r>
          </w:p>
          <w:p w14:paraId="33FDCD19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6.8 (3.5)</w:t>
            </w:r>
          </w:p>
          <w:p w14:paraId="2AB2131F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23.0 (3.9)</w:t>
            </w:r>
          </w:p>
          <w:p w14:paraId="0C945A57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325A796C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 xml:space="preserve">72.4 (9.7) </w:t>
            </w:r>
            <w:r w:rsidRPr="006C08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,3,4,NP</w:t>
            </w:r>
          </w:p>
          <w:p w14:paraId="53F0F874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E785A46" w14:textId="6A02143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,NP</w:t>
            </w:r>
          </w:p>
          <w:p w14:paraId="4A2C0AFE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9.6 (1.6)</w:t>
            </w:r>
          </w:p>
          <w:p w14:paraId="16AE8AC4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1.4 (1.7)</w:t>
            </w:r>
          </w:p>
          <w:p w14:paraId="410E4889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21.7 (2.2)</w:t>
            </w:r>
          </w:p>
          <w:p w14:paraId="5C01869C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27.0 (2.4)</w:t>
            </w:r>
          </w:p>
          <w:p w14:paraId="4195FC84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30.2 (2.7)</w:t>
            </w:r>
          </w:p>
          <w:p w14:paraId="320538BC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0D5E438A" w14:textId="4A3775BD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76.0 (8.2)</w:t>
            </w:r>
            <w:r w:rsidRPr="006C08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1,3</w:t>
            </w:r>
          </w:p>
          <w:p w14:paraId="7451C44B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FE4762A" w14:textId="65F4BC4E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,2,</w:t>
            </w:r>
            <w:r w:rsidR="008231B3" w:rsidRPr="006C08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4,</w:t>
            </w:r>
            <w:r w:rsidRPr="006C08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P</w:t>
            </w:r>
          </w:p>
          <w:p w14:paraId="7A963273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0.0 (0.0)</w:t>
            </w:r>
          </w:p>
          <w:p w14:paraId="6F1A5618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3.5 (1.5)</w:t>
            </w:r>
          </w:p>
          <w:p w14:paraId="6065BB59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4.3 (1.9)</w:t>
            </w:r>
          </w:p>
          <w:p w14:paraId="39D11D13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23.4 (3.7)</w:t>
            </w:r>
          </w:p>
          <w:p w14:paraId="26553047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68.8 (4.1)</w:t>
            </w:r>
          </w:p>
          <w:p w14:paraId="2D29ED7C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3C8871C8" w14:textId="13B67D26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81.7 (6.3)</w:t>
            </w:r>
            <w:r w:rsidRPr="006C08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1,2</w:t>
            </w:r>
            <w:r w:rsidR="00B83825" w:rsidRPr="006C08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,4,NP</w:t>
            </w:r>
          </w:p>
          <w:p w14:paraId="5981E749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792CF5B" w14:textId="317F67F0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  <w:r w:rsidR="008231B3" w:rsidRPr="006C08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,3</w:t>
            </w:r>
          </w:p>
          <w:p w14:paraId="0629CF39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9.1 (2.3)</w:t>
            </w:r>
          </w:p>
          <w:p w14:paraId="0CFF662C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9.1 (2.1)</w:t>
            </w:r>
          </w:p>
          <w:p w14:paraId="3CFF5CC2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6.1 (2.8)</w:t>
            </w:r>
          </w:p>
          <w:p w14:paraId="2B964FDA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28.1 (3.4)</w:t>
            </w:r>
          </w:p>
          <w:p w14:paraId="40821BB6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37.7 (3.7)</w:t>
            </w:r>
          </w:p>
          <w:p w14:paraId="5A6DF3D3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472FD645" w14:textId="794F3359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76.3 (8.4)</w:t>
            </w:r>
            <w:r w:rsidRPr="006C08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1,3</w:t>
            </w:r>
          </w:p>
          <w:p w14:paraId="113BEF22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351AB91" w14:textId="3954A71F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,</w:t>
            </w:r>
            <w:r w:rsidR="008231B3" w:rsidRPr="006C08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,</w:t>
            </w:r>
            <w:r w:rsidRPr="006C08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  <w:p w14:paraId="2F2FA6B4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7.9 (3.1)</w:t>
            </w:r>
          </w:p>
          <w:p w14:paraId="521B16BD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0.5 (3.5)</w:t>
            </w:r>
          </w:p>
          <w:p w14:paraId="74443835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3.2 (3.9)</w:t>
            </w:r>
          </w:p>
          <w:p w14:paraId="782D4A81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1.8 (3.7)</w:t>
            </w:r>
          </w:p>
          <w:p w14:paraId="7C901D70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56.6 (5.7)</w:t>
            </w:r>
          </w:p>
          <w:p w14:paraId="3FC64527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3457BF90" w14:textId="2A46E530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78.5 (9.2)</w:t>
            </w:r>
            <w:r w:rsidRPr="006C08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1</w:t>
            </w:r>
            <w:r w:rsidR="00B83825" w:rsidRPr="006C08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,3</w:t>
            </w:r>
          </w:p>
          <w:p w14:paraId="255CBB59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718C1C79" w14:textId="77777777" w:rsidR="00C5740B" w:rsidRPr="006C08BE" w:rsidRDefault="000E41D6" w:rsidP="000F037B">
            <w:pPr>
              <w:rPr>
                <w:b/>
                <w:sz w:val="20"/>
                <w:szCs w:val="20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C5740B" w:rsidRPr="006C08BE">
              <w:rPr>
                <w:b/>
                <w:sz w:val="20"/>
                <w:szCs w:val="20"/>
                <w:lang w:val="en-US"/>
              </w:rPr>
              <w:t xml:space="preserve"> (16) = 256.98, P &lt; 0.001</w:t>
            </w:r>
          </w:p>
          <w:p w14:paraId="272D3150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0BC99E83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50D2AFE7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3DB3001E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17185884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1C087CB9" w14:textId="77777777" w:rsidR="00C5740B" w:rsidRPr="006C08BE" w:rsidRDefault="00C5740B" w:rsidP="000F037B">
            <w:pPr>
              <w:rPr>
                <w:b/>
                <w:sz w:val="20"/>
                <w:szCs w:val="20"/>
                <w:lang w:val="en-US"/>
              </w:rPr>
            </w:pPr>
          </w:p>
          <w:p w14:paraId="0CA5849A" w14:textId="77777777" w:rsidR="00C5740B" w:rsidRPr="006C08BE" w:rsidRDefault="000E41D6" w:rsidP="000F037B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C5740B" w:rsidRPr="006C08BE">
              <w:rPr>
                <w:rFonts w:cstheme="minorHAnsi"/>
                <w:b/>
                <w:sz w:val="20"/>
                <w:szCs w:val="20"/>
                <w:lang w:val="en-US"/>
              </w:rPr>
              <w:t xml:space="preserve"> (4) = 100.89, P &lt; 0.001</w:t>
            </w:r>
          </w:p>
          <w:p w14:paraId="44DCAEAF" w14:textId="77777777" w:rsidR="00C5740B" w:rsidRPr="006C08BE" w:rsidRDefault="00C5740B" w:rsidP="000F037B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6C08BE" w:rsidRPr="006C08BE" w14:paraId="7CE1EB61" w14:textId="77777777" w:rsidTr="00B83825">
        <w:tc>
          <w:tcPr>
            <w:tcW w:w="3828" w:type="dxa"/>
          </w:tcPr>
          <w:p w14:paraId="14541F43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Socio-economic status: n = 1109 (100.0%)</w:t>
            </w:r>
          </w:p>
          <w:p w14:paraId="7A40023C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I/II (professional/managerial and technical) (42.8%)</w:t>
            </w:r>
          </w:p>
          <w:p w14:paraId="04A2C125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III-NM/III-M (skilled non-manual/manual) (39.2%)</w:t>
            </w:r>
          </w:p>
          <w:p w14:paraId="72D859F7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IV (partly skilled/unskilled/armed forces) (12.5%)</w:t>
            </w:r>
          </w:p>
          <w:p w14:paraId="71005B67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Not applicable/Missing (5.5%)</w:t>
            </w:r>
          </w:p>
        </w:tc>
        <w:tc>
          <w:tcPr>
            <w:tcW w:w="1559" w:type="dxa"/>
          </w:tcPr>
          <w:p w14:paraId="35BF763B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0D2779FF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46.5 (4.7)</w:t>
            </w:r>
          </w:p>
          <w:p w14:paraId="3E7FE6D5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4BC73FE3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36.6 (4.7)</w:t>
            </w:r>
          </w:p>
          <w:p w14:paraId="35EABE62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0996840E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0.9 (3.3)</w:t>
            </w:r>
          </w:p>
          <w:p w14:paraId="6E54C761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4571BA37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6.1 (2.3)</w:t>
            </w:r>
          </w:p>
        </w:tc>
        <w:tc>
          <w:tcPr>
            <w:tcW w:w="1417" w:type="dxa"/>
          </w:tcPr>
          <w:p w14:paraId="3701B210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5718E0BC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44.8 (2.5)</w:t>
            </w:r>
          </w:p>
          <w:p w14:paraId="70726CBA" w14:textId="77777777" w:rsidR="00C5740B" w:rsidRPr="006C08BE" w:rsidRDefault="00C5740B" w:rsidP="000F03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70C21301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38.3 (2.5)</w:t>
            </w:r>
          </w:p>
          <w:p w14:paraId="605FFBE2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5D4EE3F1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2.4 (1.6)</w:t>
            </w:r>
          </w:p>
          <w:p w14:paraId="368B8266" w14:textId="77777777" w:rsidR="00C5740B" w:rsidRPr="006C08BE" w:rsidRDefault="00C5740B" w:rsidP="000F03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21164179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4.5 (1.0)</w:t>
            </w:r>
          </w:p>
        </w:tc>
        <w:tc>
          <w:tcPr>
            <w:tcW w:w="1560" w:type="dxa"/>
          </w:tcPr>
          <w:p w14:paraId="5DEC826D" w14:textId="77777777" w:rsidR="008B397C" w:rsidRPr="006C08BE" w:rsidRDefault="008B397C" w:rsidP="000F037B">
            <w:pPr>
              <w:jc w:val="right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</w:p>
          <w:p w14:paraId="722829B0" w14:textId="63C6D529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45.0 (4.9)</w:t>
            </w:r>
          </w:p>
          <w:p w14:paraId="09D449F0" w14:textId="77777777" w:rsidR="00C5740B" w:rsidRPr="006C08BE" w:rsidRDefault="00C5740B" w:rsidP="000F03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30253F8D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34.5 (4.7)</w:t>
            </w:r>
          </w:p>
          <w:p w14:paraId="2003C304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4B5D2C2C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2.0 (3.2)</w:t>
            </w:r>
          </w:p>
          <w:p w14:paraId="507464E8" w14:textId="77777777" w:rsidR="00C5740B" w:rsidRPr="006C08BE" w:rsidRDefault="00C5740B" w:rsidP="000F03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1C4FF8B7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8.5 (2.8)</w:t>
            </w:r>
          </w:p>
        </w:tc>
        <w:tc>
          <w:tcPr>
            <w:tcW w:w="1417" w:type="dxa"/>
          </w:tcPr>
          <w:p w14:paraId="4305558E" w14:textId="5554651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</w:p>
          <w:p w14:paraId="3EAFF098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38.1 (3.3)</w:t>
            </w:r>
          </w:p>
          <w:p w14:paraId="7EADC00C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6AAD7B7A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42.2 (3.6)</w:t>
            </w:r>
          </w:p>
          <w:p w14:paraId="1C66DF8C" w14:textId="77777777" w:rsidR="00C5740B" w:rsidRPr="006C08BE" w:rsidRDefault="00C5740B" w:rsidP="000F03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319ACABD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2.9 (2.3)</w:t>
            </w:r>
          </w:p>
          <w:p w14:paraId="1A607613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019E8056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6.9 (1.7)</w:t>
            </w:r>
          </w:p>
        </w:tc>
        <w:tc>
          <w:tcPr>
            <w:tcW w:w="1701" w:type="dxa"/>
          </w:tcPr>
          <w:p w14:paraId="38AE1705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09B5E201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35.5 (5.5)</w:t>
            </w:r>
          </w:p>
          <w:p w14:paraId="21ABEE5F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5BE47A37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47.4 (5.7)</w:t>
            </w:r>
          </w:p>
          <w:p w14:paraId="673189A9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727B17FF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4.5 (4.0)</w:t>
            </w:r>
          </w:p>
          <w:p w14:paraId="77547849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7E978306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2.6 (1.8)</w:t>
            </w:r>
          </w:p>
        </w:tc>
        <w:tc>
          <w:tcPr>
            <w:tcW w:w="2693" w:type="dxa"/>
          </w:tcPr>
          <w:p w14:paraId="158A7CC9" w14:textId="77777777" w:rsidR="00C5740B" w:rsidRPr="006C08BE" w:rsidRDefault="000E41D6" w:rsidP="000F037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Cs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C5740B" w:rsidRPr="006C08BE">
              <w:rPr>
                <w:bCs/>
                <w:sz w:val="20"/>
                <w:szCs w:val="20"/>
                <w:lang w:val="en-US"/>
              </w:rPr>
              <w:t xml:space="preserve"> (32) = 10.59, P = 0.564</w:t>
            </w:r>
          </w:p>
        </w:tc>
      </w:tr>
      <w:tr w:rsidR="006C08BE" w:rsidRPr="006C08BE" w14:paraId="6BF5D1E8" w14:textId="77777777" w:rsidTr="00B83825">
        <w:tc>
          <w:tcPr>
            <w:tcW w:w="3828" w:type="dxa"/>
          </w:tcPr>
          <w:p w14:paraId="020FE992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Education: n=1080 (97.4%)</w:t>
            </w:r>
          </w:p>
          <w:p w14:paraId="378026EF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No qualifications (28.1%)</w:t>
            </w:r>
          </w:p>
          <w:p w14:paraId="4A626EB3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sz w:val="20"/>
                <w:szCs w:val="20"/>
                <w:lang w:val="en-US"/>
              </w:rPr>
              <w:t xml:space="preserve">School leaving certificate at age </w:t>
            </w:r>
            <w:r w:rsidRPr="006C08BE">
              <w:rPr>
                <w:rFonts w:cstheme="minorHAnsi"/>
                <w:sz w:val="20"/>
                <w:szCs w:val="20"/>
                <w:lang w:val="en-US"/>
              </w:rPr>
              <w:t>16 (17.8%)</w:t>
            </w:r>
          </w:p>
          <w:p w14:paraId="3D3DABA2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sz w:val="20"/>
                <w:szCs w:val="20"/>
                <w:lang w:val="en-US"/>
              </w:rPr>
              <w:t xml:space="preserve">School leaving certificate at age </w:t>
            </w:r>
            <w:r w:rsidRPr="006C08BE">
              <w:rPr>
                <w:rFonts w:cstheme="minorHAnsi"/>
                <w:sz w:val="20"/>
                <w:szCs w:val="20"/>
                <w:lang w:val="en-US"/>
              </w:rPr>
              <w:t>18 (32.6%)</w:t>
            </w:r>
          </w:p>
          <w:p w14:paraId="01EE4131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University (21.6%)</w:t>
            </w:r>
          </w:p>
          <w:p w14:paraId="2C47B863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559" w:type="dxa"/>
          </w:tcPr>
          <w:p w14:paraId="567981A9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0E701D1E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26.7 (4.3)</w:t>
            </w:r>
          </w:p>
          <w:p w14:paraId="7E19D0E0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8.1 (3.7)</w:t>
            </w:r>
          </w:p>
          <w:p w14:paraId="3F6F1E6E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29.2 (4.7)</w:t>
            </w:r>
          </w:p>
          <w:p w14:paraId="24EF41F2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26.1 (4.5)</w:t>
            </w:r>
          </w:p>
          <w:p w14:paraId="09C1AE8B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.9%</w:t>
            </w:r>
          </w:p>
        </w:tc>
        <w:tc>
          <w:tcPr>
            <w:tcW w:w="1417" w:type="dxa"/>
          </w:tcPr>
          <w:p w14:paraId="6651C4DD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69FA3F3B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26.1 (2.2)</w:t>
            </w:r>
          </w:p>
          <w:p w14:paraId="40589852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6.9 (1.9)</w:t>
            </w:r>
          </w:p>
          <w:p w14:paraId="21D84C1F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32.5 (2.4)</w:t>
            </w:r>
          </w:p>
          <w:p w14:paraId="01ECFBEF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24.5 (2.2)</w:t>
            </w:r>
          </w:p>
          <w:p w14:paraId="7B89BBEA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2.1%</w:t>
            </w:r>
          </w:p>
        </w:tc>
        <w:tc>
          <w:tcPr>
            <w:tcW w:w="1560" w:type="dxa"/>
          </w:tcPr>
          <w:p w14:paraId="6DFAF3C6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4F66D5C2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37.1 (4.8)</w:t>
            </w:r>
          </w:p>
          <w:p w14:paraId="372363CC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8.7 (4.0)</w:t>
            </w:r>
          </w:p>
          <w:p w14:paraId="63B8474C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27.8 (4.5)</w:t>
            </w:r>
          </w:p>
          <w:p w14:paraId="2F9425AC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6.4 (3.7)</w:t>
            </w:r>
          </w:p>
          <w:p w14:paraId="61760303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2.2%</w:t>
            </w:r>
          </w:p>
        </w:tc>
        <w:tc>
          <w:tcPr>
            <w:tcW w:w="1417" w:type="dxa"/>
          </w:tcPr>
          <w:p w14:paraId="075E6787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4BB66CED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27.8 (3.1)</w:t>
            </w:r>
          </w:p>
          <w:p w14:paraId="307D937E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8.6 (2.7)</w:t>
            </w:r>
          </w:p>
          <w:p w14:paraId="5C9028FB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36.6 (3.3)</w:t>
            </w:r>
          </w:p>
          <w:p w14:paraId="218107B7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7.0 (2.6)</w:t>
            </w:r>
          </w:p>
          <w:p w14:paraId="6E11CBD9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2.6%</w:t>
            </w:r>
          </w:p>
        </w:tc>
        <w:tc>
          <w:tcPr>
            <w:tcW w:w="1701" w:type="dxa"/>
          </w:tcPr>
          <w:p w14:paraId="3BC631E7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3D753E50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30.0 (5.5)</w:t>
            </w:r>
          </w:p>
          <w:p w14:paraId="55E46345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8.6 (4.6)</w:t>
            </w:r>
          </w:p>
          <w:p w14:paraId="35C13099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32.9 (5.6)</w:t>
            </w:r>
          </w:p>
          <w:p w14:paraId="4F7231F3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8.6 (4.6)</w:t>
            </w:r>
          </w:p>
          <w:p w14:paraId="6AF32558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7.9%</w:t>
            </w:r>
          </w:p>
        </w:tc>
        <w:tc>
          <w:tcPr>
            <w:tcW w:w="2693" w:type="dxa"/>
          </w:tcPr>
          <w:p w14:paraId="0CEC9AA8" w14:textId="77777777" w:rsidR="00C5740B" w:rsidRPr="006C08BE" w:rsidRDefault="000E41D6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</m:oMath>
            <w:r w:rsidR="00C5740B" w:rsidRPr="006C08BE">
              <w:rPr>
                <w:sz w:val="20"/>
                <w:szCs w:val="20"/>
                <w:lang w:val="en-US"/>
              </w:rPr>
              <w:t xml:space="preserve"> (12) = 11.46, P = 0.490</w:t>
            </w:r>
          </w:p>
        </w:tc>
      </w:tr>
      <w:tr w:rsidR="006C08BE" w:rsidRPr="006C08BE" w14:paraId="67953ED6" w14:textId="77777777" w:rsidTr="00B83825">
        <w:tc>
          <w:tcPr>
            <w:tcW w:w="3828" w:type="dxa"/>
          </w:tcPr>
          <w:p w14:paraId="508297EF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Dementia type: n=1109 (100.0%)</w:t>
            </w:r>
          </w:p>
          <w:p w14:paraId="3D0B7FF8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AD (53.5%)</w:t>
            </w:r>
          </w:p>
          <w:p w14:paraId="7D392641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6C08BE">
              <w:rPr>
                <w:rFonts w:cstheme="minorHAnsi"/>
                <w:sz w:val="20"/>
                <w:szCs w:val="20"/>
                <w:lang w:val="en-US"/>
              </w:rPr>
              <w:t>VaD</w:t>
            </w:r>
            <w:proofErr w:type="spellEnd"/>
            <w:r w:rsidRPr="006C08BE">
              <w:rPr>
                <w:rFonts w:cstheme="minorHAnsi"/>
                <w:sz w:val="20"/>
                <w:szCs w:val="20"/>
                <w:lang w:val="en-US"/>
              </w:rPr>
              <w:t xml:space="preserve"> (11.3%)</w:t>
            </w:r>
          </w:p>
          <w:p w14:paraId="147D91AA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Mixed AD/</w:t>
            </w:r>
            <w:proofErr w:type="spellStart"/>
            <w:r w:rsidRPr="006C08BE">
              <w:rPr>
                <w:rFonts w:cstheme="minorHAnsi"/>
                <w:sz w:val="20"/>
                <w:szCs w:val="20"/>
                <w:lang w:val="en-US"/>
              </w:rPr>
              <w:t>VaD</w:t>
            </w:r>
            <w:proofErr w:type="spellEnd"/>
            <w:r w:rsidRPr="006C08BE">
              <w:rPr>
                <w:rFonts w:cstheme="minorHAnsi"/>
                <w:sz w:val="20"/>
                <w:szCs w:val="20"/>
                <w:lang w:val="en-US"/>
              </w:rPr>
              <w:t xml:space="preserve"> (22.0%)</w:t>
            </w:r>
          </w:p>
          <w:p w14:paraId="3049D896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FTD (3.9%)</w:t>
            </w:r>
          </w:p>
          <w:p w14:paraId="1C06C451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PDD (2.9%)</w:t>
            </w:r>
          </w:p>
          <w:p w14:paraId="4AA61863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DLB (3.8%)</w:t>
            </w:r>
          </w:p>
          <w:p w14:paraId="61027A4F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Unspecified/other (2.7%)</w:t>
            </w:r>
          </w:p>
        </w:tc>
        <w:tc>
          <w:tcPr>
            <w:tcW w:w="1559" w:type="dxa"/>
          </w:tcPr>
          <w:p w14:paraId="371B1B91" w14:textId="293B063D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  <w:r w:rsidR="00B83825" w:rsidRPr="006C08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,4</w:t>
            </w:r>
          </w:p>
          <w:p w14:paraId="25FD4E9D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44.8 (4.7)</w:t>
            </w:r>
          </w:p>
          <w:p w14:paraId="01BD94B6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6.6 (3.4)</w:t>
            </w:r>
          </w:p>
          <w:p w14:paraId="60FEBC05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4.2 (3.4)</w:t>
            </w:r>
          </w:p>
          <w:p w14:paraId="277FE49C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6.9 (2.3)</w:t>
            </w:r>
          </w:p>
          <w:p w14:paraId="70720884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2.2 (1.3)</w:t>
            </w:r>
          </w:p>
          <w:p w14:paraId="61BD939B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4.1 (1.7)</w:t>
            </w:r>
          </w:p>
          <w:p w14:paraId="40D491A0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1.3 (2.9)</w:t>
            </w:r>
          </w:p>
        </w:tc>
        <w:tc>
          <w:tcPr>
            <w:tcW w:w="1417" w:type="dxa"/>
          </w:tcPr>
          <w:p w14:paraId="35E38BAE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,4</w:t>
            </w:r>
          </w:p>
          <w:p w14:paraId="757262E8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52.6 (2.5)</w:t>
            </w:r>
          </w:p>
          <w:p w14:paraId="4049502C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1.5 (1.6)</w:t>
            </w:r>
          </w:p>
          <w:p w14:paraId="5795856B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20.9 (2.0)</w:t>
            </w:r>
          </w:p>
          <w:p w14:paraId="1E2C471E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2.2 (0.8)</w:t>
            </w:r>
          </w:p>
          <w:p w14:paraId="23B11D4C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4.5 (1.0)</w:t>
            </w:r>
          </w:p>
          <w:p w14:paraId="5CBDA674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4.0 (1.0)</w:t>
            </w:r>
          </w:p>
          <w:p w14:paraId="72A792AB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4.2 (1.1)</w:t>
            </w:r>
          </w:p>
        </w:tc>
        <w:tc>
          <w:tcPr>
            <w:tcW w:w="1560" w:type="dxa"/>
          </w:tcPr>
          <w:p w14:paraId="21B2A4DB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,2</w:t>
            </w:r>
          </w:p>
          <w:p w14:paraId="5D6B2D6A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57.2 (4.9)</w:t>
            </w:r>
          </w:p>
          <w:p w14:paraId="73BA1CC3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8.6 (2.8)</w:t>
            </w:r>
          </w:p>
          <w:p w14:paraId="45EE5C33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25.9 (4.4)</w:t>
            </w:r>
          </w:p>
          <w:p w14:paraId="6453F800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.7 (1.2)</w:t>
            </w:r>
          </w:p>
          <w:p w14:paraId="045E1249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0.0 (0.0)</w:t>
            </w:r>
          </w:p>
          <w:p w14:paraId="27F03EC8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2.4 (1.5)</w:t>
            </w:r>
          </w:p>
          <w:p w14:paraId="46A54457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4.2 (2.0)</w:t>
            </w:r>
          </w:p>
        </w:tc>
        <w:tc>
          <w:tcPr>
            <w:tcW w:w="1417" w:type="dxa"/>
          </w:tcPr>
          <w:p w14:paraId="4D3B9499" w14:textId="1E0B0806" w:rsidR="00C5740B" w:rsidRPr="006C08BE" w:rsidRDefault="00B83825" w:rsidP="000F037B">
            <w:pPr>
              <w:jc w:val="right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,</w:t>
            </w:r>
            <w:r w:rsidR="00C5740B" w:rsidRPr="006C08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01C08701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57.0 (3.4)</w:t>
            </w:r>
          </w:p>
          <w:p w14:paraId="5207E789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1.5 (2.2)</w:t>
            </w:r>
          </w:p>
          <w:p w14:paraId="144A5920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9.5 (2.8)</w:t>
            </w:r>
          </w:p>
          <w:p w14:paraId="0349EFC1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5.2 (1.5)</w:t>
            </w:r>
          </w:p>
          <w:p w14:paraId="467F6B65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2.0 (1.0)</w:t>
            </w:r>
          </w:p>
          <w:p w14:paraId="2147E8F2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4.9 (1.4)</w:t>
            </w:r>
          </w:p>
          <w:p w14:paraId="5EC061EE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0.0 (0.0)</w:t>
            </w:r>
          </w:p>
        </w:tc>
        <w:tc>
          <w:tcPr>
            <w:tcW w:w="1701" w:type="dxa"/>
          </w:tcPr>
          <w:p w14:paraId="1579D562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</w:p>
          <w:p w14:paraId="7DFBD5FB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60.5 (5.6)</w:t>
            </w:r>
          </w:p>
          <w:p w14:paraId="414D0607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6.6 (2.8)</w:t>
            </w:r>
          </w:p>
          <w:p w14:paraId="42ED2085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7.1 (4.3)</w:t>
            </w:r>
          </w:p>
          <w:p w14:paraId="1E057053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9.2 (3.3)</w:t>
            </w:r>
          </w:p>
          <w:p w14:paraId="51B2EA1B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.3 (1.3)</w:t>
            </w:r>
          </w:p>
          <w:p w14:paraId="57CBF25C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.3 (1.3)</w:t>
            </w:r>
          </w:p>
          <w:p w14:paraId="461DAA7C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3.9 (2.2)</w:t>
            </w:r>
          </w:p>
        </w:tc>
        <w:tc>
          <w:tcPr>
            <w:tcW w:w="2693" w:type="dxa"/>
          </w:tcPr>
          <w:p w14:paraId="7B222292" w14:textId="77777777" w:rsidR="00C5740B" w:rsidRPr="006C08BE" w:rsidRDefault="000E41D6" w:rsidP="000F037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C5740B" w:rsidRPr="006C08BE">
              <w:rPr>
                <w:b/>
                <w:bCs/>
                <w:sz w:val="20"/>
                <w:szCs w:val="20"/>
                <w:lang w:val="en-US"/>
              </w:rPr>
              <w:t xml:space="preserve"> (24) = 113.36, P &lt; 0.001</w:t>
            </w:r>
          </w:p>
        </w:tc>
      </w:tr>
      <w:tr w:rsidR="006C08BE" w:rsidRPr="006C08BE" w14:paraId="7EE636B1" w14:textId="77777777" w:rsidTr="00B83825">
        <w:trPr>
          <w:trHeight w:val="1364"/>
        </w:trPr>
        <w:tc>
          <w:tcPr>
            <w:tcW w:w="3828" w:type="dxa"/>
          </w:tcPr>
          <w:p w14:paraId="63988510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Diagnosed: n=1014 (91.4%)</w:t>
            </w:r>
          </w:p>
          <w:p w14:paraId="6D35912C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&lt; 1 year ago (58.7%)</w:t>
            </w:r>
          </w:p>
          <w:p w14:paraId="3B0F476F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 – 2 years ago (29.9%)</w:t>
            </w:r>
          </w:p>
          <w:p w14:paraId="5434504E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3 – 5 years ago (9.9%)</w:t>
            </w:r>
          </w:p>
          <w:p w14:paraId="75F99826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6+ years ago (1.6%)</w:t>
            </w:r>
          </w:p>
          <w:p w14:paraId="034EE584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04C7A83D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Years since diagnosis (mean, SE)</w:t>
            </w:r>
          </w:p>
          <w:p w14:paraId="7A8DD0E0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559" w:type="dxa"/>
          </w:tcPr>
          <w:p w14:paraId="2D93125C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</w:p>
          <w:p w14:paraId="7E341AD3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52.2 (5.3)</w:t>
            </w:r>
          </w:p>
          <w:p w14:paraId="2FF614D4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29.0 (4.5)</w:t>
            </w:r>
          </w:p>
          <w:p w14:paraId="0E89CC61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2.3 (3.3)</w:t>
            </w:r>
          </w:p>
          <w:p w14:paraId="57726407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6.4 (2.3)</w:t>
            </w:r>
          </w:p>
          <w:p w14:paraId="5A74429F" w14:textId="77777777" w:rsidR="00C5740B" w:rsidRPr="006C08BE" w:rsidRDefault="00C5740B" w:rsidP="000F03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392CC50C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.31 (0.2.4)</w:t>
            </w:r>
          </w:p>
          <w:p w14:paraId="05903DCC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8.1%</w:t>
            </w:r>
          </w:p>
        </w:tc>
        <w:tc>
          <w:tcPr>
            <w:tcW w:w="1417" w:type="dxa"/>
          </w:tcPr>
          <w:p w14:paraId="099F65D2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4311F14C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57.9 (2.5)</w:t>
            </w:r>
          </w:p>
          <w:p w14:paraId="2262B971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32.5 (2.3)</w:t>
            </w:r>
          </w:p>
          <w:p w14:paraId="4070ECCE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8.8 (1.4)</w:t>
            </w:r>
          </w:p>
          <w:p w14:paraId="473982FC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0.8 (0.5)</w:t>
            </w:r>
          </w:p>
          <w:p w14:paraId="0462E9D2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61B0E2D2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0.97 (0.15)</w:t>
            </w:r>
          </w:p>
          <w:p w14:paraId="59FA81B5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7.7%</w:t>
            </w:r>
          </w:p>
        </w:tc>
        <w:tc>
          <w:tcPr>
            <w:tcW w:w="1560" w:type="dxa"/>
          </w:tcPr>
          <w:p w14:paraId="7A4EDA69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</w:p>
          <w:p w14:paraId="3E1DF04C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68.9 (4.8)</w:t>
            </w:r>
          </w:p>
          <w:p w14:paraId="1D985AB8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23.9 (4.4)</w:t>
            </w:r>
          </w:p>
          <w:p w14:paraId="78DD06C7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5.5 (2.4)</w:t>
            </w:r>
          </w:p>
          <w:p w14:paraId="5259FA80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.7 (1.3)</w:t>
            </w:r>
          </w:p>
          <w:p w14:paraId="60EBE43A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549F7C35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0.66 (0.16)</w:t>
            </w:r>
          </w:p>
          <w:p w14:paraId="056CCFC1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8.4%</w:t>
            </w:r>
          </w:p>
        </w:tc>
        <w:tc>
          <w:tcPr>
            <w:tcW w:w="1417" w:type="dxa"/>
          </w:tcPr>
          <w:p w14:paraId="3A6AD211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2F099D6F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61.3 (3.6)</w:t>
            </w:r>
          </w:p>
          <w:p w14:paraId="1EE97B33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26.5 (3.1)</w:t>
            </w:r>
          </w:p>
          <w:p w14:paraId="7E281F20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1.2 (2.3)</w:t>
            </w:r>
          </w:p>
          <w:p w14:paraId="643F1964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.0 (0.7)</w:t>
            </w:r>
          </w:p>
          <w:p w14:paraId="63BDFA73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0A3E07EA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0.81 (0.10)</w:t>
            </w:r>
          </w:p>
          <w:p w14:paraId="08C25256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8.5%</w:t>
            </w:r>
          </w:p>
        </w:tc>
        <w:tc>
          <w:tcPr>
            <w:tcW w:w="1701" w:type="dxa"/>
          </w:tcPr>
          <w:p w14:paraId="21DD54CE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</w:p>
          <w:p w14:paraId="430B3914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50.0 (6.2)</w:t>
            </w:r>
          </w:p>
          <w:p w14:paraId="209990BB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34.4 (5.9)</w:t>
            </w:r>
          </w:p>
          <w:p w14:paraId="3E520EF4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5.6 (4.5)</w:t>
            </w:r>
          </w:p>
          <w:p w14:paraId="6D14893E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0.0 (0.0)</w:t>
            </w:r>
          </w:p>
          <w:p w14:paraId="47E21139" w14:textId="77777777" w:rsidR="00C5740B" w:rsidRPr="006C08BE" w:rsidRDefault="00C5740B" w:rsidP="000F03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46BBA1BB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.11 (0.19)</w:t>
            </w:r>
          </w:p>
          <w:p w14:paraId="27385D99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5.8%</w:t>
            </w:r>
          </w:p>
        </w:tc>
        <w:tc>
          <w:tcPr>
            <w:tcW w:w="2693" w:type="dxa"/>
          </w:tcPr>
          <w:p w14:paraId="386B882E" w14:textId="77777777" w:rsidR="00C5740B" w:rsidRPr="006C08BE" w:rsidRDefault="000E41D6" w:rsidP="000F037B">
            <w:pPr>
              <w:rPr>
                <w:b/>
                <w:bCs/>
                <w:sz w:val="20"/>
                <w:szCs w:val="20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C5740B" w:rsidRPr="006C08BE">
              <w:rPr>
                <w:b/>
                <w:bCs/>
                <w:sz w:val="20"/>
                <w:szCs w:val="20"/>
                <w:lang w:val="en-US"/>
              </w:rPr>
              <w:t xml:space="preserve"> (12) = 29.80, P = 0.003</w:t>
            </w:r>
          </w:p>
          <w:p w14:paraId="10541F23" w14:textId="77777777" w:rsidR="00C5740B" w:rsidRPr="006C08BE" w:rsidRDefault="00C5740B" w:rsidP="000F037B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063B2DB4" w14:textId="77777777" w:rsidR="00C5740B" w:rsidRPr="006C08BE" w:rsidRDefault="00C5740B" w:rsidP="000F037B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2754F768" w14:textId="77777777" w:rsidR="00C5740B" w:rsidRPr="006C08BE" w:rsidRDefault="00C5740B" w:rsidP="000F037B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01A42049" w14:textId="77777777" w:rsidR="00C5740B" w:rsidRPr="006C08BE" w:rsidRDefault="00C5740B" w:rsidP="000F037B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10773949" w14:textId="77777777" w:rsidR="00C5740B" w:rsidRPr="006C08BE" w:rsidRDefault="00C5740B" w:rsidP="000F037B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48DD51CE" w14:textId="77777777" w:rsidR="00C5740B" w:rsidRPr="006C08BE" w:rsidRDefault="000E41D6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Cs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C5740B" w:rsidRPr="006C08BE">
              <w:rPr>
                <w:bCs/>
                <w:sz w:val="20"/>
                <w:szCs w:val="20"/>
                <w:lang w:val="en-US"/>
              </w:rPr>
              <w:t xml:space="preserve"> (4) = 7.43, P = 0.115</w:t>
            </w:r>
          </w:p>
          <w:p w14:paraId="6D981839" w14:textId="77777777" w:rsidR="00C5740B" w:rsidRPr="006C08BE" w:rsidRDefault="00C5740B" w:rsidP="000F037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6C08BE" w:rsidRPr="006C08BE" w14:paraId="3F4CE75D" w14:textId="77777777" w:rsidTr="00B83825">
        <w:trPr>
          <w:trHeight w:val="1041"/>
        </w:trPr>
        <w:tc>
          <w:tcPr>
            <w:tcW w:w="3828" w:type="dxa"/>
          </w:tcPr>
          <w:p w14:paraId="60CD2B65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Carer status: n=1109 (100%)</w:t>
            </w:r>
          </w:p>
          <w:p w14:paraId="3A06AEB6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Spouse/partner</w:t>
            </w:r>
          </w:p>
          <w:p w14:paraId="2D6960F9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Family/friend</w:t>
            </w:r>
          </w:p>
          <w:p w14:paraId="7F38B929" w14:textId="3A5CA68D" w:rsidR="00C5740B" w:rsidRPr="006C08BE" w:rsidRDefault="00C5740B" w:rsidP="004A2D1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No carer involved</w:t>
            </w:r>
          </w:p>
        </w:tc>
        <w:tc>
          <w:tcPr>
            <w:tcW w:w="1559" w:type="dxa"/>
          </w:tcPr>
          <w:p w14:paraId="3E245F31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1464BA0A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69.8 (4.4)</w:t>
            </w:r>
          </w:p>
          <w:p w14:paraId="7741BFEF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3.2 (3.2)</w:t>
            </w:r>
          </w:p>
          <w:p w14:paraId="306D3DC5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7.0 (3.6)</w:t>
            </w:r>
          </w:p>
        </w:tc>
        <w:tc>
          <w:tcPr>
            <w:tcW w:w="1417" w:type="dxa"/>
          </w:tcPr>
          <w:p w14:paraId="69E7717A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6EF93706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64.8 (2.4)</w:t>
            </w:r>
          </w:p>
          <w:p w14:paraId="69C0DBFC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4.0 (1.7)</w:t>
            </w:r>
          </w:p>
          <w:p w14:paraId="26C447A9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21.2 (2.0)</w:t>
            </w:r>
          </w:p>
        </w:tc>
        <w:tc>
          <w:tcPr>
            <w:tcW w:w="1560" w:type="dxa"/>
          </w:tcPr>
          <w:p w14:paraId="52FDF490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739C0DCE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53.2 (4.8)</w:t>
            </w:r>
          </w:p>
          <w:p w14:paraId="44CA7B57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27.8 (4.4)</w:t>
            </w:r>
          </w:p>
          <w:p w14:paraId="26EA9AD7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9.0 (3.9)</w:t>
            </w:r>
          </w:p>
        </w:tc>
        <w:tc>
          <w:tcPr>
            <w:tcW w:w="1417" w:type="dxa"/>
          </w:tcPr>
          <w:p w14:paraId="1142E29B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4DFC0623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70.2 (3.5)</w:t>
            </w:r>
          </w:p>
          <w:p w14:paraId="58843E89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1.0 (2.5)</w:t>
            </w:r>
          </w:p>
          <w:p w14:paraId="645FF518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8.8 (2.9)</w:t>
            </w:r>
          </w:p>
        </w:tc>
        <w:tc>
          <w:tcPr>
            <w:tcW w:w="1701" w:type="dxa"/>
          </w:tcPr>
          <w:p w14:paraId="504A8610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560606AD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63.2 (5.5)</w:t>
            </w:r>
          </w:p>
          <w:p w14:paraId="403B0625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5.8 (4.2)</w:t>
            </w:r>
          </w:p>
          <w:p w14:paraId="282AFB96" w14:textId="0F6E4731" w:rsidR="00C5740B" w:rsidRPr="006C08BE" w:rsidRDefault="00C5740B" w:rsidP="004A2D1E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21.1 (4.7)</w:t>
            </w:r>
          </w:p>
        </w:tc>
        <w:tc>
          <w:tcPr>
            <w:tcW w:w="2693" w:type="dxa"/>
          </w:tcPr>
          <w:p w14:paraId="14028249" w14:textId="77777777" w:rsidR="00C5740B" w:rsidRPr="006C08BE" w:rsidRDefault="000E41D6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C5740B" w:rsidRPr="006C08BE">
              <w:rPr>
                <w:sz w:val="20"/>
                <w:szCs w:val="20"/>
                <w:lang w:val="en-US"/>
              </w:rPr>
              <w:t xml:space="preserve"> (8) = 12.66, P = 0.124</w:t>
            </w:r>
          </w:p>
        </w:tc>
      </w:tr>
      <w:tr w:rsidR="006C08BE" w:rsidRPr="006C08BE" w14:paraId="3A8642D2" w14:textId="77777777" w:rsidTr="00B83825">
        <w:trPr>
          <w:trHeight w:val="598"/>
        </w:trPr>
        <w:tc>
          <w:tcPr>
            <w:tcW w:w="3828" w:type="dxa"/>
          </w:tcPr>
          <w:p w14:paraId="0454A126" w14:textId="77777777" w:rsidR="00C5740B" w:rsidRPr="006C08BE" w:rsidRDefault="00C5740B" w:rsidP="000F037B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Living situation: n=1106 (99.7%)</w:t>
            </w:r>
          </w:p>
          <w:p w14:paraId="3DB6D16C" w14:textId="77777777" w:rsidR="00C5740B" w:rsidRPr="006C08BE" w:rsidRDefault="00C5740B" w:rsidP="000F037B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Living alone</w:t>
            </w:r>
          </w:p>
          <w:p w14:paraId="298CF2EE" w14:textId="77777777" w:rsidR="00C5740B" w:rsidRPr="006C08BE" w:rsidRDefault="00C5740B" w:rsidP="000F037B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Living with spouse/partner</w:t>
            </w:r>
          </w:p>
          <w:p w14:paraId="1F504E02" w14:textId="77777777" w:rsidR="00C5740B" w:rsidRPr="006C08BE" w:rsidRDefault="00C5740B" w:rsidP="000F037B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Lives with other</w:t>
            </w:r>
          </w:p>
          <w:p w14:paraId="66CD6962" w14:textId="77777777" w:rsidR="00C5740B" w:rsidRPr="006C08BE" w:rsidRDefault="00C5740B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559" w:type="dxa"/>
          </w:tcPr>
          <w:p w14:paraId="7150B974" w14:textId="77777777" w:rsidR="00C5740B" w:rsidRPr="006C08BE" w:rsidRDefault="00C5740B" w:rsidP="000F037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40E783B6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9.0 (3.7)</w:t>
            </w:r>
          </w:p>
          <w:p w14:paraId="0CB4BE9A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75.6 (4.1)</w:t>
            </w:r>
          </w:p>
          <w:p w14:paraId="0D00D97D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5.4 (2.0)</w:t>
            </w:r>
          </w:p>
          <w:p w14:paraId="74A44515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0.4%</w:t>
            </w:r>
          </w:p>
        </w:tc>
        <w:tc>
          <w:tcPr>
            <w:tcW w:w="1417" w:type="dxa"/>
          </w:tcPr>
          <w:p w14:paraId="5CFB2B11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2AB00F82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9.8 (2.0)</w:t>
            </w:r>
          </w:p>
          <w:p w14:paraId="3F4FAA05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75.9 (2.1)</w:t>
            </w:r>
          </w:p>
          <w:p w14:paraId="6E3A59B4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4.3 (1.0)</w:t>
            </w:r>
          </w:p>
          <w:p w14:paraId="4F905111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0.2%</w:t>
            </w:r>
          </w:p>
        </w:tc>
        <w:tc>
          <w:tcPr>
            <w:tcW w:w="1560" w:type="dxa"/>
          </w:tcPr>
          <w:p w14:paraId="6E82CA9F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2AA4209C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24.2 (4.2)</w:t>
            </w:r>
          </w:p>
          <w:p w14:paraId="7583DB68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66.2 (4.7)</w:t>
            </w:r>
          </w:p>
          <w:p w14:paraId="5E8523B5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9.6 (2.9)</w:t>
            </w:r>
          </w:p>
          <w:p w14:paraId="34B7CB91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417" w:type="dxa"/>
          </w:tcPr>
          <w:p w14:paraId="0A095A56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23DB54DC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16.3 (2.6)</w:t>
            </w:r>
          </w:p>
          <w:p w14:paraId="30533791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77.2 (2.9)</w:t>
            </w:r>
          </w:p>
          <w:p w14:paraId="03877FA2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6.5 (1.6)</w:t>
            </w:r>
          </w:p>
          <w:p w14:paraId="0038280C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0.4%</w:t>
            </w:r>
          </w:p>
        </w:tc>
        <w:tc>
          <w:tcPr>
            <w:tcW w:w="1701" w:type="dxa"/>
          </w:tcPr>
          <w:p w14:paraId="0564FEB3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0E8BBE32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21.1 (4.7)</w:t>
            </w:r>
          </w:p>
          <w:p w14:paraId="220C499C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71.1 (5.2)</w:t>
            </w:r>
          </w:p>
          <w:p w14:paraId="4C70B73B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07.9 (3.1)</w:t>
            </w:r>
          </w:p>
          <w:p w14:paraId="1B32348E" w14:textId="77777777" w:rsidR="00C5740B" w:rsidRPr="006C08BE" w:rsidRDefault="00C5740B" w:rsidP="000F037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C08BE">
              <w:rPr>
                <w:rFonts w:cstheme="minorHAnsi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693" w:type="dxa"/>
          </w:tcPr>
          <w:p w14:paraId="7016ECC5" w14:textId="77777777" w:rsidR="00C5740B" w:rsidRPr="006C08BE" w:rsidRDefault="000E41D6" w:rsidP="000F037B">
            <w:pPr>
              <w:rPr>
                <w:rFonts w:cstheme="minorHAnsi"/>
                <w:sz w:val="20"/>
                <w:szCs w:val="20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C5740B" w:rsidRPr="006C08BE">
              <w:rPr>
                <w:sz w:val="20"/>
                <w:szCs w:val="20"/>
                <w:lang w:val="en-US"/>
              </w:rPr>
              <w:t xml:space="preserve"> (8) = 7.66, P = 0.467</w:t>
            </w:r>
          </w:p>
        </w:tc>
      </w:tr>
    </w:tbl>
    <w:p w14:paraId="71D83983" w14:textId="12891088" w:rsidR="007C44CC" w:rsidRPr="006C08BE" w:rsidRDefault="004A2D1E" w:rsidP="00C5740B">
      <w:pPr>
        <w:rPr>
          <w:iCs/>
          <w:lang w:val="en-US"/>
        </w:rPr>
      </w:pPr>
      <w:r w:rsidRPr="006C08BE">
        <w:rPr>
          <w:i/>
          <w:lang w:val="en-US"/>
        </w:rPr>
        <w:t xml:space="preserve">Note. </w:t>
      </w:r>
      <w:r w:rsidR="00C5740B" w:rsidRPr="006C08BE">
        <w:rPr>
          <w:iCs/>
          <w:lang w:val="en-US"/>
        </w:rPr>
        <w:t xml:space="preserve">AD Alzheimer’s disease; </w:t>
      </w:r>
      <w:proofErr w:type="spellStart"/>
      <w:r w:rsidR="00C5740B" w:rsidRPr="006C08BE">
        <w:rPr>
          <w:iCs/>
          <w:lang w:val="en-US"/>
        </w:rPr>
        <w:t>VaD</w:t>
      </w:r>
      <w:proofErr w:type="spellEnd"/>
      <w:r w:rsidR="00C5740B" w:rsidRPr="006C08BE">
        <w:rPr>
          <w:iCs/>
          <w:lang w:val="en-US"/>
        </w:rPr>
        <w:t xml:space="preserve"> vascular dementia; FTD frontotemporal dementia; PDD Parkinson’s disease dementia; DLB dementia with Lewy bodies. </w:t>
      </w:r>
    </w:p>
    <w:p w14:paraId="750DFAAA" w14:textId="7EC260BE" w:rsidR="00C37064" w:rsidRPr="006C08BE" w:rsidRDefault="007C44CC" w:rsidP="00C37064">
      <w:pPr>
        <w:rPr>
          <w:iCs/>
          <w:lang w:val="en-US"/>
        </w:rPr>
      </w:pPr>
      <w:r w:rsidRPr="006C08BE">
        <w:rPr>
          <w:iCs/>
          <w:lang w:val="en-US"/>
        </w:rPr>
        <w:t xml:space="preserve">Categorical outcome variables are presented as percentages (SE), and continuous variables as mean (SE). </w:t>
      </w:r>
      <w:r w:rsidR="00C5740B" w:rsidRPr="006C08BE">
        <w:rPr>
          <w:iCs/>
          <w:lang w:val="en-US"/>
        </w:rPr>
        <w:t>Bold indicates significan</w:t>
      </w:r>
      <w:r w:rsidR="000F037B" w:rsidRPr="006C08BE">
        <w:rPr>
          <w:iCs/>
          <w:lang w:val="en-US"/>
        </w:rPr>
        <w:t>ce</w:t>
      </w:r>
      <w:r w:rsidR="00C5740B" w:rsidRPr="006C08BE">
        <w:rPr>
          <w:iCs/>
          <w:lang w:val="en-US"/>
        </w:rPr>
        <w:t xml:space="preserve"> at the 5% level after </w:t>
      </w:r>
      <w:r w:rsidR="007076B2" w:rsidRPr="006C08BE">
        <w:rPr>
          <w:iCs/>
          <w:lang w:val="en-US"/>
        </w:rPr>
        <w:t>Holm-Bonferroni</w:t>
      </w:r>
      <w:r w:rsidR="00C5740B" w:rsidRPr="006C08BE">
        <w:rPr>
          <w:iCs/>
          <w:lang w:val="en-US"/>
        </w:rPr>
        <w:t xml:space="preserve"> correction. </w:t>
      </w:r>
      <w:r w:rsidRPr="006C08BE">
        <w:rPr>
          <w:iCs/>
          <w:lang w:val="en-US"/>
        </w:rPr>
        <w:t>Where significant, post</w:t>
      </w:r>
      <w:r w:rsidR="000F037B" w:rsidRPr="006C08BE">
        <w:rPr>
          <w:iCs/>
          <w:lang w:val="en-US"/>
        </w:rPr>
        <w:t xml:space="preserve"> </w:t>
      </w:r>
      <w:r w:rsidRPr="006C08BE">
        <w:rPr>
          <w:iCs/>
          <w:lang w:val="en-US"/>
        </w:rPr>
        <w:t xml:space="preserve">hoc comparisons between each class were reported </w:t>
      </w:r>
      <w:r w:rsidR="000F037B" w:rsidRPr="006C08BE">
        <w:rPr>
          <w:iCs/>
          <w:lang w:val="en-US"/>
        </w:rPr>
        <w:t xml:space="preserve">if </w:t>
      </w:r>
      <w:r w:rsidRPr="006C08BE">
        <w:rPr>
          <w:iCs/>
          <w:lang w:val="en-US"/>
        </w:rPr>
        <w:t xml:space="preserve">P &lt; 0.0025, and the significant differences are denoted by numbered superscripts which correspond with class number or no problem group (NP). </w:t>
      </w:r>
      <w:r w:rsidR="00C37064" w:rsidRPr="006C08BE">
        <w:rPr>
          <w:rFonts w:cstheme="minorHAnsi"/>
          <w:iCs/>
        </w:rPr>
        <w:t xml:space="preserve">For example, under the results for Class 1, superscripts 2, 3 and 4 indicate that the mean for the given variable was significantly different from Classes 2, 3 and 4 after </w:t>
      </w:r>
      <w:r w:rsidR="007076B2" w:rsidRPr="006C08BE">
        <w:rPr>
          <w:rFonts w:cstheme="minorHAnsi"/>
          <w:iCs/>
        </w:rPr>
        <w:t>Bonferroni</w:t>
      </w:r>
      <w:r w:rsidR="00C37064" w:rsidRPr="006C08BE">
        <w:rPr>
          <w:rFonts w:cstheme="minorHAnsi"/>
          <w:iCs/>
        </w:rPr>
        <w:t> correction.</w:t>
      </w:r>
    </w:p>
    <w:p w14:paraId="5F9E5AE6" w14:textId="77777777" w:rsidR="00C5740B" w:rsidRPr="006C08BE" w:rsidRDefault="00C5740B" w:rsidP="00C5740B">
      <w:pPr>
        <w:rPr>
          <w:i/>
          <w:lang w:val="en-US"/>
        </w:rPr>
        <w:sectPr w:rsidR="00C5740B" w:rsidRPr="006C08BE" w:rsidSect="00AB13BD">
          <w:headerReference w:type="default" r:id="rId9"/>
          <w:pgSz w:w="16838" w:h="11906" w:orient="landscape"/>
          <w:pgMar w:top="1440" w:right="1440" w:bottom="1702" w:left="1440" w:header="708" w:footer="708" w:gutter="0"/>
          <w:cols w:space="708"/>
          <w:docGrid w:linePitch="360"/>
        </w:sectPr>
      </w:pPr>
    </w:p>
    <w:p w14:paraId="59120497" w14:textId="77777777" w:rsidR="00C5740B" w:rsidRPr="006C08BE" w:rsidRDefault="00C5740B" w:rsidP="00C5740B">
      <w:pPr>
        <w:pStyle w:val="ListParagraph"/>
        <w:numPr>
          <w:ilvl w:val="0"/>
          <w:numId w:val="19"/>
        </w:numPr>
        <w:rPr>
          <w:i/>
          <w:iCs/>
          <w:lang w:val="en-US"/>
        </w:rPr>
      </w:pPr>
      <w:r w:rsidRPr="006C08BE">
        <w:rPr>
          <w:i/>
          <w:iCs/>
          <w:lang w:val="en-US"/>
        </w:rPr>
        <w:t>Scores on study variables for participants with dementia</w:t>
      </w:r>
    </w:p>
    <w:tbl>
      <w:tblPr>
        <w:tblStyle w:val="TableGrid"/>
        <w:tblW w:w="14459" w:type="dxa"/>
        <w:tblInd w:w="-289" w:type="dxa"/>
        <w:tblLook w:val="04A0" w:firstRow="1" w:lastRow="0" w:firstColumn="1" w:lastColumn="0" w:noHBand="0" w:noVBand="1"/>
      </w:tblPr>
      <w:tblGrid>
        <w:gridCol w:w="1844"/>
        <w:gridCol w:w="1842"/>
        <w:gridCol w:w="1985"/>
        <w:gridCol w:w="1984"/>
        <w:gridCol w:w="1985"/>
        <w:gridCol w:w="1843"/>
        <w:gridCol w:w="2976"/>
      </w:tblGrid>
      <w:tr w:rsidR="006C08BE" w:rsidRPr="006C08BE" w14:paraId="14277BB6" w14:textId="77777777" w:rsidTr="000F037B">
        <w:tc>
          <w:tcPr>
            <w:tcW w:w="1844" w:type="dxa"/>
            <w:tcBorders>
              <w:bottom w:val="nil"/>
            </w:tcBorders>
          </w:tcPr>
          <w:p w14:paraId="2347094C" w14:textId="77777777" w:rsidR="00C5740B" w:rsidRPr="006C08BE" w:rsidRDefault="00C5740B" w:rsidP="000F037B">
            <w:pPr>
              <w:spacing w:line="360" w:lineRule="auto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Measure</w:t>
            </w:r>
          </w:p>
        </w:tc>
        <w:tc>
          <w:tcPr>
            <w:tcW w:w="1842" w:type="dxa"/>
            <w:tcBorders>
              <w:bottom w:val="nil"/>
            </w:tcBorders>
          </w:tcPr>
          <w:p w14:paraId="773C666C" w14:textId="77777777" w:rsidR="00C5740B" w:rsidRPr="006C08BE" w:rsidRDefault="00C5740B" w:rsidP="000F037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Class 1</w:t>
            </w:r>
          </w:p>
        </w:tc>
        <w:tc>
          <w:tcPr>
            <w:tcW w:w="1985" w:type="dxa"/>
            <w:tcBorders>
              <w:bottom w:val="nil"/>
            </w:tcBorders>
          </w:tcPr>
          <w:p w14:paraId="633237D1" w14:textId="77777777" w:rsidR="00C5740B" w:rsidRPr="006C08BE" w:rsidRDefault="00C5740B" w:rsidP="000F037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Class 2</w:t>
            </w:r>
          </w:p>
        </w:tc>
        <w:tc>
          <w:tcPr>
            <w:tcW w:w="1984" w:type="dxa"/>
            <w:tcBorders>
              <w:bottom w:val="nil"/>
            </w:tcBorders>
          </w:tcPr>
          <w:p w14:paraId="18942D10" w14:textId="77777777" w:rsidR="00C5740B" w:rsidRPr="006C08BE" w:rsidRDefault="00C5740B" w:rsidP="000F037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Class 3</w:t>
            </w:r>
          </w:p>
        </w:tc>
        <w:tc>
          <w:tcPr>
            <w:tcW w:w="1985" w:type="dxa"/>
            <w:tcBorders>
              <w:bottom w:val="nil"/>
            </w:tcBorders>
          </w:tcPr>
          <w:p w14:paraId="07917404" w14:textId="77777777" w:rsidR="00C5740B" w:rsidRPr="006C08BE" w:rsidRDefault="00C5740B" w:rsidP="000F037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Class 4</w:t>
            </w:r>
          </w:p>
        </w:tc>
        <w:tc>
          <w:tcPr>
            <w:tcW w:w="1843" w:type="dxa"/>
            <w:tcBorders>
              <w:bottom w:val="nil"/>
            </w:tcBorders>
          </w:tcPr>
          <w:p w14:paraId="721C6F94" w14:textId="7CB9757E" w:rsidR="00C5740B" w:rsidRPr="006C08BE" w:rsidRDefault="00C5740B" w:rsidP="000F037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No problem</w:t>
            </w:r>
            <w:r w:rsidR="0051571C" w:rsidRPr="006C08BE">
              <w:rPr>
                <w:rFonts w:cstheme="minorHAnsi"/>
                <w:lang w:val="en-US"/>
              </w:rPr>
              <w:t xml:space="preserve"> (NP)</w:t>
            </w:r>
          </w:p>
        </w:tc>
        <w:tc>
          <w:tcPr>
            <w:tcW w:w="2976" w:type="dxa"/>
            <w:tcBorders>
              <w:bottom w:val="nil"/>
            </w:tcBorders>
          </w:tcPr>
          <w:p w14:paraId="47F16E76" w14:textId="77777777" w:rsidR="00C5740B" w:rsidRPr="006C08BE" w:rsidRDefault="00C5740B" w:rsidP="000F037B">
            <w:pPr>
              <w:spacing w:line="360" w:lineRule="auto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szCs w:val="20"/>
                <w:lang w:val="en-US"/>
              </w:rPr>
              <w:t>Comparison</w:t>
            </w:r>
          </w:p>
        </w:tc>
      </w:tr>
      <w:tr w:rsidR="006C08BE" w:rsidRPr="006C08BE" w14:paraId="364AAC14" w14:textId="77777777" w:rsidTr="000F037B"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14:paraId="49C1BC99" w14:textId="77777777" w:rsidR="00C5740B" w:rsidRPr="006C08BE" w:rsidRDefault="00C5740B" w:rsidP="000F037B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286D1E5D" w14:textId="77777777" w:rsidR="00C5740B" w:rsidRPr="006C08BE" w:rsidRDefault="00C5740B" w:rsidP="000F037B">
            <w:pPr>
              <w:jc w:val="center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Mean (SE)</w:t>
            </w:r>
          </w:p>
          <w:p w14:paraId="7D329505" w14:textId="77777777" w:rsidR="00C5740B" w:rsidRPr="006C08BE" w:rsidRDefault="00C5740B" w:rsidP="000F037B">
            <w:pPr>
              <w:jc w:val="center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% missing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88BECB6" w14:textId="77777777" w:rsidR="00C5740B" w:rsidRPr="006C08BE" w:rsidRDefault="00C5740B" w:rsidP="000F037B">
            <w:pPr>
              <w:jc w:val="center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Mean (SE)</w:t>
            </w:r>
          </w:p>
          <w:p w14:paraId="4B04BA63" w14:textId="77777777" w:rsidR="00C5740B" w:rsidRPr="006C08BE" w:rsidRDefault="00C5740B" w:rsidP="000F037B">
            <w:pPr>
              <w:jc w:val="center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% missing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F6F519E" w14:textId="77777777" w:rsidR="00C5740B" w:rsidRPr="006C08BE" w:rsidRDefault="00C5740B" w:rsidP="000F037B">
            <w:pPr>
              <w:jc w:val="center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Mean (SE)</w:t>
            </w:r>
          </w:p>
          <w:p w14:paraId="3C9AD238" w14:textId="77777777" w:rsidR="00C5740B" w:rsidRPr="006C08BE" w:rsidRDefault="00C5740B" w:rsidP="000F037B">
            <w:pPr>
              <w:jc w:val="center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% missing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A7F948C" w14:textId="77777777" w:rsidR="00C5740B" w:rsidRPr="006C08BE" w:rsidRDefault="00C5740B" w:rsidP="000F037B">
            <w:pPr>
              <w:jc w:val="center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Mean (SE)</w:t>
            </w:r>
          </w:p>
          <w:p w14:paraId="2B728F69" w14:textId="77777777" w:rsidR="00C5740B" w:rsidRPr="006C08BE" w:rsidRDefault="00C5740B" w:rsidP="000F037B">
            <w:pPr>
              <w:jc w:val="center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% missing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4F46CBC" w14:textId="77777777" w:rsidR="00C5740B" w:rsidRPr="006C08BE" w:rsidRDefault="00C5740B" w:rsidP="000F037B">
            <w:pPr>
              <w:jc w:val="center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Mean (SE)</w:t>
            </w:r>
          </w:p>
          <w:p w14:paraId="0FFC4DFA" w14:textId="77777777" w:rsidR="00C5740B" w:rsidRPr="006C08BE" w:rsidRDefault="00C5740B" w:rsidP="000F037B">
            <w:pPr>
              <w:jc w:val="center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% missing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</w:tcPr>
          <w:p w14:paraId="5D4835F4" w14:textId="77777777" w:rsidR="00C5740B" w:rsidRPr="006C08BE" w:rsidRDefault="00C5740B" w:rsidP="000F037B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6C08BE" w:rsidRPr="006C08BE" w14:paraId="7CC849EE" w14:textId="77777777" w:rsidTr="000F037B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69B85E52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ACE-III total</w:t>
            </w:r>
          </w:p>
          <w:p w14:paraId="61074E92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05E2E9F" w14:textId="77777777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72.63 (1.42) </w:t>
            </w:r>
            <w:r w:rsidRPr="006C08BE">
              <w:rPr>
                <w:rFonts w:cstheme="minorHAnsi"/>
                <w:vertAlign w:val="superscript"/>
                <w:lang w:val="en-US"/>
              </w:rPr>
              <w:t>3,4,NP</w:t>
            </w:r>
          </w:p>
          <w:p w14:paraId="682F8611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7.8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2372135" w14:textId="33A7BA68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70.43 (0.67) </w:t>
            </w:r>
            <w:r w:rsidRPr="006C08BE">
              <w:rPr>
                <w:rFonts w:cstheme="minorHAnsi"/>
                <w:vertAlign w:val="superscript"/>
                <w:lang w:val="en-US"/>
              </w:rPr>
              <w:t>NP</w:t>
            </w:r>
          </w:p>
          <w:p w14:paraId="1801985E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7.3%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03F04C7" w14:textId="77777777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66.13 (1.42) </w:t>
            </w:r>
            <w:r w:rsidRPr="006C08BE">
              <w:rPr>
                <w:rFonts w:cstheme="minorHAnsi"/>
                <w:vertAlign w:val="superscript"/>
                <w:lang w:val="en-US"/>
              </w:rPr>
              <w:t>1</w:t>
            </w:r>
          </w:p>
          <w:p w14:paraId="5CA6FA5E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8.5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CDFCB35" w14:textId="77777777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67.07 (0.95) </w:t>
            </w:r>
            <w:r w:rsidRPr="006C08BE">
              <w:rPr>
                <w:rFonts w:cstheme="minorHAnsi"/>
                <w:vertAlign w:val="superscript"/>
                <w:lang w:val="en-US"/>
              </w:rPr>
              <w:t>1</w:t>
            </w:r>
          </w:p>
          <w:p w14:paraId="008368AE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0.5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C538612" w14:textId="77777777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64.66 (1.61) </w:t>
            </w:r>
            <w:r w:rsidRPr="006C08BE">
              <w:rPr>
                <w:rFonts w:cstheme="minorHAnsi"/>
                <w:vertAlign w:val="superscript"/>
                <w:lang w:val="en-US"/>
              </w:rPr>
              <w:t>1,2</w:t>
            </w:r>
          </w:p>
          <w:p w14:paraId="3B4B367C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4.5%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4F75FF19" w14:textId="77777777" w:rsidR="00C5740B" w:rsidRPr="006C08BE" w:rsidRDefault="000E41D6" w:rsidP="000F037B">
            <w:pPr>
              <w:rPr>
                <w:rFonts w:cstheme="minorHAnsi"/>
                <w:b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</m:oMath>
            <w:r w:rsidR="00C5740B" w:rsidRPr="006C08BE">
              <w:rPr>
                <w:b/>
                <w:lang w:val="en-US"/>
              </w:rPr>
              <w:t xml:space="preserve"> (4) = 25.48, P &lt; 0.001</w:t>
            </w:r>
          </w:p>
        </w:tc>
      </w:tr>
      <w:tr w:rsidR="006C08BE" w:rsidRPr="006C08BE" w14:paraId="6A3FCD3B" w14:textId="77777777" w:rsidTr="000F037B">
        <w:tc>
          <w:tcPr>
            <w:tcW w:w="1844" w:type="dxa"/>
            <w:tcBorders>
              <w:top w:val="single" w:sz="4" w:space="0" w:color="auto"/>
            </w:tcBorders>
          </w:tcPr>
          <w:p w14:paraId="2AC92639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CCI</w:t>
            </w:r>
          </w:p>
          <w:p w14:paraId="01CC2ECE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12C3D00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7.23 (0.30)</w:t>
            </w:r>
          </w:p>
          <w:p w14:paraId="692CEA43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6.6%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B240532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6.74 (0.11)</w:t>
            </w:r>
          </w:p>
          <w:p w14:paraId="2FE84ED8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7.9%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E257BB9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7.36 (0.20)</w:t>
            </w:r>
          </w:p>
          <w:p w14:paraId="7F085E71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9.6%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F1C072A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6.91 (0.16)</w:t>
            </w:r>
          </w:p>
          <w:p w14:paraId="714BC8AC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6.1%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35E566A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6.93 (0.28)</w:t>
            </w:r>
          </w:p>
          <w:p w14:paraId="5525D196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0.5%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26E6405C" w14:textId="77777777" w:rsidR="00C5740B" w:rsidRPr="006C08BE" w:rsidRDefault="000E41D6" w:rsidP="000F037B">
            <w:pPr>
              <w:rPr>
                <w:rFonts w:cstheme="minorHAnsi"/>
                <w:bCs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</m:oMath>
            <w:r w:rsidR="00C5740B" w:rsidRPr="006C08BE">
              <w:rPr>
                <w:lang w:val="en-US"/>
              </w:rPr>
              <w:t xml:space="preserve"> (4) = 8.13, P = 0.087</w:t>
            </w:r>
            <w:r w:rsidR="00C5740B" w:rsidRPr="006C08BE">
              <w:rPr>
                <w:rFonts w:cstheme="minorHAnsi"/>
                <w:bCs/>
                <w:lang w:val="en-US"/>
              </w:rPr>
              <w:t xml:space="preserve"> </w:t>
            </w:r>
          </w:p>
        </w:tc>
      </w:tr>
      <w:tr w:rsidR="006C08BE" w:rsidRPr="006C08BE" w14:paraId="3B5D894A" w14:textId="77777777" w:rsidTr="000F037B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2CB13909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FAQ-I</w:t>
            </w:r>
          </w:p>
          <w:p w14:paraId="25E5D7A0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D8DE84B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6.41 (0.83)</w:t>
            </w:r>
          </w:p>
          <w:p w14:paraId="481576EA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1.8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A7FB79C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7.35 (0.51)</w:t>
            </w:r>
          </w:p>
          <w:p w14:paraId="10B3DC41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7.2%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F155166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7.83 (1.01)</w:t>
            </w:r>
          </w:p>
          <w:p w14:paraId="4FE0A134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4.8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79517FC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8.13 (0.71)</w:t>
            </w:r>
          </w:p>
          <w:p w14:paraId="2DC6256B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7.7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59651EA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0.00 (1.24)</w:t>
            </w:r>
          </w:p>
          <w:p w14:paraId="12D141E5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7.6%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00D9B767" w14:textId="77777777" w:rsidR="00C5740B" w:rsidRPr="006C08BE" w:rsidRDefault="000E41D6" w:rsidP="000F037B">
            <w:pPr>
              <w:rPr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</m:oMath>
            <w:r w:rsidR="00C5740B" w:rsidRPr="006C08BE">
              <w:rPr>
                <w:lang w:val="en-US"/>
              </w:rPr>
              <w:t xml:space="preserve"> (4) = 6.57, P = 0.160</w:t>
            </w:r>
          </w:p>
        </w:tc>
      </w:tr>
      <w:tr w:rsidR="006C08BE" w:rsidRPr="006C08BE" w14:paraId="5CA4AF40" w14:textId="77777777" w:rsidTr="000F037B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0E68AF6F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NPI-Q symptoms</w:t>
            </w:r>
          </w:p>
          <w:p w14:paraId="611EE234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8D8DD86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3.94 (0.24)</w:t>
            </w:r>
          </w:p>
          <w:p w14:paraId="32B74874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0.8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C635DD6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3.53 (0.14)</w:t>
            </w:r>
          </w:p>
          <w:p w14:paraId="4B13B076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4.5%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D6570EA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3.57 (0.26)</w:t>
            </w:r>
          </w:p>
          <w:p w14:paraId="47A996E0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4.3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00DEF5C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3.56 (0.21)</w:t>
            </w:r>
          </w:p>
          <w:p w14:paraId="41A46A0C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5.4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B852F17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3.30 (0.30)</w:t>
            </w:r>
          </w:p>
          <w:p w14:paraId="1F6C724E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6.3%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1E69D1DC" w14:textId="77777777" w:rsidR="00C5740B" w:rsidRPr="006C08BE" w:rsidRDefault="000E41D6" w:rsidP="000F037B">
            <w:pPr>
              <w:rPr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</m:oMath>
            <w:r w:rsidR="00C5740B" w:rsidRPr="006C08BE">
              <w:rPr>
                <w:lang w:val="en-US"/>
              </w:rPr>
              <w:t xml:space="preserve"> (4) = 3.18, P = 0.529</w:t>
            </w:r>
          </w:p>
        </w:tc>
      </w:tr>
      <w:tr w:rsidR="006C08BE" w:rsidRPr="006C08BE" w14:paraId="6662DBA1" w14:textId="77777777" w:rsidTr="000F037B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34E40B48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NPI-Q severity</w:t>
            </w:r>
          </w:p>
          <w:p w14:paraId="2B91AB9D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E717370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7.14 (0.55)</w:t>
            </w:r>
          </w:p>
          <w:p w14:paraId="31665B84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31.7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ED1A9E6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6.51 (0.30)</w:t>
            </w:r>
          </w:p>
          <w:p w14:paraId="0C6FB952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35.1%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5252D52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5.96 (0.54)</w:t>
            </w:r>
          </w:p>
          <w:p w14:paraId="6E4874E8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34.2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CB9EB7A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6.43 (0.43)</w:t>
            </w:r>
          </w:p>
          <w:p w14:paraId="338BA99F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38.5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FF70DCF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6.17 (0.56)</w:t>
            </w:r>
          </w:p>
          <w:p w14:paraId="13D977E6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38.2%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18D960CA" w14:textId="77777777" w:rsidR="00C5740B" w:rsidRPr="006C08BE" w:rsidRDefault="000E41D6" w:rsidP="000F037B">
            <w:pPr>
              <w:rPr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</m:oMath>
            <w:r w:rsidR="00C5740B" w:rsidRPr="006C08BE">
              <w:rPr>
                <w:lang w:val="en-US"/>
              </w:rPr>
              <w:t xml:space="preserve"> (4) = 2.85, P = 0.583</w:t>
            </w:r>
          </w:p>
        </w:tc>
      </w:tr>
      <w:tr w:rsidR="006C08BE" w:rsidRPr="006C08BE" w14:paraId="70253A08" w14:textId="77777777" w:rsidTr="000F037B">
        <w:trPr>
          <w:trHeight w:val="237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79909CCE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ATOA</w:t>
            </w:r>
          </w:p>
          <w:p w14:paraId="3BDC8B90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6E2EF8D" w14:textId="77777777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1.78 (0.15) </w:t>
            </w:r>
            <w:r w:rsidRPr="006C08BE">
              <w:rPr>
                <w:rFonts w:cstheme="minorHAnsi"/>
                <w:vertAlign w:val="superscript"/>
                <w:lang w:val="en-US"/>
              </w:rPr>
              <w:t>2,3,4,NP</w:t>
            </w:r>
          </w:p>
          <w:p w14:paraId="1B0CBEB4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5.6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2FCC7FF" w14:textId="77777777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2.21 (0.08) </w:t>
            </w:r>
            <w:r w:rsidRPr="006C08BE">
              <w:rPr>
                <w:rFonts w:cstheme="minorHAnsi"/>
                <w:vertAlign w:val="superscript"/>
                <w:lang w:val="en-US"/>
              </w:rPr>
              <w:t>1,3,4,NP</w:t>
            </w:r>
          </w:p>
          <w:p w14:paraId="46915BDA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3.0%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17D8858" w14:textId="77777777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2.83 (0.16) </w:t>
            </w:r>
            <w:r w:rsidRPr="006C08BE">
              <w:rPr>
                <w:rFonts w:cstheme="minorHAnsi"/>
                <w:vertAlign w:val="superscript"/>
                <w:lang w:val="en-US"/>
              </w:rPr>
              <w:t>1,2,NP</w:t>
            </w:r>
          </w:p>
          <w:p w14:paraId="57E4831D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3.4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486E5FE" w14:textId="77777777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2.77 (0.11) </w:t>
            </w:r>
            <w:r w:rsidRPr="006C08BE">
              <w:rPr>
                <w:rFonts w:cstheme="minorHAnsi"/>
                <w:vertAlign w:val="superscript"/>
                <w:lang w:val="en-US"/>
              </w:rPr>
              <w:t>1,2,NP</w:t>
            </w:r>
          </w:p>
          <w:p w14:paraId="76324824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5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2068B7C" w14:textId="77777777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3.58 (0.16) </w:t>
            </w:r>
            <w:r w:rsidRPr="006C08BE">
              <w:rPr>
                <w:rFonts w:cstheme="minorHAnsi"/>
                <w:vertAlign w:val="superscript"/>
                <w:lang w:val="en-US"/>
              </w:rPr>
              <w:t>1,2,3,4</w:t>
            </w:r>
          </w:p>
          <w:p w14:paraId="5021D802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3%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3D6894E7" w14:textId="77777777" w:rsidR="00C5740B" w:rsidRPr="006C08BE" w:rsidRDefault="000E41D6" w:rsidP="000F037B">
            <w:pPr>
              <w:rPr>
                <w:rFonts w:cstheme="minorHAnsi"/>
                <w:b/>
                <w:bCs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</m:oMath>
            <w:r w:rsidR="00C5740B" w:rsidRPr="006C08BE">
              <w:rPr>
                <w:b/>
                <w:lang w:val="en-US"/>
              </w:rPr>
              <w:t xml:space="preserve"> (4) = 93.07, P &lt; 0.001</w:t>
            </w:r>
            <w:r w:rsidR="00C5740B" w:rsidRPr="006C08BE">
              <w:rPr>
                <w:rFonts w:cstheme="minorHAnsi"/>
                <w:b/>
                <w:bCs/>
                <w:lang w:val="en-US"/>
              </w:rPr>
              <w:t xml:space="preserve"> </w:t>
            </w:r>
          </w:p>
        </w:tc>
      </w:tr>
      <w:tr w:rsidR="006C08BE" w:rsidRPr="006C08BE" w14:paraId="2286630A" w14:textId="77777777" w:rsidTr="000F037B">
        <w:trPr>
          <w:trHeight w:val="161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5F30361F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Self-efficacy</w:t>
            </w:r>
          </w:p>
          <w:p w14:paraId="57992EC8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AA4A199" w14:textId="77777777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26.77 (0.71) </w:t>
            </w:r>
            <w:r w:rsidRPr="006C08BE">
              <w:rPr>
                <w:rFonts w:cstheme="minorHAnsi"/>
                <w:vertAlign w:val="superscript"/>
                <w:lang w:val="en-US"/>
              </w:rPr>
              <w:t>3,4,NP</w:t>
            </w:r>
          </w:p>
          <w:p w14:paraId="08D8367D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7.0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9AF0CF5" w14:textId="1DAA058B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28.72 (0.28) </w:t>
            </w:r>
            <w:r w:rsidR="00B83825" w:rsidRPr="006C08BE">
              <w:rPr>
                <w:rFonts w:cstheme="minorHAnsi"/>
                <w:vertAlign w:val="superscript"/>
                <w:lang w:val="en-US"/>
              </w:rPr>
              <w:t>3,</w:t>
            </w:r>
            <w:r w:rsidRPr="006C08BE">
              <w:rPr>
                <w:rFonts w:cstheme="minorHAnsi"/>
                <w:vertAlign w:val="superscript"/>
                <w:lang w:val="en-US"/>
              </w:rPr>
              <w:t>4,NP</w:t>
            </w:r>
          </w:p>
          <w:p w14:paraId="7B911201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8.5%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76CAC00" w14:textId="77777777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30.48 (0.50) </w:t>
            </w:r>
            <w:r w:rsidRPr="006C08BE">
              <w:rPr>
                <w:rFonts w:cstheme="minorHAnsi"/>
                <w:vertAlign w:val="superscript"/>
                <w:lang w:val="en-US"/>
              </w:rPr>
              <w:t>1,2</w:t>
            </w:r>
          </w:p>
          <w:p w14:paraId="6F0F2462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8.5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2F3C022" w14:textId="7DDDC000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30.24 (0.34) </w:t>
            </w:r>
            <w:r w:rsidRPr="006C08BE">
              <w:rPr>
                <w:rFonts w:cstheme="minorHAnsi"/>
                <w:vertAlign w:val="superscript"/>
                <w:lang w:val="en-US"/>
              </w:rPr>
              <w:t>1</w:t>
            </w:r>
            <w:r w:rsidR="00B83825" w:rsidRPr="006C08BE">
              <w:rPr>
                <w:rFonts w:cstheme="minorHAnsi"/>
                <w:vertAlign w:val="superscript"/>
                <w:lang w:val="en-US"/>
              </w:rPr>
              <w:t>,2</w:t>
            </w:r>
          </w:p>
          <w:p w14:paraId="4C1EADFF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5.9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005DAB7" w14:textId="77777777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31.47 (0.65) </w:t>
            </w:r>
            <w:r w:rsidRPr="006C08BE">
              <w:rPr>
                <w:rFonts w:cstheme="minorHAnsi"/>
                <w:vertAlign w:val="superscript"/>
                <w:lang w:val="en-US"/>
              </w:rPr>
              <w:t>1,2</w:t>
            </w:r>
          </w:p>
          <w:p w14:paraId="0BA47879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0.5%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3FAE7334" w14:textId="77777777" w:rsidR="00C5740B" w:rsidRPr="006C08BE" w:rsidRDefault="000E41D6" w:rsidP="000F037B">
            <w:pPr>
              <w:rPr>
                <w:rFonts w:cstheme="minorHAnsi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</m:oMath>
            <w:r w:rsidR="00C5740B" w:rsidRPr="006C08BE">
              <w:rPr>
                <w:b/>
                <w:lang w:val="en-US"/>
              </w:rPr>
              <w:t xml:space="preserve"> (4) = 39.74, P &lt; 0.001</w:t>
            </w:r>
          </w:p>
        </w:tc>
      </w:tr>
      <w:tr w:rsidR="006C08BE" w:rsidRPr="006C08BE" w14:paraId="49C3ED1D" w14:textId="77777777" w:rsidTr="000F037B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1892459C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Stigma</w:t>
            </w:r>
          </w:p>
          <w:p w14:paraId="3E853662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78416BC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7.68 (0.22)</w:t>
            </w:r>
          </w:p>
          <w:p w14:paraId="4168E890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8.3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0AEB3FA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7.71 (0.09)</w:t>
            </w:r>
          </w:p>
          <w:p w14:paraId="793B6B96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8.6%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79B5DBD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7.14 (0.20)</w:t>
            </w:r>
          </w:p>
          <w:p w14:paraId="1E680C6E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9.0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8B199AD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7.64 (0.12)</w:t>
            </w:r>
          </w:p>
          <w:p w14:paraId="706140C9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8.0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DFF4F09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2687FB64" w14:textId="77777777" w:rsidR="00C5740B" w:rsidRPr="006C08BE" w:rsidRDefault="000E41D6" w:rsidP="000F037B">
            <w:pPr>
              <w:rPr>
                <w:rFonts w:cstheme="minorHAnsi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</m:oMath>
            <w:r w:rsidR="00C5740B" w:rsidRPr="006C08BE">
              <w:rPr>
                <w:lang w:val="en-US"/>
              </w:rPr>
              <w:t xml:space="preserve"> (3) = 6.70, P = 0.082</w:t>
            </w:r>
            <w:r w:rsidR="00C5740B" w:rsidRPr="006C08BE">
              <w:rPr>
                <w:rFonts w:cstheme="minorHAnsi"/>
                <w:lang w:val="en-US"/>
              </w:rPr>
              <w:t xml:space="preserve"> </w:t>
            </w:r>
          </w:p>
        </w:tc>
      </w:tr>
      <w:tr w:rsidR="006C08BE" w:rsidRPr="006C08BE" w14:paraId="179FDB58" w14:textId="77777777" w:rsidTr="000F037B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7C6C5DCE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GDS-10</w:t>
            </w:r>
          </w:p>
          <w:p w14:paraId="645793BB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ECB5C5B" w14:textId="77777777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3.84 (0.26) </w:t>
            </w:r>
            <w:r w:rsidRPr="006C08BE">
              <w:rPr>
                <w:rFonts w:cstheme="minorHAnsi"/>
                <w:vertAlign w:val="superscript"/>
                <w:lang w:val="en-US"/>
              </w:rPr>
              <w:t>2,3,4,NP</w:t>
            </w:r>
          </w:p>
          <w:p w14:paraId="2AA2C65B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4.2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1A06CD9" w14:textId="77777777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2.90 (0.13) </w:t>
            </w:r>
            <w:r w:rsidRPr="006C08BE">
              <w:rPr>
                <w:rFonts w:cstheme="minorHAnsi"/>
                <w:vertAlign w:val="superscript"/>
                <w:lang w:val="en-US"/>
              </w:rPr>
              <w:t>1,3,NP</w:t>
            </w:r>
          </w:p>
          <w:p w14:paraId="427C87DD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3.2%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E750A9E" w14:textId="07830C22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2.12 (0.20) </w:t>
            </w:r>
            <w:r w:rsidRPr="006C08BE">
              <w:rPr>
                <w:rFonts w:cstheme="minorHAnsi"/>
                <w:vertAlign w:val="superscript"/>
                <w:lang w:val="en-US"/>
              </w:rPr>
              <w:t>1,2</w:t>
            </w:r>
            <w:r w:rsidR="00196449" w:rsidRPr="006C08BE">
              <w:rPr>
                <w:rFonts w:cstheme="minorHAnsi"/>
                <w:vertAlign w:val="superscript"/>
                <w:lang w:val="en-US"/>
              </w:rPr>
              <w:t>,NP</w:t>
            </w:r>
          </w:p>
          <w:p w14:paraId="2B25275E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2.5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B63FE11" w14:textId="77777777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2.33 (0.16) </w:t>
            </w:r>
            <w:r w:rsidRPr="006C08BE">
              <w:rPr>
                <w:rFonts w:cstheme="minorHAnsi"/>
                <w:vertAlign w:val="superscript"/>
                <w:lang w:val="en-US"/>
              </w:rPr>
              <w:t>1,NP</w:t>
            </w:r>
          </w:p>
          <w:p w14:paraId="56169F80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8.3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CF1DCB9" w14:textId="2EE1BD8D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1.28 (0.20) </w:t>
            </w:r>
            <w:r w:rsidRPr="006C08BE">
              <w:rPr>
                <w:rFonts w:cstheme="minorHAnsi"/>
                <w:vertAlign w:val="superscript"/>
                <w:lang w:val="en-US"/>
              </w:rPr>
              <w:t>1,2,</w:t>
            </w:r>
            <w:r w:rsidR="00196449" w:rsidRPr="006C08BE">
              <w:rPr>
                <w:rFonts w:cstheme="minorHAnsi"/>
                <w:vertAlign w:val="superscript"/>
                <w:lang w:val="en-US"/>
              </w:rPr>
              <w:t>3,</w:t>
            </w:r>
            <w:r w:rsidRPr="006C08BE">
              <w:rPr>
                <w:rFonts w:cstheme="minorHAnsi"/>
                <w:vertAlign w:val="superscript"/>
                <w:lang w:val="en-US"/>
              </w:rPr>
              <w:t>4</w:t>
            </w:r>
          </w:p>
          <w:p w14:paraId="25AD7C47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1.8%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0B8565D2" w14:textId="77777777" w:rsidR="00C5740B" w:rsidRPr="006C08BE" w:rsidRDefault="000E41D6" w:rsidP="000F037B">
            <w:pPr>
              <w:rPr>
                <w:rFonts w:cstheme="minorHAnsi"/>
                <w:b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</m:oMath>
            <w:r w:rsidR="00C5740B" w:rsidRPr="006C08BE">
              <w:rPr>
                <w:b/>
                <w:lang w:val="en-US"/>
              </w:rPr>
              <w:t xml:space="preserve"> (4) = 80.71, P &lt; 0.001</w:t>
            </w:r>
            <w:r w:rsidR="00C5740B" w:rsidRPr="006C08BE">
              <w:rPr>
                <w:rFonts w:cstheme="minorHAnsi"/>
                <w:b/>
                <w:lang w:val="en-US"/>
              </w:rPr>
              <w:t xml:space="preserve"> </w:t>
            </w:r>
          </w:p>
        </w:tc>
      </w:tr>
      <w:tr w:rsidR="006C08BE" w:rsidRPr="006C08BE" w14:paraId="56A81473" w14:textId="77777777" w:rsidTr="000F037B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6AAE7F54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QoL-AD</w:t>
            </w:r>
          </w:p>
          <w:p w14:paraId="4357BAD8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7A7B794" w14:textId="77777777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34.31 (0.70) </w:t>
            </w:r>
            <w:r w:rsidRPr="006C08BE">
              <w:rPr>
                <w:rFonts w:cstheme="minorHAnsi"/>
                <w:vertAlign w:val="superscript"/>
                <w:lang w:val="en-US"/>
              </w:rPr>
              <w:t>3,4,NP</w:t>
            </w:r>
          </w:p>
          <w:p w14:paraId="183A6AB5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2.0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41C4F3D" w14:textId="77777777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35.75 (0.30) </w:t>
            </w:r>
            <w:r w:rsidRPr="006C08BE">
              <w:rPr>
                <w:rFonts w:cstheme="minorHAnsi"/>
                <w:vertAlign w:val="superscript"/>
                <w:lang w:val="en-US"/>
              </w:rPr>
              <w:t>3,4,NP</w:t>
            </w:r>
          </w:p>
          <w:p w14:paraId="1D189474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9.4%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303EFF2" w14:textId="77777777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38.72 (0.58) </w:t>
            </w:r>
            <w:r w:rsidRPr="006C08BE">
              <w:rPr>
                <w:rFonts w:cstheme="minorHAnsi"/>
                <w:vertAlign w:val="superscript"/>
                <w:lang w:val="en-US"/>
              </w:rPr>
              <w:t>1,2</w:t>
            </w:r>
          </w:p>
          <w:p w14:paraId="5918ED88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2.0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C5D5359" w14:textId="77777777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37.68 (0.38) </w:t>
            </w:r>
            <w:r w:rsidRPr="006C08BE">
              <w:rPr>
                <w:rFonts w:cstheme="minorHAnsi"/>
                <w:vertAlign w:val="superscript"/>
                <w:lang w:val="en-US"/>
              </w:rPr>
              <w:t>1,2,NP</w:t>
            </w:r>
          </w:p>
          <w:p w14:paraId="1353481D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7.8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D023EA6" w14:textId="77777777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40.96 (0.63) </w:t>
            </w:r>
            <w:r w:rsidRPr="006C08BE">
              <w:rPr>
                <w:rFonts w:cstheme="minorHAnsi"/>
                <w:vertAlign w:val="superscript"/>
                <w:lang w:val="en-US"/>
              </w:rPr>
              <w:t>1,2,4</w:t>
            </w:r>
          </w:p>
          <w:p w14:paraId="5A2A5665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0.5%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254156B5" w14:textId="77777777" w:rsidR="00C5740B" w:rsidRPr="006C08BE" w:rsidRDefault="000E41D6" w:rsidP="000F037B">
            <w:pPr>
              <w:rPr>
                <w:rFonts w:cstheme="minorHAnsi"/>
                <w:b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</m:oMath>
            <w:r w:rsidR="00C5740B" w:rsidRPr="006C08BE">
              <w:rPr>
                <w:b/>
                <w:lang w:val="en-US"/>
              </w:rPr>
              <w:t xml:space="preserve"> (4) = 83.16, P &lt; 0.001</w:t>
            </w:r>
            <w:r w:rsidR="00C5740B" w:rsidRPr="006C08BE">
              <w:rPr>
                <w:rFonts w:cstheme="minorHAnsi"/>
                <w:b/>
                <w:lang w:val="en-US"/>
              </w:rPr>
              <w:t xml:space="preserve"> </w:t>
            </w:r>
          </w:p>
        </w:tc>
      </w:tr>
      <w:tr w:rsidR="006C08BE" w:rsidRPr="006C08BE" w14:paraId="01E79C2E" w14:textId="77777777" w:rsidTr="000F037B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0925708C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proofErr w:type="spellStart"/>
            <w:r w:rsidRPr="006C08BE">
              <w:rPr>
                <w:rFonts w:cstheme="minorHAnsi"/>
                <w:lang w:val="en-US"/>
              </w:rPr>
              <w:t>SwLS</w:t>
            </w:r>
            <w:proofErr w:type="spellEnd"/>
          </w:p>
          <w:p w14:paraId="7C5B6C7E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A5E2278" w14:textId="77777777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21.99 (0.72) </w:t>
            </w:r>
            <w:r w:rsidRPr="006C08BE">
              <w:rPr>
                <w:rFonts w:cstheme="minorHAnsi"/>
                <w:vertAlign w:val="superscript"/>
                <w:lang w:val="en-US"/>
              </w:rPr>
              <w:t>2,3,4,NP</w:t>
            </w:r>
          </w:p>
          <w:p w14:paraId="685D49CE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4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DE55979" w14:textId="77777777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25.16 (0.30) </w:t>
            </w:r>
            <w:r w:rsidRPr="006C08BE">
              <w:rPr>
                <w:rFonts w:cstheme="minorHAnsi"/>
                <w:vertAlign w:val="superscript"/>
                <w:lang w:val="en-US"/>
              </w:rPr>
              <w:t>1,3,4,NP</w:t>
            </w:r>
          </w:p>
          <w:p w14:paraId="42A6578A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.1%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2792825" w14:textId="77777777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28.29 (0.53) </w:t>
            </w:r>
            <w:r w:rsidRPr="006C08BE">
              <w:rPr>
                <w:rFonts w:cstheme="minorHAnsi"/>
                <w:vertAlign w:val="superscript"/>
                <w:lang w:val="en-US"/>
              </w:rPr>
              <w:t>1,2</w:t>
            </w:r>
          </w:p>
          <w:p w14:paraId="7D05D334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.6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38461D6" w14:textId="77777777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27.42 (0.39) </w:t>
            </w:r>
            <w:r w:rsidRPr="006C08BE">
              <w:rPr>
                <w:rFonts w:cstheme="minorHAnsi"/>
                <w:vertAlign w:val="superscript"/>
                <w:lang w:val="en-US"/>
              </w:rPr>
              <w:t>1,2</w:t>
            </w:r>
          </w:p>
          <w:p w14:paraId="68AA2788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3.0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2BB6F9C" w14:textId="77777777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28.97 (0.57) </w:t>
            </w:r>
            <w:r w:rsidRPr="006C08BE">
              <w:rPr>
                <w:rFonts w:cstheme="minorHAnsi"/>
                <w:vertAlign w:val="superscript"/>
                <w:lang w:val="en-US"/>
              </w:rPr>
              <w:t>1,2</w:t>
            </w:r>
          </w:p>
          <w:p w14:paraId="4BB5A064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0.1%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11D70BAD" w14:textId="77777777" w:rsidR="00C5740B" w:rsidRPr="006C08BE" w:rsidRDefault="000E41D6" w:rsidP="000F037B">
            <w:pPr>
              <w:rPr>
                <w:rFonts w:cstheme="minorHAnsi"/>
                <w:b/>
                <w:highlight w:val="yellow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</m:oMath>
            <w:r w:rsidR="00C5740B" w:rsidRPr="006C08BE">
              <w:rPr>
                <w:b/>
                <w:lang w:val="en-US"/>
              </w:rPr>
              <w:t xml:space="preserve"> (4) = 94.24, P &lt; 0.001</w:t>
            </w:r>
            <w:r w:rsidR="00C5740B" w:rsidRPr="006C08BE">
              <w:rPr>
                <w:rFonts w:cstheme="minorHAnsi"/>
                <w:b/>
                <w:lang w:val="en-US"/>
              </w:rPr>
              <w:t xml:space="preserve"> </w:t>
            </w:r>
          </w:p>
        </w:tc>
      </w:tr>
      <w:tr w:rsidR="006C08BE" w:rsidRPr="006C08BE" w14:paraId="325F4B88" w14:textId="77777777" w:rsidTr="000F037B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2D5F4A42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WHO-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BB08CA3" w14:textId="77777777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49.32 (2.22) </w:t>
            </w:r>
            <w:r w:rsidRPr="006C08BE">
              <w:rPr>
                <w:rFonts w:cstheme="minorHAnsi"/>
                <w:vertAlign w:val="superscript"/>
                <w:lang w:val="en-US"/>
              </w:rPr>
              <w:t>2,3,4,NP</w:t>
            </w:r>
          </w:p>
          <w:p w14:paraId="7F101EB4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3.5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876E943" w14:textId="77777777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58.26 (1.04) </w:t>
            </w:r>
            <w:r w:rsidRPr="006C08BE">
              <w:rPr>
                <w:rFonts w:cstheme="minorHAnsi"/>
                <w:vertAlign w:val="superscript"/>
                <w:lang w:val="en-US"/>
              </w:rPr>
              <w:t>1,3,4,NP</w:t>
            </w:r>
          </w:p>
          <w:p w14:paraId="74DF6B34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8%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A20AF1D" w14:textId="77777777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67.33 (1.74) </w:t>
            </w:r>
            <w:r w:rsidRPr="006C08BE">
              <w:rPr>
                <w:rFonts w:cstheme="minorHAnsi"/>
                <w:vertAlign w:val="superscript"/>
                <w:lang w:val="en-US"/>
              </w:rPr>
              <w:t>1,2</w:t>
            </w:r>
          </w:p>
          <w:p w14:paraId="12EAC3E1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0.0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3694822" w14:textId="77777777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65.16 (1.26) </w:t>
            </w:r>
            <w:r w:rsidRPr="006C08BE">
              <w:rPr>
                <w:rFonts w:cstheme="minorHAnsi"/>
                <w:vertAlign w:val="superscript"/>
                <w:lang w:val="en-US"/>
              </w:rPr>
              <w:t>1,2</w:t>
            </w:r>
          </w:p>
          <w:p w14:paraId="09011F70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5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B1FD26C" w14:textId="77777777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71.16 (2.25) </w:t>
            </w:r>
            <w:r w:rsidRPr="006C08BE">
              <w:rPr>
                <w:rFonts w:cstheme="minorHAnsi"/>
                <w:vertAlign w:val="superscript"/>
                <w:lang w:val="en-US"/>
              </w:rPr>
              <w:t>1,2</w:t>
            </w:r>
          </w:p>
          <w:p w14:paraId="5ED83EB1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0.0%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28E9F4C1" w14:textId="77777777" w:rsidR="00C5740B" w:rsidRPr="006C08BE" w:rsidRDefault="000E41D6" w:rsidP="000F037B">
            <w:pPr>
              <w:rPr>
                <w:rFonts w:cstheme="minorHAnsi"/>
                <w:b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</m:oMath>
            <w:r w:rsidR="00C5740B" w:rsidRPr="006C08BE">
              <w:rPr>
                <w:b/>
                <w:lang w:val="en-US"/>
              </w:rPr>
              <w:t xml:space="preserve"> (4) = 76.72, P &lt; 0.001</w:t>
            </w:r>
            <w:r w:rsidR="00C5740B" w:rsidRPr="006C08BE">
              <w:rPr>
                <w:rFonts w:cstheme="minorHAnsi"/>
                <w:b/>
                <w:lang w:val="en-US"/>
              </w:rPr>
              <w:t xml:space="preserve"> </w:t>
            </w:r>
          </w:p>
        </w:tc>
      </w:tr>
    </w:tbl>
    <w:p w14:paraId="5D76A52B" w14:textId="11129FCC" w:rsidR="00C37064" w:rsidRPr="006C08BE" w:rsidRDefault="004A2D1E" w:rsidP="00C37064">
      <w:pPr>
        <w:rPr>
          <w:i/>
          <w:lang w:val="en-US"/>
        </w:rPr>
      </w:pPr>
      <w:r w:rsidRPr="006C08BE">
        <w:rPr>
          <w:rFonts w:cstheme="minorHAnsi"/>
          <w:i/>
          <w:lang w:val="en-US"/>
        </w:rPr>
        <w:t xml:space="preserve">Note. </w:t>
      </w:r>
      <w:r w:rsidR="00C5740B" w:rsidRPr="006C08BE">
        <w:rPr>
          <w:rFonts w:cstheme="minorHAnsi"/>
          <w:iCs/>
          <w:lang w:val="en-US"/>
        </w:rPr>
        <w:t>ACE-III</w:t>
      </w:r>
      <w:r w:rsidR="00C5740B" w:rsidRPr="006C08BE">
        <w:rPr>
          <w:iCs/>
        </w:rPr>
        <w:t xml:space="preserve"> </w:t>
      </w:r>
      <w:r w:rsidR="00C5740B" w:rsidRPr="006C08BE">
        <w:rPr>
          <w:rFonts w:cstheme="minorHAnsi"/>
          <w:iCs/>
          <w:lang w:val="en-US"/>
        </w:rPr>
        <w:t>Addenbrooke’s Cognitive Examination-III; ATOA</w:t>
      </w:r>
      <w:r w:rsidR="00C5740B" w:rsidRPr="006C08BE">
        <w:rPr>
          <w:iCs/>
        </w:rPr>
        <w:t xml:space="preserve"> </w:t>
      </w:r>
      <w:r w:rsidR="00C5740B" w:rsidRPr="006C08BE">
        <w:rPr>
          <w:rFonts w:cstheme="minorHAnsi"/>
          <w:iCs/>
          <w:lang w:val="en-US"/>
        </w:rPr>
        <w:t>Attitudes towards own ageing; CCI</w:t>
      </w:r>
      <w:r w:rsidR="00C5740B" w:rsidRPr="006C08BE">
        <w:rPr>
          <w:iCs/>
        </w:rPr>
        <w:t xml:space="preserve"> </w:t>
      </w:r>
      <w:proofErr w:type="spellStart"/>
      <w:r w:rsidR="00C5740B" w:rsidRPr="006C08BE">
        <w:rPr>
          <w:rFonts w:cstheme="minorHAnsi"/>
          <w:iCs/>
          <w:lang w:val="en-US"/>
        </w:rPr>
        <w:t>Charlson</w:t>
      </w:r>
      <w:proofErr w:type="spellEnd"/>
      <w:r w:rsidR="00C5740B" w:rsidRPr="006C08BE">
        <w:rPr>
          <w:rFonts w:cstheme="minorHAnsi"/>
          <w:iCs/>
          <w:lang w:val="en-US"/>
        </w:rPr>
        <w:t xml:space="preserve"> Comorbidity Index; FAQ-I</w:t>
      </w:r>
      <w:r w:rsidR="00C5740B" w:rsidRPr="006C08BE">
        <w:rPr>
          <w:iCs/>
        </w:rPr>
        <w:t xml:space="preserve"> </w:t>
      </w:r>
      <w:r w:rsidR="00C5740B" w:rsidRPr="006C08BE">
        <w:rPr>
          <w:rFonts w:cstheme="minorHAnsi"/>
          <w:iCs/>
          <w:lang w:val="en-US"/>
        </w:rPr>
        <w:t>Functional Activities Questionnaire-Informant rating; GDS-10 Geriatric Depression Scale 10-items; NPI-Q</w:t>
      </w:r>
      <w:r w:rsidR="00C5740B" w:rsidRPr="006C08BE">
        <w:rPr>
          <w:iCs/>
        </w:rPr>
        <w:t xml:space="preserve"> </w:t>
      </w:r>
      <w:r w:rsidR="00C5740B" w:rsidRPr="006C08BE">
        <w:rPr>
          <w:rFonts w:cstheme="minorHAnsi"/>
          <w:iCs/>
          <w:lang w:val="en-US"/>
        </w:rPr>
        <w:t>Neuropsychiatric Inventory Questionnaire; QoL-AD</w:t>
      </w:r>
      <w:r w:rsidR="00C5740B" w:rsidRPr="006C08BE">
        <w:rPr>
          <w:iCs/>
        </w:rPr>
        <w:t xml:space="preserve"> </w:t>
      </w:r>
      <w:r w:rsidR="00C5740B" w:rsidRPr="006C08BE">
        <w:rPr>
          <w:rFonts w:cstheme="minorHAnsi"/>
          <w:iCs/>
          <w:lang w:val="en-US"/>
        </w:rPr>
        <w:t xml:space="preserve">Quality of Life in Alzheimer’s Disease; </w:t>
      </w:r>
      <w:proofErr w:type="spellStart"/>
      <w:r w:rsidR="00C5740B" w:rsidRPr="006C08BE">
        <w:rPr>
          <w:rFonts w:cstheme="minorHAnsi"/>
          <w:iCs/>
          <w:lang w:val="en-US"/>
        </w:rPr>
        <w:t>SwL</w:t>
      </w:r>
      <w:r w:rsidR="00D809E5" w:rsidRPr="006C08BE">
        <w:rPr>
          <w:rFonts w:cstheme="minorHAnsi"/>
          <w:iCs/>
          <w:lang w:val="en-US"/>
        </w:rPr>
        <w:t>S</w:t>
      </w:r>
      <w:proofErr w:type="spellEnd"/>
      <w:r w:rsidR="00C5740B" w:rsidRPr="006C08BE">
        <w:rPr>
          <w:iCs/>
        </w:rPr>
        <w:t xml:space="preserve"> </w:t>
      </w:r>
      <w:r w:rsidR="00C5740B" w:rsidRPr="006C08BE">
        <w:rPr>
          <w:rFonts w:cstheme="minorHAnsi"/>
          <w:iCs/>
          <w:lang w:val="en-US"/>
        </w:rPr>
        <w:t>Satisfaction with Life Scale; WHO-5</w:t>
      </w:r>
      <w:r w:rsidR="00C5740B" w:rsidRPr="006C08BE">
        <w:rPr>
          <w:iCs/>
        </w:rPr>
        <w:t xml:space="preserve"> </w:t>
      </w:r>
      <w:r w:rsidR="00C5740B" w:rsidRPr="006C08BE">
        <w:rPr>
          <w:rFonts w:cstheme="minorHAnsi"/>
          <w:iCs/>
          <w:lang w:val="en-US"/>
        </w:rPr>
        <w:t>World Health Organization-Five Well-Being Index</w:t>
      </w:r>
      <w:r w:rsidR="00C37064" w:rsidRPr="006C08BE">
        <w:rPr>
          <w:rFonts w:cstheme="minorHAnsi"/>
          <w:iCs/>
          <w:lang w:val="en-US"/>
        </w:rPr>
        <w:t xml:space="preserve">. </w:t>
      </w:r>
      <w:r w:rsidR="00C37064" w:rsidRPr="006C08BE">
        <w:rPr>
          <w:iCs/>
          <w:lang w:val="en-US"/>
        </w:rPr>
        <w:t xml:space="preserve">Categorical outcome variables are presented as percentages (SE), and continuous variables as mean (SE). Bold indicates significance at the 5% level after </w:t>
      </w:r>
      <w:r w:rsidR="007076B2" w:rsidRPr="006C08BE">
        <w:rPr>
          <w:iCs/>
          <w:lang w:val="en-US"/>
        </w:rPr>
        <w:t>Holm-Bonferroni</w:t>
      </w:r>
      <w:r w:rsidR="00C37064" w:rsidRPr="006C08BE">
        <w:rPr>
          <w:iCs/>
          <w:lang w:val="en-US"/>
        </w:rPr>
        <w:t xml:space="preserve"> correction. Where significant, post hoc comparisons between each class were reported if P &lt; 0.00</w:t>
      </w:r>
      <w:r w:rsidR="00196449" w:rsidRPr="006C08BE">
        <w:rPr>
          <w:iCs/>
          <w:lang w:val="en-US"/>
        </w:rPr>
        <w:t>5</w:t>
      </w:r>
      <w:r w:rsidR="00C37064" w:rsidRPr="006C08BE">
        <w:rPr>
          <w:iCs/>
          <w:lang w:val="en-US"/>
        </w:rPr>
        <w:t xml:space="preserve">, and the significant differences are denoted by numbered superscripts which correspond with class number or no problem group (NP). </w:t>
      </w:r>
      <w:r w:rsidR="00C37064" w:rsidRPr="006C08BE">
        <w:rPr>
          <w:rFonts w:cstheme="minorHAnsi"/>
          <w:iCs/>
        </w:rPr>
        <w:t>For example, under the results for Class 1, superscripts 2, 3 and 4 indicate that the mean for the given variable was significantly different fro</w:t>
      </w:r>
      <w:r w:rsidR="00665D4C" w:rsidRPr="006C08BE">
        <w:rPr>
          <w:rFonts w:cstheme="minorHAnsi"/>
          <w:iCs/>
        </w:rPr>
        <w:t xml:space="preserve">m Classes 2, 3 and 4 after </w:t>
      </w:r>
      <w:r w:rsidR="007076B2" w:rsidRPr="006C08BE">
        <w:rPr>
          <w:rFonts w:cstheme="minorHAnsi"/>
          <w:iCs/>
        </w:rPr>
        <w:t>Bonferroni</w:t>
      </w:r>
      <w:r w:rsidR="00C37064" w:rsidRPr="006C08BE">
        <w:rPr>
          <w:rFonts w:cstheme="minorHAnsi"/>
          <w:iCs/>
        </w:rPr>
        <w:t> correction.</w:t>
      </w:r>
    </w:p>
    <w:p w14:paraId="2BAB5DF4" w14:textId="77777777" w:rsidR="00C37064" w:rsidRPr="006C08BE" w:rsidRDefault="00C37064" w:rsidP="00C37064">
      <w:pPr>
        <w:rPr>
          <w:lang w:val="en-US"/>
        </w:rPr>
      </w:pPr>
      <w:r w:rsidRPr="006C08BE">
        <w:rPr>
          <w:lang w:val="en-US"/>
        </w:rPr>
        <w:br w:type="page"/>
      </w:r>
    </w:p>
    <w:p w14:paraId="65E5BB0A" w14:textId="3296014F" w:rsidR="00C5740B" w:rsidRPr="006C08BE" w:rsidRDefault="00C5740B" w:rsidP="00C5740B">
      <w:pPr>
        <w:rPr>
          <w:lang w:val="en-US"/>
        </w:rPr>
      </w:pPr>
      <w:r w:rsidRPr="006C08BE">
        <w:rPr>
          <w:lang w:val="en-US"/>
        </w:rPr>
        <w:t xml:space="preserve">  </w:t>
      </w:r>
    </w:p>
    <w:p w14:paraId="39456B17" w14:textId="77777777" w:rsidR="00C5740B" w:rsidRPr="006C08BE" w:rsidRDefault="00C5740B" w:rsidP="00C5740B">
      <w:pPr>
        <w:rPr>
          <w:lang w:val="en-US"/>
        </w:rPr>
      </w:pPr>
    </w:p>
    <w:p w14:paraId="372A1FE2" w14:textId="77777777" w:rsidR="00C5740B" w:rsidRPr="006C08BE" w:rsidRDefault="00C5740B" w:rsidP="00C5740B">
      <w:pPr>
        <w:pStyle w:val="ListParagraph"/>
        <w:numPr>
          <w:ilvl w:val="0"/>
          <w:numId w:val="19"/>
        </w:numPr>
        <w:rPr>
          <w:i/>
          <w:iCs/>
          <w:lang w:val="en-US"/>
        </w:rPr>
      </w:pPr>
      <w:r w:rsidRPr="006C08BE">
        <w:rPr>
          <w:i/>
          <w:iCs/>
          <w:lang w:val="en-US"/>
        </w:rPr>
        <w:t>Scores on study variables for carers</w:t>
      </w: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1980"/>
        <w:gridCol w:w="1843"/>
        <w:gridCol w:w="1701"/>
        <w:gridCol w:w="1701"/>
        <w:gridCol w:w="1559"/>
        <w:gridCol w:w="1843"/>
        <w:gridCol w:w="2551"/>
      </w:tblGrid>
      <w:tr w:rsidR="006C08BE" w:rsidRPr="006C08BE" w14:paraId="6E396AEA" w14:textId="77777777" w:rsidTr="004B6DF8">
        <w:tc>
          <w:tcPr>
            <w:tcW w:w="1980" w:type="dxa"/>
            <w:tcBorders>
              <w:bottom w:val="nil"/>
            </w:tcBorders>
          </w:tcPr>
          <w:p w14:paraId="6615E25D" w14:textId="77777777" w:rsidR="00C5740B" w:rsidRPr="006C08BE" w:rsidRDefault="00C5740B" w:rsidP="000F037B">
            <w:pPr>
              <w:spacing w:line="360" w:lineRule="auto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Measure</w:t>
            </w:r>
          </w:p>
        </w:tc>
        <w:tc>
          <w:tcPr>
            <w:tcW w:w="1843" w:type="dxa"/>
            <w:tcBorders>
              <w:bottom w:val="nil"/>
            </w:tcBorders>
          </w:tcPr>
          <w:p w14:paraId="7099EBA4" w14:textId="77777777" w:rsidR="00C5740B" w:rsidRPr="006C08BE" w:rsidRDefault="00C5740B" w:rsidP="000F037B">
            <w:pPr>
              <w:spacing w:line="360" w:lineRule="auto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Class 1 </w:t>
            </w:r>
          </w:p>
        </w:tc>
        <w:tc>
          <w:tcPr>
            <w:tcW w:w="1701" w:type="dxa"/>
            <w:tcBorders>
              <w:bottom w:val="nil"/>
            </w:tcBorders>
          </w:tcPr>
          <w:p w14:paraId="5BF1D4F5" w14:textId="77777777" w:rsidR="00C5740B" w:rsidRPr="006C08BE" w:rsidRDefault="00C5740B" w:rsidP="000F037B">
            <w:pPr>
              <w:spacing w:line="360" w:lineRule="auto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Class 2 </w:t>
            </w:r>
          </w:p>
        </w:tc>
        <w:tc>
          <w:tcPr>
            <w:tcW w:w="1701" w:type="dxa"/>
            <w:tcBorders>
              <w:bottom w:val="nil"/>
            </w:tcBorders>
          </w:tcPr>
          <w:p w14:paraId="6783A7DF" w14:textId="77777777" w:rsidR="00C5740B" w:rsidRPr="006C08BE" w:rsidRDefault="00C5740B" w:rsidP="000F037B">
            <w:pPr>
              <w:spacing w:line="360" w:lineRule="auto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Class 3 </w:t>
            </w:r>
          </w:p>
        </w:tc>
        <w:tc>
          <w:tcPr>
            <w:tcW w:w="1559" w:type="dxa"/>
            <w:tcBorders>
              <w:bottom w:val="nil"/>
            </w:tcBorders>
          </w:tcPr>
          <w:p w14:paraId="40CC134B" w14:textId="77777777" w:rsidR="00C5740B" w:rsidRPr="006C08BE" w:rsidRDefault="00C5740B" w:rsidP="000F037B">
            <w:pPr>
              <w:spacing w:line="360" w:lineRule="auto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Class 4 </w:t>
            </w:r>
          </w:p>
        </w:tc>
        <w:tc>
          <w:tcPr>
            <w:tcW w:w="1843" w:type="dxa"/>
            <w:tcBorders>
              <w:bottom w:val="nil"/>
            </w:tcBorders>
          </w:tcPr>
          <w:p w14:paraId="700CF2B2" w14:textId="4D93E8A4" w:rsidR="00C5740B" w:rsidRPr="006C08BE" w:rsidRDefault="00C5740B" w:rsidP="000F037B">
            <w:pPr>
              <w:spacing w:line="360" w:lineRule="auto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No problem </w:t>
            </w:r>
            <w:r w:rsidR="0051571C" w:rsidRPr="006C08BE">
              <w:rPr>
                <w:rFonts w:cstheme="minorHAnsi"/>
                <w:lang w:val="en-US"/>
              </w:rPr>
              <w:t>(NP</w:t>
            </w:r>
            <w:r w:rsidR="004B6DF8" w:rsidRPr="006C08BE">
              <w:rPr>
                <w:rFonts w:cstheme="minorHAnsi"/>
                <w:lang w:val="en-US"/>
              </w:rPr>
              <w:t>)</w:t>
            </w:r>
          </w:p>
        </w:tc>
        <w:tc>
          <w:tcPr>
            <w:tcW w:w="2551" w:type="dxa"/>
            <w:tcBorders>
              <w:bottom w:val="nil"/>
            </w:tcBorders>
          </w:tcPr>
          <w:p w14:paraId="3BC77752" w14:textId="77777777" w:rsidR="00C5740B" w:rsidRPr="006C08BE" w:rsidRDefault="00C5740B" w:rsidP="000F037B">
            <w:pPr>
              <w:spacing w:line="360" w:lineRule="auto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Comparison</w:t>
            </w:r>
          </w:p>
        </w:tc>
      </w:tr>
      <w:tr w:rsidR="006C08BE" w:rsidRPr="006C08BE" w14:paraId="68204A66" w14:textId="77777777" w:rsidTr="004B6DF8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2BC782F4" w14:textId="77777777" w:rsidR="00C5740B" w:rsidRPr="006C08BE" w:rsidRDefault="00C5740B" w:rsidP="000F037B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FF78C81" w14:textId="77777777" w:rsidR="00C5740B" w:rsidRPr="006C08BE" w:rsidRDefault="00C5740B" w:rsidP="000F037B">
            <w:pPr>
              <w:jc w:val="center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Mean (SE)</w:t>
            </w:r>
          </w:p>
          <w:p w14:paraId="76D5FDBD" w14:textId="77777777" w:rsidR="00C5740B" w:rsidRPr="006C08BE" w:rsidRDefault="00C5740B" w:rsidP="000F037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% missing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A742370" w14:textId="77777777" w:rsidR="00C5740B" w:rsidRPr="006C08BE" w:rsidRDefault="00C5740B" w:rsidP="000F037B">
            <w:pPr>
              <w:jc w:val="center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Mean (SE)</w:t>
            </w:r>
          </w:p>
          <w:p w14:paraId="24804932" w14:textId="77777777" w:rsidR="00C5740B" w:rsidRPr="006C08BE" w:rsidRDefault="00C5740B" w:rsidP="000F037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% missing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884BDE8" w14:textId="77777777" w:rsidR="00C5740B" w:rsidRPr="006C08BE" w:rsidRDefault="00C5740B" w:rsidP="000F037B">
            <w:pPr>
              <w:jc w:val="center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Mean (SE)</w:t>
            </w:r>
          </w:p>
          <w:p w14:paraId="477656B5" w14:textId="77777777" w:rsidR="00C5740B" w:rsidRPr="006C08BE" w:rsidRDefault="00C5740B" w:rsidP="000F037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% missing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1E92709" w14:textId="77777777" w:rsidR="00C5740B" w:rsidRPr="006C08BE" w:rsidRDefault="00C5740B" w:rsidP="000F037B">
            <w:pPr>
              <w:jc w:val="center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Mean (SE)</w:t>
            </w:r>
          </w:p>
          <w:p w14:paraId="088B507A" w14:textId="77777777" w:rsidR="00C5740B" w:rsidRPr="006C08BE" w:rsidRDefault="00C5740B" w:rsidP="000F037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% missing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39B0161" w14:textId="77777777" w:rsidR="00C5740B" w:rsidRPr="006C08BE" w:rsidRDefault="00C5740B" w:rsidP="000F037B">
            <w:pPr>
              <w:jc w:val="center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Mean (SE)</w:t>
            </w:r>
          </w:p>
          <w:p w14:paraId="4C90D4C2" w14:textId="77777777" w:rsidR="00C5740B" w:rsidRPr="006C08BE" w:rsidRDefault="00C5740B" w:rsidP="000F037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% missing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6B3EED3E" w14:textId="77777777" w:rsidR="00C5740B" w:rsidRPr="006C08BE" w:rsidRDefault="00C5740B" w:rsidP="000F037B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6C08BE" w:rsidRPr="006C08BE" w14:paraId="0E24B8E1" w14:textId="77777777" w:rsidTr="004B6DF8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9D31408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RSS stre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B43CBD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18.13 (1.02) </w:t>
            </w:r>
          </w:p>
          <w:p w14:paraId="2A8B0397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9.7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15851C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9.40 (0.56)</w:t>
            </w:r>
          </w:p>
          <w:p w14:paraId="7EA0410F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5.4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ECDE00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9.63 (1.01)</w:t>
            </w:r>
          </w:p>
          <w:p w14:paraId="6E0D8216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4.8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4468E6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9.60 (0.83)</w:t>
            </w:r>
          </w:p>
          <w:p w14:paraId="36791067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3.3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7718E2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8.11 (1.21)</w:t>
            </w:r>
          </w:p>
          <w:p w14:paraId="3D026B4C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5.0%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DB0A3E" w14:textId="57A3176F" w:rsidR="00C5740B" w:rsidRPr="006C08BE" w:rsidRDefault="000E41D6" w:rsidP="000F037B">
            <w:pPr>
              <w:rPr>
                <w:rFonts w:cstheme="minorHAnsi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</m:oMath>
            <w:r w:rsidR="00C5740B" w:rsidRPr="006C08BE">
              <w:rPr>
                <w:lang w:val="en-US"/>
              </w:rPr>
              <w:t xml:space="preserve"> (4) = 2.4</w:t>
            </w:r>
            <w:r w:rsidR="00804B0B" w:rsidRPr="006C08BE">
              <w:rPr>
                <w:lang w:val="en-US"/>
              </w:rPr>
              <w:t>2</w:t>
            </w:r>
            <w:r w:rsidR="00C5740B" w:rsidRPr="006C08BE">
              <w:rPr>
                <w:lang w:val="en-US"/>
              </w:rPr>
              <w:t>, P = 0.660</w:t>
            </w:r>
          </w:p>
        </w:tc>
      </w:tr>
      <w:tr w:rsidR="006C08BE" w:rsidRPr="006C08BE" w14:paraId="0E10521D" w14:textId="77777777" w:rsidTr="004B6DF8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1D546BD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NPI-Q distre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078093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8.38 (0.87)</w:t>
            </w:r>
          </w:p>
          <w:p w14:paraId="60DC5EEB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39.4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323D35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7.25 (0.42)</w:t>
            </w:r>
          </w:p>
          <w:p w14:paraId="7F62D9F0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41.5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4FDB88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6.30 (0.74)</w:t>
            </w:r>
          </w:p>
          <w:p w14:paraId="28A59B7E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39.3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4AF541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6.79 (0.60)</w:t>
            </w:r>
          </w:p>
          <w:p w14:paraId="7AAFBF90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45.2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54E861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6.40 (0.67)</w:t>
            </w:r>
          </w:p>
          <w:p w14:paraId="2B63AED3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43.4%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36A979" w14:textId="1FC7CA69" w:rsidR="00C5740B" w:rsidRPr="006C08BE" w:rsidRDefault="000E41D6" w:rsidP="000F037B">
            <w:pPr>
              <w:rPr>
                <w:rFonts w:cstheme="minorHAnsi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</m:oMath>
            <w:r w:rsidR="00C5740B" w:rsidRPr="006C08BE">
              <w:rPr>
                <w:lang w:val="en-US"/>
              </w:rPr>
              <w:t xml:space="preserve"> (4) = 4.6</w:t>
            </w:r>
            <w:r w:rsidR="00804B0B" w:rsidRPr="006C08BE">
              <w:rPr>
                <w:lang w:val="en-US"/>
              </w:rPr>
              <w:t>9</w:t>
            </w:r>
            <w:r w:rsidR="00C5740B" w:rsidRPr="006C08BE">
              <w:rPr>
                <w:lang w:val="en-US"/>
              </w:rPr>
              <w:t>, P = 0.321</w:t>
            </w:r>
          </w:p>
        </w:tc>
      </w:tr>
      <w:tr w:rsidR="006C08BE" w:rsidRPr="006C08BE" w14:paraId="38F218BC" w14:textId="77777777" w:rsidTr="004B6DF8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32ADD22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Role captiv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72167A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5.18 (0.22)</w:t>
            </w:r>
          </w:p>
          <w:p w14:paraId="39D517D8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9.8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0084EC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5.54 (0.13)</w:t>
            </w:r>
          </w:p>
          <w:p w14:paraId="11F82834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4.0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2B1DE4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5.85 (0.25)</w:t>
            </w:r>
          </w:p>
          <w:p w14:paraId="2926AD37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4.1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CFD459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5.62 (0.20)</w:t>
            </w:r>
          </w:p>
          <w:p w14:paraId="7F122B1A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3.3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0C7D4D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5.40 (0.27)</w:t>
            </w:r>
          </w:p>
          <w:p w14:paraId="352FF2BA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5.0%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7F97E0" w14:textId="4EACEF4B" w:rsidR="00C5740B" w:rsidRPr="006C08BE" w:rsidRDefault="000E41D6" w:rsidP="000F037B">
            <w:pPr>
              <w:rPr>
                <w:rFonts w:cstheme="minorHAnsi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</m:oMath>
            <w:r w:rsidR="00C5740B" w:rsidRPr="006C08BE">
              <w:rPr>
                <w:lang w:val="en-US"/>
              </w:rPr>
              <w:t xml:space="preserve"> (4) = 4.71, P = 0.318</w:t>
            </w:r>
          </w:p>
        </w:tc>
      </w:tr>
      <w:tr w:rsidR="006C08BE" w:rsidRPr="006C08BE" w14:paraId="48065EF9" w14:textId="77777777" w:rsidTr="004B6DF8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AABAC27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Competen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F8356C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8.99 (0.20)</w:t>
            </w:r>
          </w:p>
          <w:p w14:paraId="5B266798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9.8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61199E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9.02 (0.09)</w:t>
            </w:r>
          </w:p>
          <w:p w14:paraId="0720B5B8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3.4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E7F5F1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9.04 (0.19)</w:t>
            </w:r>
          </w:p>
          <w:p w14:paraId="39D2C477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1.6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C7DF9F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9.19 (0.14)</w:t>
            </w:r>
          </w:p>
          <w:p w14:paraId="3FDAC129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3.2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311909" w14:textId="77777777" w:rsidR="00C5740B" w:rsidRPr="006C08BE" w:rsidRDefault="00C5740B" w:rsidP="000F037B">
            <w:pPr>
              <w:rPr>
                <w:rFonts w:cstheme="minorHAnsi"/>
                <w:vertAlign w:val="superscript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 xml:space="preserve">9.64 (0.18) </w:t>
            </w:r>
            <w:r w:rsidRPr="006C08BE">
              <w:rPr>
                <w:rFonts w:cstheme="minorHAnsi"/>
                <w:vertAlign w:val="superscript"/>
                <w:lang w:val="en-US"/>
              </w:rPr>
              <w:t>1,2,3</w:t>
            </w:r>
          </w:p>
          <w:p w14:paraId="649A519F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3.7%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3A3B6C" w14:textId="376A9C01" w:rsidR="00C5740B" w:rsidRPr="006C08BE" w:rsidRDefault="000E41D6" w:rsidP="000F037B">
            <w:pPr>
              <w:rPr>
                <w:rFonts w:cstheme="minorHAnsi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</m:oMath>
            <w:r w:rsidR="00C5740B" w:rsidRPr="006C08BE">
              <w:rPr>
                <w:lang w:val="en-US"/>
              </w:rPr>
              <w:t xml:space="preserve"> (4) = 10.4</w:t>
            </w:r>
            <w:r w:rsidR="00804B0B" w:rsidRPr="006C08BE">
              <w:rPr>
                <w:lang w:val="en-US"/>
              </w:rPr>
              <w:t>8</w:t>
            </w:r>
            <w:r w:rsidR="00C5740B" w:rsidRPr="006C08BE">
              <w:rPr>
                <w:lang w:val="en-US"/>
              </w:rPr>
              <w:t>, P = 0.033</w:t>
            </w:r>
          </w:p>
        </w:tc>
      </w:tr>
      <w:tr w:rsidR="006C08BE" w:rsidRPr="006C08BE" w14:paraId="6AC12509" w14:textId="77777777" w:rsidTr="004B6DF8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7764DE6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Positive aspec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97496B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8.86 (0.88)</w:t>
            </w:r>
          </w:p>
          <w:p w14:paraId="56E8780B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0.4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522699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8.29 (0.39)</w:t>
            </w:r>
          </w:p>
          <w:p w14:paraId="7D9F84EF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3.8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BBBE5B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8.71 (0.91)</w:t>
            </w:r>
          </w:p>
          <w:p w14:paraId="1C829AE1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2.2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7C59EA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7.26 (0.59)</w:t>
            </w:r>
          </w:p>
          <w:p w14:paraId="12925E59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3.3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3A24DF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30.46 (0.96)</w:t>
            </w:r>
          </w:p>
          <w:p w14:paraId="15A53CC1" w14:textId="77777777" w:rsidR="00C5740B" w:rsidRPr="006C08BE" w:rsidRDefault="00C5740B" w:rsidP="000F037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25.0%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18855C" w14:textId="0FEF90A2" w:rsidR="00C5740B" w:rsidRPr="006C08BE" w:rsidRDefault="000E41D6" w:rsidP="000F037B">
            <w:pPr>
              <w:rPr>
                <w:rFonts w:cstheme="minorHAnsi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</m:oMath>
            <w:r w:rsidR="00C5740B" w:rsidRPr="006C08BE">
              <w:rPr>
                <w:lang w:val="en-US"/>
              </w:rPr>
              <w:t xml:space="preserve"> (4) = 8.66, P = 0.070</w:t>
            </w:r>
          </w:p>
        </w:tc>
      </w:tr>
    </w:tbl>
    <w:p w14:paraId="0EB6CBF9" w14:textId="4D952690" w:rsidR="00C5740B" w:rsidRPr="006C08BE" w:rsidRDefault="004A2D1E" w:rsidP="00C5740B">
      <w:pPr>
        <w:pStyle w:val="ListParagraph"/>
        <w:rPr>
          <w:rFonts w:cstheme="minorHAnsi"/>
          <w:i/>
          <w:lang w:val="en-US"/>
        </w:rPr>
      </w:pPr>
      <w:r w:rsidRPr="006C08BE">
        <w:rPr>
          <w:rFonts w:cstheme="minorHAnsi"/>
          <w:i/>
          <w:lang w:val="en-US"/>
        </w:rPr>
        <w:t xml:space="preserve">Note. </w:t>
      </w:r>
      <w:r w:rsidR="00C5740B" w:rsidRPr="006C08BE">
        <w:rPr>
          <w:rFonts w:cstheme="minorHAnsi"/>
          <w:iCs/>
          <w:lang w:val="en-US"/>
        </w:rPr>
        <w:t>NPI-Q</w:t>
      </w:r>
      <w:r w:rsidR="00C5740B" w:rsidRPr="006C08BE">
        <w:rPr>
          <w:iCs/>
        </w:rPr>
        <w:t xml:space="preserve"> </w:t>
      </w:r>
      <w:r w:rsidR="00C5740B" w:rsidRPr="006C08BE">
        <w:rPr>
          <w:rFonts w:cstheme="minorHAnsi"/>
          <w:iCs/>
          <w:lang w:val="en-US"/>
        </w:rPr>
        <w:t>Neuropsychiatric Inventory Questionnaire; RSS Relative Stress Scale</w:t>
      </w:r>
    </w:p>
    <w:p w14:paraId="14311B2A" w14:textId="119E639B" w:rsidR="00CC3F55" w:rsidRPr="006C08BE" w:rsidRDefault="00CC3F55" w:rsidP="00CC3F55">
      <w:pPr>
        <w:rPr>
          <w:lang w:val="en-US"/>
        </w:rPr>
      </w:pPr>
    </w:p>
    <w:p w14:paraId="5C6BF9A2" w14:textId="483FFDE7" w:rsidR="00C41B1B" w:rsidRPr="006C08BE" w:rsidRDefault="00C41B1B" w:rsidP="00CC3F55">
      <w:pPr>
        <w:rPr>
          <w:lang w:val="en-US"/>
        </w:rPr>
        <w:sectPr w:rsidR="00C41B1B" w:rsidRPr="006C08BE" w:rsidSect="00BA20EC">
          <w:headerReference w:type="default" r:id="rId10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668664A" w14:textId="77777777" w:rsidR="000A209D" w:rsidRPr="006C08BE" w:rsidRDefault="00CC3F55" w:rsidP="00CC3F55">
      <w:pPr>
        <w:rPr>
          <w:b/>
          <w:bCs/>
          <w:lang w:val="en-US"/>
        </w:rPr>
      </w:pPr>
      <w:r w:rsidRPr="006C08BE">
        <w:rPr>
          <w:b/>
          <w:bCs/>
          <w:lang w:val="en-US"/>
        </w:rPr>
        <w:t xml:space="preserve">Table </w:t>
      </w:r>
      <w:r w:rsidR="00334F45" w:rsidRPr="006C08BE">
        <w:rPr>
          <w:b/>
          <w:bCs/>
          <w:lang w:val="en-US"/>
        </w:rPr>
        <w:t>S</w:t>
      </w:r>
      <w:r w:rsidRPr="006C08BE">
        <w:rPr>
          <w:b/>
          <w:bCs/>
          <w:lang w:val="en-US"/>
        </w:rPr>
        <w:t>6</w:t>
      </w:r>
    </w:p>
    <w:p w14:paraId="3554935E" w14:textId="3C990BD9" w:rsidR="00CC3F55" w:rsidRPr="006C08BE" w:rsidRDefault="00CC3F55" w:rsidP="00CC3F55">
      <w:pPr>
        <w:rPr>
          <w:i/>
          <w:iCs/>
          <w:lang w:val="en-US"/>
        </w:rPr>
      </w:pPr>
      <w:r w:rsidRPr="006C08BE">
        <w:rPr>
          <w:i/>
          <w:iCs/>
          <w:lang w:val="en-US"/>
        </w:rPr>
        <w:t xml:space="preserve">Sensitivity analysis for incorporation of MMSE score </w:t>
      </w:r>
      <w:r w:rsidR="008E4068" w:rsidRPr="006C08BE">
        <w:rPr>
          <w:i/>
          <w:iCs/>
          <w:lang w:val="en-US"/>
        </w:rPr>
        <w:t>(</w:t>
      </w:r>
      <w:r w:rsidRPr="006C08BE">
        <w:rPr>
          <w:i/>
          <w:iCs/>
          <w:lang w:val="en-US"/>
        </w:rPr>
        <w:t>15-17, 18-21, 22-25, 26-30) and years since diagnosis as covariates into the univariable model shown in Table 4</w:t>
      </w:r>
      <w:r w:rsidR="007F2869" w:rsidRPr="006C08BE">
        <w:rPr>
          <w:i/>
          <w:iCs/>
          <w:lang w:val="en-US"/>
        </w:rPr>
        <w:t>.</w:t>
      </w:r>
    </w:p>
    <w:p w14:paraId="08A65CFC" w14:textId="77777777" w:rsidR="00CC3F55" w:rsidRPr="006C08BE" w:rsidRDefault="00CC3F55" w:rsidP="00CC3F55">
      <w:pPr>
        <w:rPr>
          <w:lang w:val="en-US"/>
        </w:rPr>
      </w:pPr>
    </w:p>
    <w:tbl>
      <w:tblPr>
        <w:tblStyle w:val="TableGrid"/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536"/>
        <w:gridCol w:w="2410"/>
        <w:gridCol w:w="2552"/>
      </w:tblGrid>
      <w:tr w:rsidR="006C08BE" w:rsidRPr="006C08BE" w14:paraId="45874BA4" w14:textId="77777777" w:rsidTr="009962AE">
        <w:tc>
          <w:tcPr>
            <w:tcW w:w="4536" w:type="dxa"/>
            <w:tcBorders>
              <w:bottom w:val="single" w:sz="4" w:space="0" w:color="auto"/>
            </w:tcBorders>
          </w:tcPr>
          <w:p w14:paraId="7149EF3C" w14:textId="77777777" w:rsidR="00CC3F55" w:rsidRPr="006C08BE" w:rsidRDefault="00CC3F55" w:rsidP="00BA20EC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Dementia Representa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C6BB9C6" w14:textId="77777777" w:rsidR="00CC3F55" w:rsidRPr="006C08BE" w:rsidRDefault="00CC3F55" w:rsidP="00BA20EC">
            <w:pPr>
              <w:jc w:val="center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Model 1. Univariabl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BC2A6D7" w14:textId="77777777" w:rsidR="00CC3F55" w:rsidRPr="006C08BE" w:rsidRDefault="00CC3F55" w:rsidP="00BA20EC">
            <w:pPr>
              <w:jc w:val="center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Model 2. Univariable adjusted for MMSE and years since diagnosis</w:t>
            </w:r>
          </w:p>
        </w:tc>
      </w:tr>
      <w:tr w:rsidR="006C08BE" w:rsidRPr="006C08BE" w14:paraId="4995328B" w14:textId="77777777" w:rsidTr="009962AE">
        <w:trPr>
          <w:trHeight w:val="129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D9BA1" w14:textId="77777777" w:rsidR="00D657D2" w:rsidRPr="006C08BE" w:rsidRDefault="00D657D2" w:rsidP="00D657D2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>Age</w:t>
            </w:r>
          </w:p>
          <w:p w14:paraId="71F87382" w14:textId="77777777" w:rsidR="00D657D2" w:rsidRPr="006C08BE" w:rsidRDefault="00D657D2" w:rsidP="00D657D2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 xml:space="preserve">   Class 1. Disease - diagnosis</w:t>
            </w:r>
          </w:p>
          <w:p w14:paraId="63744486" w14:textId="77777777" w:rsidR="00D657D2" w:rsidRPr="006C08BE" w:rsidRDefault="00D657D2" w:rsidP="00D657D2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 xml:space="preserve">   Class 3. Ageing</w:t>
            </w:r>
          </w:p>
          <w:p w14:paraId="7E75C415" w14:textId="1CBE7C29" w:rsidR="00D657D2" w:rsidRPr="006C08BE" w:rsidRDefault="00D657D2" w:rsidP="00D657D2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 xml:space="preserve">   Class 4. Unclear</w:t>
            </w:r>
          </w:p>
          <w:p w14:paraId="06F0600E" w14:textId="77777777" w:rsidR="00D657D2" w:rsidRPr="006C08BE" w:rsidRDefault="00D657D2" w:rsidP="00D657D2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 xml:space="preserve">   No proble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847DA" w14:textId="77777777" w:rsidR="00D657D2" w:rsidRPr="006C08BE" w:rsidRDefault="00D657D2" w:rsidP="00A55848">
            <w:pPr>
              <w:rPr>
                <w:rFonts w:cstheme="minorHAnsi"/>
                <w:lang w:val="en-US"/>
              </w:rPr>
            </w:pPr>
          </w:p>
          <w:p w14:paraId="09D93EF4" w14:textId="77777777" w:rsidR="00D657D2" w:rsidRPr="006C08BE" w:rsidRDefault="00D657D2" w:rsidP="00F93BDF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0.959 (0.941 – 0.978)*</w:t>
            </w:r>
          </w:p>
          <w:p w14:paraId="6E50D86D" w14:textId="77777777" w:rsidR="00D657D2" w:rsidRPr="006C08BE" w:rsidRDefault="00D657D2" w:rsidP="00F93BDF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107 (1.079 – 1.135)*</w:t>
            </w:r>
          </w:p>
          <w:p w14:paraId="2E8BB9DF" w14:textId="77777777" w:rsidR="00D657D2" w:rsidRPr="006C08BE" w:rsidRDefault="00D657D2" w:rsidP="00F93BDF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007 (0.991 – 1.022)</w:t>
            </w:r>
          </w:p>
          <w:p w14:paraId="7606EB2A" w14:textId="0B188494" w:rsidR="00D657D2" w:rsidRPr="006C08BE" w:rsidRDefault="00D657D2" w:rsidP="00C41B1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040 (1.004 – 1.078)*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8B0AF" w14:textId="77777777" w:rsidR="00D657D2" w:rsidRPr="006C08BE" w:rsidRDefault="00D657D2" w:rsidP="009962AE">
            <w:pPr>
              <w:rPr>
                <w:rFonts w:cstheme="minorHAnsi"/>
                <w:lang w:val="en-US"/>
              </w:rPr>
            </w:pPr>
          </w:p>
          <w:p w14:paraId="6B1ED7F4" w14:textId="46A2D970" w:rsidR="00D657D2" w:rsidRPr="006C08BE" w:rsidRDefault="00D657D2" w:rsidP="009962AE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0.954 (0.93</w:t>
            </w:r>
            <w:r w:rsidR="007F2869" w:rsidRPr="006C08BE">
              <w:rPr>
                <w:rFonts w:cstheme="minorHAnsi"/>
                <w:lang w:val="en-US"/>
              </w:rPr>
              <w:t>4</w:t>
            </w:r>
            <w:r w:rsidRPr="006C08BE">
              <w:rPr>
                <w:rFonts w:cstheme="minorHAnsi"/>
                <w:lang w:val="en-US"/>
              </w:rPr>
              <w:t xml:space="preserve"> – 0.9</w:t>
            </w:r>
            <w:r w:rsidR="007F2869" w:rsidRPr="006C08BE">
              <w:rPr>
                <w:rFonts w:cstheme="minorHAnsi"/>
                <w:lang w:val="en-US"/>
              </w:rPr>
              <w:t>75</w:t>
            </w:r>
            <w:r w:rsidRPr="006C08BE">
              <w:rPr>
                <w:rFonts w:cstheme="minorHAnsi"/>
                <w:lang w:val="en-US"/>
              </w:rPr>
              <w:t>)*</w:t>
            </w:r>
          </w:p>
          <w:p w14:paraId="194F9632" w14:textId="1BF7B20F" w:rsidR="00D657D2" w:rsidRPr="006C08BE" w:rsidRDefault="00D657D2" w:rsidP="009962AE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11</w:t>
            </w:r>
            <w:r w:rsidR="007F2869" w:rsidRPr="006C08BE">
              <w:rPr>
                <w:rFonts w:cstheme="minorHAnsi"/>
                <w:lang w:val="en-US"/>
              </w:rPr>
              <w:t>2</w:t>
            </w:r>
            <w:r w:rsidRPr="006C08BE">
              <w:rPr>
                <w:rFonts w:cstheme="minorHAnsi"/>
                <w:lang w:val="en-US"/>
              </w:rPr>
              <w:t xml:space="preserve"> (1.08</w:t>
            </w:r>
            <w:r w:rsidR="007F2869" w:rsidRPr="006C08BE">
              <w:rPr>
                <w:rFonts w:cstheme="minorHAnsi"/>
                <w:lang w:val="en-US"/>
              </w:rPr>
              <w:t>2</w:t>
            </w:r>
            <w:r w:rsidRPr="006C08BE">
              <w:rPr>
                <w:rFonts w:cstheme="minorHAnsi"/>
                <w:lang w:val="en-US"/>
              </w:rPr>
              <w:t xml:space="preserve"> – 1.14</w:t>
            </w:r>
            <w:r w:rsidR="007F2869" w:rsidRPr="006C08BE">
              <w:rPr>
                <w:rFonts w:cstheme="minorHAnsi"/>
                <w:lang w:val="en-US"/>
              </w:rPr>
              <w:t>4</w:t>
            </w:r>
            <w:r w:rsidRPr="006C08BE">
              <w:rPr>
                <w:rFonts w:cstheme="minorHAnsi"/>
                <w:lang w:val="en-US"/>
              </w:rPr>
              <w:t>)*</w:t>
            </w:r>
          </w:p>
          <w:p w14:paraId="1D41AB99" w14:textId="707C75F3" w:rsidR="00D657D2" w:rsidRPr="006C08BE" w:rsidRDefault="00D657D2" w:rsidP="009962AE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01</w:t>
            </w:r>
            <w:r w:rsidR="007F2869" w:rsidRPr="006C08BE">
              <w:rPr>
                <w:rFonts w:cstheme="minorHAnsi"/>
                <w:lang w:val="en-US"/>
              </w:rPr>
              <w:t>0</w:t>
            </w:r>
            <w:r w:rsidRPr="006C08BE">
              <w:rPr>
                <w:rFonts w:cstheme="minorHAnsi"/>
                <w:lang w:val="en-US"/>
              </w:rPr>
              <w:t xml:space="preserve"> (0.99</w:t>
            </w:r>
            <w:r w:rsidR="007F2869" w:rsidRPr="006C08BE">
              <w:rPr>
                <w:rFonts w:cstheme="minorHAnsi"/>
                <w:lang w:val="en-US"/>
              </w:rPr>
              <w:t>4</w:t>
            </w:r>
            <w:r w:rsidRPr="006C08BE">
              <w:rPr>
                <w:rFonts w:cstheme="minorHAnsi"/>
                <w:lang w:val="en-US"/>
              </w:rPr>
              <w:t xml:space="preserve"> – 1.0</w:t>
            </w:r>
            <w:r w:rsidR="007F2869" w:rsidRPr="006C08BE">
              <w:rPr>
                <w:rFonts w:cstheme="minorHAnsi"/>
                <w:lang w:val="en-US"/>
              </w:rPr>
              <w:t>27</w:t>
            </w:r>
            <w:r w:rsidRPr="006C08BE">
              <w:rPr>
                <w:rFonts w:cstheme="minorHAnsi"/>
                <w:lang w:val="en-US"/>
              </w:rPr>
              <w:t>)</w:t>
            </w:r>
          </w:p>
          <w:p w14:paraId="7B60BF3B" w14:textId="50BF613E" w:rsidR="00D657D2" w:rsidRPr="006C08BE" w:rsidRDefault="00D657D2" w:rsidP="009962AE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04</w:t>
            </w:r>
            <w:r w:rsidR="007F2869" w:rsidRPr="006C08BE">
              <w:rPr>
                <w:rFonts w:cstheme="minorHAnsi"/>
                <w:lang w:val="en-US"/>
              </w:rPr>
              <w:t>1</w:t>
            </w:r>
            <w:r w:rsidRPr="006C08BE">
              <w:rPr>
                <w:rFonts w:cstheme="minorHAnsi"/>
                <w:lang w:val="en-US"/>
              </w:rPr>
              <w:t xml:space="preserve"> (</w:t>
            </w:r>
            <w:r w:rsidR="007F2869" w:rsidRPr="006C08BE">
              <w:rPr>
                <w:rFonts w:cstheme="minorHAnsi"/>
                <w:lang w:val="en-US"/>
              </w:rPr>
              <w:t>0.999</w:t>
            </w:r>
            <w:r w:rsidRPr="006C08BE">
              <w:rPr>
                <w:rFonts w:cstheme="minorHAnsi"/>
                <w:lang w:val="en-US"/>
              </w:rPr>
              <w:t xml:space="preserve"> – 1.08</w:t>
            </w:r>
            <w:r w:rsidR="007F2869" w:rsidRPr="006C08BE">
              <w:rPr>
                <w:rFonts w:cstheme="minorHAnsi"/>
                <w:lang w:val="en-US"/>
              </w:rPr>
              <w:t>4</w:t>
            </w:r>
            <w:r w:rsidRPr="006C08BE">
              <w:rPr>
                <w:rFonts w:cstheme="minorHAnsi"/>
                <w:lang w:val="en-US"/>
              </w:rPr>
              <w:t>)</w:t>
            </w:r>
          </w:p>
        </w:tc>
      </w:tr>
      <w:tr w:rsidR="006C08BE" w:rsidRPr="006C08BE" w14:paraId="6F206B41" w14:textId="77777777" w:rsidTr="009962AE">
        <w:trPr>
          <w:trHeight w:val="1204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0DEED" w14:textId="67EFF83A" w:rsidR="00D657D2" w:rsidRPr="006C08BE" w:rsidRDefault="00D657D2" w:rsidP="00D657D2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>Dementia subtype (AD/</w:t>
            </w:r>
            <w:proofErr w:type="spellStart"/>
            <w:r w:rsidRPr="006C08BE">
              <w:rPr>
                <w:rFonts w:cstheme="minorHAnsi"/>
                <w:bCs/>
                <w:lang w:val="en-US"/>
              </w:rPr>
              <w:t>VaD</w:t>
            </w:r>
            <w:proofErr w:type="spellEnd"/>
            <w:r w:rsidRPr="006C08BE">
              <w:rPr>
                <w:rFonts w:cstheme="minorHAnsi"/>
                <w:bCs/>
                <w:lang w:val="en-US"/>
              </w:rPr>
              <w:t>/Mixed AD/</w:t>
            </w:r>
            <w:proofErr w:type="spellStart"/>
            <w:r w:rsidRPr="006C08BE">
              <w:rPr>
                <w:rFonts w:cstheme="minorHAnsi"/>
                <w:bCs/>
                <w:lang w:val="en-US"/>
              </w:rPr>
              <w:t>VaD</w:t>
            </w:r>
            <w:proofErr w:type="spellEnd"/>
            <w:r w:rsidRPr="006C08BE">
              <w:rPr>
                <w:rFonts w:cstheme="minorHAnsi"/>
                <w:bCs/>
                <w:lang w:val="en-US"/>
              </w:rPr>
              <w:t xml:space="preserve"> vs Other) </w:t>
            </w:r>
          </w:p>
          <w:p w14:paraId="31352189" w14:textId="77777777" w:rsidR="00D657D2" w:rsidRPr="006C08BE" w:rsidRDefault="00D657D2" w:rsidP="00D657D2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 xml:space="preserve">   Class 1. Disease - diagnosis</w:t>
            </w:r>
          </w:p>
          <w:p w14:paraId="5E544CED" w14:textId="77777777" w:rsidR="00D657D2" w:rsidRPr="006C08BE" w:rsidRDefault="00D657D2" w:rsidP="00D657D2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 xml:space="preserve">   Class 3. Ageing</w:t>
            </w:r>
          </w:p>
          <w:p w14:paraId="6317F6DD" w14:textId="590254EC" w:rsidR="00D657D2" w:rsidRPr="006C08BE" w:rsidRDefault="00D657D2" w:rsidP="00D657D2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 xml:space="preserve">   Class 4. Unclear</w:t>
            </w:r>
          </w:p>
          <w:p w14:paraId="2966632A" w14:textId="77777777" w:rsidR="00D657D2" w:rsidRPr="006C08BE" w:rsidRDefault="00D657D2" w:rsidP="00D657D2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 xml:space="preserve">   No proble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405A7" w14:textId="7C4A105F" w:rsidR="00D657D2" w:rsidRPr="006C08BE" w:rsidRDefault="00D657D2" w:rsidP="00D657D2">
            <w:pPr>
              <w:rPr>
                <w:rFonts w:cstheme="minorHAnsi"/>
                <w:lang w:val="en-US"/>
              </w:rPr>
            </w:pPr>
          </w:p>
          <w:p w14:paraId="40631388" w14:textId="77777777" w:rsidR="007F2869" w:rsidRPr="006C08BE" w:rsidRDefault="007F2869" w:rsidP="00A55848">
            <w:pPr>
              <w:rPr>
                <w:rFonts w:cstheme="minorHAnsi"/>
                <w:lang w:val="en-US"/>
              </w:rPr>
            </w:pPr>
          </w:p>
          <w:p w14:paraId="4FE9A3CB" w14:textId="77777777" w:rsidR="00D657D2" w:rsidRPr="006C08BE" w:rsidRDefault="00D657D2" w:rsidP="00F93BDF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0.691 (0.441 – 1.083)</w:t>
            </w:r>
          </w:p>
          <w:p w14:paraId="513D9190" w14:textId="77777777" w:rsidR="00D657D2" w:rsidRPr="006C08BE" w:rsidRDefault="00D657D2" w:rsidP="00F93BDF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730 (0.891 – 3.361)</w:t>
            </w:r>
          </w:p>
          <w:p w14:paraId="420633F4" w14:textId="77777777" w:rsidR="00D657D2" w:rsidRPr="006C08BE" w:rsidRDefault="00D657D2" w:rsidP="00F93BDF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065 (0.723 – 1.567)</w:t>
            </w:r>
          </w:p>
          <w:p w14:paraId="379AAA5A" w14:textId="480A2436" w:rsidR="00D657D2" w:rsidRPr="006C08BE" w:rsidRDefault="00D657D2" w:rsidP="00C41B1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018 (0.502 – 2.066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60C3F" w14:textId="33F12E89" w:rsidR="00D657D2" w:rsidRPr="006C08BE" w:rsidRDefault="00D657D2" w:rsidP="009962AE">
            <w:pPr>
              <w:rPr>
                <w:rFonts w:cstheme="minorHAnsi"/>
                <w:lang w:val="en-US"/>
              </w:rPr>
            </w:pPr>
          </w:p>
          <w:p w14:paraId="46930759" w14:textId="77777777" w:rsidR="007F2869" w:rsidRPr="006C08BE" w:rsidRDefault="007F2869" w:rsidP="009962AE">
            <w:pPr>
              <w:rPr>
                <w:rFonts w:cstheme="minorHAnsi"/>
                <w:lang w:val="en-US"/>
              </w:rPr>
            </w:pPr>
          </w:p>
          <w:p w14:paraId="0890A6A8" w14:textId="481C05FB" w:rsidR="00D657D2" w:rsidRPr="006C08BE" w:rsidRDefault="00D657D2" w:rsidP="009962AE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0.64</w:t>
            </w:r>
            <w:r w:rsidR="007F2869" w:rsidRPr="006C08BE">
              <w:rPr>
                <w:rFonts w:cstheme="minorHAnsi"/>
                <w:lang w:val="en-US"/>
              </w:rPr>
              <w:t>1</w:t>
            </w:r>
            <w:r w:rsidRPr="006C08BE">
              <w:rPr>
                <w:rFonts w:cstheme="minorHAnsi"/>
                <w:lang w:val="en-US"/>
              </w:rPr>
              <w:t xml:space="preserve"> (0.</w:t>
            </w:r>
            <w:r w:rsidR="007F2869" w:rsidRPr="006C08BE">
              <w:rPr>
                <w:rFonts w:cstheme="minorHAnsi"/>
                <w:lang w:val="en-US"/>
              </w:rPr>
              <w:t>398</w:t>
            </w:r>
            <w:r w:rsidRPr="006C08BE">
              <w:rPr>
                <w:rFonts w:cstheme="minorHAnsi"/>
                <w:lang w:val="en-US"/>
              </w:rPr>
              <w:t xml:space="preserve"> – 1.03</w:t>
            </w:r>
            <w:r w:rsidR="007F2869" w:rsidRPr="006C08BE">
              <w:rPr>
                <w:rFonts w:cstheme="minorHAnsi"/>
                <w:lang w:val="en-US"/>
              </w:rPr>
              <w:t>2</w:t>
            </w:r>
            <w:r w:rsidRPr="006C08BE">
              <w:rPr>
                <w:rFonts w:cstheme="minorHAnsi"/>
                <w:lang w:val="en-US"/>
              </w:rPr>
              <w:t>)</w:t>
            </w:r>
          </w:p>
          <w:p w14:paraId="30561F5F" w14:textId="03141BFA" w:rsidR="00D657D2" w:rsidRPr="006C08BE" w:rsidRDefault="00D657D2" w:rsidP="009962AE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54</w:t>
            </w:r>
            <w:r w:rsidR="007F2869" w:rsidRPr="006C08BE">
              <w:rPr>
                <w:rFonts w:cstheme="minorHAnsi"/>
                <w:lang w:val="en-US"/>
              </w:rPr>
              <w:t>1</w:t>
            </w:r>
            <w:r w:rsidRPr="006C08BE">
              <w:rPr>
                <w:rFonts w:cstheme="minorHAnsi"/>
                <w:lang w:val="en-US"/>
              </w:rPr>
              <w:t xml:space="preserve"> (0.7</w:t>
            </w:r>
            <w:r w:rsidR="007F2869" w:rsidRPr="006C08BE">
              <w:rPr>
                <w:rFonts w:cstheme="minorHAnsi"/>
                <w:lang w:val="en-US"/>
              </w:rPr>
              <w:t>79</w:t>
            </w:r>
            <w:r w:rsidRPr="006C08BE">
              <w:rPr>
                <w:rFonts w:cstheme="minorHAnsi"/>
                <w:lang w:val="en-US"/>
              </w:rPr>
              <w:t xml:space="preserve"> – 3.0</w:t>
            </w:r>
            <w:r w:rsidR="007F2869" w:rsidRPr="006C08BE">
              <w:rPr>
                <w:rFonts w:cstheme="minorHAnsi"/>
                <w:lang w:val="en-US"/>
              </w:rPr>
              <w:t>49</w:t>
            </w:r>
            <w:r w:rsidRPr="006C08BE">
              <w:rPr>
                <w:rFonts w:cstheme="minorHAnsi"/>
                <w:lang w:val="en-US"/>
              </w:rPr>
              <w:t>)</w:t>
            </w:r>
          </w:p>
          <w:p w14:paraId="72FE5D05" w14:textId="18A0D9AC" w:rsidR="00D657D2" w:rsidRPr="006C08BE" w:rsidRDefault="00D657D2" w:rsidP="009962AE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0</w:t>
            </w:r>
            <w:r w:rsidR="007F2869" w:rsidRPr="006C08BE">
              <w:rPr>
                <w:rFonts w:cstheme="minorHAnsi"/>
                <w:lang w:val="en-US"/>
              </w:rPr>
              <w:t>85</w:t>
            </w:r>
            <w:r w:rsidRPr="006C08BE">
              <w:rPr>
                <w:rFonts w:cstheme="minorHAnsi"/>
                <w:lang w:val="en-US"/>
              </w:rPr>
              <w:t xml:space="preserve"> (0.7</w:t>
            </w:r>
            <w:r w:rsidR="007F2869" w:rsidRPr="006C08BE">
              <w:rPr>
                <w:rFonts w:cstheme="minorHAnsi"/>
                <w:lang w:val="en-US"/>
              </w:rPr>
              <w:t>19</w:t>
            </w:r>
            <w:r w:rsidRPr="006C08BE">
              <w:rPr>
                <w:rFonts w:cstheme="minorHAnsi"/>
                <w:lang w:val="en-US"/>
              </w:rPr>
              <w:t xml:space="preserve"> – 1.6</w:t>
            </w:r>
            <w:r w:rsidR="007F2869" w:rsidRPr="006C08BE">
              <w:rPr>
                <w:rFonts w:cstheme="minorHAnsi"/>
                <w:lang w:val="en-US"/>
              </w:rPr>
              <w:t>37</w:t>
            </w:r>
            <w:r w:rsidRPr="006C08BE">
              <w:rPr>
                <w:rFonts w:cstheme="minorHAnsi"/>
                <w:lang w:val="en-US"/>
              </w:rPr>
              <w:t>)</w:t>
            </w:r>
          </w:p>
          <w:p w14:paraId="23437D08" w14:textId="2D4A71E6" w:rsidR="00D657D2" w:rsidRPr="006C08BE" w:rsidRDefault="00D657D2" w:rsidP="009962AE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0.9</w:t>
            </w:r>
            <w:r w:rsidR="007F2869" w:rsidRPr="006C08BE">
              <w:rPr>
                <w:rFonts w:cstheme="minorHAnsi"/>
                <w:lang w:val="en-US"/>
              </w:rPr>
              <w:t>57</w:t>
            </w:r>
            <w:r w:rsidRPr="006C08BE">
              <w:rPr>
                <w:rFonts w:cstheme="minorHAnsi"/>
                <w:lang w:val="en-US"/>
              </w:rPr>
              <w:t xml:space="preserve"> (0.45</w:t>
            </w:r>
            <w:r w:rsidR="007F2869" w:rsidRPr="006C08BE">
              <w:rPr>
                <w:rFonts w:cstheme="minorHAnsi"/>
                <w:lang w:val="en-US"/>
              </w:rPr>
              <w:t>0</w:t>
            </w:r>
            <w:r w:rsidRPr="006C08BE">
              <w:rPr>
                <w:rFonts w:cstheme="minorHAnsi"/>
                <w:lang w:val="en-US"/>
              </w:rPr>
              <w:t xml:space="preserve"> – 2.0</w:t>
            </w:r>
            <w:r w:rsidR="007F2869" w:rsidRPr="006C08BE">
              <w:rPr>
                <w:rFonts w:cstheme="minorHAnsi"/>
                <w:lang w:val="en-US"/>
              </w:rPr>
              <w:t>36</w:t>
            </w:r>
            <w:r w:rsidRPr="006C08BE">
              <w:rPr>
                <w:rFonts w:cstheme="minorHAnsi"/>
                <w:lang w:val="en-US"/>
              </w:rPr>
              <w:t>)</w:t>
            </w:r>
          </w:p>
        </w:tc>
      </w:tr>
      <w:tr w:rsidR="006C08BE" w:rsidRPr="006C08BE" w14:paraId="5D9030FC" w14:textId="77777777" w:rsidTr="009962AE">
        <w:trPr>
          <w:trHeight w:val="772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F842A" w14:textId="77777777" w:rsidR="00770160" w:rsidRPr="006C08BE" w:rsidRDefault="00770160" w:rsidP="00770160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>Functional ability (FAQ-I)</w:t>
            </w:r>
          </w:p>
          <w:p w14:paraId="533E1A4B" w14:textId="77777777" w:rsidR="00770160" w:rsidRPr="006C08BE" w:rsidRDefault="00770160" w:rsidP="00770160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 xml:space="preserve">   Class 1. Disease - diagnosis</w:t>
            </w:r>
          </w:p>
          <w:p w14:paraId="1083A3B0" w14:textId="77777777" w:rsidR="00770160" w:rsidRPr="006C08BE" w:rsidRDefault="00770160" w:rsidP="00770160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 xml:space="preserve">   Class 3. Ageing</w:t>
            </w:r>
          </w:p>
          <w:p w14:paraId="252B54C1" w14:textId="1C0061FE" w:rsidR="00770160" w:rsidRPr="006C08BE" w:rsidRDefault="00770160" w:rsidP="00770160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 xml:space="preserve">   Class 4. Unclear</w:t>
            </w:r>
          </w:p>
          <w:p w14:paraId="0A5F4456" w14:textId="77777777" w:rsidR="00770160" w:rsidRPr="006C08BE" w:rsidRDefault="00770160" w:rsidP="00770160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 xml:space="preserve">   No proble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CF108" w14:textId="77777777" w:rsidR="00770160" w:rsidRPr="006C08BE" w:rsidRDefault="00770160" w:rsidP="00770160">
            <w:pPr>
              <w:rPr>
                <w:rFonts w:cstheme="minorHAnsi"/>
                <w:lang w:val="en-US"/>
              </w:rPr>
            </w:pPr>
          </w:p>
          <w:p w14:paraId="74A780F1" w14:textId="77777777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0.986 (0.967 – 1.005)</w:t>
            </w:r>
          </w:p>
          <w:p w14:paraId="590A90DD" w14:textId="77777777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004 (0.980 – 1.029)</w:t>
            </w:r>
          </w:p>
          <w:p w14:paraId="05645D1C" w14:textId="77777777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006 (0.988 – 1.024)</w:t>
            </w:r>
          </w:p>
          <w:p w14:paraId="73C7E1C8" w14:textId="7654A115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036 (0.997 – 1.076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D9F61" w14:textId="77777777" w:rsidR="00770160" w:rsidRPr="006C08BE" w:rsidRDefault="00770160" w:rsidP="00770160">
            <w:pPr>
              <w:rPr>
                <w:rFonts w:cstheme="minorHAnsi"/>
                <w:lang w:val="en-US"/>
              </w:rPr>
            </w:pPr>
          </w:p>
          <w:p w14:paraId="2F483178" w14:textId="5D0C9D6A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001 (0.977 – 1.027)</w:t>
            </w:r>
          </w:p>
          <w:p w14:paraId="7F9E8B47" w14:textId="47FFE112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010 (0.983 – 1.038)</w:t>
            </w:r>
          </w:p>
          <w:p w14:paraId="005215F6" w14:textId="2900895D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0.998 (0.977 – 1.019)</w:t>
            </w:r>
          </w:p>
          <w:p w14:paraId="682138E2" w14:textId="14A281E4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034 (0.989 – 1.082)</w:t>
            </w:r>
          </w:p>
        </w:tc>
      </w:tr>
      <w:tr w:rsidR="006C08BE" w:rsidRPr="006C08BE" w14:paraId="6E0DD5DE" w14:textId="77777777" w:rsidTr="009962AE">
        <w:trPr>
          <w:trHeight w:val="506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41793" w14:textId="77777777" w:rsidR="00770160" w:rsidRPr="006C08BE" w:rsidRDefault="00770160" w:rsidP="00770160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>Co-morbidity (CCI)</w:t>
            </w:r>
          </w:p>
          <w:p w14:paraId="3AF94F0D" w14:textId="77777777" w:rsidR="00770160" w:rsidRPr="006C08BE" w:rsidRDefault="00770160" w:rsidP="00770160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 xml:space="preserve">   Class 1. Disease - diagnosis</w:t>
            </w:r>
          </w:p>
          <w:p w14:paraId="095A67E3" w14:textId="77777777" w:rsidR="00770160" w:rsidRPr="006C08BE" w:rsidRDefault="00770160" w:rsidP="00770160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 xml:space="preserve">   Class 3. Ageing</w:t>
            </w:r>
          </w:p>
          <w:p w14:paraId="6C5031D9" w14:textId="395DB7C8" w:rsidR="00770160" w:rsidRPr="006C08BE" w:rsidRDefault="00770160" w:rsidP="00770160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 xml:space="preserve">   Class 4. Unclear</w:t>
            </w:r>
          </w:p>
          <w:p w14:paraId="5B954F7C" w14:textId="77777777" w:rsidR="00770160" w:rsidRPr="006C08BE" w:rsidRDefault="00770160" w:rsidP="00770160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 xml:space="preserve">   No proble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A8411" w14:textId="77777777" w:rsidR="00770160" w:rsidRPr="006C08BE" w:rsidRDefault="00770160" w:rsidP="00770160">
            <w:pPr>
              <w:rPr>
                <w:rFonts w:cstheme="minorHAnsi"/>
                <w:lang w:val="en-US"/>
              </w:rPr>
            </w:pPr>
          </w:p>
          <w:p w14:paraId="6B2AD84A" w14:textId="49A62C9E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073 (0.981 – 1.174)</w:t>
            </w:r>
          </w:p>
          <w:p w14:paraId="65B88544" w14:textId="77777777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108 (1.034 – 1.186)*</w:t>
            </w:r>
          </w:p>
          <w:p w14:paraId="72DD819A" w14:textId="77777777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025 (0.963 – 1.091)</w:t>
            </w:r>
          </w:p>
          <w:p w14:paraId="430177E3" w14:textId="36C1F379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031 (0.916 – 1.161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118C8" w14:textId="77777777" w:rsidR="00770160" w:rsidRPr="006C08BE" w:rsidRDefault="00770160" w:rsidP="00770160">
            <w:pPr>
              <w:rPr>
                <w:rFonts w:cstheme="minorHAnsi"/>
                <w:lang w:val="en-US"/>
              </w:rPr>
            </w:pPr>
          </w:p>
          <w:p w14:paraId="6A0077E9" w14:textId="27988F6B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074 (0.967 – 1.194)</w:t>
            </w:r>
          </w:p>
          <w:p w14:paraId="2F051BE2" w14:textId="22C2D08B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120 (1.037 – 1.210)*</w:t>
            </w:r>
          </w:p>
          <w:p w14:paraId="720B78B4" w14:textId="26C721B7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041 (0.975 – 1.111)</w:t>
            </w:r>
          </w:p>
          <w:p w14:paraId="3D2275CC" w14:textId="40652C51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064 (0.922 – 1.227)</w:t>
            </w:r>
          </w:p>
        </w:tc>
      </w:tr>
      <w:tr w:rsidR="006C08BE" w:rsidRPr="006C08BE" w14:paraId="03FF7C9A" w14:textId="77777777" w:rsidTr="009962AE">
        <w:trPr>
          <w:trHeight w:val="633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29FC9" w14:textId="77777777" w:rsidR="00770160" w:rsidRPr="006C08BE" w:rsidRDefault="00770160" w:rsidP="00770160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>Attitudes towards own ageing</w:t>
            </w:r>
          </w:p>
          <w:p w14:paraId="6248987E" w14:textId="77777777" w:rsidR="00770160" w:rsidRPr="006C08BE" w:rsidRDefault="00770160" w:rsidP="00770160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 xml:space="preserve">   Class 1. Disease - diagnosis</w:t>
            </w:r>
          </w:p>
          <w:p w14:paraId="160EF5A3" w14:textId="77777777" w:rsidR="00770160" w:rsidRPr="006C08BE" w:rsidRDefault="00770160" w:rsidP="00770160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 xml:space="preserve">   Class 3. Ageing</w:t>
            </w:r>
          </w:p>
          <w:p w14:paraId="56F23C37" w14:textId="0461FA2B" w:rsidR="00770160" w:rsidRPr="006C08BE" w:rsidRDefault="00770160" w:rsidP="00770160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 xml:space="preserve">   Class 4. Unclear</w:t>
            </w:r>
          </w:p>
          <w:p w14:paraId="25FCE731" w14:textId="77777777" w:rsidR="00770160" w:rsidRPr="006C08BE" w:rsidRDefault="00770160" w:rsidP="00770160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 xml:space="preserve">   No proble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A2894" w14:textId="77777777" w:rsidR="00770160" w:rsidRPr="006C08BE" w:rsidRDefault="00770160" w:rsidP="00770160">
            <w:pPr>
              <w:rPr>
                <w:rFonts w:cstheme="minorHAnsi"/>
                <w:lang w:val="en-US"/>
              </w:rPr>
            </w:pPr>
          </w:p>
          <w:p w14:paraId="26C39633" w14:textId="77777777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0.878 (0.785 – 0.983)*</w:t>
            </w:r>
          </w:p>
          <w:p w14:paraId="3865F39A" w14:textId="77777777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268 (1.128 – 1.398)*</w:t>
            </w:r>
          </w:p>
          <w:p w14:paraId="3A3F22F4" w14:textId="77777777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205 (1.109 – 1.309)*</w:t>
            </w:r>
          </w:p>
          <w:p w14:paraId="010BACFE" w14:textId="232CB379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788 (1.509 – 2.118)*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84F1C" w14:textId="77777777" w:rsidR="00770160" w:rsidRPr="006C08BE" w:rsidRDefault="00770160" w:rsidP="00770160">
            <w:pPr>
              <w:rPr>
                <w:rFonts w:cstheme="minorHAnsi"/>
                <w:lang w:val="en-US"/>
              </w:rPr>
            </w:pPr>
          </w:p>
          <w:p w14:paraId="4BFFBFE9" w14:textId="2533717B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0.887 (0.788 – 0.998)*</w:t>
            </w:r>
          </w:p>
          <w:p w14:paraId="2D7231AD" w14:textId="13A684EA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300 (1.147 – 1.474)*</w:t>
            </w:r>
          </w:p>
          <w:p w14:paraId="10E88022" w14:textId="6C7576B3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198 (1.097 – 1.310)*</w:t>
            </w:r>
          </w:p>
          <w:p w14:paraId="42885A5D" w14:textId="485A22AB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630 (1.366 – 1.945)*</w:t>
            </w:r>
          </w:p>
        </w:tc>
      </w:tr>
      <w:tr w:rsidR="006C08BE" w:rsidRPr="006C08BE" w14:paraId="35CCDDB4" w14:textId="77777777" w:rsidTr="009962AE">
        <w:trPr>
          <w:trHeight w:val="46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BD91D" w14:textId="77777777" w:rsidR="00770160" w:rsidRPr="006C08BE" w:rsidRDefault="00770160" w:rsidP="00770160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>Self-efficacy</w:t>
            </w:r>
          </w:p>
          <w:p w14:paraId="0DA51E15" w14:textId="77777777" w:rsidR="00770160" w:rsidRPr="006C08BE" w:rsidRDefault="00770160" w:rsidP="00770160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 xml:space="preserve">   Class 1. Disease - diagnosis</w:t>
            </w:r>
          </w:p>
          <w:p w14:paraId="127FB884" w14:textId="77777777" w:rsidR="00770160" w:rsidRPr="006C08BE" w:rsidRDefault="00770160" w:rsidP="00770160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 xml:space="preserve">   Class 3. Ageing</w:t>
            </w:r>
          </w:p>
          <w:p w14:paraId="48D64BDC" w14:textId="44F0D8C1" w:rsidR="00770160" w:rsidRPr="006C08BE" w:rsidRDefault="00770160" w:rsidP="00770160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 xml:space="preserve">   Class 4. Unclear</w:t>
            </w:r>
          </w:p>
          <w:p w14:paraId="602921B1" w14:textId="77777777" w:rsidR="00770160" w:rsidRPr="006C08BE" w:rsidRDefault="00770160" w:rsidP="00770160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 xml:space="preserve">   No proble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57350" w14:textId="77777777" w:rsidR="00770160" w:rsidRPr="006C08BE" w:rsidRDefault="00770160" w:rsidP="00770160">
            <w:pPr>
              <w:rPr>
                <w:rFonts w:cstheme="minorHAnsi"/>
                <w:lang w:val="en-US"/>
              </w:rPr>
            </w:pPr>
          </w:p>
          <w:p w14:paraId="6F56C531" w14:textId="77777777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0.957 (0.925 – 0.990)*</w:t>
            </w:r>
          </w:p>
          <w:p w14:paraId="6ED7EAF3" w14:textId="77777777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059 (1.023 – 1.091)*</w:t>
            </w:r>
          </w:p>
          <w:p w14:paraId="6C5D59BF" w14:textId="77777777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043 (1.019 – 1.065)*</w:t>
            </w:r>
          </w:p>
          <w:p w14:paraId="5D80BE63" w14:textId="5448DCC3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108 (1.046 – 1.163)*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4BE32" w14:textId="77777777" w:rsidR="00770160" w:rsidRPr="006C08BE" w:rsidRDefault="00770160" w:rsidP="00770160">
            <w:pPr>
              <w:rPr>
                <w:rFonts w:cstheme="minorHAnsi"/>
                <w:lang w:val="en-US"/>
              </w:rPr>
            </w:pPr>
          </w:p>
          <w:p w14:paraId="49D16306" w14:textId="5B646D4D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0.957 (0.921 – 0.994)*</w:t>
            </w:r>
          </w:p>
          <w:p w14:paraId="00D0B560" w14:textId="4C1D9CF3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067 (1.026 – 1.110)*</w:t>
            </w:r>
          </w:p>
          <w:p w14:paraId="61CACF55" w14:textId="4E3B6EED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048 (1.022 – 1.075)*</w:t>
            </w:r>
          </w:p>
          <w:p w14:paraId="3C80D735" w14:textId="347142D8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100 (1.034 – 1.170)*</w:t>
            </w:r>
          </w:p>
        </w:tc>
      </w:tr>
      <w:tr w:rsidR="006C08BE" w:rsidRPr="006C08BE" w14:paraId="0A36F79E" w14:textId="77777777" w:rsidTr="009962AE">
        <w:trPr>
          <w:trHeight w:val="274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206E1" w14:textId="0E93220E" w:rsidR="00770160" w:rsidRPr="006C08BE" w:rsidRDefault="00770160" w:rsidP="00770160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>Depression (GDS-10)</w:t>
            </w:r>
          </w:p>
          <w:p w14:paraId="3EAE99F7" w14:textId="77777777" w:rsidR="00770160" w:rsidRPr="006C08BE" w:rsidRDefault="00770160" w:rsidP="00770160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 xml:space="preserve">   Class 1. Disease - diagnosis</w:t>
            </w:r>
          </w:p>
          <w:p w14:paraId="4B55635C" w14:textId="77777777" w:rsidR="00770160" w:rsidRPr="006C08BE" w:rsidRDefault="00770160" w:rsidP="00770160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 xml:space="preserve">   Class 3. Ageing</w:t>
            </w:r>
          </w:p>
          <w:p w14:paraId="25D196F7" w14:textId="591B5090" w:rsidR="00770160" w:rsidRPr="006C08BE" w:rsidRDefault="00770160" w:rsidP="00770160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 xml:space="preserve">   Class 4. Unclear</w:t>
            </w:r>
          </w:p>
          <w:p w14:paraId="749953B3" w14:textId="77777777" w:rsidR="00770160" w:rsidRPr="006C08BE" w:rsidRDefault="00770160" w:rsidP="00770160">
            <w:pPr>
              <w:rPr>
                <w:rFonts w:cstheme="minorHAnsi"/>
                <w:bCs/>
                <w:lang w:val="en-US"/>
              </w:rPr>
            </w:pPr>
            <w:r w:rsidRPr="006C08BE">
              <w:rPr>
                <w:rFonts w:cstheme="minorHAnsi"/>
                <w:bCs/>
                <w:lang w:val="en-US"/>
              </w:rPr>
              <w:t xml:space="preserve">   No proble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FD7B8" w14:textId="77777777" w:rsidR="00770160" w:rsidRPr="006C08BE" w:rsidRDefault="00770160" w:rsidP="00770160">
            <w:pPr>
              <w:rPr>
                <w:rFonts w:cstheme="minorHAnsi"/>
                <w:lang w:val="en-US"/>
              </w:rPr>
            </w:pPr>
          </w:p>
          <w:p w14:paraId="5C0F9D2E" w14:textId="77777777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127 (1.053 – 1.206)*</w:t>
            </w:r>
          </w:p>
          <w:p w14:paraId="5E0DD915" w14:textId="77777777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0.849 (0.779 – 0.926)*</w:t>
            </w:r>
          </w:p>
          <w:p w14:paraId="544DDFA2" w14:textId="77777777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0.907 (0.854 – 0.963)*</w:t>
            </w:r>
          </w:p>
          <w:p w14:paraId="0F2BD233" w14:textId="4A891DFF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0.632 (0.517 – 0.772)*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BA0A8" w14:textId="77777777" w:rsidR="00770160" w:rsidRPr="006C08BE" w:rsidRDefault="00770160" w:rsidP="00770160">
            <w:pPr>
              <w:rPr>
                <w:rFonts w:cstheme="minorHAnsi"/>
                <w:lang w:val="en-US"/>
              </w:rPr>
            </w:pPr>
          </w:p>
          <w:p w14:paraId="67BF145C" w14:textId="5BFEE312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100 (1.021 – 1.185)*</w:t>
            </w:r>
          </w:p>
          <w:p w14:paraId="287D0AA1" w14:textId="07962B81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0.836 (0.762 – 0.917)*</w:t>
            </w:r>
          </w:p>
          <w:p w14:paraId="600D89F8" w14:textId="1F0F20B8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0.897 (0.843 – 0.956)*</w:t>
            </w:r>
          </w:p>
          <w:p w14:paraId="0272D3E0" w14:textId="2266F47C" w:rsidR="00770160" w:rsidRPr="006C08BE" w:rsidRDefault="00770160" w:rsidP="00770160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0.654 (0.524 – 0.816)*</w:t>
            </w:r>
          </w:p>
        </w:tc>
      </w:tr>
    </w:tbl>
    <w:p w14:paraId="72C53ED8" w14:textId="5002A47D" w:rsidR="00B17FF6" w:rsidRPr="006C08BE" w:rsidRDefault="000A209D" w:rsidP="00B17FF6">
      <w:pPr>
        <w:pStyle w:val="ListParagraph"/>
        <w:rPr>
          <w:i/>
          <w:lang w:val="en-US"/>
        </w:rPr>
      </w:pPr>
      <w:r w:rsidRPr="006C08BE">
        <w:rPr>
          <w:i/>
          <w:lang w:val="en-US"/>
        </w:rPr>
        <w:t xml:space="preserve">Note. </w:t>
      </w:r>
      <w:r w:rsidR="00B17FF6" w:rsidRPr="006C08BE">
        <w:rPr>
          <w:iCs/>
          <w:lang w:val="en-US"/>
        </w:rPr>
        <w:t xml:space="preserve">AD Alzheimer’s </w:t>
      </w:r>
      <w:r w:rsidR="007076B2" w:rsidRPr="006C08BE">
        <w:rPr>
          <w:iCs/>
          <w:lang w:val="en-US"/>
        </w:rPr>
        <w:t xml:space="preserve">disease; </w:t>
      </w:r>
      <w:proofErr w:type="spellStart"/>
      <w:r w:rsidR="007076B2" w:rsidRPr="006C08BE">
        <w:rPr>
          <w:iCs/>
          <w:lang w:val="en-US"/>
        </w:rPr>
        <w:t>VaD</w:t>
      </w:r>
      <w:proofErr w:type="spellEnd"/>
      <w:r w:rsidR="007076B2" w:rsidRPr="006C08BE">
        <w:rPr>
          <w:iCs/>
          <w:lang w:val="en-US"/>
        </w:rPr>
        <w:t xml:space="preserve"> vascular dementia;</w:t>
      </w:r>
      <w:r w:rsidR="00B17FF6" w:rsidRPr="006C08BE">
        <w:rPr>
          <w:iCs/>
          <w:lang w:val="en-US"/>
        </w:rPr>
        <w:t xml:space="preserve"> CCI </w:t>
      </w:r>
      <w:proofErr w:type="spellStart"/>
      <w:r w:rsidR="00B17FF6" w:rsidRPr="006C08BE">
        <w:rPr>
          <w:iCs/>
          <w:lang w:val="en-US"/>
        </w:rPr>
        <w:t>Charlson</w:t>
      </w:r>
      <w:proofErr w:type="spellEnd"/>
      <w:r w:rsidR="00B17FF6" w:rsidRPr="006C08BE">
        <w:rPr>
          <w:iCs/>
          <w:lang w:val="en-US"/>
        </w:rPr>
        <w:t xml:space="preserve"> Comorbidity Index; FAQ-I Functional Activities Questionnaire-Informant rating; </w:t>
      </w:r>
      <w:r w:rsidR="00005EF4" w:rsidRPr="006C08BE">
        <w:rPr>
          <w:rFonts w:cstheme="minorHAnsi"/>
          <w:iCs/>
          <w:lang w:val="en-US"/>
        </w:rPr>
        <w:t>G</w:t>
      </w:r>
      <w:bookmarkStart w:id="1" w:name="_Hlk74224175"/>
      <w:r w:rsidR="00005EF4" w:rsidRPr="006C08BE">
        <w:rPr>
          <w:rFonts w:cstheme="minorHAnsi"/>
          <w:iCs/>
          <w:lang w:val="en-US"/>
        </w:rPr>
        <w:t>DS-10 Geriatric Depression Scale 10-items</w:t>
      </w:r>
      <w:r w:rsidR="00005EF4" w:rsidRPr="006C08BE">
        <w:rPr>
          <w:iCs/>
          <w:lang w:val="en-US"/>
        </w:rPr>
        <w:t xml:space="preserve">; </w:t>
      </w:r>
      <w:bookmarkEnd w:id="1"/>
      <w:r w:rsidR="00B17FF6" w:rsidRPr="006C08BE">
        <w:rPr>
          <w:iCs/>
          <w:lang w:val="en-US"/>
        </w:rPr>
        <w:t>MMSE Mini-Mental State Examination</w:t>
      </w:r>
      <w:r w:rsidR="001A47BA" w:rsidRPr="006C08BE">
        <w:rPr>
          <w:iCs/>
          <w:lang w:val="en-US"/>
        </w:rPr>
        <w:t>. * P &lt; 0.05.</w:t>
      </w:r>
      <w:r w:rsidR="001A47BA" w:rsidRPr="006C08BE">
        <w:rPr>
          <w:i/>
          <w:lang w:val="en-US"/>
        </w:rPr>
        <w:t xml:space="preserve"> </w:t>
      </w:r>
    </w:p>
    <w:p w14:paraId="41E8B4DE" w14:textId="77777777" w:rsidR="00CC3F55" w:rsidRPr="006C08BE" w:rsidRDefault="00CC3F55" w:rsidP="00CC3F55">
      <w:pPr>
        <w:pStyle w:val="ListParagraph"/>
        <w:rPr>
          <w:i/>
          <w:lang w:val="en-US"/>
        </w:rPr>
      </w:pPr>
    </w:p>
    <w:p w14:paraId="176F730E" w14:textId="77777777" w:rsidR="00CC3F55" w:rsidRPr="006C08BE" w:rsidRDefault="00CC3F55" w:rsidP="00CC3F55">
      <w:pPr>
        <w:pStyle w:val="ListParagraph"/>
        <w:rPr>
          <w:lang w:val="en-US"/>
        </w:rPr>
      </w:pPr>
    </w:p>
    <w:p w14:paraId="299DA1BA" w14:textId="77777777" w:rsidR="00CC3F55" w:rsidRPr="006C08BE" w:rsidRDefault="00CC3F55" w:rsidP="00CC3F55">
      <w:pPr>
        <w:pStyle w:val="ListParagraph"/>
        <w:rPr>
          <w:lang w:val="en-US"/>
        </w:rPr>
      </w:pPr>
    </w:p>
    <w:p w14:paraId="1F52148B" w14:textId="77777777" w:rsidR="00CC3F55" w:rsidRPr="006C08BE" w:rsidRDefault="00CC3F55" w:rsidP="00CC3F55">
      <w:pPr>
        <w:pStyle w:val="ListParagraph"/>
        <w:rPr>
          <w:lang w:val="en-US"/>
        </w:rPr>
      </w:pPr>
    </w:p>
    <w:p w14:paraId="1090D3BD" w14:textId="77777777" w:rsidR="00CC3F55" w:rsidRPr="006C08BE" w:rsidRDefault="00CC3F55" w:rsidP="00CC3F55">
      <w:pPr>
        <w:rPr>
          <w:lang w:val="en-US"/>
        </w:rPr>
        <w:sectPr w:rsidR="00CC3F55" w:rsidRPr="006C08BE" w:rsidSect="00BA20E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5A13A70" w14:textId="77777777" w:rsidR="000A209D" w:rsidRPr="006C08BE" w:rsidRDefault="00CC3F55" w:rsidP="00810927">
      <w:pPr>
        <w:rPr>
          <w:b/>
          <w:bCs/>
          <w:lang w:val="en-US"/>
        </w:rPr>
      </w:pPr>
      <w:r w:rsidRPr="006C08BE">
        <w:rPr>
          <w:b/>
          <w:bCs/>
          <w:lang w:val="en-US"/>
        </w:rPr>
        <w:t xml:space="preserve">Table </w:t>
      </w:r>
      <w:r w:rsidR="00334F45" w:rsidRPr="006C08BE">
        <w:rPr>
          <w:b/>
          <w:bCs/>
          <w:lang w:val="en-US"/>
        </w:rPr>
        <w:t>S</w:t>
      </w:r>
      <w:r w:rsidRPr="006C08BE">
        <w:rPr>
          <w:b/>
          <w:bCs/>
          <w:lang w:val="en-US"/>
        </w:rPr>
        <w:t>7</w:t>
      </w:r>
    </w:p>
    <w:p w14:paraId="6BFAB6A2" w14:textId="1CD6C070" w:rsidR="00CC3F55" w:rsidRPr="006C08BE" w:rsidRDefault="00CC3F55" w:rsidP="00810927">
      <w:pPr>
        <w:rPr>
          <w:i/>
          <w:iCs/>
          <w:lang w:val="en-US"/>
        </w:rPr>
      </w:pPr>
      <w:r w:rsidRPr="006C08BE">
        <w:rPr>
          <w:i/>
          <w:iCs/>
          <w:lang w:val="en-US"/>
        </w:rPr>
        <w:t>Comparison of class composition between the full sample and th</w:t>
      </w:r>
      <w:r w:rsidR="007C44CC" w:rsidRPr="006C08BE">
        <w:rPr>
          <w:i/>
          <w:iCs/>
          <w:lang w:val="en-US"/>
        </w:rPr>
        <w:t xml:space="preserve">e reduced sample that would have been utilized in calculating the slope (those with 2 or more time points) in </w:t>
      </w:r>
      <w:r w:rsidR="00810927" w:rsidRPr="006C08BE">
        <w:rPr>
          <w:i/>
          <w:iCs/>
          <w:lang w:val="en-US"/>
        </w:rPr>
        <w:t>the latent growth models shown in Table 5</w:t>
      </w:r>
      <w:r w:rsidR="00DA0C0E" w:rsidRPr="006C08BE">
        <w:rPr>
          <w:i/>
          <w:iCs/>
          <w:lang w:val="en-US"/>
        </w:rPr>
        <w:t>.</w:t>
      </w:r>
      <w:r w:rsidRPr="006C08BE">
        <w:rPr>
          <w:i/>
          <w:iCs/>
          <w:lang w:val="en-US"/>
        </w:rPr>
        <w:t xml:space="preserve"> </w:t>
      </w:r>
    </w:p>
    <w:tbl>
      <w:tblPr>
        <w:tblStyle w:val="TableGrid"/>
        <w:tblW w:w="1502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410"/>
        <w:gridCol w:w="709"/>
        <w:gridCol w:w="851"/>
        <w:gridCol w:w="708"/>
        <w:gridCol w:w="851"/>
        <w:gridCol w:w="709"/>
        <w:gridCol w:w="850"/>
        <w:gridCol w:w="709"/>
        <w:gridCol w:w="850"/>
        <w:gridCol w:w="709"/>
        <w:gridCol w:w="992"/>
        <w:gridCol w:w="709"/>
        <w:gridCol w:w="851"/>
        <w:gridCol w:w="708"/>
        <w:gridCol w:w="851"/>
        <w:gridCol w:w="709"/>
        <w:gridCol w:w="850"/>
      </w:tblGrid>
      <w:tr w:rsidR="006C08BE" w:rsidRPr="006C08BE" w14:paraId="72F1CEDD" w14:textId="77777777" w:rsidTr="00066B3E">
        <w:tc>
          <w:tcPr>
            <w:tcW w:w="2410" w:type="dxa"/>
            <w:tcBorders>
              <w:bottom w:val="nil"/>
            </w:tcBorders>
          </w:tcPr>
          <w:p w14:paraId="0C3D4E81" w14:textId="77777777" w:rsidR="00CC3F55" w:rsidRPr="006C08BE" w:rsidRDefault="00CC3F55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Domain</w:t>
            </w:r>
          </w:p>
        </w:tc>
        <w:tc>
          <w:tcPr>
            <w:tcW w:w="3119" w:type="dxa"/>
            <w:gridSpan w:val="4"/>
            <w:tcBorders>
              <w:bottom w:val="single" w:sz="4" w:space="0" w:color="auto"/>
            </w:tcBorders>
          </w:tcPr>
          <w:p w14:paraId="26F962D6" w14:textId="77777777" w:rsidR="00CC3F55" w:rsidRPr="006C08BE" w:rsidRDefault="00CC3F55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Class 1 Disease – diagnosis</w:t>
            </w:r>
          </w:p>
        </w:tc>
        <w:tc>
          <w:tcPr>
            <w:tcW w:w="3118" w:type="dxa"/>
            <w:gridSpan w:val="4"/>
            <w:tcBorders>
              <w:bottom w:val="single" w:sz="4" w:space="0" w:color="auto"/>
            </w:tcBorders>
          </w:tcPr>
          <w:p w14:paraId="48517984" w14:textId="77777777" w:rsidR="00CC3F55" w:rsidRPr="006C08BE" w:rsidRDefault="00CC3F55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 xml:space="preserve">Class 2 Disease – symptoms </w:t>
            </w:r>
          </w:p>
        </w:tc>
        <w:tc>
          <w:tcPr>
            <w:tcW w:w="3261" w:type="dxa"/>
            <w:gridSpan w:val="4"/>
            <w:tcBorders>
              <w:left w:val="nil"/>
              <w:bottom w:val="single" w:sz="4" w:space="0" w:color="auto"/>
            </w:tcBorders>
          </w:tcPr>
          <w:p w14:paraId="78AFAB9E" w14:textId="77777777" w:rsidR="00CC3F55" w:rsidRPr="006C08BE" w:rsidRDefault="00CC3F55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Class 3 Ageing</w:t>
            </w:r>
          </w:p>
        </w:tc>
        <w:tc>
          <w:tcPr>
            <w:tcW w:w="3118" w:type="dxa"/>
            <w:gridSpan w:val="4"/>
            <w:tcBorders>
              <w:left w:val="nil"/>
              <w:bottom w:val="single" w:sz="4" w:space="0" w:color="auto"/>
            </w:tcBorders>
          </w:tcPr>
          <w:p w14:paraId="0657D778" w14:textId="5231D418" w:rsidR="00CC3F55" w:rsidRPr="006C08BE" w:rsidRDefault="00CC3F55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 xml:space="preserve">Class 4 </w:t>
            </w:r>
            <w:r w:rsidR="00B17E76" w:rsidRPr="006C08BE">
              <w:rPr>
                <w:lang w:val="en-US"/>
              </w:rPr>
              <w:t>Unclear</w:t>
            </w:r>
          </w:p>
        </w:tc>
      </w:tr>
      <w:tr w:rsidR="006C08BE" w:rsidRPr="006C08BE" w14:paraId="1A9B2F02" w14:textId="77777777" w:rsidTr="00066B3E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4199DDEF" w14:textId="77777777" w:rsidR="00CC3F55" w:rsidRPr="006C08BE" w:rsidRDefault="00CC3F55" w:rsidP="00BA20EC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6E3F829" w14:textId="459A2DF8" w:rsidR="00CC3F55" w:rsidRPr="006C08BE" w:rsidRDefault="00CC3F55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Total</w:t>
            </w:r>
            <w:r w:rsidR="00AB3F4B" w:rsidRPr="006C08BE">
              <w:rPr>
                <w:lang w:val="en-US"/>
              </w:rPr>
              <w:t xml:space="preserve">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2D5285C" w14:textId="77777777" w:rsidR="00CC3F55" w:rsidRPr="006C08BE" w:rsidRDefault="00CC3F55" w:rsidP="001C6DF0">
            <w:pPr>
              <w:ind w:right="-108"/>
              <w:rPr>
                <w:lang w:val="en-US"/>
              </w:rPr>
            </w:pPr>
            <w:r w:rsidRPr="006C08BE">
              <w:rPr>
                <w:lang w:val="en-US"/>
              </w:rPr>
              <w:t>QoL</w:t>
            </w:r>
            <w:r w:rsidR="001C6DF0" w:rsidRPr="006C08BE">
              <w:rPr>
                <w:lang w:val="en-US"/>
              </w:rPr>
              <w:t>-AD</w:t>
            </w:r>
          </w:p>
          <w:p w14:paraId="32B40AAC" w14:textId="267982E6" w:rsidR="00AB3F4B" w:rsidRPr="006C08BE" w:rsidRDefault="00A47DF3" w:rsidP="001C6DF0">
            <w:pPr>
              <w:ind w:right="-108"/>
              <w:rPr>
                <w:lang w:val="en-US"/>
              </w:rPr>
            </w:pPr>
            <w:r w:rsidRPr="006C08BE">
              <w:rPr>
                <w:lang w:val="en-US"/>
              </w:rPr>
              <w:t>(%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8F7E6CB" w14:textId="77777777" w:rsidR="00CC3F55" w:rsidRPr="006C08BE" w:rsidRDefault="00CC3F55" w:rsidP="001C6DF0">
            <w:pPr>
              <w:ind w:right="-106"/>
              <w:rPr>
                <w:lang w:val="en-US"/>
              </w:rPr>
            </w:pPr>
            <w:proofErr w:type="spellStart"/>
            <w:r w:rsidRPr="006C08BE">
              <w:rPr>
                <w:lang w:val="en-US"/>
              </w:rPr>
              <w:t>SwLS</w:t>
            </w:r>
            <w:proofErr w:type="spellEnd"/>
          </w:p>
          <w:p w14:paraId="400A30CA" w14:textId="1EB894E1" w:rsidR="00AB3F4B" w:rsidRPr="006C08BE" w:rsidRDefault="00A47DF3" w:rsidP="001C6DF0">
            <w:pPr>
              <w:ind w:right="-106"/>
              <w:rPr>
                <w:lang w:val="en-US"/>
              </w:rPr>
            </w:pPr>
            <w:r w:rsidRPr="006C08BE">
              <w:rPr>
                <w:lang w:val="en-US"/>
              </w:rPr>
              <w:t>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3D50151" w14:textId="77777777" w:rsidR="00CC3F55" w:rsidRPr="006C08BE" w:rsidRDefault="00CC3F55" w:rsidP="001C6DF0">
            <w:pPr>
              <w:ind w:right="-110"/>
              <w:rPr>
                <w:lang w:val="en-US"/>
              </w:rPr>
            </w:pPr>
            <w:r w:rsidRPr="006C08BE">
              <w:rPr>
                <w:lang w:val="en-US"/>
              </w:rPr>
              <w:t>WHO</w:t>
            </w:r>
            <w:r w:rsidR="001C6DF0" w:rsidRPr="006C08BE">
              <w:rPr>
                <w:lang w:val="en-US"/>
              </w:rPr>
              <w:t>-5</w:t>
            </w:r>
          </w:p>
          <w:p w14:paraId="61FE9A16" w14:textId="434B7FEB" w:rsidR="00AB3F4B" w:rsidRPr="006C08BE" w:rsidRDefault="00A47DF3" w:rsidP="001C6DF0">
            <w:pPr>
              <w:ind w:right="-110"/>
              <w:rPr>
                <w:lang w:val="en-US"/>
              </w:rPr>
            </w:pPr>
            <w:r w:rsidRPr="006C08BE">
              <w:rPr>
                <w:lang w:val="en-US"/>
              </w:rPr>
              <w:t>(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2151230" w14:textId="77777777" w:rsidR="00CC3F55" w:rsidRPr="006C08BE" w:rsidRDefault="00CC3F55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Total</w:t>
            </w:r>
          </w:p>
          <w:p w14:paraId="7F6A1CA0" w14:textId="1A177D50" w:rsidR="00AB3F4B" w:rsidRPr="006C08BE" w:rsidRDefault="00A47DF3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245291C" w14:textId="77777777" w:rsidR="00CC3F55" w:rsidRPr="006C08BE" w:rsidRDefault="001C6DF0" w:rsidP="001C6DF0">
            <w:pPr>
              <w:ind w:right="-106"/>
              <w:rPr>
                <w:lang w:val="en-US"/>
              </w:rPr>
            </w:pPr>
            <w:r w:rsidRPr="006C08BE">
              <w:rPr>
                <w:lang w:val="en-US"/>
              </w:rPr>
              <w:t>QoL-AD</w:t>
            </w:r>
          </w:p>
          <w:p w14:paraId="24D90FC7" w14:textId="250D958A" w:rsidR="00AB3F4B" w:rsidRPr="006C08BE" w:rsidRDefault="00A47DF3" w:rsidP="001C6DF0">
            <w:pPr>
              <w:ind w:right="-106"/>
              <w:rPr>
                <w:lang w:val="en-US"/>
              </w:rPr>
            </w:pPr>
            <w:r w:rsidRPr="006C08BE">
              <w:rPr>
                <w:lang w:val="en-US"/>
              </w:rPr>
              <w:t>(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FE40898" w14:textId="77777777" w:rsidR="00CC3F55" w:rsidRPr="006C08BE" w:rsidRDefault="00CC3F55" w:rsidP="00BA20EC">
            <w:pPr>
              <w:rPr>
                <w:lang w:val="en-US"/>
              </w:rPr>
            </w:pPr>
            <w:proofErr w:type="spellStart"/>
            <w:r w:rsidRPr="006C08BE">
              <w:rPr>
                <w:lang w:val="en-US"/>
              </w:rPr>
              <w:t>SwLS</w:t>
            </w:r>
            <w:proofErr w:type="spellEnd"/>
          </w:p>
          <w:p w14:paraId="363EFD44" w14:textId="7A2A373E" w:rsidR="00AB3F4B" w:rsidRPr="006C08BE" w:rsidRDefault="00A47DF3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6D882CB" w14:textId="77777777" w:rsidR="00CC3F55" w:rsidRPr="006C08BE" w:rsidRDefault="00CC3F55" w:rsidP="001C6DF0">
            <w:pPr>
              <w:ind w:right="-105"/>
              <w:rPr>
                <w:lang w:val="en-US"/>
              </w:rPr>
            </w:pPr>
            <w:r w:rsidRPr="006C08BE">
              <w:rPr>
                <w:lang w:val="en-US"/>
              </w:rPr>
              <w:t>WHO</w:t>
            </w:r>
            <w:r w:rsidR="001C6DF0" w:rsidRPr="006C08BE">
              <w:rPr>
                <w:lang w:val="en-US"/>
              </w:rPr>
              <w:t>-5</w:t>
            </w:r>
          </w:p>
          <w:p w14:paraId="2986E77B" w14:textId="45BE148F" w:rsidR="00AB3F4B" w:rsidRPr="006C08BE" w:rsidRDefault="00A47DF3" w:rsidP="001C6DF0">
            <w:pPr>
              <w:ind w:right="-105"/>
              <w:rPr>
                <w:lang w:val="en-US"/>
              </w:rPr>
            </w:pPr>
            <w:r w:rsidRPr="006C08BE">
              <w:rPr>
                <w:lang w:val="en-US"/>
              </w:rPr>
              <w:t>(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0AD85CC" w14:textId="77777777" w:rsidR="00CC3F55" w:rsidRPr="006C08BE" w:rsidRDefault="00CC3F55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Total</w:t>
            </w:r>
          </w:p>
          <w:p w14:paraId="376B21FE" w14:textId="2C9926E6" w:rsidR="00AB3F4B" w:rsidRPr="006C08BE" w:rsidRDefault="00A47DF3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FB572C1" w14:textId="77777777" w:rsidR="00CC3F55" w:rsidRPr="006C08BE" w:rsidRDefault="001C6DF0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QoL-AD</w:t>
            </w:r>
          </w:p>
          <w:p w14:paraId="2403CB9E" w14:textId="30EE3E33" w:rsidR="00AB3F4B" w:rsidRPr="006C08BE" w:rsidRDefault="00A47DF3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(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7DB0E20" w14:textId="77777777" w:rsidR="00CC3F55" w:rsidRPr="006C08BE" w:rsidRDefault="00CC3F55" w:rsidP="00BA20EC">
            <w:pPr>
              <w:rPr>
                <w:lang w:val="en-US"/>
              </w:rPr>
            </w:pPr>
            <w:proofErr w:type="spellStart"/>
            <w:r w:rsidRPr="006C08BE">
              <w:rPr>
                <w:lang w:val="en-US"/>
              </w:rPr>
              <w:t>SwLS</w:t>
            </w:r>
            <w:proofErr w:type="spellEnd"/>
          </w:p>
          <w:p w14:paraId="40A724AB" w14:textId="4026AEBA" w:rsidR="00AB3F4B" w:rsidRPr="006C08BE" w:rsidRDefault="00A47DF3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25B0CA1" w14:textId="77777777" w:rsidR="00CC3F55" w:rsidRPr="006C08BE" w:rsidRDefault="00CC3F55" w:rsidP="001C6DF0">
            <w:pPr>
              <w:ind w:right="-112"/>
              <w:rPr>
                <w:lang w:val="en-US"/>
              </w:rPr>
            </w:pPr>
            <w:r w:rsidRPr="006C08BE">
              <w:rPr>
                <w:lang w:val="en-US"/>
              </w:rPr>
              <w:t>WHO</w:t>
            </w:r>
            <w:r w:rsidR="001C6DF0" w:rsidRPr="006C08BE">
              <w:rPr>
                <w:lang w:val="en-US"/>
              </w:rPr>
              <w:t>-5</w:t>
            </w:r>
          </w:p>
          <w:p w14:paraId="67369DC5" w14:textId="039D4F6B" w:rsidR="00AB3F4B" w:rsidRPr="006C08BE" w:rsidRDefault="00A47DF3" w:rsidP="001C6DF0">
            <w:pPr>
              <w:ind w:right="-112"/>
              <w:rPr>
                <w:lang w:val="en-US"/>
              </w:rPr>
            </w:pPr>
            <w:r w:rsidRPr="006C08BE">
              <w:rPr>
                <w:lang w:val="en-US"/>
              </w:rPr>
              <w:t>(%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DC2F155" w14:textId="77777777" w:rsidR="00CC3F55" w:rsidRPr="006C08BE" w:rsidRDefault="00CC3F55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Total</w:t>
            </w:r>
          </w:p>
          <w:p w14:paraId="354F6CC1" w14:textId="37EDCD8E" w:rsidR="00AB3F4B" w:rsidRPr="006C08BE" w:rsidRDefault="00A47DF3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8B6A5E0" w14:textId="77777777" w:rsidR="00CC3F55" w:rsidRPr="006C08BE" w:rsidRDefault="001C6DF0" w:rsidP="00C854C5">
            <w:pPr>
              <w:ind w:right="-105"/>
              <w:rPr>
                <w:lang w:val="en-US"/>
              </w:rPr>
            </w:pPr>
            <w:r w:rsidRPr="006C08BE">
              <w:rPr>
                <w:lang w:val="en-US"/>
              </w:rPr>
              <w:t>QoL-AD</w:t>
            </w:r>
          </w:p>
          <w:p w14:paraId="430BE7F4" w14:textId="3929688F" w:rsidR="00AB3F4B" w:rsidRPr="006C08BE" w:rsidRDefault="00A47DF3" w:rsidP="00C854C5">
            <w:pPr>
              <w:ind w:right="-105"/>
              <w:rPr>
                <w:lang w:val="en-US"/>
              </w:rPr>
            </w:pPr>
            <w:r w:rsidRPr="006C08BE">
              <w:rPr>
                <w:lang w:val="en-US"/>
              </w:rPr>
              <w:t>(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30D7DA9" w14:textId="77777777" w:rsidR="00CC3F55" w:rsidRPr="006C08BE" w:rsidRDefault="00CC3F55" w:rsidP="00BA20EC">
            <w:pPr>
              <w:rPr>
                <w:lang w:val="en-US"/>
              </w:rPr>
            </w:pPr>
            <w:proofErr w:type="spellStart"/>
            <w:r w:rsidRPr="006C08BE">
              <w:rPr>
                <w:lang w:val="en-US"/>
              </w:rPr>
              <w:t>SwLS</w:t>
            </w:r>
            <w:proofErr w:type="spellEnd"/>
          </w:p>
          <w:p w14:paraId="3ACE4C30" w14:textId="3774DC2B" w:rsidR="00AB3F4B" w:rsidRPr="006C08BE" w:rsidRDefault="00A47DF3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B78E9FA" w14:textId="77777777" w:rsidR="00CC3F55" w:rsidRPr="006C08BE" w:rsidRDefault="00CC3F55" w:rsidP="001C6DF0">
            <w:pPr>
              <w:ind w:right="-111"/>
              <w:rPr>
                <w:lang w:val="en-US"/>
              </w:rPr>
            </w:pPr>
            <w:r w:rsidRPr="006C08BE">
              <w:rPr>
                <w:lang w:val="en-US"/>
              </w:rPr>
              <w:t>WHO</w:t>
            </w:r>
            <w:r w:rsidR="001C6DF0" w:rsidRPr="006C08BE">
              <w:rPr>
                <w:lang w:val="en-US"/>
              </w:rPr>
              <w:t>-5</w:t>
            </w:r>
          </w:p>
          <w:p w14:paraId="174DB165" w14:textId="4A2F365C" w:rsidR="00AB3F4B" w:rsidRPr="006C08BE" w:rsidRDefault="00A47DF3" w:rsidP="001C6DF0">
            <w:pPr>
              <w:ind w:right="-111"/>
              <w:rPr>
                <w:lang w:val="en-US"/>
              </w:rPr>
            </w:pPr>
            <w:r w:rsidRPr="006C08BE">
              <w:rPr>
                <w:lang w:val="en-US"/>
              </w:rPr>
              <w:t>(%)</w:t>
            </w:r>
          </w:p>
        </w:tc>
      </w:tr>
      <w:tr w:rsidR="006C08BE" w:rsidRPr="006C08BE" w14:paraId="3A00FD0D" w14:textId="77777777" w:rsidTr="00066B3E">
        <w:tc>
          <w:tcPr>
            <w:tcW w:w="2410" w:type="dxa"/>
            <w:tcBorders>
              <w:bottom w:val="nil"/>
            </w:tcBorders>
          </w:tcPr>
          <w:p w14:paraId="4E6725DC" w14:textId="77777777" w:rsidR="00CC3F55" w:rsidRPr="006C08BE" w:rsidRDefault="00CC3F55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 xml:space="preserve">IDENTITY </w:t>
            </w:r>
          </w:p>
        </w:tc>
        <w:tc>
          <w:tcPr>
            <w:tcW w:w="709" w:type="dxa"/>
            <w:tcBorders>
              <w:bottom w:val="nil"/>
            </w:tcBorders>
          </w:tcPr>
          <w:p w14:paraId="6624435C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1839037B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5E473E1A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6E266307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51B1FFD9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34B10EDC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0793DE66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4EC7A5AD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5C2BC7A5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1696F111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37AAD0C6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2F180D3A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48C046FB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136FEE04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480AD955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63406F76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</w:tr>
      <w:tr w:rsidR="006C08BE" w:rsidRPr="006C08BE" w14:paraId="44879EB3" w14:textId="77777777" w:rsidTr="00066B3E">
        <w:tc>
          <w:tcPr>
            <w:tcW w:w="2410" w:type="dxa"/>
            <w:tcBorders>
              <w:top w:val="nil"/>
              <w:bottom w:val="nil"/>
            </w:tcBorders>
          </w:tcPr>
          <w:p w14:paraId="52F8A6E0" w14:textId="77777777" w:rsidR="00CC3F55" w:rsidRPr="006C08BE" w:rsidRDefault="00CC3F55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Diagnostic labe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826C056" w14:textId="7E01F136" w:rsidR="00CC3F55" w:rsidRPr="006C08BE" w:rsidRDefault="00AB3F4B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3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1AD585D" w14:textId="2B8F9B28" w:rsidR="00CC3F55" w:rsidRPr="006C08BE" w:rsidRDefault="00C5017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0.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223DFAC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3.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54894F0" w14:textId="3F400ECB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1.</w:t>
            </w:r>
            <w:r w:rsidR="009414A7" w:rsidRPr="006C08BE">
              <w:rPr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8691A7" w14:textId="1784639B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2</w:t>
            </w:r>
            <w:r w:rsidR="00AB3F4B" w:rsidRPr="006C08BE">
              <w:rPr>
                <w:lang w:val="en-US"/>
              </w:rPr>
              <w:t>9.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18EA509" w14:textId="4CEDED53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29.</w:t>
            </w:r>
            <w:r w:rsidR="00C50175" w:rsidRPr="006C08BE">
              <w:rPr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5E1D4A" w14:textId="5EB675F2" w:rsidR="00CC3F55" w:rsidRPr="006C08BE" w:rsidRDefault="00C5017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0.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D96839C" w14:textId="18D7BB3B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0.</w:t>
            </w:r>
            <w:r w:rsidR="009414A7" w:rsidRPr="006C08BE">
              <w:rPr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43EECE" w14:textId="273672A5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0.</w:t>
            </w:r>
            <w:r w:rsidR="00AB3F4B" w:rsidRPr="006C08BE">
              <w:rPr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2D4DB2" w14:textId="6ED8DDDC" w:rsidR="00CC3F55" w:rsidRPr="006C08BE" w:rsidRDefault="00C5017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4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0A7F0D" w14:textId="10C42A6D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3.</w:t>
            </w:r>
            <w:r w:rsidR="009414A7" w:rsidRPr="006C08BE">
              <w:rPr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9B90A4F" w14:textId="509C417B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</w:t>
            </w:r>
            <w:r w:rsidR="009414A7" w:rsidRPr="006C08BE">
              <w:rPr>
                <w:lang w:val="en-US"/>
              </w:rPr>
              <w:t>3.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ACD6AD0" w14:textId="1588FA21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2</w:t>
            </w:r>
            <w:r w:rsidR="00AB3F4B" w:rsidRPr="006C08BE">
              <w:rPr>
                <w:lang w:val="en-US"/>
              </w:rPr>
              <w:t>5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879FE7" w14:textId="42F093C9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25.</w:t>
            </w:r>
            <w:r w:rsidR="00C50175" w:rsidRPr="006C08BE"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F0E41F4" w14:textId="22627105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24.</w:t>
            </w:r>
            <w:r w:rsidR="009414A7" w:rsidRPr="006C08BE">
              <w:rPr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04E9BB" w14:textId="35968EFB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24.</w:t>
            </w:r>
            <w:r w:rsidR="009414A7" w:rsidRPr="006C08BE">
              <w:rPr>
                <w:lang w:val="en-US"/>
              </w:rPr>
              <w:t>2</w:t>
            </w:r>
          </w:p>
        </w:tc>
      </w:tr>
      <w:tr w:rsidR="006C08BE" w:rsidRPr="006C08BE" w14:paraId="440928DE" w14:textId="77777777" w:rsidTr="00066B3E">
        <w:tc>
          <w:tcPr>
            <w:tcW w:w="2410" w:type="dxa"/>
            <w:tcBorders>
              <w:top w:val="nil"/>
              <w:bottom w:val="nil"/>
            </w:tcBorders>
          </w:tcPr>
          <w:p w14:paraId="21E004DB" w14:textId="77777777" w:rsidR="00CC3F55" w:rsidRPr="006C08BE" w:rsidRDefault="00CC3F55" w:rsidP="001C6DF0">
            <w:pPr>
              <w:ind w:right="-108"/>
              <w:rPr>
                <w:lang w:val="en-US"/>
              </w:rPr>
            </w:pPr>
            <w:r w:rsidRPr="006C08BE">
              <w:rPr>
                <w:lang w:val="en-US"/>
              </w:rPr>
              <w:t>Descriptive - symptom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271882" w14:textId="6BF7F591" w:rsidR="00CC3F55" w:rsidRPr="006C08BE" w:rsidRDefault="00AB3F4B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1.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8E3E9A0" w14:textId="2294B955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4.</w:t>
            </w:r>
            <w:r w:rsidR="00C50175" w:rsidRPr="006C08BE">
              <w:rPr>
                <w:lang w:val="en-US"/>
              </w:rPr>
              <w:t>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A867405" w14:textId="3E96BCE2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2.</w:t>
            </w:r>
            <w:r w:rsidR="00C50175" w:rsidRPr="006C08BE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31DB5F0" w14:textId="37D8FD1F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2.</w:t>
            </w:r>
            <w:r w:rsidR="009414A7" w:rsidRPr="006C08BE">
              <w:rPr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5D99507" w14:textId="1A7371FE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</w:t>
            </w:r>
            <w:r w:rsidR="00AB3F4B" w:rsidRPr="006C08BE">
              <w:rPr>
                <w:lang w:val="en-US"/>
              </w:rPr>
              <w:t>8.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36E30A" w14:textId="59E8EE0B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</w:t>
            </w:r>
            <w:r w:rsidR="00C50175" w:rsidRPr="006C08BE">
              <w:rPr>
                <w:lang w:val="en-US"/>
              </w:rPr>
              <w:t>6.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B0EAFE" w14:textId="580114DB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6.</w:t>
            </w:r>
            <w:r w:rsidR="00C50175" w:rsidRPr="006C08BE"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13415D8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5.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36FE2B" w14:textId="3C89EEE0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5</w:t>
            </w:r>
            <w:r w:rsidR="00AB3F4B" w:rsidRPr="006C08BE">
              <w:rPr>
                <w:lang w:val="en-US"/>
              </w:rPr>
              <w:t>7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C1BDD2" w14:textId="129DCEA3" w:rsidR="00CC3F55" w:rsidRPr="006C08BE" w:rsidRDefault="00C5017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59.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9BE10E" w14:textId="4B0CECBA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6</w:t>
            </w:r>
            <w:r w:rsidR="009414A7" w:rsidRPr="006C08BE">
              <w:rPr>
                <w:lang w:val="en-US"/>
              </w:rPr>
              <w:t>1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4159FAB" w14:textId="49E2672C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6</w:t>
            </w:r>
            <w:r w:rsidR="009414A7" w:rsidRPr="006C08BE">
              <w:rPr>
                <w:lang w:val="en-US"/>
              </w:rPr>
              <w:t>0.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C9B24D6" w14:textId="0D9CE764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</w:t>
            </w:r>
            <w:r w:rsidR="00AB3F4B" w:rsidRPr="006C08BE">
              <w:rPr>
                <w:lang w:val="en-US"/>
              </w:rPr>
              <w:t>6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6E0E4B0" w14:textId="5765AA1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</w:t>
            </w:r>
            <w:r w:rsidR="00C50175" w:rsidRPr="006C08BE">
              <w:rPr>
                <w:lang w:val="en-US"/>
              </w:rPr>
              <w:t>7.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B1D73A" w14:textId="723B081F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</w:t>
            </w:r>
            <w:r w:rsidR="009414A7" w:rsidRPr="006C08BE">
              <w:rPr>
                <w:lang w:val="en-US"/>
              </w:rPr>
              <w:t>8.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D9ABB1D" w14:textId="5DB3904F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</w:t>
            </w:r>
            <w:r w:rsidR="009414A7" w:rsidRPr="006C08BE">
              <w:rPr>
                <w:lang w:val="en-US"/>
              </w:rPr>
              <w:t>9.2</w:t>
            </w:r>
          </w:p>
        </w:tc>
      </w:tr>
      <w:tr w:rsidR="006C08BE" w:rsidRPr="006C08BE" w14:paraId="28288EE7" w14:textId="77777777" w:rsidTr="00066B3E">
        <w:trPr>
          <w:trHeight w:val="66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71A49E" w14:textId="291C1134" w:rsidR="00CC3F55" w:rsidRPr="006C08BE" w:rsidRDefault="00AC36E3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Descriptive - e</w:t>
            </w:r>
            <w:r w:rsidR="00CC3F55" w:rsidRPr="006C08BE">
              <w:rPr>
                <w:lang w:val="en-US"/>
              </w:rPr>
              <w:t>motion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C4FE50" w14:textId="4CB41B10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</w:t>
            </w:r>
            <w:r w:rsidR="00AB3F4B" w:rsidRPr="006C08BE">
              <w:rPr>
                <w:lang w:val="en-US"/>
              </w:rPr>
              <w:t>1.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5D36C1" w14:textId="347F1206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</w:t>
            </w:r>
            <w:r w:rsidR="00C50175" w:rsidRPr="006C08BE">
              <w:rPr>
                <w:lang w:val="en-US"/>
              </w:rPr>
              <w:t>2.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0A4EF9" w14:textId="09E34886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</w:t>
            </w:r>
            <w:r w:rsidR="00C50175" w:rsidRPr="006C08BE">
              <w:rPr>
                <w:lang w:val="en-US"/>
              </w:rPr>
              <w:t>3.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847D86" w14:textId="6F61F612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</w:t>
            </w:r>
            <w:r w:rsidR="009414A7" w:rsidRPr="006C08BE">
              <w:rPr>
                <w:lang w:val="en-US"/>
              </w:rPr>
              <w:t>3.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D05A11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5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1C1698" w14:textId="1C2A15FD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5.</w:t>
            </w:r>
            <w:r w:rsidR="00C50175" w:rsidRPr="006C08BE">
              <w:rPr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9B8595" w14:textId="159A51B8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6.</w:t>
            </w:r>
            <w:r w:rsidR="00C50175" w:rsidRPr="006C08BE"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608018" w14:textId="5C3DCC45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6.</w:t>
            </w:r>
            <w:r w:rsidR="009414A7" w:rsidRPr="006C08BE"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1EDFD4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7D89F4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22297D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9E5DB3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7D8C31" w14:textId="49D25765" w:rsidR="00CC3F55" w:rsidRPr="006C08BE" w:rsidRDefault="00AB3F4B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5.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7830C9" w14:textId="256F9FD9" w:rsidR="00CC3F55" w:rsidRPr="006C08BE" w:rsidRDefault="00C5017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5.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F44199" w14:textId="46541FB9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.</w:t>
            </w:r>
            <w:r w:rsidR="009414A7" w:rsidRPr="006C08BE">
              <w:rPr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85555C" w14:textId="2451D885" w:rsidR="00CC3F55" w:rsidRPr="006C08BE" w:rsidRDefault="009414A7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.6</w:t>
            </w:r>
          </w:p>
        </w:tc>
      </w:tr>
      <w:tr w:rsidR="006C08BE" w:rsidRPr="006C08BE" w14:paraId="3DC466D9" w14:textId="77777777" w:rsidTr="00066B3E">
        <w:trPr>
          <w:trHeight w:val="161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FEFDA6" w14:textId="77777777" w:rsidR="00CC3F55" w:rsidRPr="006C08BE" w:rsidRDefault="00CC3F55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Don’t know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5598F3" w14:textId="72EC37C3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.</w:t>
            </w:r>
            <w:r w:rsidR="00AB3F4B" w:rsidRPr="006C08BE">
              <w:rPr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D9A5B4" w14:textId="6B241EAF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.</w:t>
            </w:r>
            <w:r w:rsidR="00C50175" w:rsidRPr="006C08BE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B6B4F1" w14:textId="63BA20AC" w:rsidR="00CC3F55" w:rsidRPr="006C08BE" w:rsidRDefault="00C5017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.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48777D" w14:textId="7684657C" w:rsidR="00CC3F55" w:rsidRPr="006C08BE" w:rsidRDefault="009414A7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.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1CCC81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0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DE3F64" w14:textId="4C827EF6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</w:t>
            </w:r>
            <w:r w:rsidR="00C50175" w:rsidRPr="006C08BE">
              <w:rPr>
                <w:lang w:val="en-US"/>
              </w:rPr>
              <w:t>0.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32A098" w14:textId="454D7989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9.</w:t>
            </w:r>
            <w:r w:rsidR="00C50175" w:rsidRPr="006C08BE">
              <w:rPr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47A2B7" w14:textId="483C5243" w:rsidR="00CC3F55" w:rsidRPr="006C08BE" w:rsidRDefault="009414A7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9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3A027F" w14:textId="4D2CB7D8" w:rsidR="00CC3F55" w:rsidRPr="006C08BE" w:rsidRDefault="00AB3F4B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9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7EAEF0" w14:textId="4795BBB3" w:rsidR="00CC3F55" w:rsidRPr="006C08BE" w:rsidRDefault="00C5017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7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09D6C5" w14:textId="564EA0E3" w:rsidR="00CC3F55" w:rsidRPr="006C08BE" w:rsidRDefault="009414A7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5.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813C80" w14:textId="1FAF8ADB" w:rsidR="00CC3F55" w:rsidRPr="006C08BE" w:rsidRDefault="009414A7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7.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FADAEE" w14:textId="2C6EB486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4.</w:t>
            </w:r>
            <w:r w:rsidR="00AB3F4B" w:rsidRPr="006C08BE">
              <w:rPr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ADD3E5" w14:textId="2E103EAA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</w:t>
            </w:r>
            <w:r w:rsidR="00C50175" w:rsidRPr="006C08BE">
              <w:rPr>
                <w:lang w:val="en-US"/>
              </w:rPr>
              <w:t>4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A6E6B7" w14:textId="4040CC43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</w:t>
            </w:r>
            <w:r w:rsidR="009414A7" w:rsidRPr="006C08BE">
              <w:rPr>
                <w:lang w:val="en-US"/>
              </w:rPr>
              <w:t>4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EDAAF5" w14:textId="10E8EB47" w:rsidR="00CC3F55" w:rsidRPr="006C08BE" w:rsidRDefault="009414A7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3.5</w:t>
            </w:r>
          </w:p>
        </w:tc>
      </w:tr>
      <w:tr w:rsidR="006C08BE" w:rsidRPr="006C08BE" w14:paraId="55B857BB" w14:textId="77777777" w:rsidTr="00066B3E">
        <w:trPr>
          <w:trHeight w:val="26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A779D" w14:textId="77777777" w:rsidR="00CC3F55" w:rsidRPr="006C08BE" w:rsidRDefault="00CC3F55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Othe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B8146" w14:textId="5296BA77" w:rsidR="00CC3F55" w:rsidRPr="006C08BE" w:rsidRDefault="00AB3F4B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8.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B3FF5" w14:textId="7B7C3F7E" w:rsidR="00CC3F55" w:rsidRPr="006C08BE" w:rsidRDefault="00C5017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8.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1788F" w14:textId="689CC3ED" w:rsidR="00CC3F55" w:rsidRPr="006C08BE" w:rsidRDefault="00C5017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8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B0EFE" w14:textId="61153E60" w:rsidR="00CC3F55" w:rsidRPr="006C08BE" w:rsidRDefault="009414A7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8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B08A8" w14:textId="0706DC91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6.</w:t>
            </w:r>
            <w:r w:rsidR="00AB3F4B" w:rsidRPr="006C08BE">
              <w:rPr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7DB77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7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B342E" w14:textId="2D486B89" w:rsidR="00CC3F55" w:rsidRPr="006C08BE" w:rsidRDefault="00C5017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8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D9B49" w14:textId="4E523DD6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7.</w:t>
            </w:r>
            <w:r w:rsidR="009414A7" w:rsidRPr="006C08BE">
              <w:rPr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AF971" w14:textId="441B1721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23</w:t>
            </w:r>
            <w:r w:rsidR="00AB3F4B" w:rsidRPr="006C08BE">
              <w:rPr>
                <w:lang w:val="en-US"/>
              </w:rPr>
              <w:t>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02731" w14:textId="5E53256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8.</w:t>
            </w:r>
            <w:r w:rsidR="00C50175" w:rsidRPr="006C08BE">
              <w:rPr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C2CAF" w14:textId="36CEC725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9.</w:t>
            </w:r>
            <w:r w:rsidR="009414A7" w:rsidRPr="006C08BE">
              <w:rPr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B2406" w14:textId="35BAB168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8.</w:t>
            </w:r>
            <w:r w:rsidR="009414A7" w:rsidRPr="006C08BE">
              <w:rPr>
                <w:lang w:val="en-US"/>
              </w:rPr>
              <w:t>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1A39D" w14:textId="5634A9E3" w:rsidR="00CC3F55" w:rsidRPr="006C08BE" w:rsidRDefault="00AB3F4B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7.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EA90A" w14:textId="3D6651C4" w:rsidR="00CC3F55" w:rsidRPr="006C08BE" w:rsidRDefault="00C5017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8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79782" w14:textId="195BA00D" w:rsidR="00CC3F55" w:rsidRPr="006C08BE" w:rsidRDefault="009414A7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8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C3CE1" w14:textId="6B17D003" w:rsidR="00CC3F55" w:rsidRPr="006C08BE" w:rsidRDefault="009414A7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8.4</w:t>
            </w:r>
          </w:p>
        </w:tc>
      </w:tr>
      <w:tr w:rsidR="006C08BE" w:rsidRPr="006C08BE" w14:paraId="7F4A163E" w14:textId="77777777" w:rsidTr="00066B3E">
        <w:trPr>
          <w:trHeight w:val="234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A9287" w14:textId="77777777" w:rsidR="00CC3F55" w:rsidRPr="006C08BE" w:rsidRDefault="00CC3F55" w:rsidP="00BA20EC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4069B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E3FAD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DA1BF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2E452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DDFA6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9D68B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87A45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798DC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00A0F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ECEFE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7D5B0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DC4F6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9ED4D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19E4D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2EF6C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80164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</w:tr>
      <w:tr w:rsidR="006C08BE" w:rsidRPr="006C08BE" w14:paraId="01C5811A" w14:textId="77777777" w:rsidTr="00066B3E"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58443C36" w14:textId="77777777" w:rsidR="00CC3F55" w:rsidRPr="006C08BE" w:rsidRDefault="00CC3F55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 xml:space="preserve">CAUSE 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CC6CED7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1F9E52D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6AD9A55E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AAA05EE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7B252E7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F2340C8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67922D5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03A07B0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D45E19F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CED862C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F41381A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412097F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030334FE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D149E4F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B0A12B9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C7CFB68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</w:tr>
      <w:tr w:rsidR="006C08BE" w:rsidRPr="006C08BE" w14:paraId="43A17FEF" w14:textId="77777777" w:rsidTr="00066B3E">
        <w:tc>
          <w:tcPr>
            <w:tcW w:w="2410" w:type="dxa"/>
            <w:tcBorders>
              <w:top w:val="nil"/>
              <w:bottom w:val="nil"/>
            </w:tcBorders>
          </w:tcPr>
          <w:p w14:paraId="10F67E64" w14:textId="77777777" w:rsidR="00CC3F55" w:rsidRPr="006C08BE" w:rsidRDefault="00CC3F55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Ageing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5B81CB" w14:textId="0B93F343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.</w:t>
            </w:r>
            <w:r w:rsidR="00AB3F4B" w:rsidRPr="006C08BE">
              <w:rPr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8F33D1" w14:textId="45E801AB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.</w:t>
            </w:r>
            <w:r w:rsidR="00C50175" w:rsidRPr="006C08BE">
              <w:rPr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0C3C86B" w14:textId="7094DD07" w:rsidR="00CC3F55" w:rsidRPr="006C08BE" w:rsidRDefault="00C5017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2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EC9581" w14:textId="19F04291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.</w:t>
            </w:r>
            <w:r w:rsidR="009414A7" w:rsidRPr="006C08BE"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30273F" w14:textId="3136733E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21.</w:t>
            </w:r>
            <w:r w:rsidR="00AB3F4B" w:rsidRPr="006C08BE">
              <w:rPr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5E43E6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9.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15FA83E" w14:textId="10EFDEB4" w:rsidR="00CC3F55" w:rsidRPr="006C08BE" w:rsidRDefault="00C5017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9.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C63C9E" w14:textId="5D3F5650" w:rsidR="00CC3F55" w:rsidRPr="006C08BE" w:rsidRDefault="009414A7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9.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9108165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40CD3E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60E9D49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B4EA97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0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C985A00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C1A636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F125B54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E468D25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</w:t>
            </w:r>
          </w:p>
        </w:tc>
      </w:tr>
      <w:tr w:rsidR="006C08BE" w:rsidRPr="006C08BE" w14:paraId="6993AE71" w14:textId="77777777" w:rsidTr="00066B3E">
        <w:tc>
          <w:tcPr>
            <w:tcW w:w="2410" w:type="dxa"/>
            <w:tcBorders>
              <w:top w:val="nil"/>
              <w:bottom w:val="nil"/>
            </w:tcBorders>
          </w:tcPr>
          <w:p w14:paraId="2FE73FD5" w14:textId="77777777" w:rsidR="001C6DF0" w:rsidRPr="006C08BE" w:rsidRDefault="00CC3F55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Brain/disease/</w:t>
            </w:r>
          </w:p>
          <w:p w14:paraId="25B5D635" w14:textId="51D33D65" w:rsidR="00CC3F55" w:rsidRPr="006C08BE" w:rsidRDefault="00CC3F55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hereditar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E775B0" w14:textId="61DF1A5F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5</w:t>
            </w:r>
            <w:r w:rsidR="00AB3F4B" w:rsidRPr="006C08BE">
              <w:rPr>
                <w:lang w:val="en-US"/>
              </w:rPr>
              <w:t>7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9AB0E4" w14:textId="47038A26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57.</w:t>
            </w:r>
            <w:r w:rsidR="00C50175" w:rsidRPr="006C08BE">
              <w:rPr>
                <w:lang w:val="en-US"/>
              </w:rPr>
              <w:t>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E80C70A" w14:textId="6DD7B343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57.</w:t>
            </w:r>
            <w:r w:rsidR="00C50175" w:rsidRPr="006C08BE">
              <w:rPr>
                <w:lang w:val="en-US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60848D" w14:textId="0704FAEB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57.</w:t>
            </w:r>
            <w:r w:rsidR="009414A7" w:rsidRPr="006C08BE">
              <w:rPr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C9FEB8" w14:textId="651ABA4C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4.</w:t>
            </w:r>
            <w:r w:rsidR="00AB3F4B" w:rsidRPr="006C08BE">
              <w:rPr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3DCF75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5.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84C83AA" w14:textId="4D69E6E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</w:t>
            </w:r>
            <w:r w:rsidR="00C50175" w:rsidRPr="006C08BE">
              <w:rPr>
                <w:lang w:val="en-US"/>
              </w:rPr>
              <w:t>6.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A63C129" w14:textId="72CBF7F8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</w:t>
            </w:r>
            <w:r w:rsidR="009414A7" w:rsidRPr="006C08BE">
              <w:rPr>
                <w:lang w:val="en-US"/>
              </w:rPr>
              <w:t>6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FF628C5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86F68C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1ACF855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3BF9372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7885517" w14:textId="6B673076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</w:t>
            </w:r>
            <w:r w:rsidR="00AB3F4B" w:rsidRPr="006C08BE">
              <w:rPr>
                <w:lang w:val="en-US"/>
              </w:rPr>
              <w:t>5.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4353F41" w14:textId="70BB02D2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8.</w:t>
            </w:r>
            <w:r w:rsidR="00C50175" w:rsidRPr="006C08BE"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9C869AB" w14:textId="5168181E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8.</w:t>
            </w:r>
            <w:r w:rsidR="009414A7" w:rsidRPr="006C08BE">
              <w:rPr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88AA2C9" w14:textId="21720B0C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7.</w:t>
            </w:r>
            <w:r w:rsidR="009414A7" w:rsidRPr="006C08BE">
              <w:rPr>
                <w:lang w:val="en-US"/>
              </w:rPr>
              <w:t>9</w:t>
            </w:r>
          </w:p>
        </w:tc>
      </w:tr>
      <w:tr w:rsidR="006C08BE" w:rsidRPr="006C08BE" w14:paraId="3F6749A2" w14:textId="77777777" w:rsidTr="00066B3E">
        <w:tc>
          <w:tcPr>
            <w:tcW w:w="2410" w:type="dxa"/>
            <w:tcBorders>
              <w:top w:val="nil"/>
              <w:bottom w:val="nil"/>
            </w:tcBorders>
          </w:tcPr>
          <w:p w14:paraId="61981272" w14:textId="77777777" w:rsidR="00CC3F55" w:rsidRPr="006C08BE" w:rsidRDefault="00CC3F55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Lifestyle/life event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20880C0" w14:textId="2F1E7E2A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</w:t>
            </w:r>
            <w:r w:rsidR="00AB3F4B" w:rsidRPr="006C08BE">
              <w:rPr>
                <w:lang w:val="en-US"/>
              </w:rPr>
              <w:t>2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B3FF75A" w14:textId="3FDACA94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4.</w:t>
            </w:r>
            <w:r w:rsidR="00C50175" w:rsidRPr="006C08BE">
              <w:rPr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0011AFA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4.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74B625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3.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97C94AA" w14:textId="479A67E2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9.</w:t>
            </w:r>
            <w:r w:rsidR="00AB3F4B" w:rsidRPr="006C08BE">
              <w:rPr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6014D3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0.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0BBF0A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9.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ACBB0D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9.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90A217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A700F4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2DC7E1D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FDEE08B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45935AD" w14:textId="099013F5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3.</w:t>
            </w:r>
            <w:r w:rsidR="00AB3F4B" w:rsidRPr="006C08BE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D6CE705" w14:textId="775A6316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5.</w:t>
            </w:r>
            <w:r w:rsidR="00C50175" w:rsidRPr="006C08BE">
              <w:rPr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E774FF" w14:textId="61982EF6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4.</w:t>
            </w:r>
            <w:r w:rsidR="009414A7" w:rsidRPr="006C08BE">
              <w:rPr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B802DBC" w14:textId="264E89D5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</w:t>
            </w:r>
            <w:r w:rsidR="009414A7" w:rsidRPr="006C08BE">
              <w:rPr>
                <w:lang w:val="en-US"/>
              </w:rPr>
              <w:t>4.9</w:t>
            </w:r>
          </w:p>
        </w:tc>
      </w:tr>
      <w:tr w:rsidR="006C08BE" w:rsidRPr="006C08BE" w14:paraId="4E9C9659" w14:textId="77777777" w:rsidTr="00066B3E">
        <w:trPr>
          <w:trHeight w:val="119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4099C46" w14:textId="77777777" w:rsidR="001C6DF0" w:rsidRPr="006C08BE" w:rsidRDefault="00CC3F55" w:rsidP="001C6DF0">
            <w:pPr>
              <w:ind w:right="-102"/>
              <w:rPr>
                <w:lang w:val="en-US"/>
              </w:rPr>
            </w:pPr>
            <w:r w:rsidRPr="006C08BE">
              <w:rPr>
                <w:lang w:val="en-US"/>
              </w:rPr>
              <w:t>Don’t know/</w:t>
            </w:r>
          </w:p>
          <w:p w14:paraId="78809880" w14:textId="558896AF" w:rsidR="00CC3F55" w:rsidRPr="006C08BE" w:rsidRDefault="00CC3F55" w:rsidP="001C6DF0">
            <w:pPr>
              <w:ind w:right="-102"/>
              <w:rPr>
                <w:lang w:val="en-US"/>
              </w:rPr>
            </w:pPr>
            <w:r w:rsidRPr="006C08BE">
              <w:rPr>
                <w:lang w:val="en-US"/>
              </w:rPr>
              <w:t>unclassifiabl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8675FBB" w14:textId="2E0A6A86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2</w:t>
            </w:r>
            <w:r w:rsidR="00AB3F4B" w:rsidRPr="006C08BE">
              <w:rPr>
                <w:lang w:val="en-US"/>
              </w:rPr>
              <w:t>5.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0D0853E" w14:textId="60A56EB8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2</w:t>
            </w:r>
            <w:r w:rsidR="00C50175" w:rsidRPr="006C08BE">
              <w:rPr>
                <w:lang w:val="en-US"/>
              </w:rPr>
              <w:t>5.2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4A945C30" w14:textId="45957318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24.</w:t>
            </w:r>
            <w:r w:rsidR="00C50175" w:rsidRPr="006C08BE">
              <w:rPr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8A16DE9" w14:textId="116D28ED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25.</w:t>
            </w:r>
            <w:r w:rsidR="009414A7" w:rsidRPr="006C08BE">
              <w:rPr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40260A2" w14:textId="29FBE58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2</w:t>
            </w:r>
            <w:r w:rsidR="00066B3E" w:rsidRPr="006C08BE">
              <w:rPr>
                <w:lang w:val="en-US"/>
              </w:rPr>
              <w:t>4.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A41EA4A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24.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DC5DEA5" w14:textId="43B67D6D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24.</w:t>
            </w:r>
            <w:r w:rsidR="00C50175" w:rsidRPr="006C08BE"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AFB178A" w14:textId="6E8E1186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2</w:t>
            </w:r>
            <w:r w:rsidR="009414A7" w:rsidRPr="006C08BE">
              <w:rPr>
                <w:lang w:val="en-US"/>
              </w:rPr>
              <w:t>4.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DC2DA6F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7428ADF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ED66FD8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38D7B58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15C1E2EC" w14:textId="5B433D29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</w:t>
            </w:r>
            <w:r w:rsidR="00AB3F4B" w:rsidRPr="006C08BE">
              <w:rPr>
                <w:lang w:val="en-US"/>
              </w:rPr>
              <w:t>1.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A2B2644" w14:textId="3D8E34EC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</w:t>
            </w:r>
            <w:r w:rsidR="00C50175" w:rsidRPr="006C08BE">
              <w:rPr>
                <w:lang w:val="en-US"/>
              </w:rPr>
              <w:t>6.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467D0D2" w14:textId="13911236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</w:t>
            </w:r>
            <w:r w:rsidR="009414A7" w:rsidRPr="006C08BE">
              <w:rPr>
                <w:lang w:val="en-US"/>
              </w:rPr>
              <w:t>7.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DC30B7D" w14:textId="3F74583E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7.</w:t>
            </w:r>
            <w:r w:rsidR="009414A7" w:rsidRPr="006C08BE">
              <w:rPr>
                <w:lang w:val="en-US"/>
              </w:rPr>
              <w:t>2</w:t>
            </w:r>
          </w:p>
        </w:tc>
      </w:tr>
      <w:tr w:rsidR="006C08BE" w:rsidRPr="006C08BE" w14:paraId="3E4569F8" w14:textId="77777777" w:rsidTr="00066B3E">
        <w:trPr>
          <w:trHeight w:val="15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840A94C" w14:textId="77777777" w:rsidR="00CC3F55" w:rsidRPr="006C08BE" w:rsidRDefault="00CC3F55" w:rsidP="00BA20EC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3ABC811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026E687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F66A548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FDF85A3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D1686D3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43F0081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0032303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363153D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B329568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E9AA539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DC171DF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13A3CB9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2384E56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5221DDE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8E0CBC1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2F57991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</w:tr>
      <w:tr w:rsidR="006C08BE" w:rsidRPr="006C08BE" w14:paraId="063A452C" w14:textId="77777777" w:rsidTr="00066B3E">
        <w:tc>
          <w:tcPr>
            <w:tcW w:w="2410" w:type="dxa"/>
            <w:tcBorders>
              <w:bottom w:val="nil"/>
            </w:tcBorders>
          </w:tcPr>
          <w:p w14:paraId="07FF3513" w14:textId="77777777" w:rsidR="00CC3F55" w:rsidRPr="006C08BE" w:rsidRDefault="00CC3F55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 xml:space="preserve">TIMELINE </w:t>
            </w:r>
          </w:p>
        </w:tc>
        <w:tc>
          <w:tcPr>
            <w:tcW w:w="709" w:type="dxa"/>
            <w:tcBorders>
              <w:bottom w:val="nil"/>
            </w:tcBorders>
          </w:tcPr>
          <w:p w14:paraId="64A3D58B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7C4425CF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5D6B811D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00452CC0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78D274D9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3CD9A464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0484666D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665A0BC2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2781F91B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403E3C4D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2E9C385B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3A2AC17E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154DCEBA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650061C7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5AB3EF93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43FAC3E7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</w:tr>
      <w:tr w:rsidR="006C08BE" w:rsidRPr="006C08BE" w14:paraId="44F889B3" w14:textId="77777777" w:rsidTr="00066B3E">
        <w:tc>
          <w:tcPr>
            <w:tcW w:w="2410" w:type="dxa"/>
            <w:tcBorders>
              <w:top w:val="nil"/>
              <w:bottom w:val="nil"/>
            </w:tcBorders>
          </w:tcPr>
          <w:p w14:paraId="047C4AB5" w14:textId="77777777" w:rsidR="00CC3F55" w:rsidRPr="006C08BE" w:rsidRDefault="00CC3F55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Better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F4AAB31" w14:textId="6D6A05F5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</w:t>
            </w:r>
            <w:r w:rsidR="00AB3F4B" w:rsidRPr="006C08BE">
              <w:rPr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E963B6F" w14:textId="17737421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.</w:t>
            </w:r>
            <w:r w:rsidR="00C50175" w:rsidRPr="006C08BE"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472F9D9" w14:textId="433ACDA9" w:rsidR="00CC3F55" w:rsidRPr="006C08BE" w:rsidRDefault="00C5017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E7E296" w14:textId="41F0A4A9" w:rsidR="00CC3F55" w:rsidRPr="006C08BE" w:rsidRDefault="009414A7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FEC456C" w14:textId="47E9C02F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</w:t>
            </w:r>
            <w:r w:rsidR="00AB3F4B" w:rsidRPr="006C08BE">
              <w:rPr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300B2A" w14:textId="6D7EAE4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</w:t>
            </w:r>
            <w:r w:rsidR="00C50175" w:rsidRPr="006C08BE">
              <w:rPr>
                <w:lang w:val="en-US"/>
              </w:rPr>
              <w:t>.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291650" w14:textId="2FF0C684" w:rsidR="00CC3F55" w:rsidRPr="006C08BE" w:rsidRDefault="00C5017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F49BC8E" w14:textId="42FC7F02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</w:t>
            </w:r>
            <w:r w:rsidR="009414A7" w:rsidRPr="006C08BE">
              <w:rPr>
                <w:lang w:val="en-US"/>
              </w:rPr>
              <w:t>.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D33DA0" w14:textId="6BA14D62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</w:t>
            </w:r>
            <w:r w:rsidR="00AB3F4B" w:rsidRPr="006C08BE">
              <w:rPr>
                <w:lang w:val="en-US"/>
              </w:rPr>
              <w:t>0.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EFD2C8" w14:textId="2622AAC1" w:rsidR="00CC3F55" w:rsidRPr="006C08BE" w:rsidRDefault="00C5017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0.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760A36" w14:textId="1AFD7539" w:rsidR="00CC3F55" w:rsidRPr="006C08BE" w:rsidRDefault="009414A7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9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72A55E" w14:textId="0886CDA6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</w:t>
            </w:r>
            <w:r w:rsidR="009414A7" w:rsidRPr="006C08BE">
              <w:rPr>
                <w:lang w:val="en-US"/>
              </w:rPr>
              <w:t>0.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F3EC26B" w14:textId="368C06C9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</w:t>
            </w:r>
            <w:r w:rsidR="00AB3F4B" w:rsidRPr="006C08BE">
              <w:rPr>
                <w:lang w:val="en-US"/>
              </w:rPr>
              <w:t>6.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5B5505A" w14:textId="34ED30AD" w:rsidR="00CC3F55" w:rsidRPr="006C08BE" w:rsidRDefault="00C5017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6.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7D83920" w14:textId="0A7126A8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</w:t>
            </w:r>
            <w:r w:rsidR="009414A7" w:rsidRPr="006C08BE">
              <w:rPr>
                <w:lang w:val="en-US"/>
              </w:rPr>
              <w:t>7.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1475CF" w14:textId="31E4AB49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</w:t>
            </w:r>
            <w:r w:rsidR="009414A7" w:rsidRPr="006C08BE">
              <w:rPr>
                <w:lang w:val="en-US"/>
              </w:rPr>
              <w:t>8.0</w:t>
            </w:r>
          </w:p>
        </w:tc>
      </w:tr>
      <w:tr w:rsidR="006C08BE" w:rsidRPr="006C08BE" w14:paraId="4789A4E1" w14:textId="77777777" w:rsidTr="00066B3E">
        <w:tc>
          <w:tcPr>
            <w:tcW w:w="2410" w:type="dxa"/>
            <w:tcBorders>
              <w:top w:val="nil"/>
              <w:bottom w:val="nil"/>
            </w:tcBorders>
          </w:tcPr>
          <w:p w14:paraId="0DC7697A" w14:textId="77777777" w:rsidR="00CC3F55" w:rsidRPr="006C08BE" w:rsidRDefault="00CC3F55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Sam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2631CE" w14:textId="2C8BE876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.</w:t>
            </w:r>
            <w:r w:rsidR="00AB3F4B" w:rsidRPr="006C08BE">
              <w:rPr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51866C" w14:textId="0E61C1A6" w:rsidR="00CC3F55" w:rsidRPr="006C08BE" w:rsidRDefault="00C5017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.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C9ECE3A" w14:textId="574EBB6B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.</w:t>
            </w:r>
            <w:r w:rsidR="00C50175" w:rsidRPr="006C08BE">
              <w:rPr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35A5D9D" w14:textId="0278E7F8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.</w:t>
            </w:r>
            <w:r w:rsidR="009414A7" w:rsidRPr="006C08BE">
              <w:rPr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CC62202" w14:textId="7367BE60" w:rsidR="00CC3F55" w:rsidRPr="006C08BE" w:rsidRDefault="00AB3F4B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.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81375A0" w14:textId="6DFF6C4D" w:rsidR="00CC3F55" w:rsidRPr="006C08BE" w:rsidRDefault="00C5017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.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945F3B" w14:textId="7AEAA773" w:rsidR="00CC3F55" w:rsidRPr="006C08BE" w:rsidRDefault="00C5017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.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01627B0" w14:textId="1726F31F" w:rsidR="00CC3F55" w:rsidRPr="006C08BE" w:rsidRDefault="009414A7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.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FD48D4" w14:textId="4C49A7FB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</w:t>
            </w:r>
            <w:r w:rsidR="00AB3F4B" w:rsidRPr="006C08BE">
              <w:rPr>
                <w:lang w:val="en-US"/>
              </w:rPr>
              <w:t>3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DFC833" w14:textId="40BE191B" w:rsidR="00CC3F55" w:rsidRPr="006C08BE" w:rsidRDefault="00C5017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6.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104EE7" w14:textId="57D6013D" w:rsidR="00CC3F55" w:rsidRPr="006C08BE" w:rsidRDefault="009414A7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5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3AFCFDB" w14:textId="47FA7898" w:rsidR="00CC3F55" w:rsidRPr="006C08BE" w:rsidRDefault="009414A7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4.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AC5D986" w14:textId="6EF14D96" w:rsidR="00CC3F55" w:rsidRPr="006C08BE" w:rsidRDefault="00AB3F4B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7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336E923" w14:textId="3A3A62B0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</w:t>
            </w:r>
            <w:r w:rsidR="00C50175" w:rsidRPr="006C08BE">
              <w:rPr>
                <w:lang w:val="en-US"/>
              </w:rPr>
              <w:t>0.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9A9624" w14:textId="6CE8C2B1" w:rsidR="00CC3F55" w:rsidRPr="006C08BE" w:rsidRDefault="009414A7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9.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17EC649" w14:textId="3881E874" w:rsidR="00CC3F55" w:rsidRPr="006C08BE" w:rsidRDefault="009414A7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9.9</w:t>
            </w:r>
          </w:p>
        </w:tc>
      </w:tr>
      <w:tr w:rsidR="006C08BE" w:rsidRPr="006C08BE" w14:paraId="65B2A970" w14:textId="77777777" w:rsidTr="00066B3E">
        <w:tc>
          <w:tcPr>
            <w:tcW w:w="2410" w:type="dxa"/>
            <w:tcBorders>
              <w:top w:val="nil"/>
              <w:bottom w:val="nil"/>
            </w:tcBorders>
          </w:tcPr>
          <w:p w14:paraId="068714B9" w14:textId="77777777" w:rsidR="00CC3F55" w:rsidRPr="006C08BE" w:rsidRDefault="00CC3F55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Wors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32AD8A" w14:textId="6ABF7032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7</w:t>
            </w:r>
            <w:r w:rsidR="00AB3F4B" w:rsidRPr="006C08BE">
              <w:rPr>
                <w:lang w:val="en-US"/>
              </w:rPr>
              <w:t>5.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E3840AE" w14:textId="4D4027FF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7</w:t>
            </w:r>
            <w:r w:rsidR="00C50175" w:rsidRPr="006C08BE">
              <w:rPr>
                <w:lang w:val="en-US"/>
              </w:rPr>
              <w:t>5.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F1619DF" w14:textId="314B48D0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7</w:t>
            </w:r>
            <w:r w:rsidR="00C50175" w:rsidRPr="006C08BE">
              <w:rPr>
                <w:lang w:val="en-US"/>
              </w:rPr>
              <w:t>7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DEB3E80" w14:textId="303531F9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7</w:t>
            </w:r>
            <w:r w:rsidR="009414A7" w:rsidRPr="006C08BE">
              <w:rPr>
                <w:lang w:val="en-US"/>
              </w:rPr>
              <w:t>7.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C9A113" w14:textId="03CAF234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6</w:t>
            </w:r>
            <w:r w:rsidR="00AB3F4B" w:rsidRPr="006C08BE">
              <w:rPr>
                <w:lang w:val="en-US"/>
              </w:rPr>
              <w:t>8.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3510F2" w14:textId="1BBA7914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6</w:t>
            </w:r>
            <w:r w:rsidR="00C50175" w:rsidRPr="006C08BE">
              <w:rPr>
                <w:lang w:val="en-US"/>
              </w:rPr>
              <w:t>6.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CD7F2DA" w14:textId="5BC3B2FB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6</w:t>
            </w:r>
            <w:r w:rsidR="00C50175" w:rsidRPr="006C08BE">
              <w:rPr>
                <w:lang w:val="en-US"/>
              </w:rPr>
              <w:t>6.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8C4DFE" w14:textId="7DB6224B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6</w:t>
            </w:r>
            <w:r w:rsidR="009414A7" w:rsidRPr="006C08BE">
              <w:rPr>
                <w:lang w:val="en-US"/>
              </w:rPr>
              <w:t>6.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898D6F9" w14:textId="4F4E92A7" w:rsidR="00CC3F55" w:rsidRPr="006C08BE" w:rsidRDefault="00AB3F4B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2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7BF628" w14:textId="145CF0CE" w:rsidR="00CC3F55" w:rsidRPr="006C08BE" w:rsidRDefault="00C5017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.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09F455C" w14:textId="4C8EC409" w:rsidR="00CC3F55" w:rsidRPr="006C08BE" w:rsidRDefault="009414A7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2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9349264" w14:textId="1C0365C3" w:rsidR="00CC3F55" w:rsidRPr="006C08BE" w:rsidRDefault="009414A7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2.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0E0FA77" w14:textId="4963B12C" w:rsidR="00CC3F55" w:rsidRPr="006C08BE" w:rsidRDefault="00AB3F4B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1F5A171" w14:textId="1090BBD4" w:rsidR="00CC3F55" w:rsidRPr="006C08BE" w:rsidRDefault="00C5017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.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73F296B" w14:textId="1B827B80" w:rsidR="00CC3F55" w:rsidRPr="006C08BE" w:rsidRDefault="009414A7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.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D24BEA5" w14:textId="77C89BEA" w:rsidR="00CC3F55" w:rsidRPr="006C08BE" w:rsidRDefault="009414A7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.4</w:t>
            </w:r>
          </w:p>
        </w:tc>
      </w:tr>
      <w:tr w:rsidR="006C08BE" w:rsidRPr="006C08BE" w14:paraId="6C601645" w14:textId="77777777" w:rsidTr="00066B3E">
        <w:trPr>
          <w:trHeight w:val="129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21B244D" w14:textId="4A8F1583" w:rsidR="00CC3F55" w:rsidRPr="006C08BE" w:rsidRDefault="00B17E76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Un</w:t>
            </w:r>
            <w:r w:rsidR="00066B3E" w:rsidRPr="006C08BE">
              <w:rPr>
                <w:lang w:val="en-US"/>
              </w:rPr>
              <w:t>sur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64C660E" w14:textId="66055733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</w:t>
            </w:r>
            <w:r w:rsidR="00AB3F4B" w:rsidRPr="006C08BE">
              <w:rPr>
                <w:lang w:val="en-US"/>
              </w:rPr>
              <w:t>9.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BF3F6E3" w14:textId="75EF1E15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</w:t>
            </w:r>
            <w:r w:rsidR="00C50175" w:rsidRPr="006C08BE">
              <w:rPr>
                <w:lang w:val="en-US"/>
              </w:rPr>
              <w:t>9.4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49532719" w14:textId="716214AC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</w:t>
            </w:r>
            <w:r w:rsidR="00C50175" w:rsidRPr="006C08BE">
              <w:rPr>
                <w:lang w:val="en-US"/>
              </w:rPr>
              <w:t>8.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60FD29C" w14:textId="5ABFECDD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</w:t>
            </w:r>
            <w:r w:rsidR="009414A7" w:rsidRPr="006C08BE">
              <w:rPr>
                <w:lang w:val="en-US"/>
              </w:rPr>
              <w:t>7.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80F6D0E" w14:textId="0FEEC729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0.</w:t>
            </w:r>
            <w:r w:rsidR="00AB3F4B" w:rsidRPr="006C08BE">
              <w:rPr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2D7AFBF" w14:textId="565B2072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</w:t>
            </w:r>
            <w:r w:rsidR="00C50175" w:rsidRPr="006C08BE">
              <w:rPr>
                <w:lang w:val="en-US"/>
              </w:rPr>
              <w:t>2.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77DD707" w14:textId="00F8AA3B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</w:t>
            </w:r>
            <w:r w:rsidR="00C50175" w:rsidRPr="006C08BE">
              <w:rPr>
                <w:lang w:val="en-US"/>
              </w:rPr>
              <w:t>2.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1AEFA91" w14:textId="5EA753BA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</w:t>
            </w:r>
            <w:r w:rsidR="009414A7" w:rsidRPr="006C08BE">
              <w:rPr>
                <w:lang w:val="en-US"/>
              </w:rPr>
              <w:t>2.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0CF610B" w14:textId="5443EC8C" w:rsidR="00CC3F55" w:rsidRPr="006C08BE" w:rsidRDefault="00AB3F4B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2.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ECAD111" w14:textId="4CD6A454" w:rsidR="00CC3F55" w:rsidRPr="006C08BE" w:rsidRDefault="00C5017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1.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5C34C80" w14:textId="616B12D0" w:rsidR="00CC3F55" w:rsidRPr="006C08BE" w:rsidRDefault="009414A7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2.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05A7D61" w14:textId="63BDAFC5" w:rsidR="00CC3F55" w:rsidRPr="006C08BE" w:rsidRDefault="009414A7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2.9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1A88B288" w14:textId="7F0CFC38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</w:t>
            </w:r>
            <w:r w:rsidR="00AB3F4B" w:rsidRPr="006C08BE">
              <w:rPr>
                <w:lang w:val="en-US"/>
              </w:rPr>
              <w:t>2.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935B90B" w14:textId="3034E083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</w:t>
            </w:r>
            <w:r w:rsidR="00C50175" w:rsidRPr="006C08BE">
              <w:rPr>
                <w:lang w:val="en-US"/>
              </w:rPr>
              <w:t>9.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D087FDC" w14:textId="7795D84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</w:t>
            </w:r>
            <w:r w:rsidR="009414A7" w:rsidRPr="006C08BE">
              <w:rPr>
                <w:lang w:val="en-US"/>
              </w:rPr>
              <w:t>9.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A1E02D8" w14:textId="4A972210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</w:t>
            </w:r>
            <w:r w:rsidR="009414A7" w:rsidRPr="006C08BE">
              <w:rPr>
                <w:lang w:val="en-US"/>
              </w:rPr>
              <w:t>8.8</w:t>
            </w:r>
          </w:p>
        </w:tc>
      </w:tr>
      <w:tr w:rsidR="006C08BE" w:rsidRPr="006C08BE" w14:paraId="169E51CF" w14:textId="77777777" w:rsidTr="00066B3E">
        <w:trPr>
          <w:trHeight w:val="1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D43545F" w14:textId="77777777" w:rsidR="00CC3F55" w:rsidRPr="006C08BE" w:rsidRDefault="00CC3F55" w:rsidP="00BA20EC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B088B5D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1D75A3B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DAD7567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27DE6E1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30F2653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73DF6CD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F31D63D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5F4ABBD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66D59BC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1866AC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27CB78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4B5A584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79B9A96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78639F7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36AB1E4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F3746A7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</w:tc>
      </w:tr>
      <w:tr w:rsidR="006C08BE" w:rsidRPr="006C08BE" w14:paraId="63A24889" w14:textId="77777777" w:rsidTr="00066B3E">
        <w:trPr>
          <w:trHeight w:val="1225"/>
        </w:trPr>
        <w:tc>
          <w:tcPr>
            <w:tcW w:w="2410" w:type="dxa"/>
            <w:tcBorders>
              <w:top w:val="single" w:sz="4" w:space="0" w:color="auto"/>
            </w:tcBorders>
          </w:tcPr>
          <w:p w14:paraId="52B51D35" w14:textId="77777777" w:rsidR="00CC3F55" w:rsidRPr="006C08BE" w:rsidRDefault="00CC3F55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 xml:space="preserve">CONTROL </w:t>
            </w:r>
          </w:p>
          <w:p w14:paraId="092E5E23" w14:textId="77777777" w:rsidR="00CC3F55" w:rsidRPr="006C08BE" w:rsidRDefault="00CC3F55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Strongly agree</w:t>
            </w:r>
          </w:p>
          <w:p w14:paraId="52DE1D0F" w14:textId="77777777" w:rsidR="00CC3F55" w:rsidRPr="006C08BE" w:rsidRDefault="00CC3F55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Agree</w:t>
            </w:r>
          </w:p>
          <w:p w14:paraId="2E0DB911" w14:textId="77777777" w:rsidR="00CC3F55" w:rsidRPr="006C08BE" w:rsidRDefault="00CC3F55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Disagree</w:t>
            </w:r>
          </w:p>
          <w:p w14:paraId="5F819B3D" w14:textId="77777777" w:rsidR="00CC3F55" w:rsidRPr="006C08BE" w:rsidRDefault="00CC3F55" w:rsidP="00BA20EC">
            <w:pPr>
              <w:rPr>
                <w:lang w:val="en-US"/>
              </w:rPr>
            </w:pPr>
            <w:r w:rsidRPr="006C08BE">
              <w:rPr>
                <w:lang w:val="en-US"/>
              </w:rPr>
              <w:t>Strongly disagre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A2D59BE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  <w:p w14:paraId="08D874B1" w14:textId="2302ACD6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0.</w:t>
            </w:r>
            <w:r w:rsidR="00AB3F4B" w:rsidRPr="006C08BE">
              <w:rPr>
                <w:lang w:val="en-US"/>
              </w:rPr>
              <w:t>5</w:t>
            </w:r>
          </w:p>
          <w:p w14:paraId="73015349" w14:textId="38AD4C3C" w:rsidR="00CC3F55" w:rsidRPr="006C08BE" w:rsidRDefault="00AB3F4B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1.2</w:t>
            </w:r>
          </w:p>
          <w:p w14:paraId="14E4FF13" w14:textId="6B526001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</w:t>
            </w:r>
            <w:r w:rsidR="00AB3F4B" w:rsidRPr="006C08BE">
              <w:rPr>
                <w:lang w:val="en-US"/>
              </w:rPr>
              <w:t>3.5</w:t>
            </w:r>
          </w:p>
          <w:p w14:paraId="301A3094" w14:textId="5239E7C5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</w:t>
            </w:r>
            <w:r w:rsidR="00AB3F4B" w:rsidRPr="006C08BE">
              <w:rPr>
                <w:lang w:val="en-US"/>
              </w:rPr>
              <w:t>4.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7C66BD6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  <w:p w14:paraId="1223FB4A" w14:textId="127D4F81" w:rsidR="00CC3F55" w:rsidRPr="006C08BE" w:rsidRDefault="00C5017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0.1</w:t>
            </w:r>
          </w:p>
          <w:p w14:paraId="096BF3D1" w14:textId="6C5FC0A8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</w:t>
            </w:r>
            <w:r w:rsidR="00C50175" w:rsidRPr="006C08BE">
              <w:rPr>
                <w:lang w:val="en-US"/>
              </w:rPr>
              <w:t>9.6</w:t>
            </w:r>
          </w:p>
          <w:p w14:paraId="0D7559AB" w14:textId="306EE119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</w:t>
            </w:r>
            <w:r w:rsidR="00C50175" w:rsidRPr="006C08BE">
              <w:rPr>
                <w:lang w:val="en-US"/>
              </w:rPr>
              <w:t>6.4</w:t>
            </w:r>
          </w:p>
          <w:p w14:paraId="69FDA632" w14:textId="28BE3D7F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</w:t>
            </w:r>
            <w:r w:rsidR="00C50175" w:rsidRPr="006C08BE">
              <w:rPr>
                <w:lang w:val="en-US"/>
              </w:rPr>
              <w:t>3.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2DDCB64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  <w:p w14:paraId="51D0A580" w14:textId="2549FA92" w:rsidR="00CC3F55" w:rsidRPr="006C08BE" w:rsidRDefault="00C5017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9.1</w:t>
            </w:r>
          </w:p>
          <w:p w14:paraId="4C6A0819" w14:textId="221E66D1" w:rsidR="00CC3F55" w:rsidRPr="006C08BE" w:rsidRDefault="00C5017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1.1</w:t>
            </w:r>
          </w:p>
          <w:p w14:paraId="1AC596CD" w14:textId="035B271D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</w:t>
            </w:r>
            <w:r w:rsidR="00C50175" w:rsidRPr="006C08BE">
              <w:rPr>
                <w:lang w:val="en-US"/>
              </w:rPr>
              <w:t>4.4</w:t>
            </w:r>
          </w:p>
          <w:p w14:paraId="293709A5" w14:textId="5AF82613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</w:t>
            </w:r>
            <w:r w:rsidR="00C50175" w:rsidRPr="006C08BE">
              <w:rPr>
                <w:lang w:val="en-US"/>
              </w:rPr>
              <w:t>5.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F79CA3F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  <w:p w14:paraId="3E509B6B" w14:textId="7CD99CFC" w:rsidR="00CC3F55" w:rsidRPr="006C08BE" w:rsidRDefault="009414A7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0.1</w:t>
            </w:r>
          </w:p>
          <w:p w14:paraId="35672B1E" w14:textId="436879F1" w:rsidR="00CC3F55" w:rsidRPr="006C08BE" w:rsidRDefault="009414A7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0.6</w:t>
            </w:r>
          </w:p>
          <w:p w14:paraId="51EDF02B" w14:textId="1A1AD8E9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</w:t>
            </w:r>
            <w:r w:rsidR="009414A7" w:rsidRPr="006C08BE">
              <w:rPr>
                <w:lang w:val="en-US"/>
              </w:rPr>
              <w:t>4.7</w:t>
            </w:r>
          </w:p>
          <w:p w14:paraId="30238C65" w14:textId="13002BA1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</w:t>
            </w:r>
            <w:r w:rsidR="009414A7" w:rsidRPr="006C08BE">
              <w:rPr>
                <w:lang w:val="en-US"/>
              </w:rPr>
              <w:t>4.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ECDD24F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  <w:p w14:paraId="190A15D1" w14:textId="08966FD2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.</w:t>
            </w:r>
            <w:r w:rsidR="00AB3F4B" w:rsidRPr="006C08BE">
              <w:rPr>
                <w:lang w:val="en-US"/>
              </w:rPr>
              <w:t>4</w:t>
            </w:r>
          </w:p>
          <w:p w14:paraId="32F3A2BB" w14:textId="0E4C84D6" w:rsidR="00CC3F55" w:rsidRPr="006C08BE" w:rsidRDefault="00AB3F4B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61.1</w:t>
            </w:r>
          </w:p>
          <w:p w14:paraId="47B6B56D" w14:textId="2890CC67" w:rsidR="00CC3F55" w:rsidRPr="006C08BE" w:rsidRDefault="00AB3F4B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2.7</w:t>
            </w:r>
          </w:p>
          <w:p w14:paraId="475AFA1A" w14:textId="55FE49E8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.</w:t>
            </w:r>
            <w:r w:rsidR="00AB3F4B" w:rsidRPr="006C08BE">
              <w:rPr>
                <w:lang w:val="en-US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83999AE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  <w:p w14:paraId="24C960B5" w14:textId="176635DB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.</w:t>
            </w:r>
            <w:r w:rsidR="00C50175" w:rsidRPr="006C08BE">
              <w:rPr>
                <w:lang w:val="en-US"/>
              </w:rPr>
              <w:t>6</w:t>
            </w:r>
          </w:p>
          <w:p w14:paraId="5C8FD7F1" w14:textId="472CCD9A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6</w:t>
            </w:r>
            <w:r w:rsidR="00C50175" w:rsidRPr="006C08BE">
              <w:rPr>
                <w:lang w:val="en-US"/>
              </w:rPr>
              <w:t>3.4</w:t>
            </w:r>
          </w:p>
          <w:p w14:paraId="155C30BD" w14:textId="1CD86BE2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0.</w:t>
            </w:r>
            <w:r w:rsidR="00C50175" w:rsidRPr="006C08BE">
              <w:rPr>
                <w:lang w:val="en-US"/>
              </w:rPr>
              <w:t>3</w:t>
            </w:r>
          </w:p>
          <w:p w14:paraId="0CC683A0" w14:textId="35AF75E6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.</w:t>
            </w:r>
            <w:r w:rsidR="00C50175" w:rsidRPr="006C08BE">
              <w:rPr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6B4571C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  <w:p w14:paraId="3F7E99AD" w14:textId="274AC642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.</w:t>
            </w:r>
            <w:r w:rsidR="00C50175" w:rsidRPr="006C08BE">
              <w:rPr>
                <w:lang w:val="en-US"/>
              </w:rPr>
              <w:t>4</w:t>
            </w:r>
          </w:p>
          <w:p w14:paraId="76DA46C7" w14:textId="7AA49350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6</w:t>
            </w:r>
            <w:r w:rsidR="00C50175" w:rsidRPr="006C08BE">
              <w:rPr>
                <w:lang w:val="en-US"/>
              </w:rPr>
              <w:t>4.1</w:t>
            </w:r>
          </w:p>
          <w:p w14:paraId="2EDA44B1" w14:textId="16B44CE4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0.</w:t>
            </w:r>
            <w:r w:rsidR="00C50175" w:rsidRPr="006C08BE">
              <w:rPr>
                <w:lang w:val="en-US"/>
              </w:rPr>
              <w:t>0</w:t>
            </w:r>
          </w:p>
          <w:p w14:paraId="068A12A5" w14:textId="1DF67ECD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.</w:t>
            </w:r>
            <w:r w:rsidR="00C50175" w:rsidRPr="006C08BE">
              <w:rPr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F9FD55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  <w:p w14:paraId="0678AB54" w14:textId="146B4C40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4.</w:t>
            </w:r>
            <w:r w:rsidR="009414A7" w:rsidRPr="006C08BE">
              <w:rPr>
                <w:lang w:val="en-US"/>
              </w:rPr>
              <w:t>3</w:t>
            </w:r>
          </w:p>
          <w:p w14:paraId="5E517C52" w14:textId="7358FB8E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63.</w:t>
            </w:r>
            <w:r w:rsidR="009414A7" w:rsidRPr="006C08BE">
              <w:rPr>
                <w:lang w:val="en-US"/>
              </w:rPr>
              <w:t>8</w:t>
            </w:r>
          </w:p>
          <w:p w14:paraId="771B4893" w14:textId="37B75B4A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30.</w:t>
            </w:r>
            <w:r w:rsidR="009414A7" w:rsidRPr="006C08BE">
              <w:rPr>
                <w:lang w:val="en-US"/>
              </w:rPr>
              <w:t>3</w:t>
            </w:r>
          </w:p>
          <w:p w14:paraId="6CBC3A18" w14:textId="10360485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1.</w:t>
            </w:r>
            <w:r w:rsidR="009414A7" w:rsidRPr="006C08BE">
              <w:rPr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C0D8CF4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  <w:p w14:paraId="7EE52535" w14:textId="0358259B" w:rsidR="00CC3F55" w:rsidRPr="006C08BE" w:rsidRDefault="00AB3F4B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7.1</w:t>
            </w:r>
          </w:p>
          <w:p w14:paraId="37D167C7" w14:textId="67A76321" w:rsidR="00CC3F55" w:rsidRPr="006C08BE" w:rsidRDefault="00AB3F4B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63.0</w:t>
            </w:r>
          </w:p>
          <w:p w14:paraId="77870B24" w14:textId="1B92CF31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2</w:t>
            </w:r>
            <w:r w:rsidR="00AB3F4B" w:rsidRPr="006C08BE">
              <w:rPr>
                <w:lang w:val="en-US"/>
              </w:rPr>
              <w:t>9.9</w:t>
            </w:r>
          </w:p>
          <w:p w14:paraId="12C359B8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B55A236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  <w:p w14:paraId="4F3CDE90" w14:textId="6A235B59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6.</w:t>
            </w:r>
            <w:r w:rsidR="00C50175" w:rsidRPr="006C08BE">
              <w:rPr>
                <w:lang w:val="en-US"/>
              </w:rPr>
              <w:t>6</w:t>
            </w:r>
          </w:p>
          <w:p w14:paraId="6D331858" w14:textId="69744949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6</w:t>
            </w:r>
            <w:r w:rsidR="00C50175" w:rsidRPr="006C08BE">
              <w:rPr>
                <w:lang w:val="en-US"/>
              </w:rPr>
              <w:t>5.5</w:t>
            </w:r>
          </w:p>
          <w:p w14:paraId="5C39E699" w14:textId="2D2C5B33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2</w:t>
            </w:r>
            <w:r w:rsidR="00C50175" w:rsidRPr="006C08BE">
              <w:rPr>
                <w:lang w:val="en-US"/>
              </w:rPr>
              <w:t>7.9</w:t>
            </w:r>
          </w:p>
          <w:p w14:paraId="34505486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8C76376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  <w:p w14:paraId="643F63FB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5.9</w:t>
            </w:r>
          </w:p>
          <w:p w14:paraId="6EEB8446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66.2</w:t>
            </w:r>
          </w:p>
          <w:p w14:paraId="5C3E6771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27.9</w:t>
            </w:r>
          </w:p>
          <w:p w14:paraId="6113372F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938FDCF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  <w:p w14:paraId="5A6DD214" w14:textId="19B379AA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6</w:t>
            </w:r>
            <w:r w:rsidR="009414A7" w:rsidRPr="006C08BE">
              <w:rPr>
                <w:lang w:val="en-US"/>
              </w:rPr>
              <w:t>.3</w:t>
            </w:r>
          </w:p>
          <w:p w14:paraId="422127FA" w14:textId="154F22D6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6</w:t>
            </w:r>
            <w:r w:rsidR="009414A7" w:rsidRPr="006C08BE">
              <w:rPr>
                <w:lang w:val="en-US"/>
              </w:rPr>
              <w:t>5.6</w:t>
            </w:r>
          </w:p>
          <w:p w14:paraId="0D076C14" w14:textId="2634091C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2</w:t>
            </w:r>
            <w:r w:rsidR="009414A7" w:rsidRPr="006C08BE">
              <w:rPr>
                <w:lang w:val="en-US"/>
              </w:rPr>
              <w:t>8.1</w:t>
            </w:r>
          </w:p>
          <w:p w14:paraId="70C9EEF7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DE16050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  <w:p w14:paraId="1A3883CE" w14:textId="354E4865" w:rsidR="00CC3F55" w:rsidRPr="006C08BE" w:rsidRDefault="00AB3F4B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9.0</w:t>
            </w:r>
          </w:p>
          <w:p w14:paraId="052525CB" w14:textId="173C20A3" w:rsidR="00CC3F55" w:rsidRPr="006C08BE" w:rsidRDefault="00AB3F4B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61.3</w:t>
            </w:r>
          </w:p>
          <w:p w14:paraId="7D2799CF" w14:textId="78BCCDCD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2</w:t>
            </w:r>
            <w:r w:rsidR="00AB3F4B" w:rsidRPr="006C08BE">
              <w:rPr>
                <w:lang w:val="en-US"/>
              </w:rPr>
              <w:t>7.3</w:t>
            </w:r>
          </w:p>
          <w:p w14:paraId="73449BD3" w14:textId="7E302156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2.</w:t>
            </w:r>
            <w:r w:rsidR="00AB3F4B" w:rsidRPr="006C08BE">
              <w:rPr>
                <w:lang w:val="en-US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A1AD0C9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  <w:p w14:paraId="61C86E7B" w14:textId="177BE7CA" w:rsidR="00CC3F55" w:rsidRPr="006C08BE" w:rsidRDefault="00C5017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8.6</w:t>
            </w:r>
          </w:p>
          <w:p w14:paraId="61435F1D" w14:textId="0777FA7E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64.</w:t>
            </w:r>
            <w:r w:rsidR="00C50175" w:rsidRPr="006C08BE">
              <w:rPr>
                <w:lang w:val="en-US"/>
              </w:rPr>
              <w:t>3</w:t>
            </w:r>
          </w:p>
          <w:p w14:paraId="70A4D418" w14:textId="20D1598A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2</w:t>
            </w:r>
            <w:r w:rsidR="00C50175" w:rsidRPr="006C08BE">
              <w:rPr>
                <w:lang w:val="en-US"/>
              </w:rPr>
              <w:t>5.0</w:t>
            </w:r>
          </w:p>
          <w:p w14:paraId="7E698085" w14:textId="1A64CB9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2.</w:t>
            </w:r>
            <w:r w:rsidR="00C50175" w:rsidRPr="006C08BE"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0746C6C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  <w:p w14:paraId="7D7039AE" w14:textId="27E32C22" w:rsidR="00CC3F55" w:rsidRPr="006C08BE" w:rsidRDefault="009414A7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8.9</w:t>
            </w:r>
          </w:p>
          <w:p w14:paraId="5561CF3B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64.3</w:t>
            </w:r>
          </w:p>
          <w:p w14:paraId="2457F090" w14:textId="5120EABE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2</w:t>
            </w:r>
            <w:r w:rsidR="009414A7" w:rsidRPr="006C08BE">
              <w:rPr>
                <w:lang w:val="en-US"/>
              </w:rPr>
              <w:t>4.2</w:t>
            </w:r>
          </w:p>
          <w:p w14:paraId="5CB48DE4" w14:textId="76DA656B" w:rsidR="00CC3F55" w:rsidRPr="006C08BE" w:rsidRDefault="009414A7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2.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5B44BE8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</w:p>
          <w:p w14:paraId="40D0C239" w14:textId="3371B761" w:rsidR="00CC3F55" w:rsidRPr="006C08BE" w:rsidRDefault="009414A7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8.8</w:t>
            </w:r>
          </w:p>
          <w:p w14:paraId="23B7CE5D" w14:textId="77777777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64.1</w:t>
            </w:r>
          </w:p>
          <w:p w14:paraId="5D748E77" w14:textId="2C94C14E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2</w:t>
            </w:r>
            <w:r w:rsidR="009414A7" w:rsidRPr="006C08BE">
              <w:rPr>
                <w:lang w:val="en-US"/>
              </w:rPr>
              <w:t>4.6</w:t>
            </w:r>
          </w:p>
          <w:p w14:paraId="5B8A4C69" w14:textId="61C8A899" w:rsidR="00CC3F55" w:rsidRPr="006C08BE" w:rsidRDefault="00CC3F55" w:rsidP="00810927">
            <w:pPr>
              <w:jc w:val="right"/>
              <w:rPr>
                <w:lang w:val="en-US"/>
              </w:rPr>
            </w:pPr>
            <w:r w:rsidRPr="006C08BE">
              <w:rPr>
                <w:lang w:val="en-US"/>
              </w:rPr>
              <w:t>2.</w:t>
            </w:r>
            <w:r w:rsidR="009414A7" w:rsidRPr="006C08BE">
              <w:rPr>
                <w:lang w:val="en-US"/>
              </w:rPr>
              <w:t>5</w:t>
            </w:r>
          </w:p>
        </w:tc>
      </w:tr>
    </w:tbl>
    <w:p w14:paraId="2F49C3F0" w14:textId="055F23B1" w:rsidR="00C41B1B" w:rsidRPr="006C08BE" w:rsidRDefault="000A209D" w:rsidP="00C41B1B">
      <w:pPr>
        <w:pStyle w:val="ListParagraph"/>
        <w:rPr>
          <w:rFonts w:cstheme="minorHAnsi"/>
          <w:i/>
          <w:lang w:val="en-US"/>
        </w:rPr>
      </w:pPr>
      <w:r w:rsidRPr="006C08BE">
        <w:rPr>
          <w:rFonts w:cstheme="minorHAnsi"/>
          <w:i/>
          <w:lang w:val="en-US"/>
        </w:rPr>
        <w:t xml:space="preserve">Note. </w:t>
      </w:r>
      <w:r w:rsidRPr="006C08BE">
        <w:rPr>
          <w:rFonts w:cstheme="minorHAnsi"/>
          <w:iCs/>
          <w:lang w:val="en-US"/>
        </w:rPr>
        <w:t xml:space="preserve">QoL-AD Quality of Life in Alzheimer’s Disease, </w:t>
      </w:r>
      <w:proofErr w:type="spellStart"/>
      <w:r w:rsidRPr="006C08BE">
        <w:rPr>
          <w:rFonts w:cstheme="minorHAnsi"/>
          <w:iCs/>
          <w:lang w:val="en-US"/>
        </w:rPr>
        <w:t>SwLS</w:t>
      </w:r>
      <w:proofErr w:type="spellEnd"/>
      <w:r w:rsidRPr="006C08BE">
        <w:rPr>
          <w:rFonts w:cstheme="minorHAnsi"/>
          <w:iCs/>
          <w:lang w:val="en-US"/>
        </w:rPr>
        <w:t xml:space="preserve"> Satisfaction with Life Scale, WHO-5 World Health Organization-Five Well-Being Index</w:t>
      </w:r>
    </w:p>
    <w:p w14:paraId="183108BA" w14:textId="77777777" w:rsidR="000A209D" w:rsidRPr="006C08BE" w:rsidRDefault="00CC3F55" w:rsidP="00C41B1B">
      <w:pPr>
        <w:rPr>
          <w:rFonts w:cstheme="minorHAnsi"/>
          <w:b/>
          <w:bCs/>
          <w:lang w:val="en-US"/>
        </w:rPr>
      </w:pPr>
      <w:r w:rsidRPr="006C08BE">
        <w:rPr>
          <w:rFonts w:cstheme="minorHAnsi"/>
          <w:b/>
          <w:bCs/>
          <w:lang w:val="en-US"/>
        </w:rPr>
        <w:t xml:space="preserve">Figure </w:t>
      </w:r>
      <w:r w:rsidR="00334F45" w:rsidRPr="006C08BE">
        <w:rPr>
          <w:rFonts w:cstheme="minorHAnsi"/>
          <w:b/>
          <w:bCs/>
          <w:lang w:val="en-US"/>
        </w:rPr>
        <w:t>S</w:t>
      </w:r>
      <w:r w:rsidRPr="006C08BE">
        <w:rPr>
          <w:rFonts w:cstheme="minorHAnsi"/>
          <w:b/>
          <w:bCs/>
          <w:lang w:val="en-US"/>
        </w:rPr>
        <w:t>1</w:t>
      </w:r>
    </w:p>
    <w:p w14:paraId="4CBDF624" w14:textId="0056ACD5" w:rsidR="00CC3F55" w:rsidRPr="006C08BE" w:rsidRDefault="00CC3F55" w:rsidP="00C41B1B">
      <w:pPr>
        <w:rPr>
          <w:rFonts w:cstheme="minorHAnsi"/>
          <w:i/>
          <w:iCs/>
          <w:lang w:val="en-US"/>
        </w:rPr>
      </w:pPr>
      <w:r w:rsidRPr="006C08BE">
        <w:rPr>
          <w:rFonts w:cstheme="minorHAnsi"/>
          <w:i/>
          <w:iCs/>
          <w:lang w:val="en-US"/>
        </w:rPr>
        <w:t>Latent growth curve model for quality of life at Times 1-3 (T1-T3)</w:t>
      </w:r>
      <w:r w:rsidR="00EC59FD" w:rsidRPr="006C08BE">
        <w:rPr>
          <w:rFonts w:cstheme="minorHAnsi"/>
          <w:i/>
          <w:iCs/>
          <w:lang w:val="en-US"/>
        </w:rPr>
        <w:t xml:space="preserve">. </w:t>
      </w:r>
      <w:bookmarkStart w:id="2" w:name="_Hlk74043258"/>
      <w:r w:rsidR="00EC59FD" w:rsidRPr="006C08BE">
        <w:rPr>
          <w:rFonts w:cstheme="minorHAnsi"/>
          <w:i/>
          <w:iCs/>
          <w:lang w:val="en-US"/>
        </w:rPr>
        <w:t>The model was replicated for satisfaction with life and well</w:t>
      </w:r>
      <w:r w:rsidR="00CE1BB5" w:rsidRPr="006C08BE">
        <w:rPr>
          <w:rFonts w:cstheme="minorHAnsi"/>
          <w:i/>
          <w:iCs/>
          <w:lang w:val="en-US"/>
        </w:rPr>
        <w:t>-</w:t>
      </w:r>
      <w:r w:rsidR="00EC59FD" w:rsidRPr="006C08BE">
        <w:rPr>
          <w:rFonts w:cstheme="minorHAnsi"/>
          <w:i/>
          <w:iCs/>
          <w:lang w:val="en-US"/>
        </w:rPr>
        <w:t>being.</w:t>
      </w:r>
    </w:p>
    <w:bookmarkEnd w:id="2"/>
    <w:p w14:paraId="2E989859" w14:textId="77777777" w:rsidR="00CC3F55" w:rsidRPr="006C08BE" w:rsidRDefault="00CC3F55" w:rsidP="009962AE">
      <w:pPr>
        <w:rPr>
          <w:lang w:val="en-US"/>
        </w:rPr>
      </w:pPr>
    </w:p>
    <w:p w14:paraId="2F195CEF" w14:textId="6D69CE5D" w:rsidR="00CC3F55" w:rsidRPr="006C08BE" w:rsidRDefault="007B09FA" w:rsidP="00CC3F55">
      <w:pPr>
        <w:jc w:val="center"/>
        <w:rPr>
          <w:lang w:val="en-US"/>
        </w:rPr>
      </w:pPr>
      <w:r w:rsidRPr="006C08BE">
        <w:rPr>
          <w:noProof/>
          <w:lang w:eastAsia="en-GB"/>
        </w:rPr>
        <w:drawing>
          <wp:inline distT="0" distB="0" distL="0" distR="0" wp14:anchorId="642A4A93" wp14:editId="43694D52">
            <wp:extent cx="6276442" cy="27617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3951" cy="27650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0F050D" w14:textId="77777777" w:rsidR="00CC3F55" w:rsidRPr="006C08BE" w:rsidRDefault="00CC3F55" w:rsidP="00CC3F55">
      <w:pPr>
        <w:pStyle w:val="ListParagraph"/>
        <w:jc w:val="center"/>
        <w:rPr>
          <w:lang w:val="en-US"/>
        </w:rPr>
      </w:pPr>
    </w:p>
    <w:p w14:paraId="0A41C7D3" w14:textId="76A23807" w:rsidR="00CC3F55" w:rsidRPr="006C08BE" w:rsidRDefault="000A209D" w:rsidP="00CC3F55">
      <w:pPr>
        <w:pStyle w:val="ListParagraph"/>
        <w:rPr>
          <w:i/>
          <w:lang w:val="en-US"/>
        </w:rPr>
      </w:pPr>
      <w:r w:rsidRPr="006C08BE">
        <w:rPr>
          <w:rFonts w:cstheme="minorHAnsi"/>
          <w:i/>
          <w:lang w:val="en-US"/>
        </w:rPr>
        <w:t xml:space="preserve">Note. </w:t>
      </w:r>
      <w:r w:rsidR="00CC3F55" w:rsidRPr="006C08BE">
        <w:rPr>
          <w:iCs/>
          <w:lang w:val="en-US"/>
        </w:rPr>
        <w:t xml:space="preserve">The intercept (I) and slope (S) are measured by the three manifest variables QoL T1, QoL T2 and QoL T3. The coefficients of </w:t>
      </w:r>
      <w:r w:rsidR="00CC3F55" w:rsidRPr="006C08BE">
        <w:rPr>
          <w:rFonts w:cstheme="minorHAnsi"/>
          <w:iCs/>
          <w:lang w:val="en-US"/>
        </w:rPr>
        <w:t>π</w:t>
      </w:r>
      <w:r w:rsidR="00CC3F55" w:rsidRPr="006C08BE">
        <w:rPr>
          <w:iCs/>
          <w:vertAlign w:val="subscript"/>
          <w:lang w:val="en-US"/>
        </w:rPr>
        <w:t xml:space="preserve">0 </w:t>
      </w:r>
      <w:r w:rsidR="00CC3F55" w:rsidRPr="006C08BE">
        <w:rPr>
          <w:iCs/>
          <w:lang w:val="en-US"/>
        </w:rPr>
        <w:t xml:space="preserve">represent the factor loadings of the 3 measurements at baseline and are set to 1. The coefficients of </w:t>
      </w:r>
      <w:r w:rsidR="00CC3F55" w:rsidRPr="006C08BE">
        <w:rPr>
          <w:rFonts w:cstheme="minorHAnsi"/>
          <w:iCs/>
          <w:lang w:val="en-US"/>
        </w:rPr>
        <w:t>π</w:t>
      </w:r>
      <w:r w:rsidR="00CC3F55" w:rsidRPr="006C08BE">
        <w:rPr>
          <w:iCs/>
          <w:vertAlign w:val="subscript"/>
          <w:lang w:val="en-US"/>
        </w:rPr>
        <w:t xml:space="preserve">1 </w:t>
      </w:r>
      <w:r w:rsidR="00CC3F55" w:rsidRPr="006C08BE">
        <w:rPr>
          <w:iCs/>
          <w:lang w:val="en-US"/>
        </w:rPr>
        <w:t>correspond to the factor loadings of the three measurement occasions for the slope and are set to 0, 1, and 2 to represent the equidistant yearly spacing of the three waves.</w:t>
      </w:r>
      <w:r w:rsidR="00CC3F55" w:rsidRPr="006C08BE">
        <w:rPr>
          <w:i/>
          <w:lang w:val="en-US"/>
        </w:rPr>
        <w:t xml:space="preserve"> </w:t>
      </w:r>
    </w:p>
    <w:p w14:paraId="189BA61F" w14:textId="77777777" w:rsidR="00CC3F55" w:rsidRPr="006C08BE" w:rsidRDefault="00CC3F55" w:rsidP="00CC3F55">
      <w:pPr>
        <w:pStyle w:val="ListParagraph"/>
        <w:rPr>
          <w:lang w:val="en-US"/>
        </w:rPr>
      </w:pPr>
    </w:p>
    <w:p w14:paraId="2640BD25" w14:textId="77777777" w:rsidR="00CC3F55" w:rsidRPr="006C08BE" w:rsidRDefault="00CC3F55" w:rsidP="00CC3F55">
      <w:pPr>
        <w:pStyle w:val="ListParagraph"/>
        <w:rPr>
          <w:lang w:val="en-US"/>
        </w:rPr>
      </w:pPr>
    </w:p>
    <w:p w14:paraId="1CA4EBAB" w14:textId="77777777" w:rsidR="00CC3F55" w:rsidRPr="006C08BE" w:rsidRDefault="00CC3F55" w:rsidP="00CC3F55">
      <w:pPr>
        <w:pStyle w:val="ListParagraph"/>
        <w:rPr>
          <w:lang w:val="en-US"/>
        </w:rPr>
      </w:pPr>
    </w:p>
    <w:p w14:paraId="7DF1AD93" w14:textId="1728EE1E" w:rsidR="00CC3F55" w:rsidRPr="006C08BE" w:rsidRDefault="00CC3F55" w:rsidP="00CC3F55">
      <w:pPr>
        <w:pStyle w:val="ListParagraph"/>
        <w:rPr>
          <w:lang w:val="en-US"/>
        </w:rPr>
      </w:pPr>
    </w:p>
    <w:p w14:paraId="1843C094" w14:textId="7A3FB2C5" w:rsidR="00995EAB" w:rsidRPr="006C08BE" w:rsidRDefault="00995EAB" w:rsidP="00CC3F55">
      <w:pPr>
        <w:pStyle w:val="ListParagraph"/>
        <w:rPr>
          <w:lang w:val="en-US"/>
        </w:rPr>
      </w:pPr>
    </w:p>
    <w:p w14:paraId="17528BC7" w14:textId="77777777" w:rsidR="00995EAB" w:rsidRPr="006C08BE" w:rsidRDefault="00995EAB" w:rsidP="00CC3F55">
      <w:pPr>
        <w:pStyle w:val="ListParagraph"/>
        <w:rPr>
          <w:lang w:val="en-US"/>
        </w:rPr>
        <w:sectPr w:rsidR="00995EAB" w:rsidRPr="006C08BE" w:rsidSect="00BA20E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3F0D357" w14:textId="77777777" w:rsidR="000A209D" w:rsidRPr="006C08BE" w:rsidRDefault="00995EAB" w:rsidP="00995EAB">
      <w:pPr>
        <w:rPr>
          <w:b/>
          <w:bCs/>
          <w:lang w:val="en-US"/>
        </w:rPr>
      </w:pPr>
      <w:r w:rsidRPr="006C08BE">
        <w:rPr>
          <w:b/>
          <w:bCs/>
          <w:lang w:val="en-US"/>
        </w:rPr>
        <w:t xml:space="preserve">Figure </w:t>
      </w:r>
      <w:r w:rsidR="00334F45" w:rsidRPr="006C08BE">
        <w:rPr>
          <w:b/>
          <w:bCs/>
          <w:lang w:val="en-US"/>
        </w:rPr>
        <w:t>S</w:t>
      </w:r>
      <w:r w:rsidRPr="006C08BE">
        <w:rPr>
          <w:b/>
          <w:bCs/>
          <w:lang w:val="en-US"/>
        </w:rPr>
        <w:t>2</w:t>
      </w:r>
    </w:p>
    <w:p w14:paraId="452F542E" w14:textId="706453D4" w:rsidR="00F75C10" w:rsidRPr="006C08BE" w:rsidRDefault="00995EAB" w:rsidP="00995EAB">
      <w:pPr>
        <w:rPr>
          <w:i/>
          <w:iCs/>
          <w:lang w:val="en-US"/>
        </w:rPr>
      </w:pPr>
      <w:r w:rsidRPr="006C08BE">
        <w:rPr>
          <w:i/>
          <w:iCs/>
          <w:lang w:val="en-US"/>
        </w:rPr>
        <w:t xml:space="preserve">Problem-focused coping as a mediator of the relationship between class membership and quality of life score. </w:t>
      </w:r>
      <w:bookmarkStart w:id="3" w:name="_Hlk74043232"/>
      <w:r w:rsidRPr="006C08BE">
        <w:rPr>
          <w:i/>
          <w:iCs/>
          <w:lang w:val="en-US"/>
        </w:rPr>
        <w:t xml:space="preserve">Problem focused coping at Time 2 and quality of life at Time 3 </w:t>
      </w:r>
      <w:r w:rsidR="005D2878" w:rsidRPr="006C08BE">
        <w:rPr>
          <w:i/>
          <w:iCs/>
          <w:lang w:val="en-US"/>
        </w:rPr>
        <w:t>are</w:t>
      </w:r>
      <w:r w:rsidRPr="006C08BE">
        <w:rPr>
          <w:i/>
          <w:iCs/>
          <w:lang w:val="en-US"/>
        </w:rPr>
        <w:t xml:space="preserve"> used in this model. </w:t>
      </w:r>
      <w:bookmarkStart w:id="4" w:name="_Hlk74224470"/>
      <w:r w:rsidRPr="006C08BE">
        <w:rPr>
          <w:i/>
          <w:iCs/>
          <w:lang w:val="en-US"/>
        </w:rPr>
        <w:t>The model was replicated for satisfaction with life and well</w:t>
      </w:r>
      <w:r w:rsidR="00CE1BB5" w:rsidRPr="006C08BE">
        <w:rPr>
          <w:i/>
          <w:iCs/>
          <w:lang w:val="en-US"/>
        </w:rPr>
        <w:t>-</w:t>
      </w:r>
      <w:r w:rsidRPr="006C08BE">
        <w:rPr>
          <w:i/>
          <w:iCs/>
          <w:lang w:val="en-US"/>
        </w:rPr>
        <w:t>being.</w:t>
      </w:r>
      <w:r w:rsidR="00F75C10" w:rsidRPr="006C08BE">
        <w:rPr>
          <w:i/>
          <w:iCs/>
          <w:lang w:val="en-US"/>
        </w:rPr>
        <w:t xml:space="preserve"> </w:t>
      </w:r>
    </w:p>
    <w:p w14:paraId="76B47105" w14:textId="76CA812E" w:rsidR="00983EDD" w:rsidRPr="006C08BE" w:rsidRDefault="007C44CC" w:rsidP="00995EAB">
      <w:pPr>
        <w:rPr>
          <w:lang w:val="en-US"/>
        </w:rPr>
      </w:pPr>
      <w:r w:rsidRPr="006C08BE">
        <w:rPr>
          <w:lang w:val="en-US"/>
        </w:rPr>
        <w:t>For the quality of life model, only 408 participants ha</w:t>
      </w:r>
      <w:r w:rsidR="00AF1394" w:rsidRPr="006C08BE">
        <w:rPr>
          <w:lang w:val="en-US"/>
        </w:rPr>
        <w:t>d</w:t>
      </w:r>
      <w:r w:rsidRPr="006C08BE">
        <w:rPr>
          <w:lang w:val="en-US"/>
        </w:rPr>
        <w:t xml:space="preserve"> data for all three measurements (T1 class, T2 problem-focused coping, T3 </w:t>
      </w:r>
      <w:r w:rsidR="00C810CB" w:rsidRPr="006C08BE">
        <w:rPr>
          <w:lang w:val="en-US"/>
        </w:rPr>
        <w:t>QoL-AD</w:t>
      </w:r>
      <w:r w:rsidRPr="006C08BE">
        <w:rPr>
          <w:lang w:val="en-US"/>
        </w:rPr>
        <w:t>).  For the satisfaction with life model, only 443 participants ha</w:t>
      </w:r>
      <w:r w:rsidR="00AF1394" w:rsidRPr="006C08BE">
        <w:rPr>
          <w:lang w:val="en-US"/>
        </w:rPr>
        <w:t>d</w:t>
      </w:r>
      <w:r w:rsidRPr="006C08BE">
        <w:rPr>
          <w:lang w:val="en-US"/>
        </w:rPr>
        <w:t xml:space="preserve"> data for all three measurements (T1 class, T2 problem-focused coping, T3 </w:t>
      </w:r>
      <w:proofErr w:type="spellStart"/>
      <w:r w:rsidR="00C810CB" w:rsidRPr="006C08BE">
        <w:rPr>
          <w:lang w:val="en-US"/>
        </w:rPr>
        <w:t>SwLS</w:t>
      </w:r>
      <w:proofErr w:type="spellEnd"/>
      <w:r w:rsidRPr="006C08BE">
        <w:rPr>
          <w:lang w:val="en-US"/>
        </w:rPr>
        <w:t>). For well</w:t>
      </w:r>
      <w:r w:rsidR="00C810CB" w:rsidRPr="006C08BE">
        <w:rPr>
          <w:lang w:val="en-US"/>
        </w:rPr>
        <w:t>-</w:t>
      </w:r>
      <w:r w:rsidRPr="006C08BE">
        <w:rPr>
          <w:lang w:val="en-US"/>
        </w:rPr>
        <w:t>being, only 450</w:t>
      </w:r>
      <w:r w:rsidR="00C810CB" w:rsidRPr="006C08BE">
        <w:rPr>
          <w:lang w:val="en-US"/>
        </w:rPr>
        <w:t xml:space="preserve"> participants h</w:t>
      </w:r>
      <w:r w:rsidR="00B830FC" w:rsidRPr="006C08BE">
        <w:rPr>
          <w:lang w:val="en-US"/>
        </w:rPr>
        <w:t xml:space="preserve">ad </w:t>
      </w:r>
      <w:r w:rsidR="00C810CB" w:rsidRPr="006C08BE">
        <w:rPr>
          <w:lang w:val="en-US"/>
        </w:rPr>
        <w:t xml:space="preserve">data for all three measurements (T1 class, T2 problem-focused coping, T3 WHO-5). </w:t>
      </w:r>
      <w:bookmarkEnd w:id="3"/>
      <w:bookmarkEnd w:id="4"/>
    </w:p>
    <w:p w14:paraId="34D0FD1D" w14:textId="0EDB37DF" w:rsidR="00983EDD" w:rsidRPr="006C08BE" w:rsidRDefault="00983EDD" w:rsidP="00995EAB">
      <w:pPr>
        <w:rPr>
          <w:noProof/>
          <w:lang w:eastAsia="en-GB"/>
        </w:rPr>
      </w:pPr>
    </w:p>
    <w:p w14:paraId="03A323AE" w14:textId="1EDDBBD4" w:rsidR="00983EDD" w:rsidRPr="006C08BE" w:rsidRDefault="00023BA9" w:rsidP="00995EAB">
      <w:pPr>
        <w:rPr>
          <w:noProof/>
          <w:lang w:eastAsia="en-GB"/>
        </w:rPr>
      </w:pPr>
      <w:r w:rsidRPr="006C08BE">
        <w:rPr>
          <w:noProof/>
          <w:lang w:eastAsia="en-GB"/>
        </w:rPr>
        <w:drawing>
          <wp:inline distT="0" distB="0" distL="0" distR="0" wp14:anchorId="0ABEEB81" wp14:editId="52100833">
            <wp:extent cx="5800725" cy="2126718"/>
            <wp:effectExtent l="0" t="0" r="0" b="6985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3779" cy="21388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25FDA7" w14:textId="508B1B4C" w:rsidR="00995EAB" w:rsidRPr="006C08BE" w:rsidRDefault="00995EAB" w:rsidP="00995EAB">
      <w:pPr>
        <w:rPr>
          <w:lang w:val="en-US"/>
        </w:rPr>
      </w:pPr>
      <w:r w:rsidRPr="006C08BE">
        <w:rPr>
          <w:lang w:val="en-US"/>
        </w:rPr>
        <w:tab/>
      </w:r>
    </w:p>
    <w:p w14:paraId="523AC0D4" w14:textId="68C80A71" w:rsidR="00995EAB" w:rsidRPr="006C08BE" w:rsidRDefault="00995EAB" w:rsidP="00995EAB">
      <w:pPr>
        <w:rPr>
          <w:lang w:val="en-US"/>
        </w:rPr>
      </w:pPr>
    </w:p>
    <w:p w14:paraId="330457AA" w14:textId="110B25FC" w:rsidR="00995EAB" w:rsidRPr="006C08BE" w:rsidRDefault="00995EAB" w:rsidP="00995EAB">
      <w:pPr>
        <w:rPr>
          <w:lang w:val="en-US"/>
        </w:rPr>
      </w:pPr>
      <w:r w:rsidRPr="006C08BE">
        <w:rPr>
          <w:lang w:val="en-US"/>
        </w:rPr>
        <w:t xml:space="preserve">Summary of direct and indirect effects relative to class 2 </w:t>
      </w:r>
      <w:r w:rsidR="00251282" w:rsidRPr="006C08BE">
        <w:rPr>
          <w:lang w:val="en-US"/>
        </w:rPr>
        <w:t xml:space="preserve">(disease-symptoms) </w:t>
      </w:r>
      <w:r w:rsidRPr="006C08BE">
        <w:rPr>
          <w:lang w:val="en-US"/>
        </w:rPr>
        <w:t>for quality of life, satisfaction with life and well-being outcome measures</w:t>
      </w:r>
    </w:p>
    <w:p w14:paraId="20EBD29C" w14:textId="52AB295F" w:rsidR="00995EAB" w:rsidRPr="006C08BE" w:rsidRDefault="00995EAB" w:rsidP="00C41B1B">
      <w:pPr>
        <w:rPr>
          <w:lang w:val="en-US"/>
        </w:rPr>
      </w:pPr>
    </w:p>
    <w:tbl>
      <w:tblPr>
        <w:tblStyle w:val="TableGrid"/>
        <w:tblW w:w="8505" w:type="dxa"/>
        <w:tblInd w:w="-5" w:type="dxa"/>
        <w:tblLook w:val="04A0" w:firstRow="1" w:lastRow="0" w:firstColumn="1" w:lastColumn="0" w:noHBand="0" w:noVBand="1"/>
      </w:tblPr>
      <w:tblGrid>
        <w:gridCol w:w="2977"/>
        <w:gridCol w:w="2552"/>
        <w:gridCol w:w="2976"/>
      </w:tblGrid>
      <w:tr w:rsidR="006C08BE" w:rsidRPr="006C08BE" w14:paraId="775749D8" w14:textId="77777777" w:rsidTr="00995EAB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B729B" w14:textId="77777777" w:rsidR="00995EAB" w:rsidRPr="006C08BE" w:rsidRDefault="00995EAB">
            <w:pPr>
              <w:rPr>
                <w:b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8662B" w14:textId="77777777" w:rsidR="00995EAB" w:rsidRPr="006C08BE" w:rsidRDefault="00995EAB">
            <w:pPr>
              <w:jc w:val="center"/>
              <w:rPr>
                <w:b/>
                <w:lang w:val="en-US"/>
              </w:rPr>
            </w:pPr>
            <w:r w:rsidRPr="006C08BE">
              <w:rPr>
                <w:b/>
                <w:lang w:val="en-US"/>
              </w:rPr>
              <w:t>Relative indirect effect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472DD" w14:textId="77777777" w:rsidR="00995EAB" w:rsidRPr="006C08BE" w:rsidRDefault="00995EAB">
            <w:pPr>
              <w:jc w:val="center"/>
              <w:rPr>
                <w:b/>
                <w:lang w:val="en-US"/>
              </w:rPr>
            </w:pPr>
            <w:r w:rsidRPr="006C08BE">
              <w:rPr>
                <w:b/>
                <w:lang w:val="en-US"/>
              </w:rPr>
              <w:t>Relative direct effect</w:t>
            </w:r>
          </w:p>
        </w:tc>
      </w:tr>
      <w:tr w:rsidR="006C08BE" w:rsidRPr="006C08BE" w14:paraId="51A43393" w14:textId="77777777" w:rsidTr="00995EAB">
        <w:trPr>
          <w:trHeight w:val="250"/>
        </w:trPr>
        <w:tc>
          <w:tcPr>
            <w:tcW w:w="85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8E132" w14:textId="77777777" w:rsidR="00995EAB" w:rsidRPr="006C08BE" w:rsidRDefault="00995EAB">
            <w:pPr>
              <w:rPr>
                <w:lang w:val="en-US"/>
              </w:rPr>
            </w:pPr>
            <w:r w:rsidRPr="006C08BE">
              <w:rPr>
                <w:i/>
                <w:iCs/>
                <w:lang w:val="en-US"/>
              </w:rPr>
              <w:t>Quality of Life</w:t>
            </w:r>
          </w:p>
        </w:tc>
      </w:tr>
      <w:tr w:rsidR="006C08BE" w:rsidRPr="006C08BE" w14:paraId="14B41A11" w14:textId="77777777" w:rsidTr="00995EAB">
        <w:trPr>
          <w:trHeight w:val="9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5B6446" w14:textId="77777777" w:rsidR="00995EAB" w:rsidRPr="006C08BE" w:rsidRDefault="00995EA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Class 1 Disease - diagnosi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228B0E" w14:textId="5A2B2B08" w:rsidR="00995EAB" w:rsidRPr="006C08BE" w:rsidRDefault="00995EAB">
            <w:pPr>
              <w:jc w:val="center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0.</w:t>
            </w:r>
            <w:r w:rsidR="00CD2495" w:rsidRPr="006C08BE">
              <w:rPr>
                <w:rFonts w:cstheme="minorHAnsi"/>
                <w:lang w:val="en-US"/>
              </w:rPr>
              <w:t>31</w:t>
            </w:r>
            <w:r w:rsidRPr="006C08BE">
              <w:rPr>
                <w:rFonts w:cstheme="minorHAnsi"/>
                <w:lang w:val="en-US"/>
              </w:rPr>
              <w:t xml:space="preserve"> (0.</w:t>
            </w:r>
            <w:r w:rsidR="00F67038" w:rsidRPr="006C08BE">
              <w:rPr>
                <w:rFonts w:cstheme="minorHAnsi"/>
                <w:lang w:val="en-US"/>
              </w:rPr>
              <w:t>0</w:t>
            </w:r>
            <w:r w:rsidR="00CD2495" w:rsidRPr="006C08BE">
              <w:rPr>
                <w:rFonts w:cstheme="minorHAnsi"/>
                <w:lang w:val="en-US"/>
              </w:rPr>
              <w:t>7</w:t>
            </w:r>
            <w:r w:rsidRPr="006C08BE">
              <w:rPr>
                <w:rFonts w:cstheme="minorHAnsi"/>
                <w:lang w:val="en-US"/>
              </w:rPr>
              <w:t xml:space="preserve"> – </w:t>
            </w:r>
            <w:r w:rsidR="00F67038" w:rsidRPr="006C08BE">
              <w:rPr>
                <w:rFonts w:cstheme="minorHAnsi"/>
                <w:lang w:val="en-US"/>
              </w:rPr>
              <w:t>0.7</w:t>
            </w:r>
            <w:r w:rsidR="00CD2495" w:rsidRPr="006C08BE">
              <w:rPr>
                <w:rFonts w:cstheme="minorHAnsi"/>
                <w:lang w:val="en-US"/>
              </w:rPr>
              <w:t>7</w:t>
            </w:r>
            <w:r w:rsidRPr="006C08BE">
              <w:rPr>
                <w:rFonts w:cstheme="minorHAnsi"/>
                <w:lang w:val="en-US"/>
              </w:rPr>
              <w:t>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C3D3F59" w14:textId="792B260F" w:rsidR="00995EAB" w:rsidRPr="006C08BE" w:rsidRDefault="00995EAB">
            <w:pPr>
              <w:jc w:val="center"/>
              <w:rPr>
                <w:lang w:val="en-US"/>
              </w:rPr>
            </w:pPr>
            <w:r w:rsidRPr="006C08BE">
              <w:rPr>
                <w:lang w:val="en-US"/>
              </w:rPr>
              <w:t>-1.</w:t>
            </w:r>
            <w:r w:rsidR="00EB2B1B" w:rsidRPr="006C08BE">
              <w:rPr>
                <w:lang w:val="en-US"/>
              </w:rPr>
              <w:t>7</w:t>
            </w:r>
            <w:r w:rsidR="00CD2495" w:rsidRPr="006C08BE">
              <w:rPr>
                <w:lang w:val="en-US"/>
              </w:rPr>
              <w:t>4</w:t>
            </w:r>
            <w:r w:rsidRPr="006C08BE">
              <w:rPr>
                <w:lang w:val="en-US"/>
              </w:rPr>
              <w:t xml:space="preserve"> (</w:t>
            </w:r>
            <w:r w:rsidR="00EB2B1B" w:rsidRPr="006C08BE">
              <w:rPr>
                <w:lang w:val="en-US"/>
              </w:rPr>
              <w:t>-3.</w:t>
            </w:r>
            <w:r w:rsidR="00CD2495" w:rsidRPr="006C08BE">
              <w:rPr>
                <w:lang w:val="en-US"/>
              </w:rPr>
              <w:t>44</w:t>
            </w:r>
            <w:r w:rsidR="00EB2B1B" w:rsidRPr="006C08BE">
              <w:rPr>
                <w:lang w:val="en-US"/>
              </w:rPr>
              <w:t xml:space="preserve"> - -0.</w:t>
            </w:r>
            <w:r w:rsidR="00CD2495" w:rsidRPr="006C08BE">
              <w:rPr>
                <w:lang w:val="en-US"/>
              </w:rPr>
              <w:t>12</w:t>
            </w:r>
            <w:r w:rsidRPr="006C08BE">
              <w:rPr>
                <w:lang w:val="en-US"/>
              </w:rPr>
              <w:t>)*</w:t>
            </w:r>
          </w:p>
        </w:tc>
      </w:tr>
      <w:tr w:rsidR="006C08BE" w:rsidRPr="006C08BE" w14:paraId="785C0F90" w14:textId="77777777" w:rsidTr="00995EAB">
        <w:trPr>
          <w:trHeight w:val="250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58C4C2" w14:textId="77777777" w:rsidR="00995EAB" w:rsidRPr="006C08BE" w:rsidRDefault="00995EA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Class 2 Disease - symptoms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481245C" w14:textId="77777777" w:rsidR="00995EAB" w:rsidRPr="006C08BE" w:rsidRDefault="00995EAB">
            <w:pPr>
              <w:jc w:val="center"/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Ref.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5CCE1C" w14:textId="77777777" w:rsidR="00995EAB" w:rsidRPr="006C08BE" w:rsidRDefault="00995EAB">
            <w:pPr>
              <w:jc w:val="center"/>
              <w:rPr>
                <w:lang w:val="en-US"/>
              </w:rPr>
            </w:pPr>
            <w:r w:rsidRPr="006C08BE">
              <w:rPr>
                <w:lang w:val="en-US"/>
              </w:rPr>
              <w:t>Ref.</w:t>
            </w:r>
          </w:p>
        </w:tc>
      </w:tr>
      <w:tr w:rsidR="006C08BE" w:rsidRPr="006C08BE" w14:paraId="14BC2277" w14:textId="77777777" w:rsidTr="00995EAB"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ECE1034" w14:textId="77777777" w:rsidR="00995EAB" w:rsidRPr="006C08BE" w:rsidRDefault="00995EAB">
            <w:pPr>
              <w:rPr>
                <w:b/>
                <w:lang w:val="en-US"/>
              </w:rPr>
            </w:pPr>
            <w:r w:rsidRPr="006C08BE">
              <w:rPr>
                <w:lang w:val="en-US"/>
              </w:rPr>
              <w:t>Class 3 Ageing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5095B3" w14:textId="4A97BF9F" w:rsidR="00995EAB" w:rsidRPr="006C08BE" w:rsidRDefault="00995EAB">
            <w:pPr>
              <w:jc w:val="center"/>
              <w:rPr>
                <w:lang w:val="en-US"/>
              </w:rPr>
            </w:pPr>
            <w:r w:rsidRPr="006C08BE">
              <w:rPr>
                <w:lang w:val="en-US"/>
              </w:rPr>
              <w:t>-0.</w:t>
            </w:r>
            <w:r w:rsidR="00EB2B1B" w:rsidRPr="006C08BE">
              <w:rPr>
                <w:lang w:val="en-US"/>
              </w:rPr>
              <w:t>2</w:t>
            </w:r>
            <w:r w:rsidR="00CD2495" w:rsidRPr="006C08BE">
              <w:rPr>
                <w:lang w:val="en-US"/>
              </w:rPr>
              <w:t>8</w:t>
            </w:r>
            <w:r w:rsidRPr="006C08BE">
              <w:rPr>
                <w:lang w:val="en-US"/>
              </w:rPr>
              <w:t xml:space="preserve"> (-</w:t>
            </w:r>
            <w:r w:rsidR="00F67038" w:rsidRPr="006C08BE">
              <w:rPr>
                <w:lang w:val="en-US"/>
              </w:rPr>
              <w:t>0.</w:t>
            </w:r>
            <w:r w:rsidR="00CD2495" w:rsidRPr="006C08BE">
              <w:rPr>
                <w:lang w:val="en-US"/>
              </w:rPr>
              <w:t>71</w:t>
            </w:r>
            <w:r w:rsidRPr="006C08BE">
              <w:rPr>
                <w:lang w:val="en-US"/>
              </w:rPr>
              <w:t xml:space="preserve"> </w:t>
            </w:r>
            <w:r w:rsidRPr="006C08BE">
              <w:rPr>
                <w:rFonts w:cstheme="minorHAnsi"/>
                <w:lang w:val="en-US"/>
              </w:rPr>
              <w:t>–</w:t>
            </w:r>
            <w:r w:rsidRPr="006C08BE">
              <w:rPr>
                <w:lang w:val="en-US"/>
              </w:rPr>
              <w:t xml:space="preserve"> -0.</w:t>
            </w:r>
            <w:r w:rsidR="00F67038" w:rsidRPr="006C08BE">
              <w:rPr>
                <w:lang w:val="en-US"/>
              </w:rPr>
              <w:t>04</w:t>
            </w:r>
            <w:r w:rsidRPr="006C08BE">
              <w:rPr>
                <w:lang w:val="en-US"/>
              </w:rPr>
              <w:t>)</w:t>
            </w:r>
            <w:r w:rsidR="001A47BA" w:rsidRPr="006C08BE">
              <w:rPr>
                <w:lang w:val="en-US"/>
              </w:rPr>
              <w:t>*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8BC2C7" w14:textId="0B9567F4" w:rsidR="00995EAB" w:rsidRPr="006C08BE" w:rsidRDefault="00995EAB">
            <w:pPr>
              <w:jc w:val="center"/>
              <w:rPr>
                <w:lang w:val="en-US"/>
              </w:rPr>
            </w:pPr>
            <w:r w:rsidRPr="006C08BE">
              <w:rPr>
                <w:lang w:val="en-US"/>
              </w:rPr>
              <w:t>2.</w:t>
            </w:r>
            <w:r w:rsidR="00CD2495" w:rsidRPr="006C08BE">
              <w:rPr>
                <w:lang w:val="en-US"/>
              </w:rPr>
              <w:t>53</w:t>
            </w:r>
            <w:r w:rsidRPr="006C08BE">
              <w:rPr>
                <w:lang w:val="en-US"/>
              </w:rPr>
              <w:t xml:space="preserve"> (</w:t>
            </w:r>
            <w:r w:rsidR="00CD2495" w:rsidRPr="006C08BE">
              <w:rPr>
                <w:lang w:val="en-US"/>
              </w:rPr>
              <w:t>0.60</w:t>
            </w:r>
            <w:r w:rsidRPr="006C08BE">
              <w:rPr>
                <w:lang w:val="en-US"/>
              </w:rPr>
              <w:t xml:space="preserve"> – </w:t>
            </w:r>
            <w:r w:rsidR="00CD2495" w:rsidRPr="006C08BE">
              <w:rPr>
                <w:lang w:val="en-US"/>
              </w:rPr>
              <w:t>3.97</w:t>
            </w:r>
            <w:r w:rsidRPr="006C08BE">
              <w:rPr>
                <w:lang w:val="en-US"/>
              </w:rPr>
              <w:t>)*</w:t>
            </w:r>
          </w:p>
        </w:tc>
      </w:tr>
      <w:tr w:rsidR="006C08BE" w:rsidRPr="006C08BE" w14:paraId="01BDE561" w14:textId="77777777" w:rsidTr="00995EAB">
        <w:trPr>
          <w:trHeight w:val="262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2DE5D" w14:textId="77777777" w:rsidR="00995EAB" w:rsidRPr="006C08BE" w:rsidRDefault="00995EAB">
            <w:pPr>
              <w:rPr>
                <w:b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Class 4 Unclear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952EE" w14:textId="34CD7782" w:rsidR="00995EAB" w:rsidRPr="006C08BE" w:rsidRDefault="00995EAB">
            <w:pPr>
              <w:jc w:val="center"/>
              <w:rPr>
                <w:lang w:val="en-US"/>
              </w:rPr>
            </w:pPr>
            <w:r w:rsidRPr="006C08BE">
              <w:rPr>
                <w:lang w:val="en-US"/>
              </w:rPr>
              <w:t>-0.</w:t>
            </w:r>
            <w:r w:rsidR="00EB2B1B" w:rsidRPr="006C08BE">
              <w:rPr>
                <w:lang w:val="en-US"/>
              </w:rPr>
              <w:t>04</w:t>
            </w:r>
            <w:r w:rsidRPr="006C08BE">
              <w:rPr>
                <w:lang w:val="en-US"/>
              </w:rPr>
              <w:t xml:space="preserve"> (-0.</w:t>
            </w:r>
            <w:r w:rsidR="00F67038" w:rsidRPr="006C08BE">
              <w:rPr>
                <w:lang w:val="en-US"/>
              </w:rPr>
              <w:t>24</w:t>
            </w:r>
            <w:r w:rsidRPr="006C08BE">
              <w:rPr>
                <w:lang w:val="en-US"/>
              </w:rPr>
              <w:t xml:space="preserve"> </w:t>
            </w:r>
            <w:r w:rsidRPr="006C08BE">
              <w:rPr>
                <w:rFonts w:cstheme="minorHAnsi"/>
                <w:lang w:val="en-US"/>
              </w:rPr>
              <w:t>–</w:t>
            </w:r>
            <w:r w:rsidRPr="006C08BE">
              <w:rPr>
                <w:lang w:val="en-US"/>
              </w:rPr>
              <w:t xml:space="preserve"> 0.</w:t>
            </w:r>
            <w:r w:rsidR="00F67038" w:rsidRPr="006C08BE">
              <w:rPr>
                <w:lang w:val="en-US"/>
              </w:rPr>
              <w:t>12</w:t>
            </w:r>
            <w:r w:rsidRPr="006C08BE">
              <w:rPr>
                <w:lang w:val="en-US"/>
              </w:rPr>
              <w:t>)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F3055" w14:textId="6DEDF7F3" w:rsidR="00995EAB" w:rsidRPr="006C08BE" w:rsidRDefault="00995EAB">
            <w:pPr>
              <w:jc w:val="center"/>
              <w:rPr>
                <w:lang w:val="en-US"/>
              </w:rPr>
            </w:pPr>
            <w:r w:rsidRPr="006C08BE">
              <w:rPr>
                <w:lang w:val="en-US"/>
              </w:rPr>
              <w:t>2.</w:t>
            </w:r>
            <w:r w:rsidR="00CD2495" w:rsidRPr="006C08BE">
              <w:rPr>
                <w:lang w:val="en-US"/>
              </w:rPr>
              <w:t>43</w:t>
            </w:r>
            <w:r w:rsidRPr="006C08BE">
              <w:rPr>
                <w:lang w:val="en-US"/>
              </w:rPr>
              <w:t xml:space="preserve"> (0.</w:t>
            </w:r>
            <w:r w:rsidR="00CD2495" w:rsidRPr="006C08BE">
              <w:rPr>
                <w:lang w:val="en-US"/>
              </w:rPr>
              <w:t>92</w:t>
            </w:r>
            <w:r w:rsidRPr="006C08BE">
              <w:rPr>
                <w:lang w:val="en-US"/>
              </w:rPr>
              <w:t xml:space="preserve"> </w:t>
            </w:r>
            <w:r w:rsidRPr="006C08BE">
              <w:rPr>
                <w:rFonts w:cstheme="minorHAnsi"/>
                <w:lang w:val="en-US"/>
              </w:rPr>
              <w:t>–</w:t>
            </w:r>
            <w:r w:rsidRPr="006C08BE">
              <w:rPr>
                <w:lang w:val="en-US"/>
              </w:rPr>
              <w:t xml:space="preserve"> 3.</w:t>
            </w:r>
            <w:r w:rsidR="00CD2495" w:rsidRPr="006C08BE">
              <w:rPr>
                <w:lang w:val="en-US"/>
              </w:rPr>
              <w:t>73</w:t>
            </w:r>
            <w:r w:rsidRPr="006C08BE">
              <w:rPr>
                <w:lang w:val="en-US"/>
              </w:rPr>
              <w:t>)*</w:t>
            </w:r>
          </w:p>
        </w:tc>
      </w:tr>
      <w:tr w:rsidR="006C08BE" w:rsidRPr="006C08BE" w14:paraId="69DF99FF" w14:textId="77777777" w:rsidTr="00995EAB">
        <w:trPr>
          <w:trHeight w:val="237"/>
        </w:trPr>
        <w:tc>
          <w:tcPr>
            <w:tcW w:w="85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56C10" w14:textId="77777777" w:rsidR="00995EAB" w:rsidRPr="006C08BE" w:rsidRDefault="00995EAB">
            <w:pPr>
              <w:rPr>
                <w:lang w:val="en-US"/>
              </w:rPr>
            </w:pPr>
            <w:r w:rsidRPr="006C08BE">
              <w:rPr>
                <w:i/>
                <w:iCs/>
                <w:lang w:val="en-US"/>
              </w:rPr>
              <w:t>Satisfaction with Life</w:t>
            </w:r>
          </w:p>
        </w:tc>
      </w:tr>
      <w:tr w:rsidR="006C08BE" w:rsidRPr="006C08BE" w14:paraId="5F2DAA02" w14:textId="77777777" w:rsidTr="00995EAB">
        <w:trPr>
          <w:trHeight w:val="125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23CA0A" w14:textId="77777777" w:rsidR="00995EAB" w:rsidRPr="006C08BE" w:rsidRDefault="00995EA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Class 1 Disease - diagnosi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0ACBE1" w14:textId="4B3370DE" w:rsidR="00995EAB" w:rsidRPr="006C08BE" w:rsidRDefault="00995EAB">
            <w:pPr>
              <w:jc w:val="center"/>
              <w:rPr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0.</w:t>
            </w:r>
            <w:r w:rsidR="001A47BA" w:rsidRPr="006C08BE">
              <w:rPr>
                <w:rFonts w:cstheme="minorHAnsi"/>
                <w:lang w:val="en-US"/>
              </w:rPr>
              <w:t>20</w:t>
            </w:r>
            <w:r w:rsidRPr="006C08BE">
              <w:rPr>
                <w:rFonts w:cstheme="minorHAnsi"/>
                <w:lang w:val="en-US"/>
              </w:rPr>
              <w:t xml:space="preserve"> (</w:t>
            </w:r>
            <w:r w:rsidR="00F67038" w:rsidRPr="006C08BE">
              <w:rPr>
                <w:rFonts w:cstheme="minorHAnsi"/>
                <w:lang w:val="en-US"/>
              </w:rPr>
              <w:t>0.0</w:t>
            </w:r>
            <w:r w:rsidR="00CD2495" w:rsidRPr="006C08BE">
              <w:rPr>
                <w:rFonts w:cstheme="minorHAnsi"/>
                <w:lang w:val="en-US"/>
              </w:rPr>
              <w:t>0</w:t>
            </w:r>
            <w:r w:rsidRPr="006C08BE">
              <w:rPr>
                <w:rFonts w:cstheme="minorHAnsi"/>
                <w:lang w:val="en-US"/>
              </w:rPr>
              <w:t xml:space="preserve"> – 0.</w:t>
            </w:r>
            <w:r w:rsidR="001A47BA" w:rsidRPr="006C08BE">
              <w:rPr>
                <w:rFonts w:cstheme="minorHAnsi"/>
                <w:lang w:val="en-US"/>
              </w:rPr>
              <w:t>59</w:t>
            </w:r>
            <w:r w:rsidRPr="006C08BE">
              <w:rPr>
                <w:rFonts w:cstheme="minorHAnsi"/>
                <w:lang w:val="en-US"/>
              </w:rPr>
              <w:t>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3C664F" w14:textId="4BF07CD9" w:rsidR="00995EAB" w:rsidRPr="006C08BE" w:rsidRDefault="00995EAB" w:rsidP="00A55848">
            <w:pPr>
              <w:jc w:val="center"/>
              <w:rPr>
                <w:lang w:val="en-US"/>
              </w:rPr>
            </w:pPr>
            <w:r w:rsidRPr="006C08BE">
              <w:rPr>
                <w:lang w:val="en-US"/>
              </w:rPr>
              <w:t>-</w:t>
            </w:r>
            <w:r w:rsidR="00F67038" w:rsidRPr="006C08BE">
              <w:rPr>
                <w:lang w:val="en-US"/>
              </w:rPr>
              <w:t>2.</w:t>
            </w:r>
            <w:r w:rsidR="00CD2495" w:rsidRPr="006C08BE">
              <w:rPr>
                <w:lang w:val="en-US"/>
              </w:rPr>
              <w:t>90</w:t>
            </w:r>
            <w:r w:rsidRPr="006C08BE">
              <w:rPr>
                <w:lang w:val="en-US"/>
              </w:rPr>
              <w:t xml:space="preserve"> (-</w:t>
            </w:r>
            <w:r w:rsidR="00CD2495" w:rsidRPr="006C08BE">
              <w:rPr>
                <w:lang w:val="en-US"/>
              </w:rPr>
              <w:t>5.01</w:t>
            </w:r>
            <w:r w:rsidRPr="006C08BE">
              <w:rPr>
                <w:lang w:val="en-US"/>
              </w:rPr>
              <w:t>– -</w:t>
            </w:r>
            <w:r w:rsidR="00F67038" w:rsidRPr="006C08BE">
              <w:rPr>
                <w:lang w:val="en-US"/>
              </w:rPr>
              <w:t>0.</w:t>
            </w:r>
            <w:r w:rsidR="00CD2495" w:rsidRPr="006C08BE">
              <w:rPr>
                <w:lang w:val="en-US"/>
              </w:rPr>
              <w:t>75</w:t>
            </w:r>
            <w:r w:rsidRPr="006C08BE">
              <w:rPr>
                <w:lang w:val="en-US"/>
              </w:rPr>
              <w:t>)*</w:t>
            </w:r>
          </w:p>
        </w:tc>
      </w:tr>
      <w:tr w:rsidR="006C08BE" w:rsidRPr="006C08BE" w14:paraId="2A72C021" w14:textId="77777777" w:rsidTr="00995EAB">
        <w:trPr>
          <w:trHeight w:val="131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DFE93D" w14:textId="77777777" w:rsidR="00995EAB" w:rsidRPr="006C08BE" w:rsidRDefault="00995EA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Class 2 Disease - symptoms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03B32F" w14:textId="77777777" w:rsidR="00995EAB" w:rsidRPr="006C08BE" w:rsidRDefault="00995EAB">
            <w:pPr>
              <w:jc w:val="center"/>
              <w:rPr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Ref.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FDECCF" w14:textId="77777777" w:rsidR="00995EAB" w:rsidRPr="006C08BE" w:rsidRDefault="00995EAB">
            <w:pPr>
              <w:jc w:val="center"/>
              <w:rPr>
                <w:lang w:val="en-US"/>
              </w:rPr>
            </w:pPr>
            <w:r w:rsidRPr="006C08BE">
              <w:rPr>
                <w:lang w:val="en-US"/>
              </w:rPr>
              <w:t>Ref.</w:t>
            </w:r>
          </w:p>
        </w:tc>
      </w:tr>
      <w:tr w:rsidR="006C08BE" w:rsidRPr="006C08BE" w14:paraId="121EF7EC" w14:textId="77777777" w:rsidTr="00995EAB">
        <w:trPr>
          <w:trHeight w:val="18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418071" w14:textId="77777777" w:rsidR="00995EAB" w:rsidRPr="006C08BE" w:rsidRDefault="00995EAB">
            <w:pPr>
              <w:rPr>
                <w:rFonts w:cstheme="minorHAnsi"/>
                <w:lang w:val="en-US"/>
              </w:rPr>
            </w:pPr>
            <w:r w:rsidRPr="006C08BE">
              <w:rPr>
                <w:lang w:val="en-US"/>
              </w:rPr>
              <w:t>Class 3 Ageing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E92958" w14:textId="3BF1E981" w:rsidR="00995EAB" w:rsidRPr="006C08BE" w:rsidRDefault="00995EAB">
            <w:pPr>
              <w:jc w:val="center"/>
              <w:rPr>
                <w:lang w:val="en-US"/>
              </w:rPr>
            </w:pPr>
            <w:r w:rsidRPr="006C08BE">
              <w:rPr>
                <w:lang w:val="en-US"/>
              </w:rPr>
              <w:t>-0.</w:t>
            </w:r>
            <w:r w:rsidR="001A47BA" w:rsidRPr="006C08BE">
              <w:rPr>
                <w:lang w:val="en-US"/>
              </w:rPr>
              <w:t>19</w:t>
            </w:r>
            <w:r w:rsidRPr="006C08BE">
              <w:rPr>
                <w:lang w:val="en-US"/>
              </w:rPr>
              <w:t xml:space="preserve"> (-0.</w:t>
            </w:r>
            <w:r w:rsidR="001A47BA" w:rsidRPr="006C08BE">
              <w:rPr>
                <w:lang w:val="en-US"/>
              </w:rPr>
              <w:t>59</w:t>
            </w:r>
            <w:r w:rsidRPr="006C08BE">
              <w:rPr>
                <w:lang w:val="en-US"/>
              </w:rPr>
              <w:t xml:space="preserve"> </w:t>
            </w:r>
            <w:r w:rsidRPr="006C08BE">
              <w:rPr>
                <w:rFonts w:cstheme="minorHAnsi"/>
                <w:lang w:val="en-US"/>
              </w:rPr>
              <w:t>–</w:t>
            </w:r>
            <w:r w:rsidRPr="006C08BE">
              <w:rPr>
                <w:lang w:val="en-US"/>
              </w:rPr>
              <w:t xml:space="preserve"> </w:t>
            </w:r>
            <w:r w:rsidR="001A47BA" w:rsidRPr="006C08BE">
              <w:rPr>
                <w:lang w:val="en-US"/>
              </w:rPr>
              <w:t>-</w:t>
            </w:r>
            <w:r w:rsidRPr="006C08BE">
              <w:rPr>
                <w:lang w:val="en-US"/>
              </w:rPr>
              <w:t>0.0</w:t>
            </w:r>
            <w:r w:rsidR="001A47BA" w:rsidRPr="006C08BE">
              <w:rPr>
                <w:lang w:val="en-US"/>
              </w:rPr>
              <w:t>1</w:t>
            </w:r>
            <w:r w:rsidRPr="006C08BE">
              <w:rPr>
                <w:lang w:val="en-US"/>
              </w:rPr>
              <w:t>)</w:t>
            </w:r>
            <w:r w:rsidR="001A47BA" w:rsidRPr="006C08BE">
              <w:rPr>
                <w:lang w:val="en-US"/>
              </w:rPr>
              <w:t>*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E3FAF3" w14:textId="78121DB8" w:rsidR="00995EAB" w:rsidRPr="006C08BE" w:rsidRDefault="00995EAB">
            <w:pPr>
              <w:jc w:val="center"/>
              <w:rPr>
                <w:lang w:val="en-US"/>
              </w:rPr>
            </w:pPr>
            <w:r w:rsidRPr="006C08BE">
              <w:rPr>
                <w:lang w:val="en-US"/>
              </w:rPr>
              <w:t>3.</w:t>
            </w:r>
            <w:r w:rsidR="00F67038" w:rsidRPr="006C08BE">
              <w:rPr>
                <w:lang w:val="en-US"/>
              </w:rPr>
              <w:t>1</w:t>
            </w:r>
            <w:r w:rsidR="00CD2495" w:rsidRPr="006C08BE">
              <w:rPr>
                <w:lang w:val="en-US"/>
              </w:rPr>
              <w:t>5</w:t>
            </w:r>
            <w:r w:rsidRPr="006C08BE">
              <w:rPr>
                <w:lang w:val="en-US"/>
              </w:rPr>
              <w:t xml:space="preserve"> (1.</w:t>
            </w:r>
            <w:r w:rsidR="00CD2495" w:rsidRPr="006C08BE">
              <w:rPr>
                <w:lang w:val="en-US"/>
              </w:rPr>
              <w:t>47</w:t>
            </w:r>
            <w:r w:rsidRPr="006C08BE">
              <w:rPr>
                <w:lang w:val="en-US"/>
              </w:rPr>
              <w:t xml:space="preserve"> – 4.</w:t>
            </w:r>
            <w:r w:rsidR="00F67038" w:rsidRPr="006C08BE">
              <w:rPr>
                <w:lang w:val="en-US"/>
              </w:rPr>
              <w:t>5</w:t>
            </w:r>
            <w:r w:rsidR="00CD2495" w:rsidRPr="006C08BE">
              <w:rPr>
                <w:lang w:val="en-US"/>
              </w:rPr>
              <w:t>6</w:t>
            </w:r>
            <w:r w:rsidRPr="006C08BE">
              <w:rPr>
                <w:lang w:val="en-US"/>
              </w:rPr>
              <w:t>)*</w:t>
            </w:r>
          </w:p>
        </w:tc>
      </w:tr>
      <w:tr w:rsidR="006C08BE" w:rsidRPr="006C08BE" w14:paraId="2128657D" w14:textId="77777777" w:rsidTr="00995EAB">
        <w:trPr>
          <w:trHeight w:val="12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9E2B0" w14:textId="77777777" w:rsidR="00995EAB" w:rsidRPr="006C08BE" w:rsidRDefault="00995EA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Class 4 Unclear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A5E7F" w14:textId="6C500FC7" w:rsidR="00995EAB" w:rsidRPr="006C08BE" w:rsidRDefault="001A47BA">
            <w:pPr>
              <w:jc w:val="center"/>
              <w:rPr>
                <w:lang w:val="en-US"/>
              </w:rPr>
            </w:pPr>
            <w:r w:rsidRPr="006C08BE">
              <w:rPr>
                <w:lang w:val="en-US"/>
              </w:rPr>
              <w:t>-</w:t>
            </w:r>
            <w:r w:rsidR="00995EAB" w:rsidRPr="006C08BE">
              <w:rPr>
                <w:lang w:val="en-US"/>
              </w:rPr>
              <w:t>0.0</w:t>
            </w:r>
            <w:r w:rsidRPr="006C08BE">
              <w:rPr>
                <w:lang w:val="en-US"/>
              </w:rPr>
              <w:t>3</w:t>
            </w:r>
            <w:r w:rsidR="00995EAB" w:rsidRPr="006C08BE">
              <w:rPr>
                <w:lang w:val="en-US"/>
              </w:rPr>
              <w:t xml:space="preserve"> (-0.</w:t>
            </w:r>
            <w:r w:rsidRPr="006C08BE">
              <w:rPr>
                <w:lang w:val="en-US"/>
              </w:rPr>
              <w:t>21</w:t>
            </w:r>
            <w:r w:rsidR="00995EAB" w:rsidRPr="006C08BE">
              <w:rPr>
                <w:lang w:val="en-US"/>
              </w:rPr>
              <w:t xml:space="preserve"> </w:t>
            </w:r>
            <w:r w:rsidR="00995EAB" w:rsidRPr="006C08BE">
              <w:rPr>
                <w:rFonts w:cstheme="minorHAnsi"/>
                <w:lang w:val="en-US"/>
              </w:rPr>
              <w:t>–</w:t>
            </w:r>
            <w:r w:rsidR="00995EAB" w:rsidRPr="006C08BE">
              <w:rPr>
                <w:lang w:val="en-US"/>
              </w:rPr>
              <w:t xml:space="preserve"> 0.</w:t>
            </w:r>
            <w:r w:rsidR="00F67038" w:rsidRPr="006C08BE">
              <w:rPr>
                <w:lang w:val="en-US"/>
              </w:rPr>
              <w:t>0</w:t>
            </w:r>
            <w:r w:rsidRPr="006C08BE">
              <w:rPr>
                <w:lang w:val="en-US"/>
              </w:rPr>
              <w:t>7</w:t>
            </w:r>
            <w:r w:rsidR="00995EAB" w:rsidRPr="006C08BE">
              <w:rPr>
                <w:lang w:val="en-US"/>
              </w:rPr>
              <w:t>)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7D878" w14:textId="041C53B4" w:rsidR="00995EAB" w:rsidRPr="006C08BE" w:rsidRDefault="00995EAB">
            <w:pPr>
              <w:jc w:val="center"/>
              <w:rPr>
                <w:lang w:val="en-US"/>
              </w:rPr>
            </w:pPr>
            <w:r w:rsidRPr="006C08BE">
              <w:rPr>
                <w:lang w:val="en-US"/>
              </w:rPr>
              <w:t>1.</w:t>
            </w:r>
            <w:r w:rsidR="00CD2495" w:rsidRPr="006C08BE">
              <w:rPr>
                <w:lang w:val="en-US"/>
              </w:rPr>
              <w:t>58</w:t>
            </w:r>
            <w:r w:rsidRPr="006C08BE">
              <w:rPr>
                <w:lang w:val="en-US"/>
              </w:rPr>
              <w:t xml:space="preserve"> (0.</w:t>
            </w:r>
            <w:r w:rsidR="00F67038" w:rsidRPr="006C08BE">
              <w:rPr>
                <w:lang w:val="en-US"/>
              </w:rPr>
              <w:t>0</w:t>
            </w:r>
            <w:r w:rsidR="00CD2495" w:rsidRPr="006C08BE">
              <w:rPr>
                <w:lang w:val="en-US"/>
              </w:rPr>
              <w:t>6</w:t>
            </w:r>
            <w:r w:rsidRPr="006C08BE">
              <w:rPr>
                <w:lang w:val="en-US"/>
              </w:rPr>
              <w:t xml:space="preserve"> </w:t>
            </w:r>
            <w:r w:rsidRPr="006C08BE">
              <w:rPr>
                <w:rFonts w:cstheme="minorHAnsi"/>
                <w:lang w:val="en-US"/>
              </w:rPr>
              <w:t>–</w:t>
            </w:r>
            <w:r w:rsidRPr="006C08BE">
              <w:rPr>
                <w:lang w:val="en-US"/>
              </w:rPr>
              <w:t xml:space="preserve"> </w:t>
            </w:r>
            <w:r w:rsidR="00CD2495" w:rsidRPr="006C08BE">
              <w:rPr>
                <w:lang w:val="en-US"/>
              </w:rPr>
              <w:t>3.05</w:t>
            </w:r>
            <w:r w:rsidRPr="006C08BE">
              <w:rPr>
                <w:lang w:val="en-US"/>
              </w:rPr>
              <w:t>)*</w:t>
            </w:r>
          </w:p>
        </w:tc>
      </w:tr>
      <w:tr w:rsidR="006C08BE" w:rsidRPr="006C08BE" w14:paraId="587ABF03" w14:textId="77777777" w:rsidTr="00995EAB">
        <w:trPr>
          <w:trHeight w:val="131"/>
        </w:trPr>
        <w:tc>
          <w:tcPr>
            <w:tcW w:w="85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A2F06" w14:textId="77777777" w:rsidR="00995EAB" w:rsidRPr="006C08BE" w:rsidRDefault="00995EAB">
            <w:pPr>
              <w:rPr>
                <w:lang w:val="en-US"/>
              </w:rPr>
            </w:pPr>
            <w:r w:rsidRPr="006C08BE">
              <w:rPr>
                <w:i/>
                <w:iCs/>
                <w:lang w:val="en-US"/>
              </w:rPr>
              <w:t>Well-being</w:t>
            </w:r>
          </w:p>
        </w:tc>
      </w:tr>
      <w:tr w:rsidR="006C08BE" w:rsidRPr="006C08BE" w14:paraId="38E6B901" w14:textId="77777777" w:rsidTr="00995EAB">
        <w:trPr>
          <w:trHeight w:val="131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FEBB04" w14:textId="77777777" w:rsidR="00995EAB" w:rsidRPr="006C08BE" w:rsidRDefault="00995EA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Class 1 Disease - diagnosi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2597BFF" w14:textId="567A36CF" w:rsidR="00995EAB" w:rsidRPr="006C08BE" w:rsidRDefault="001A47BA">
            <w:pPr>
              <w:jc w:val="center"/>
              <w:rPr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1.08</w:t>
            </w:r>
            <w:r w:rsidR="00995EAB" w:rsidRPr="006C08BE">
              <w:rPr>
                <w:rFonts w:cstheme="minorHAnsi"/>
                <w:lang w:val="en-US"/>
              </w:rPr>
              <w:t xml:space="preserve"> </w:t>
            </w:r>
            <w:r w:rsidRPr="006C08BE">
              <w:rPr>
                <w:rFonts w:cstheme="minorHAnsi"/>
                <w:lang w:val="en-US"/>
              </w:rPr>
              <w:t>(0.22</w:t>
            </w:r>
            <w:r w:rsidR="00995EAB" w:rsidRPr="006C08BE">
              <w:rPr>
                <w:rFonts w:cstheme="minorHAnsi"/>
                <w:lang w:val="en-US"/>
              </w:rPr>
              <w:t xml:space="preserve"> – </w:t>
            </w:r>
            <w:r w:rsidR="005576D6" w:rsidRPr="006C08BE">
              <w:rPr>
                <w:rFonts w:cstheme="minorHAnsi"/>
                <w:lang w:val="en-US"/>
              </w:rPr>
              <w:t>2.</w:t>
            </w:r>
            <w:r w:rsidRPr="006C08BE">
              <w:rPr>
                <w:rFonts w:cstheme="minorHAnsi"/>
                <w:lang w:val="en-US"/>
              </w:rPr>
              <w:t>72</w:t>
            </w:r>
            <w:r w:rsidR="00995EAB" w:rsidRPr="006C08BE">
              <w:rPr>
                <w:rFonts w:cstheme="minorHAnsi"/>
                <w:lang w:val="en-US"/>
              </w:rPr>
              <w:t>)</w:t>
            </w:r>
            <w:r w:rsidRPr="006C08BE">
              <w:rPr>
                <w:rFonts w:cstheme="minorHAnsi"/>
                <w:lang w:val="en-US"/>
              </w:rPr>
              <w:t>*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F69CB6" w14:textId="72D529D8" w:rsidR="00995EAB" w:rsidRPr="006C08BE" w:rsidRDefault="00995EAB">
            <w:pPr>
              <w:jc w:val="center"/>
              <w:rPr>
                <w:lang w:val="en-US"/>
              </w:rPr>
            </w:pPr>
            <w:r w:rsidRPr="006C08BE">
              <w:rPr>
                <w:lang w:val="en-US"/>
              </w:rPr>
              <w:t>-</w:t>
            </w:r>
            <w:r w:rsidR="00CD2495" w:rsidRPr="006C08BE">
              <w:rPr>
                <w:lang w:val="en-US"/>
              </w:rPr>
              <w:t>9.40</w:t>
            </w:r>
            <w:r w:rsidRPr="006C08BE">
              <w:rPr>
                <w:lang w:val="en-US"/>
              </w:rPr>
              <w:t xml:space="preserve"> (-</w:t>
            </w:r>
            <w:r w:rsidR="001A47BA" w:rsidRPr="006C08BE">
              <w:rPr>
                <w:lang w:val="en-US"/>
              </w:rPr>
              <w:t>16.90</w:t>
            </w:r>
            <w:r w:rsidRPr="006C08BE">
              <w:rPr>
                <w:lang w:val="en-US"/>
              </w:rPr>
              <w:t xml:space="preserve"> – </w:t>
            </w:r>
            <w:r w:rsidR="001A47BA" w:rsidRPr="006C08BE">
              <w:rPr>
                <w:lang w:val="en-US"/>
              </w:rPr>
              <w:t>-3.41</w:t>
            </w:r>
            <w:r w:rsidRPr="006C08BE">
              <w:rPr>
                <w:lang w:val="en-US"/>
              </w:rPr>
              <w:t>)*</w:t>
            </w:r>
          </w:p>
        </w:tc>
      </w:tr>
      <w:tr w:rsidR="006C08BE" w:rsidRPr="006C08BE" w14:paraId="497FBA9C" w14:textId="77777777" w:rsidTr="00995EAB">
        <w:trPr>
          <w:trHeight w:val="106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6541F67" w14:textId="77777777" w:rsidR="00995EAB" w:rsidRPr="006C08BE" w:rsidRDefault="00995EA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Class 2 Disease - symptoms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4456332" w14:textId="77777777" w:rsidR="00995EAB" w:rsidRPr="006C08BE" w:rsidRDefault="00995EAB">
            <w:pPr>
              <w:jc w:val="center"/>
              <w:rPr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Ref.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4FB5885" w14:textId="77777777" w:rsidR="00995EAB" w:rsidRPr="006C08BE" w:rsidRDefault="00995EAB">
            <w:pPr>
              <w:jc w:val="center"/>
              <w:rPr>
                <w:lang w:val="en-US"/>
              </w:rPr>
            </w:pPr>
            <w:r w:rsidRPr="006C08BE">
              <w:rPr>
                <w:lang w:val="en-US"/>
              </w:rPr>
              <w:t>Ref.</w:t>
            </w:r>
          </w:p>
        </w:tc>
      </w:tr>
      <w:tr w:rsidR="006C08BE" w:rsidRPr="006C08BE" w14:paraId="7672060C" w14:textId="77777777" w:rsidTr="00995EAB">
        <w:trPr>
          <w:trHeight w:val="175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26D9C6" w14:textId="77777777" w:rsidR="00995EAB" w:rsidRPr="006C08BE" w:rsidRDefault="00995EAB">
            <w:pPr>
              <w:rPr>
                <w:rFonts w:cstheme="minorHAnsi"/>
                <w:lang w:val="en-US"/>
              </w:rPr>
            </w:pPr>
            <w:r w:rsidRPr="006C08BE">
              <w:rPr>
                <w:lang w:val="en-US"/>
              </w:rPr>
              <w:t>Class 3 Ageing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7D5860" w14:textId="3A9F14B9" w:rsidR="00995EAB" w:rsidRPr="006C08BE" w:rsidRDefault="00995EAB">
            <w:pPr>
              <w:jc w:val="center"/>
              <w:rPr>
                <w:lang w:val="en-US"/>
              </w:rPr>
            </w:pPr>
            <w:r w:rsidRPr="006C08BE">
              <w:rPr>
                <w:lang w:val="en-US"/>
              </w:rPr>
              <w:t>-</w:t>
            </w:r>
            <w:r w:rsidR="001A47BA" w:rsidRPr="006C08BE">
              <w:rPr>
                <w:lang w:val="en-US"/>
              </w:rPr>
              <w:t>1.02</w:t>
            </w:r>
            <w:r w:rsidRPr="006C08BE">
              <w:rPr>
                <w:lang w:val="en-US"/>
              </w:rPr>
              <w:t xml:space="preserve"> (-2.</w:t>
            </w:r>
            <w:r w:rsidR="001A47BA" w:rsidRPr="006C08BE">
              <w:rPr>
                <w:lang w:val="en-US"/>
              </w:rPr>
              <w:t>68</w:t>
            </w:r>
            <w:r w:rsidRPr="006C08BE">
              <w:rPr>
                <w:lang w:val="en-US"/>
              </w:rPr>
              <w:t xml:space="preserve"> </w:t>
            </w:r>
            <w:r w:rsidRPr="006C08BE">
              <w:rPr>
                <w:rFonts w:cstheme="minorHAnsi"/>
                <w:lang w:val="en-US"/>
              </w:rPr>
              <w:t>–</w:t>
            </w:r>
            <w:r w:rsidRPr="006C08BE">
              <w:rPr>
                <w:lang w:val="en-US"/>
              </w:rPr>
              <w:t xml:space="preserve"> -0.</w:t>
            </w:r>
            <w:r w:rsidR="001A47BA" w:rsidRPr="006C08BE">
              <w:rPr>
                <w:lang w:val="en-US"/>
              </w:rPr>
              <w:t>20</w:t>
            </w:r>
            <w:r w:rsidRPr="006C08BE">
              <w:rPr>
                <w:lang w:val="en-US"/>
              </w:rPr>
              <w:t>)</w:t>
            </w:r>
            <w:r w:rsidR="001A47BA" w:rsidRPr="006C08BE">
              <w:rPr>
                <w:lang w:val="en-US"/>
              </w:rPr>
              <w:t>*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B40D60" w14:textId="36147660" w:rsidR="00995EAB" w:rsidRPr="006C08BE" w:rsidRDefault="00CD2495">
            <w:pPr>
              <w:jc w:val="center"/>
              <w:rPr>
                <w:lang w:val="en-US"/>
              </w:rPr>
            </w:pPr>
            <w:r w:rsidRPr="006C08BE">
              <w:rPr>
                <w:lang w:val="en-US"/>
              </w:rPr>
              <w:t>8.01</w:t>
            </w:r>
            <w:r w:rsidR="00995EAB" w:rsidRPr="006C08BE">
              <w:rPr>
                <w:lang w:val="en-US"/>
              </w:rPr>
              <w:t xml:space="preserve"> (</w:t>
            </w:r>
            <w:r w:rsidR="001A47BA" w:rsidRPr="006C08BE">
              <w:rPr>
                <w:lang w:val="en-US"/>
              </w:rPr>
              <w:t>2.27</w:t>
            </w:r>
            <w:r w:rsidR="00995EAB" w:rsidRPr="006C08BE">
              <w:rPr>
                <w:lang w:val="en-US"/>
              </w:rPr>
              <w:t xml:space="preserve"> – 1</w:t>
            </w:r>
            <w:r w:rsidR="001A47BA" w:rsidRPr="006C08BE">
              <w:rPr>
                <w:lang w:val="en-US"/>
              </w:rPr>
              <w:t>4.19</w:t>
            </w:r>
            <w:r w:rsidR="00995EAB" w:rsidRPr="006C08BE">
              <w:rPr>
                <w:lang w:val="en-US"/>
              </w:rPr>
              <w:t>)*</w:t>
            </w:r>
          </w:p>
        </w:tc>
      </w:tr>
      <w:tr w:rsidR="006C08BE" w:rsidRPr="006C08BE" w14:paraId="0C91F08B" w14:textId="77777777" w:rsidTr="00995EAB">
        <w:trPr>
          <w:trHeight w:val="163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EE2F6" w14:textId="77777777" w:rsidR="00995EAB" w:rsidRPr="006C08BE" w:rsidRDefault="00995EAB">
            <w:pPr>
              <w:rPr>
                <w:rFonts w:cstheme="minorHAnsi"/>
                <w:lang w:val="en-US"/>
              </w:rPr>
            </w:pPr>
            <w:r w:rsidRPr="006C08BE">
              <w:rPr>
                <w:rFonts w:cstheme="minorHAnsi"/>
                <w:lang w:val="en-US"/>
              </w:rPr>
              <w:t>Class 4 Unclear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5C0B9" w14:textId="5C6C5C0B" w:rsidR="00995EAB" w:rsidRPr="006C08BE" w:rsidRDefault="005576D6">
            <w:pPr>
              <w:jc w:val="center"/>
              <w:rPr>
                <w:lang w:val="en-US"/>
              </w:rPr>
            </w:pPr>
            <w:r w:rsidRPr="006C08BE">
              <w:rPr>
                <w:lang w:val="en-US"/>
              </w:rPr>
              <w:t>-</w:t>
            </w:r>
            <w:r w:rsidR="00995EAB" w:rsidRPr="006C08BE">
              <w:rPr>
                <w:lang w:val="en-US"/>
              </w:rPr>
              <w:t>0.</w:t>
            </w:r>
            <w:r w:rsidR="001A47BA" w:rsidRPr="006C08BE">
              <w:rPr>
                <w:lang w:val="en-US"/>
              </w:rPr>
              <w:t>14</w:t>
            </w:r>
            <w:r w:rsidR="00995EAB" w:rsidRPr="006C08BE">
              <w:rPr>
                <w:lang w:val="en-US"/>
              </w:rPr>
              <w:t xml:space="preserve"> (-0.</w:t>
            </w:r>
            <w:r w:rsidR="001A47BA" w:rsidRPr="006C08BE">
              <w:rPr>
                <w:lang w:val="en-US"/>
              </w:rPr>
              <w:t>74</w:t>
            </w:r>
            <w:r w:rsidR="00995EAB" w:rsidRPr="006C08BE">
              <w:rPr>
                <w:lang w:val="en-US"/>
              </w:rPr>
              <w:t xml:space="preserve"> </w:t>
            </w:r>
            <w:r w:rsidR="00995EAB" w:rsidRPr="006C08BE">
              <w:rPr>
                <w:rFonts w:cstheme="minorHAnsi"/>
                <w:lang w:val="en-US"/>
              </w:rPr>
              <w:t>–</w:t>
            </w:r>
            <w:r w:rsidR="00995EAB" w:rsidRPr="006C08BE">
              <w:rPr>
                <w:lang w:val="en-US"/>
              </w:rPr>
              <w:t xml:space="preserve"> 0.</w:t>
            </w:r>
            <w:r w:rsidR="001A47BA" w:rsidRPr="006C08BE">
              <w:rPr>
                <w:lang w:val="en-US"/>
              </w:rPr>
              <w:t>49</w:t>
            </w:r>
            <w:r w:rsidR="00995EAB" w:rsidRPr="006C08BE">
              <w:rPr>
                <w:lang w:val="en-US"/>
              </w:rPr>
              <w:t>)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F4C61" w14:textId="1C1A48C9" w:rsidR="00995EAB" w:rsidRPr="006C08BE" w:rsidRDefault="005576D6">
            <w:pPr>
              <w:jc w:val="center"/>
              <w:rPr>
                <w:lang w:val="en-US"/>
              </w:rPr>
            </w:pPr>
            <w:r w:rsidRPr="006C08BE">
              <w:rPr>
                <w:lang w:val="en-US"/>
              </w:rPr>
              <w:t>5.</w:t>
            </w:r>
            <w:r w:rsidR="00CD2495" w:rsidRPr="006C08BE">
              <w:rPr>
                <w:lang w:val="en-US"/>
              </w:rPr>
              <w:t>94</w:t>
            </w:r>
            <w:r w:rsidR="00995EAB" w:rsidRPr="006C08BE">
              <w:rPr>
                <w:lang w:val="en-US"/>
              </w:rPr>
              <w:t xml:space="preserve"> (</w:t>
            </w:r>
            <w:r w:rsidR="001A47BA" w:rsidRPr="006C08BE">
              <w:rPr>
                <w:lang w:val="en-US"/>
              </w:rPr>
              <w:t>0.26</w:t>
            </w:r>
            <w:r w:rsidR="00995EAB" w:rsidRPr="006C08BE">
              <w:rPr>
                <w:lang w:val="en-US"/>
              </w:rPr>
              <w:t xml:space="preserve"> </w:t>
            </w:r>
            <w:r w:rsidR="00995EAB" w:rsidRPr="006C08BE">
              <w:rPr>
                <w:rFonts w:cstheme="minorHAnsi"/>
                <w:lang w:val="en-US"/>
              </w:rPr>
              <w:t>–</w:t>
            </w:r>
            <w:r w:rsidR="00995EAB" w:rsidRPr="006C08BE">
              <w:rPr>
                <w:lang w:val="en-US"/>
              </w:rPr>
              <w:t xml:space="preserve"> </w:t>
            </w:r>
            <w:r w:rsidRPr="006C08BE">
              <w:rPr>
                <w:lang w:val="en-US"/>
              </w:rPr>
              <w:t>10.</w:t>
            </w:r>
            <w:r w:rsidR="001A47BA" w:rsidRPr="006C08BE">
              <w:rPr>
                <w:lang w:val="en-US"/>
              </w:rPr>
              <w:t>94</w:t>
            </w:r>
            <w:r w:rsidR="00995EAB" w:rsidRPr="006C08BE">
              <w:rPr>
                <w:lang w:val="en-US"/>
              </w:rPr>
              <w:t>)*</w:t>
            </w:r>
          </w:p>
        </w:tc>
      </w:tr>
    </w:tbl>
    <w:p w14:paraId="4C6BD164" w14:textId="05EC300B" w:rsidR="00EB2B1B" w:rsidRPr="006C08BE" w:rsidRDefault="000A209D" w:rsidP="00EB2B1B">
      <w:pPr>
        <w:ind w:left="-709" w:firstLine="720"/>
        <w:rPr>
          <w:lang w:val="en-US"/>
        </w:rPr>
      </w:pPr>
      <w:r w:rsidRPr="006C08BE">
        <w:rPr>
          <w:i/>
          <w:iCs/>
          <w:lang w:val="en-US"/>
        </w:rPr>
        <w:t>Note</w:t>
      </w:r>
      <w:r w:rsidRPr="006C08BE">
        <w:rPr>
          <w:lang w:val="en-US"/>
        </w:rPr>
        <w:t xml:space="preserve">. </w:t>
      </w:r>
      <w:r w:rsidR="00EB2B1B" w:rsidRPr="006C08BE">
        <w:rPr>
          <w:lang w:val="en-US"/>
        </w:rPr>
        <w:t xml:space="preserve">* </w:t>
      </w:r>
      <w:r w:rsidR="001A47BA" w:rsidRPr="006C08BE">
        <w:rPr>
          <w:iCs/>
          <w:lang w:val="en-US"/>
        </w:rPr>
        <w:t>P &lt; 0.05</w:t>
      </w:r>
    </w:p>
    <w:p w14:paraId="5D04335E" w14:textId="77777777" w:rsidR="0019169D" w:rsidRPr="006C08BE" w:rsidRDefault="0019169D" w:rsidP="001A47BA">
      <w:pPr>
        <w:ind w:left="-709" w:firstLine="720"/>
        <w:rPr>
          <w:lang w:val="en-US"/>
        </w:rPr>
      </w:pPr>
    </w:p>
    <w:p w14:paraId="21B94179" w14:textId="6CAD5855" w:rsidR="0019169D" w:rsidRPr="006C08BE" w:rsidRDefault="0019169D" w:rsidP="0019169D">
      <w:pPr>
        <w:ind w:left="-709" w:firstLine="720"/>
        <w:rPr>
          <w:lang w:val="en-US"/>
        </w:rPr>
      </w:pPr>
      <w:r w:rsidRPr="006C08BE">
        <w:rPr>
          <w:lang w:val="en-US"/>
        </w:rPr>
        <w:t xml:space="preserve">Estimates for the pathway between problem-focused coping and each living well measure (path </w:t>
      </w:r>
      <w:r w:rsidRPr="006C08BE">
        <w:rPr>
          <w:i/>
          <w:lang w:val="en-US"/>
        </w:rPr>
        <w:t>b</w:t>
      </w:r>
      <w:r w:rsidRPr="006C08BE">
        <w:rPr>
          <w:lang w:val="en-US"/>
        </w:rPr>
        <w:t>):</w:t>
      </w:r>
    </w:p>
    <w:p w14:paraId="11B50034" w14:textId="0533726C" w:rsidR="001A47BA" w:rsidRPr="006C08BE" w:rsidRDefault="001A47BA" w:rsidP="001A47BA">
      <w:pPr>
        <w:ind w:left="-709" w:firstLine="720"/>
        <w:rPr>
          <w:lang w:val="en-US"/>
        </w:rPr>
      </w:pPr>
      <w:r w:rsidRPr="006C08BE">
        <w:rPr>
          <w:lang w:val="en-US"/>
        </w:rPr>
        <w:t>Problem-focused coping -&gt; quality of life = 0.41 (95% CI 0.15 – 0.69).</w:t>
      </w:r>
    </w:p>
    <w:p w14:paraId="67D57287" w14:textId="162880EC" w:rsidR="001A47BA" w:rsidRPr="006C08BE" w:rsidRDefault="001A47BA" w:rsidP="001A47BA">
      <w:pPr>
        <w:ind w:left="-709" w:firstLine="720"/>
        <w:rPr>
          <w:lang w:val="en-US"/>
        </w:rPr>
      </w:pPr>
      <w:r w:rsidRPr="006C08BE">
        <w:rPr>
          <w:lang w:val="en-US"/>
        </w:rPr>
        <w:t>Problem-focused coping -&gt; satisfaction with life = 0.28 (95% CI 0.02 – 0.53).</w:t>
      </w:r>
    </w:p>
    <w:p w14:paraId="02978242" w14:textId="119B9D02" w:rsidR="001A47BA" w:rsidRPr="006C08BE" w:rsidRDefault="001A47BA" w:rsidP="001A47BA">
      <w:pPr>
        <w:ind w:left="-709" w:firstLine="720"/>
        <w:rPr>
          <w:lang w:val="en-US"/>
        </w:rPr>
      </w:pPr>
      <w:r w:rsidRPr="006C08BE">
        <w:rPr>
          <w:lang w:val="en-US"/>
        </w:rPr>
        <w:t>Problem-focused coping -&gt; well</w:t>
      </w:r>
      <w:r w:rsidR="00C810CB" w:rsidRPr="006C08BE">
        <w:rPr>
          <w:lang w:val="en-US"/>
        </w:rPr>
        <w:t>-</w:t>
      </w:r>
      <w:r w:rsidRPr="006C08BE">
        <w:rPr>
          <w:lang w:val="en-US"/>
        </w:rPr>
        <w:t>being = 1.50 (95% CI 0.59 – 2.39).</w:t>
      </w:r>
    </w:p>
    <w:p w14:paraId="67FEADE3" w14:textId="77777777" w:rsidR="001A47BA" w:rsidRPr="006C08BE" w:rsidRDefault="001A47BA" w:rsidP="00995EAB">
      <w:pPr>
        <w:ind w:left="-709" w:firstLine="720"/>
        <w:rPr>
          <w:lang w:val="en-US"/>
        </w:rPr>
      </w:pPr>
    </w:p>
    <w:p w14:paraId="3B9CD1EB" w14:textId="4746B81B" w:rsidR="003A6C36" w:rsidRPr="006C08BE" w:rsidRDefault="003A6C36" w:rsidP="00CC3F55"/>
    <w:sectPr w:rsidR="003A6C36" w:rsidRPr="006C08BE" w:rsidSect="00C41B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BB56B7" w14:textId="77777777" w:rsidR="000E41D6" w:rsidRDefault="000E41D6">
      <w:r>
        <w:separator/>
      </w:r>
    </w:p>
  </w:endnote>
  <w:endnote w:type="continuationSeparator" w:id="0">
    <w:p w14:paraId="3D606140" w14:textId="77777777" w:rsidR="000E41D6" w:rsidRDefault="000E4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BE901D" w14:textId="77777777" w:rsidR="000E41D6" w:rsidRDefault="000E41D6">
      <w:r>
        <w:separator/>
      </w:r>
    </w:p>
  </w:footnote>
  <w:footnote w:type="continuationSeparator" w:id="0">
    <w:p w14:paraId="138C8265" w14:textId="77777777" w:rsidR="000E41D6" w:rsidRDefault="000E41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BBD30C" w14:textId="77777777" w:rsidR="00B5702A" w:rsidRDefault="00B5702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53C373" w14:textId="77777777" w:rsidR="00B5702A" w:rsidRDefault="00B570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A207C"/>
    <w:multiLevelType w:val="hybridMultilevel"/>
    <w:tmpl w:val="D3CCDC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37007D"/>
    <w:multiLevelType w:val="hybridMultilevel"/>
    <w:tmpl w:val="C6067560"/>
    <w:lvl w:ilvl="0" w:tplc="CE7267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7C2D1A"/>
    <w:multiLevelType w:val="multilevel"/>
    <w:tmpl w:val="0D94326A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691140A"/>
    <w:multiLevelType w:val="hybridMultilevel"/>
    <w:tmpl w:val="CFB27A60"/>
    <w:lvl w:ilvl="0" w:tplc="3BACA52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9955AF"/>
    <w:multiLevelType w:val="multilevel"/>
    <w:tmpl w:val="A7AA9988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06CA175E"/>
    <w:multiLevelType w:val="multilevel"/>
    <w:tmpl w:val="310602CC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0A8F42CF"/>
    <w:multiLevelType w:val="multilevel"/>
    <w:tmpl w:val="9E0EE8BA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97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18802B2E"/>
    <w:multiLevelType w:val="hybridMultilevel"/>
    <w:tmpl w:val="CFB27A60"/>
    <w:lvl w:ilvl="0" w:tplc="3BACA52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2661FE"/>
    <w:multiLevelType w:val="hybridMultilevel"/>
    <w:tmpl w:val="4732BA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D46BE7"/>
    <w:multiLevelType w:val="multilevel"/>
    <w:tmpl w:val="8A90534C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3F1017E6"/>
    <w:multiLevelType w:val="multilevel"/>
    <w:tmpl w:val="0290A0B8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43EA3A62"/>
    <w:multiLevelType w:val="hybridMultilevel"/>
    <w:tmpl w:val="4732BA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001BB3"/>
    <w:multiLevelType w:val="hybridMultilevel"/>
    <w:tmpl w:val="CFB27A60"/>
    <w:lvl w:ilvl="0" w:tplc="3BACA52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382CC5"/>
    <w:multiLevelType w:val="hybridMultilevel"/>
    <w:tmpl w:val="19B46B02"/>
    <w:lvl w:ilvl="0" w:tplc="3BA80612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BC45B4"/>
    <w:multiLevelType w:val="multilevel"/>
    <w:tmpl w:val="7D9C5D4A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64C94B14"/>
    <w:multiLevelType w:val="multilevel"/>
    <w:tmpl w:val="EADEC9B0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98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64D75E2D"/>
    <w:multiLevelType w:val="hybridMultilevel"/>
    <w:tmpl w:val="BF9688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1239F1"/>
    <w:multiLevelType w:val="hybridMultilevel"/>
    <w:tmpl w:val="316EA888"/>
    <w:lvl w:ilvl="0" w:tplc="33768984">
      <w:start w:val="2"/>
      <w:numFmt w:val="bullet"/>
      <w:lvlText w:val="*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6D384A7D"/>
    <w:multiLevelType w:val="hybridMultilevel"/>
    <w:tmpl w:val="4CA498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CD1BC3"/>
    <w:multiLevelType w:val="hybridMultilevel"/>
    <w:tmpl w:val="8C7E56D4"/>
    <w:lvl w:ilvl="0" w:tplc="AA80612E">
      <w:start w:val="6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DEA7A0E"/>
    <w:multiLevelType w:val="multilevel"/>
    <w:tmpl w:val="572EE3CE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6E1E4699"/>
    <w:multiLevelType w:val="multilevel"/>
    <w:tmpl w:val="453EC80E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99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6F8F09BA"/>
    <w:multiLevelType w:val="multilevel"/>
    <w:tmpl w:val="CD34DCE0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97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 w15:restartNumberingAfterBreak="0">
    <w:nsid w:val="70634C52"/>
    <w:multiLevelType w:val="hybridMultilevel"/>
    <w:tmpl w:val="4CA498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0A11D49"/>
    <w:multiLevelType w:val="hybridMultilevel"/>
    <w:tmpl w:val="67B27CD6"/>
    <w:lvl w:ilvl="0" w:tplc="D41E29D6"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DA7B07"/>
    <w:multiLevelType w:val="hybridMultilevel"/>
    <w:tmpl w:val="19B46B02"/>
    <w:lvl w:ilvl="0" w:tplc="3BA80612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20E42C3"/>
    <w:multiLevelType w:val="hybridMultilevel"/>
    <w:tmpl w:val="08F60C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3723FF7"/>
    <w:multiLevelType w:val="hybridMultilevel"/>
    <w:tmpl w:val="F0D0FC14"/>
    <w:lvl w:ilvl="0" w:tplc="190AF69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CA594E"/>
    <w:multiLevelType w:val="hybridMultilevel"/>
    <w:tmpl w:val="D3CCDC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C4C467D"/>
    <w:multiLevelType w:val="hybridMultilevel"/>
    <w:tmpl w:val="CFB27A60"/>
    <w:lvl w:ilvl="0" w:tplc="3BACA52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8"/>
  </w:num>
  <w:num w:numId="3">
    <w:abstractNumId w:val="25"/>
  </w:num>
  <w:num w:numId="4">
    <w:abstractNumId w:val="1"/>
  </w:num>
  <w:num w:numId="5">
    <w:abstractNumId w:val="29"/>
  </w:num>
  <w:num w:numId="6">
    <w:abstractNumId w:val="5"/>
  </w:num>
  <w:num w:numId="7">
    <w:abstractNumId w:val="10"/>
  </w:num>
  <w:num w:numId="8">
    <w:abstractNumId w:val="9"/>
  </w:num>
  <w:num w:numId="9">
    <w:abstractNumId w:val="2"/>
  </w:num>
  <w:num w:numId="10">
    <w:abstractNumId w:val="14"/>
  </w:num>
  <w:num w:numId="11">
    <w:abstractNumId w:val="4"/>
  </w:num>
  <w:num w:numId="12">
    <w:abstractNumId w:val="6"/>
  </w:num>
  <w:num w:numId="13">
    <w:abstractNumId w:val="20"/>
  </w:num>
  <w:num w:numId="14">
    <w:abstractNumId w:val="22"/>
  </w:num>
  <w:num w:numId="15">
    <w:abstractNumId w:val="15"/>
  </w:num>
  <w:num w:numId="16">
    <w:abstractNumId w:val="24"/>
  </w:num>
  <w:num w:numId="17">
    <w:abstractNumId w:val="19"/>
  </w:num>
  <w:num w:numId="18">
    <w:abstractNumId w:val="13"/>
  </w:num>
  <w:num w:numId="19">
    <w:abstractNumId w:val="7"/>
  </w:num>
  <w:num w:numId="20">
    <w:abstractNumId w:val="16"/>
  </w:num>
  <w:num w:numId="21">
    <w:abstractNumId w:val="23"/>
  </w:num>
  <w:num w:numId="22">
    <w:abstractNumId w:val="17"/>
  </w:num>
  <w:num w:numId="23">
    <w:abstractNumId w:val="26"/>
  </w:num>
  <w:num w:numId="24">
    <w:abstractNumId w:val="11"/>
  </w:num>
  <w:num w:numId="25">
    <w:abstractNumId w:val="8"/>
  </w:num>
  <w:num w:numId="26">
    <w:abstractNumId w:val="21"/>
  </w:num>
  <w:num w:numId="27">
    <w:abstractNumId w:val="12"/>
  </w:num>
  <w:num w:numId="28">
    <w:abstractNumId w:val="27"/>
  </w:num>
  <w:num w:numId="29">
    <w:abstractNumId w:val="18"/>
  </w:num>
  <w:num w:numId="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3F55"/>
    <w:rsid w:val="000042B0"/>
    <w:rsid w:val="000058FF"/>
    <w:rsid w:val="00005EF4"/>
    <w:rsid w:val="000117E8"/>
    <w:rsid w:val="00023BA9"/>
    <w:rsid w:val="00066B3E"/>
    <w:rsid w:val="000820D2"/>
    <w:rsid w:val="00084CA4"/>
    <w:rsid w:val="000A0B9B"/>
    <w:rsid w:val="000A209D"/>
    <w:rsid w:val="000A2259"/>
    <w:rsid w:val="000A4E67"/>
    <w:rsid w:val="000A6185"/>
    <w:rsid w:val="000B3723"/>
    <w:rsid w:val="000E3423"/>
    <w:rsid w:val="000E41D6"/>
    <w:rsid w:val="000E75D0"/>
    <w:rsid w:val="000F037B"/>
    <w:rsid w:val="00102198"/>
    <w:rsid w:val="00144AAE"/>
    <w:rsid w:val="00156390"/>
    <w:rsid w:val="0019169D"/>
    <w:rsid w:val="00196449"/>
    <w:rsid w:val="001A47BA"/>
    <w:rsid w:val="001B4409"/>
    <w:rsid w:val="001C6DF0"/>
    <w:rsid w:val="00223E02"/>
    <w:rsid w:val="00251282"/>
    <w:rsid w:val="002535A7"/>
    <w:rsid w:val="00263B1E"/>
    <w:rsid w:val="00264983"/>
    <w:rsid w:val="0028441D"/>
    <w:rsid w:val="002C044B"/>
    <w:rsid w:val="002C7252"/>
    <w:rsid w:val="002D02FF"/>
    <w:rsid w:val="002E49B7"/>
    <w:rsid w:val="00323ECD"/>
    <w:rsid w:val="00334F45"/>
    <w:rsid w:val="00366166"/>
    <w:rsid w:val="00380D11"/>
    <w:rsid w:val="00386BC1"/>
    <w:rsid w:val="003A6C36"/>
    <w:rsid w:val="003B53E6"/>
    <w:rsid w:val="003B57EC"/>
    <w:rsid w:val="003B66B1"/>
    <w:rsid w:val="003E01C9"/>
    <w:rsid w:val="003E42A1"/>
    <w:rsid w:val="00427BFE"/>
    <w:rsid w:val="0044381D"/>
    <w:rsid w:val="004767FD"/>
    <w:rsid w:val="00484D12"/>
    <w:rsid w:val="004A2D1E"/>
    <w:rsid w:val="004B6B92"/>
    <w:rsid w:val="004B6DF8"/>
    <w:rsid w:val="004C4CD6"/>
    <w:rsid w:val="0051571C"/>
    <w:rsid w:val="005559F5"/>
    <w:rsid w:val="005576D6"/>
    <w:rsid w:val="00572E36"/>
    <w:rsid w:val="005777EE"/>
    <w:rsid w:val="00584DF5"/>
    <w:rsid w:val="005D2878"/>
    <w:rsid w:val="006037E0"/>
    <w:rsid w:val="006125C2"/>
    <w:rsid w:val="006205DE"/>
    <w:rsid w:val="00622023"/>
    <w:rsid w:val="00652AE2"/>
    <w:rsid w:val="00665D4C"/>
    <w:rsid w:val="00673DF2"/>
    <w:rsid w:val="006A24B7"/>
    <w:rsid w:val="006B5B60"/>
    <w:rsid w:val="006C0035"/>
    <w:rsid w:val="006C08BE"/>
    <w:rsid w:val="006F48C6"/>
    <w:rsid w:val="007076B2"/>
    <w:rsid w:val="00715E98"/>
    <w:rsid w:val="00726C09"/>
    <w:rsid w:val="00734224"/>
    <w:rsid w:val="007631D1"/>
    <w:rsid w:val="00770160"/>
    <w:rsid w:val="007B09FA"/>
    <w:rsid w:val="007C44CC"/>
    <w:rsid w:val="007E422E"/>
    <w:rsid w:val="007F2869"/>
    <w:rsid w:val="00804B0B"/>
    <w:rsid w:val="00807ADF"/>
    <w:rsid w:val="0081019B"/>
    <w:rsid w:val="00810927"/>
    <w:rsid w:val="00815045"/>
    <w:rsid w:val="008231B3"/>
    <w:rsid w:val="00830D39"/>
    <w:rsid w:val="00834E30"/>
    <w:rsid w:val="008463D1"/>
    <w:rsid w:val="00881990"/>
    <w:rsid w:val="008B397C"/>
    <w:rsid w:val="008E4068"/>
    <w:rsid w:val="009414A7"/>
    <w:rsid w:val="009513FA"/>
    <w:rsid w:val="00983EDD"/>
    <w:rsid w:val="00995EAB"/>
    <w:rsid w:val="009962AE"/>
    <w:rsid w:val="009C59B5"/>
    <w:rsid w:val="009D5080"/>
    <w:rsid w:val="009D5CE8"/>
    <w:rsid w:val="009F23F5"/>
    <w:rsid w:val="00A0174F"/>
    <w:rsid w:val="00A21E5E"/>
    <w:rsid w:val="00A36401"/>
    <w:rsid w:val="00A47DF3"/>
    <w:rsid w:val="00A55848"/>
    <w:rsid w:val="00A60BD1"/>
    <w:rsid w:val="00A7267F"/>
    <w:rsid w:val="00AB13BD"/>
    <w:rsid w:val="00AB3F4B"/>
    <w:rsid w:val="00AC36E3"/>
    <w:rsid w:val="00AD42A8"/>
    <w:rsid w:val="00AE209D"/>
    <w:rsid w:val="00AF1394"/>
    <w:rsid w:val="00AF40EC"/>
    <w:rsid w:val="00B107CD"/>
    <w:rsid w:val="00B161FD"/>
    <w:rsid w:val="00B17E76"/>
    <w:rsid w:val="00B17FF6"/>
    <w:rsid w:val="00B311AD"/>
    <w:rsid w:val="00B5476D"/>
    <w:rsid w:val="00B5702A"/>
    <w:rsid w:val="00B57A1F"/>
    <w:rsid w:val="00B66324"/>
    <w:rsid w:val="00B66C71"/>
    <w:rsid w:val="00B830FC"/>
    <w:rsid w:val="00B83825"/>
    <w:rsid w:val="00BA20EC"/>
    <w:rsid w:val="00BA2A3E"/>
    <w:rsid w:val="00BD0DC3"/>
    <w:rsid w:val="00C37064"/>
    <w:rsid w:val="00C41B1B"/>
    <w:rsid w:val="00C43AD9"/>
    <w:rsid w:val="00C50175"/>
    <w:rsid w:val="00C5740B"/>
    <w:rsid w:val="00C66641"/>
    <w:rsid w:val="00C810CB"/>
    <w:rsid w:val="00C8150B"/>
    <w:rsid w:val="00C854C5"/>
    <w:rsid w:val="00C87597"/>
    <w:rsid w:val="00CB3C67"/>
    <w:rsid w:val="00CB592B"/>
    <w:rsid w:val="00CB6A8D"/>
    <w:rsid w:val="00CC3F55"/>
    <w:rsid w:val="00CD2495"/>
    <w:rsid w:val="00CE1BB5"/>
    <w:rsid w:val="00D27AE0"/>
    <w:rsid w:val="00D62655"/>
    <w:rsid w:val="00D657D2"/>
    <w:rsid w:val="00D809E5"/>
    <w:rsid w:val="00D80B65"/>
    <w:rsid w:val="00D82CA4"/>
    <w:rsid w:val="00D95E3A"/>
    <w:rsid w:val="00DA056A"/>
    <w:rsid w:val="00DA0C0E"/>
    <w:rsid w:val="00E00C67"/>
    <w:rsid w:val="00E21115"/>
    <w:rsid w:val="00E25D5B"/>
    <w:rsid w:val="00E544F2"/>
    <w:rsid w:val="00E555A6"/>
    <w:rsid w:val="00E82D3B"/>
    <w:rsid w:val="00E8452A"/>
    <w:rsid w:val="00E91ED4"/>
    <w:rsid w:val="00E9567D"/>
    <w:rsid w:val="00EB2B1B"/>
    <w:rsid w:val="00EC27C3"/>
    <w:rsid w:val="00EC59FD"/>
    <w:rsid w:val="00ED4381"/>
    <w:rsid w:val="00F41E86"/>
    <w:rsid w:val="00F67038"/>
    <w:rsid w:val="00F67988"/>
    <w:rsid w:val="00F75C10"/>
    <w:rsid w:val="00F772E4"/>
    <w:rsid w:val="00F93BDF"/>
    <w:rsid w:val="00FA1C24"/>
    <w:rsid w:val="00FA2A5A"/>
    <w:rsid w:val="00FB1643"/>
    <w:rsid w:val="00FF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C607F"/>
  <w15:chartTrackingRefBased/>
  <w15:docId w15:val="{5B0E5D5B-D393-4526-8D3B-C31AA90FB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F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3F55"/>
    <w:pPr>
      <w:spacing w:after="160" w:line="259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C3F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3F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3F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F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F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F5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F5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C3F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C3F5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3F55"/>
  </w:style>
  <w:style w:type="table" w:customStyle="1" w:styleId="TableGrid1">
    <w:name w:val="Table Grid1"/>
    <w:basedOn w:val="TableNormal"/>
    <w:next w:val="TableGrid"/>
    <w:uiPriority w:val="39"/>
    <w:rsid w:val="00CC3F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3F5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3F55"/>
  </w:style>
  <w:style w:type="paragraph" w:customStyle="1" w:styleId="EndNoteBibliographyTitle">
    <w:name w:val="EndNote Bibliography Title"/>
    <w:basedOn w:val="Normal"/>
    <w:link w:val="EndNoteBibliographyTitleChar"/>
    <w:rsid w:val="00CC3F55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3F5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C3F55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C3F5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C3F5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3F5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C3F5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C3F55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CC3F55"/>
  </w:style>
  <w:style w:type="character" w:customStyle="1" w:styleId="ref-vol">
    <w:name w:val="ref-vol"/>
    <w:basedOn w:val="DefaultParagraphFont"/>
    <w:rsid w:val="00CC3F55"/>
  </w:style>
  <w:style w:type="character" w:customStyle="1" w:styleId="nlmyear">
    <w:name w:val="nlm_year"/>
    <w:basedOn w:val="DefaultParagraphFont"/>
    <w:rsid w:val="00CC3F55"/>
  </w:style>
  <w:style w:type="character" w:customStyle="1" w:styleId="nlmarticle-title">
    <w:name w:val="nlm_article-title"/>
    <w:basedOn w:val="DefaultParagraphFont"/>
    <w:rsid w:val="00CC3F55"/>
  </w:style>
  <w:style w:type="character" w:customStyle="1" w:styleId="nlmfpage">
    <w:name w:val="nlm_fpage"/>
    <w:basedOn w:val="DefaultParagraphFont"/>
    <w:rsid w:val="00CC3F55"/>
  </w:style>
  <w:style w:type="character" w:customStyle="1" w:styleId="nlmlpage">
    <w:name w:val="nlm_lpage"/>
    <w:basedOn w:val="DefaultParagraphFont"/>
    <w:rsid w:val="00CC3F55"/>
  </w:style>
  <w:style w:type="paragraph" w:styleId="Revision">
    <w:name w:val="Revision"/>
    <w:hidden/>
    <w:uiPriority w:val="99"/>
    <w:semiHidden/>
    <w:rsid w:val="00CC3F55"/>
  </w:style>
  <w:style w:type="character" w:styleId="Emphasis">
    <w:name w:val="Emphasis"/>
    <w:basedOn w:val="DefaultParagraphFont"/>
    <w:uiPriority w:val="20"/>
    <w:qFormat/>
    <w:rsid w:val="00CC3F5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51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.clare@exeter.ac.uk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68821D-249F-4F09-8E26-DCCE970D89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98</Words>
  <Characters>18230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, Linda</dc:creator>
  <cp:keywords/>
  <dc:description/>
  <cp:lastModifiedBy>Ouellette, Anthony</cp:lastModifiedBy>
  <cp:revision>2</cp:revision>
  <dcterms:created xsi:type="dcterms:W3CDTF">2021-11-15T20:42:00Z</dcterms:created>
  <dcterms:modified xsi:type="dcterms:W3CDTF">2021-11-15T20:42:00Z</dcterms:modified>
</cp:coreProperties>
</file>